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A2E" w:rsidRDefault="003B2A2E">
      <w:bookmarkStart w:id="0" w:name="_GoBack"/>
      <w:bookmarkEnd w:id="0"/>
    </w:p>
    <w:p w:rsidR="00A30D44" w:rsidRDefault="00A30D44"/>
    <w:tbl>
      <w:tblPr>
        <w:tblStyle w:val="TableGrid1"/>
        <w:tblW w:w="13608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2"/>
        <w:gridCol w:w="3261"/>
        <w:gridCol w:w="2835"/>
        <w:gridCol w:w="2976"/>
        <w:gridCol w:w="1560"/>
      </w:tblGrid>
      <w:tr w:rsidR="00247074" w:rsidRPr="00A30D44" w:rsidTr="0039375A">
        <w:trPr>
          <w:trHeight w:val="699"/>
        </w:trPr>
        <w:tc>
          <w:tcPr>
            <w:tcW w:w="1134" w:type="dxa"/>
          </w:tcPr>
          <w:p w:rsidR="00247074" w:rsidRDefault="00247074" w:rsidP="00A30D44">
            <w:pPr>
              <w:rPr>
                <w:i/>
              </w:rPr>
            </w:pPr>
            <w:r>
              <w:rPr>
                <w:i/>
              </w:rPr>
              <w:t>Sub</w:t>
            </w:r>
            <w:r w:rsidR="00A506A7">
              <w:rPr>
                <w:i/>
              </w:rPr>
              <w:t>-</w:t>
            </w:r>
          </w:p>
          <w:p w:rsidR="00247074" w:rsidRPr="00A30D44" w:rsidRDefault="00247074" w:rsidP="00A30D44">
            <w:pPr>
              <w:rPr>
                <w:i/>
              </w:rPr>
            </w:pPr>
            <w:r>
              <w:rPr>
                <w:i/>
              </w:rPr>
              <w:t>condition</w:t>
            </w:r>
          </w:p>
        </w:tc>
        <w:tc>
          <w:tcPr>
            <w:tcW w:w="1842" w:type="dxa"/>
          </w:tcPr>
          <w:p w:rsidR="00247074" w:rsidRPr="00A30D44" w:rsidRDefault="00247074" w:rsidP="00A30D44">
            <w:pPr>
              <w:rPr>
                <w:i/>
              </w:rPr>
            </w:pPr>
            <w:r w:rsidRPr="00A30D44">
              <w:rPr>
                <w:i/>
              </w:rPr>
              <w:t>Study ID</w:t>
            </w:r>
          </w:p>
        </w:tc>
        <w:tc>
          <w:tcPr>
            <w:tcW w:w="3261" w:type="dxa"/>
          </w:tcPr>
          <w:p w:rsidR="00247074" w:rsidRPr="00A30D44" w:rsidRDefault="00247074" w:rsidP="00A30D44">
            <w:pPr>
              <w:rPr>
                <w:i/>
              </w:rPr>
            </w:pPr>
            <w:r w:rsidRPr="00A30D44">
              <w:rPr>
                <w:i/>
              </w:rPr>
              <w:t>Title</w:t>
            </w:r>
          </w:p>
        </w:tc>
        <w:tc>
          <w:tcPr>
            <w:tcW w:w="2835" w:type="dxa"/>
          </w:tcPr>
          <w:p w:rsidR="00247074" w:rsidRPr="00A30D44" w:rsidRDefault="00247074" w:rsidP="00A30D44">
            <w:pPr>
              <w:rPr>
                <w:i/>
              </w:rPr>
            </w:pPr>
            <w:r>
              <w:rPr>
                <w:i/>
              </w:rPr>
              <w:t>Outcome</w:t>
            </w:r>
            <w:r w:rsidR="002C2439">
              <w:rPr>
                <w:i/>
              </w:rPr>
              <w:t xml:space="preserve"> measure</w:t>
            </w:r>
            <w:r>
              <w:rPr>
                <w:i/>
              </w:rPr>
              <w:t xml:space="preserve"> </w:t>
            </w:r>
            <w:r w:rsidRPr="00A30D44">
              <w:rPr>
                <w:i/>
              </w:rPr>
              <w:t>domain</w:t>
            </w:r>
          </w:p>
        </w:tc>
        <w:tc>
          <w:tcPr>
            <w:tcW w:w="2976" w:type="dxa"/>
          </w:tcPr>
          <w:p w:rsidR="00247074" w:rsidRPr="00A30D44" w:rsidRDefault="00247074" w:rsidP="00A30D44">
            <w:pPr>
              <w:rPr>
                <w:i/>
              </w:rPr>
            </w:pPr>
            <w:r w:rsidRPr="00A30D44">
              <w:rPr>
                <w:i/>
              </w:rPr>
              <w:t>Outcome measure</w:t>
            </w:r>
            <w:r w:rsidR="002C2439">
              <w:rPr>
                <w:i/>
              </w:rPr>
              <w:t>ment</w:t>
            </w:r>
          </w:p>
        </w:tc>
        <w:tc>
          <w:tcPr>
            <w:tcW w:w="1560" w:type="dxa"/>
          </w:tcPr>
          <w:p w:rsidR="00247074" w:rsidRPr="00A30D44" w:rsidRDefault="00247074" w:rsidP="00A30D44">
            <w:pPr>
              <w:rPr>
                <w:i/>
              </w:rPr>
            </w:pPr>
            <w:r w:rsidRPr="00A30D44">
              <w:rPr>
                <w:i/>
              </w:rPr>
              <w:t xml:space="preserve">Time of measurement </w:t>
            </w:r>
          </w:p>
        </w:tc>
      </w:tr>
      <w:tr w:rsidR="00247074" w:rsidTr="0039375A">
        <w:trPr>
          <w:trHeight w:val="597"/>
        </w:trPr>
        <w:tc>
          <w:tcPr>
            <w:tcW w:w="1134" w:type="dxa"/>
          </w:tcPr>
          <w:p w:rsidR="00247074" w:rsidRDefault="00247074" w:rsidP="003B2A2E">
            <w:r>
              <w:t xml:space="preserve">Accommodation &amp; convergence disorders </w:t>
            </w:r>
          </w:p>
          <w:p w:rsidR="006D1DAE" w:rsidRDefault="006D1DAE" w:rsidP="003B2A2E"/>
          <w:p w:rsidR="00247074" w:rsidRDefault="0067796B" w:rsidP="003B2A2E">
            <w:r>
              <w:t>7</w:t>
            </w:r>
          </w:p>
        </w:tc>
        <w:tc>
          <w:tcPr>
            <w:tcW w:w="1842" w:type="dxa"/>
          </w:tcPr>
          <w:p w:rsidR="00247074" w:rsidRDefault="00247074" w:rsidP="003B2A2E">
            <w:proofErr w:type="spellStart"/>
            <w:r>
              <w:t>Scheiman</w:t>
            </w:r>
            <w:proofErr w:type="spellEnd"/>
            <w:r>
              <w:t xml:space="preserve"> et al</w:t>
            </w:r>
            <w:r w:rsidRPr="001A504E">
              <w:t xml:space="preserve"> 2011</w:t>
            </w:r>
          </w:p>
        </w:tc>
        <w:tc>
          <w:tcPr>
            <w:tcW w:w="3261" w:type="dxa"/>
          </w:tcPr>
          <w:p w:rsidR="00247074" w:rsidRDefault="00247074" w:rsidP="003B2A2E">
            <w:r w:rsidRPr="001A504E">
              <w:t>Non- Surgical Interventions for Convergence Insufficiency</w:t>
            </w:r>
          </w:p>
        </w:tc>
        <w:tc>
          <w:tcPr>
            <w:tcW w:w="2835" w:type="dxa"/>
          </w:tcPr>
          <w:p w:rsidR="00247074" w:rsidRPr="00384ABD" w:rsidRDefault="00247074" w:rsidP="003B2A2E">
            <w:pPr>
              <w:rPr>
                <w:b/>
              </w:rPr>
            </w:pPr>
            <w:r>
              <w:rPr>
                <w:b/>
              </w:rPr>
              <w:t>-</w:t>
            </w:r>
            <w:r w:rsidRPr="00384ABD">
              <w:rPr>
                <w:b/>
              </w:rPr>
              <w:t>Near point of convergence</w:t>
            </w:r>
          </w:p>
          <w:p w:rsidR="00247074" w:rsidRPr="00384ABD" w:rsidRDefault="00247074" w:rsidP="003B2A2E">
            <w:pPr>
              <w:rPr>
                <w:b/>
              </w:rPr>
            </w:pPr>
            <w:r>
              <w:rPr>
                <w:b/>
              </w:rPr>
              <w:t>-</w:t>
            </w:r>
            <w:r w:rsidRPr="00384ABD">
              <w:rPr>
                <w:b/>
              </w:rPr>
              <w:t xml:space="preserve">Positive fusional </w:t>
            </w:r>
            <w:proofErr w:type="spellStart"/>
            <w:r w:rsidRPr="00384ABD">
              <w:rPr>
                <w:b/>
              </w:rPr>
              <w:t>vergence</w:t>
            </w:r>
            <w:proofErr w:type="spellEnd"/>
            <w:r w:rsidRPr="00384ABD">
              <w:rPr>
                <w:b/>
              </w:rPr>
              <w:t xml:space="preserve"> at near</w:t>
            </w:r>
          </w:p>
          <w:p w:rsidR="00247074" w:rsidRDefault="00247074" w:rsidP="003B2A2E">
            <w:pPr>
              <w:rPr>
                <w:b/>
              </w:rPr>
            </w:pPr>
            <w:r>
              <w:rPr>
                <w:b/>
              </w:rPr>
              <w:t>-</w:t>
            </w:r>
            <w:r w:rsidRPr="00384ABD">
              <w:rPr>
                <w:b/>
              </w:rPr>
              <w:t>Patient symptoms</w:t>
            </w:r>
          </w:p>
          <w:p w:rsidR="00247074" w:rsidRDefault="00247074" w:rsidP="003B2A2E">
            <w:pPr>
              <w:rPr>
                <w:b/>
              </w:rPr>
            </w:pPr>
            <w:r>
              <w:rPr>
                <w:b/>
              </w:rPr>
              <w:t>-C</w:t>
            </w:r>
            <w:r w:rsidRPr="00384ABD">
              <w:rPr>
                <w:b/>
              </w:rPr>
              <w:t>ompliance to treatment</w:t>
            </w:r>
          </w:p>
          <w:p w:rsidR="00247074" w:rsidRDefault="00247074" w:rsidP="003B2A2E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QoL</w:t>
            </w:r>
            <w:proofErr w:type="spellEnd"/>
            <w:r>
              <w:rPr>
                <w:b/>
              </w:rPr>
              <w:t xml:space="preserve"> </w:t>
            </w:r>
          </w:p>
          <w:p w:rsidR="00247074" w:rsidRDefault="00247074" w:rsidP="003B2A2E">
            <w:pPr>
              <w:rPr>
                <w:b/>
              </w:rPr>
            </w:pPr>
            <w:r>
              <w:rPr>
                <w:b/>
              </w:rPr>
              <w:t>-Adverse events</w:t>
            </w:r>
          </w:p>
          <w:p w:rsidR="00247074" w:rsidRDefault="00247074" w:rsidP="003B2A2E"/>
        </w:tc>
        <w:tc>
          <w:tcPr>
            <w:tcW w:w="2976" w:type="dxa"/>
          </w:tcPr>
          <w:p w:rsidR="00247074" w:rsidRDefault="00247074" w:rsidP="003B2A2E"/>
          <w:p w:rsidR="00247074" w:rsidRDefault="00247074" w:rsidP="003B2A2E"/>
          <w:p w:rsidR="00247074" w:rsidRDefault="00247074" w:rsidP="003B2A2E">
            <w:r>
              <w:t>-</w:t>
            </w:r>
            <w:r w:rsidRPr="005730B6">
              <w:t>(CISS) Version-15</w:t>
            </w:r>
          </w:p>
          <w:p w:rsidR="00247074" w:rsidRDefault="00247074" w:rsidP="003B2A2E"/>
          <w:p w:rsidR="00247074" w:rsidRDefault="00247074" w:rsidP="003B2A2E"/>
          <w:p w:rsidR="002B2497" w:rsidRDefault="002B2497" w:rsidP="003B2A2E"/>
          <w:p w:rsidR="00247074" w:rsidRDefault="00247074" w:rsidP="003B2A2E">
            <w:r>
              <w:t>Diplopia/headaches/convergence spasm</w:t>
            </w:r>
          </w:p>
        </w:tc>
        <w:tc>
          <w:tcPr>
            <w:tcW w:w="1560" w:type="dxa"/>
          </w:tcPr>
          <w:p w:rsidR="00247074" w:rsidRDefault="00247074" w:rsidP="003B2A2E"/>
          <w:p w:rsidR="00247074" w:rsidRDefault="00247074" w:rsidP="003B2A2E">
            <w:r>
              <w:t>A</w:t>
            </w:r>
            <w:r w:rsidRPr="00384ABD">
              <w:t>t 12 weeks of intervention</w:t>
            </w:r>
          </w:p>
        </w:tc>
      </w:tr>
      <w:tr w:rsidR="00166710" w:rsidTr="0039375A">
        <w:trPr>
          <w:trHeight w:val="597"/>
        </w:trPr>
        <w:tc>
          <w:tcPr>
            <w:tcW w:w="1134" w:type="dxa"/>
          </w:tcPr>
          <w:p w:rsidR="00166710" w:rsidRDefault="00166710" w:rsidP="00166710"/>
        </w:tc>
        <w:tc>
          <w:tcPr>
            <w:tcW w:w="1842" w:type="dxa"/>
          </w:tcPr>
          <w:p w:rsidR="00166710" w:rsidRDefault="00166710" w:rsidP="00166710">
            <w:proofErr w:type="spellStart"/>
            <w:r w:rsidRPr="00F63650">
              <w:t>Scheiman</w:t>
            </w:r>
            <w:proofErr w:type="spellEnd"/>
            <w:r w:rsidRPr="00F63650">
              <w:t xml:space="preserve"> </w:t>
            </w:r>
            <w:r>
              <w:t xml:space="preserve">et al </w:t>
            </w:r>
            <w:r w:rsidRPr="00F63650">
              <w:t>2011</w:t>
            </w:r>
          </w:p>
        </w:tc>
        <w:tc>
          <w:tcPr>
            <w:tcW w:w="3261" w:type="dxa"/>
          </w:tcPr>
          <w:p w:rsidR="00166710" w:rsidRDefault="00166710" w:rsidP="00166710">
            <w:r>
              <w:t>Treatment of Accommodative Dysfunction in Children: Results from a Randomized Clinical Trial</w:t>
            </w:r>
          </w:p>
        </w:tc>
        <w:tc>
          <w:tcPr>
            <w:tcW w:w="2835" w:type="dxa"/>
          </w:tcPr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A</w:t>
            </w:r>
            <w:r w:rsidRPr="00E34CDF">
              <w:rPr>
                <w:b/>
              </w:rPr>
              <w:t>mplitude of accommodation</w:t>
            </w: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Default="00166710" w:rsidP="00166710">
            <w:pPr>
              <w:rPr>
                <w:b/>
              </w:rPr>
            </w:pPr>
          </w:p>
          <w:p w:rsidR="00166710" w:rsidRPr="00AD255F" w:rsidRDefault="00166710" w:rsidP="00166710">
            <w:pPr>
              <w:rPr>
                <w:b/>
              </w:rPr>
            </w:pPr>
            <w:r>
              <w:rPr>
                <w:b/>
              </w:rPr>
              <w:t>-A</w:t>
            </w:r>
            <w:r w:rsidRPr="005974C7">
              <w:rPr>
                <w:b/>
              </w:rPr>
              <w:t>ccommodative facility</w:t>
            </w:r>
          </w:p>
        </w:tc>
        <w:tc>
          <w:tcPr>
            <w:tcW w:w="2976" w:type="dxa"/>
          </w:tcPr>
          <w:p w:rsidR="00166710" w:rsidRDefault="00166710" w:rsidP="00166710">
            <w:r>
              <w:t xml:space="preserve">-By the push-up method using a moveable target of 20/30 letters on the </w:t>
            </w:r>
            <w:proofErr w:type="spellStart"/>
            <w:r>
              <w:t>Astron</w:t>
            </w:r>
            <w:proofErr w:type="spellEnd"/>
            <w:r>
              <w:t xml:space="preserve"> Accommodative Rule (Gulden </w:t>
            </w:r>
            <w:proofErr w:type="spellStart"/>
            <w:r>
              <w:t>Ophthalmics</w:t>
            </w:r>
            <w:proofErr w:type="spellEnd"/>
            <w:r>
              <w:t>, Elkins Park, PA) Decreased accommodative amplitude was defined as 2.00 D</w:t>
            </w:r>
            <w:r w:rsidR="00774904">
              <w:t xml:space="preserve"> </w:t>
            </w:r>
            <w:r>
              <w:t>below the lowest expected amplitude based on the Hofstetter’s formula of 15 to 1/4 age</w:t>
            </w:r>
          </w:p>
          <w:p w:rsidR="00166710" w:rsidRDefault="00166710" w:rsidP="00166710">
            <w:r>
              <w:t>-Accommodative facility was the speed at which the patient could see 20/30</w:t>
            </w:r>
          </w:p>
          <w:p w:rsidR="00166710" w:rsidRDefault="00166710" w:rsidP="00166710">
            <w:r>
              <w:t>letters at 40 cm clearly through alternating 2.00</w:t>
            </w:r>
            <w:r w:rsidR="00774904">
              <w:t xml:space="preserve"> </w:t>
            </w:r>
            <w:r>
              <w:t>D</w:t>
            </w:r>
            <w:r w:rsidR="00774904">
              <w:t xml:space="preserve"> </w:t>
            </w:r>
            <w:r>
              <w:t xml:space="preserve">and </w:t>
            </w:r>
            <w:r>
              <w:lastRenderedPageBreak/>
              <w:t>2.00</w:t>
            </w:r>
            <w:r w:rsidR="00774904">
              <w:t xml:space="preserve"> </w:t>
            </w:r>
            <w:r>
              <w:t>D lenses, measured in cycles per minute (</w:t>
            </w:r>
            <w:proofErr w:type="spellStart"/>
            <w:r>
              <w:t>cpm</w:t>
            </w:r>
            <w:proofErr w:type="spellEnd"/>
            <w:r>
              <w:t>) (i.e., of  2.00 D and</w:t>
            </w:r>
          </w:p>
          <w:p w:rsidR="00166710" w:rsidRDefault="00166710" w:rsidP="00166710">
            <w:r>
              <w:t xml:space="preserve"> 2.00 D). Decreased accommodative facility was defined as  6 </w:t>
            </w:r>
            <w:proofErr w:type="spellStart"/>
            <w:r>
              <w:t>cpm</w:t>
            </w:r>
            <w:proofErr w:type="spellEnd"/>
            <w:r>
              <w:t xml:space="preserve">, which is 1 SD below the normative value of 11 </w:t>
            </w:r>
            <w:proofErr w:type="spellStart"/>
            <w:r>
              <w:t>cpm</w:t>
            </w:r>
            <w:proofErr w:type="spellEnd"/>
            <w:r>
              <w:t xml:space="preserve"> for school-age children</w:t>
            </w:r>
          </w:p>
        </w:tc>
        <w:tc>
          <w:tcPr>
            <w:tcW w:w="1560" w:type="dxa"/>
          </w:tcPr>
          <w:p w:rsidR="00166710" w:rsidRDefault="00166710" w:rsidP="00166710">
            <w:r w:rsidRPr="00A855C8">
              <w:lastRenderedPageBreak/>
              <w:t>After 4</w:t>
            </w:r>
            <w:r>
              <w:t xml:space="preserve">, 8, and 12 weeks of treatment. And </w:t>
            </w:r>
            <w:r w:rsidRPr="00A855C8">
              <w:t>One y</w:t>
            </w:r>
            <w:r>
              <w:t>ear after completion of therapy</w:t>
            </w:r>
          </w:p>
        </w:tc>
      </w:tr>
      <w:tr w:rsidR="00166710" w:rsidTr="0039375A">
        <w:trPr>
          <w:trHeight w:val="597"/>
        </w:trPr>
        <w:tc>
          <w:tcPr>
            <w:tcW w:w="1134" w:type="dxa"/>
          </w:tcPr>
          <w:p w:rsidR="00166710" w:rsidRDefault="00166710" w:rsidP="00166710"/>
        </w:tc>
        <w:tc>
          <w:tcPr>
            <w:tcW w:w="1842" w:type="dxa"/>
          </w:tcPr>
          <w:p w:rsidR="00166710" w:rsidRPr="008C30CB" w:rsidRDefault="00166710" w:rsidP="00166710">
            <w:proofErr w:type="spellStart"/>
            <w:r>
              <w:t>Barnhardt</w:t>
            </w:r>
            <w:proofErr w:type="spellEnd"/>
            <w:r>
              <w:t xml:space="preserve"> et al</w:t>
            </w:r>
            <w:r w:rsidRPr="00392ED9">
              <w:t xml:space="preserve"> 2012</w:t>
            </w:r>
          </w:p>
        </w:tc>
        <w:tc>
          <w:tcPr>
            <w:tcW w:w="3261" w:type="dxa"/>
          </w:tcPr>
          <w:p w:rsidR="00166710" w:rsidRPr="008C30CB" w:rsidRDefault="00166710" w:rsidP="00166710">
            <w:r>
              <w:t>Symptoms in Children with Convergence Insufficiency: Before and After Treatment</w:t>
            </w:r>
          </w:p>
        </w:tc>
        <w:tc>
          <w:tcPr>
            <w:tcW w:w="2835" w:type="dxa"/>
          </w:tcPr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F</w:t>
            </w:r>
            <w:r w:rsidRPr="000D0E0D">
              <w:rPr>
                <w:b/>
              </w:rPr>
              <w:t>requency and severity of symptoms</w:t>
            </w:r>
          </w:p>
          <w:p w:rsidR="00166710" w:rsidRPr="00A65E6C" w:rsidRDefault="00166710" w:rsidP="00166710">
            <w:pPr>
              <w:rPr>
                <w:b/>
              </w:rPr>
            </w:pPr>
            <w:r>
              <w:rPr>
                <w:b/>
              </w:rPr>
              <w:t>-M</w:t>
            </w:r>
            <w:r w:rsidRPr="00B56510">
              <w:rPr>
                <w:b/>
              </w:rPr>
              <w:t>ean change in perf</w:t>
            </w:r>
            <w:r>
              <w:rPr>
                <w:b/>
              </w:rPr>
              <w:t xml:space="preserve">ormance-related vs. eye-related symptoms for treatment </w:t>
            </w:r>
            <w:r w:rsidRPr="00B56510">
              <w:rPr>
                <w:b/>
              </w:rPr>
              <w:t>responders</w:t>
            </w:r>
          </w:p>
        </w:tc>
        <w:tc>
          <w:tcPr>
            <w:tcW w:w="2976" w:type="dxa"/>
          </w:tcPr>
          <w:p w:rsidR="00166710" w:rsidRDefault="00166710" w:rsidP="00166710">
            <w:r>
              <w:t>-The convergence insufficiency symptom survey (CISS)</w:t>
            </w:r>
          </w:p>
        </w:tc>
        <w:tc>
          <w:tcPr>
            <w:tcW w:w="1560" w:type="dxa"/>
          </w:tcPr>
          <w:p w:rsidR="00166710" w:rsidRDefault="00166710" w:rsidP="00166710">
            <w:r>
              <w:t xml:space="preserve">At baseline and post treatment. At one year follow up. </w:t>
            </w:r>
          </w:p>
        </w:tc>
      </w:tr>
      <w:tr w:rsidR="00166710" w:rsidTr="0039375A">
        <w:trPr>
          <w:trHeight w:val="597"/>
        </w:trPr>
        <w:tc>
          <w:tcPr>
            <w:tcW w:w="1134" w:type="dxa"/>
          </w:tcPr>
          <w:p w:rsidR="00166710" w:rsidRDefault="00166710" w:rsidP="00166710"/>
        </w:tc>
        <w:tc>
          <w:tcPr>
            <w:tcW w:w="1842" w:type="dxa"/>
          </w:tcPr>
          <w:p w:rsidR="00893F44" w:rsidRDefault="00166710" w:rsidP="00166710">
            <w:r>
              <w:t xml:space="preserve">Cooper et al </w:t>
            </w:r>
          </w:p>
          <w:p w:rsidR="00166710" w:rsidRDefault="00166710" w:rsidP="00166710">
            <w:r w:rsidRPr="00832557">
              <w:t>2012</w:t>
            </w:r>
          </w:p>
        </w:tc>
        <w:tc>
          <w:tcPr>
            <w:tcW w:w="3261" w:type="dxa"/>
          </w:tcPr>
          <w:p w:rsidR="00166710" w:rsidRPr="00A833BC" w:rsidRDefault="00166710" w:rsidP="00166710">
            <w:r w:rsidRPr="00832557">
              <w:t>Convergence insufficiency--a major review</w:t>
            </w:r>
          </w:p>
        </w:tc>
        <w:tc>
          <w:tcPr>
            <w:tcW w:w="2835" w:type="dxa"/>
          </w:tcPr>
          <w:p w:rsidR="00166710" w:rsidRPr="00323C3C" w:rsidRDefault="00166710" w:rsidP="00166710">
            <w:r>
              <w:rPr>
                <w:b/>
              </w:rPr>
              <w:t>-</w:t>
            </w:r>
            <w:proofErr w:type="spellStart"/>
            <w:r w:rsidRPr="00323C3C">
              <w:t>Phoria</w:t>
            </w:r>
            <w:proofErr w:type="spellEnd"/>
            <w:r w:rsidRPr="00323C3C">
              <w:t xml:space="preserve"> (</w:t>
            </w:r>
            <w:proofErr w:type="spellStart"/>
            <w:r w:rsidRPr="00323C3C">
              <w:t>exophoria</w:t>
            </w:r>
            <w:proofErr w:type="spellEnd"/>
            <w:r w:rsidRPr="00323C3C">
              <w:t xml:space="preserve"> that is greater at near than distance)</w:t>
            </w:r>
          </w:p>
          <w:p w:rsidR="00166710" w:rsidRPr="00323C3C" w:rsidRDefault="00166710" w:rsidP="00166710">
            <w:r>
              <w:rPr>
                <w:b/>
              </w:rPr>
              <w:t xml:space="preserve">-Near point of convergence </w:t>
            </w:r>
            <w:r w:rsidRPr="00323C3C">
              <w:t>(a remote near point of convergence (NPC), i.e., a breakdown in convergence greater than 3 inches)</w:t>
            </w:r>
          </w:p>
          <w:p w:rsidR="00166710" w:rsidRPr="00323C3C" w:rsidRDefault="00166710" w:rsidP="00166710">
            <w:r>
              <w:rPr>
                <w:b/>
              </w:rPr>
              <w:t>-</w:t>
            </w:r>
            <w:r w:rsidRPr="00441297">
              <w:rPr>
                <w:b/>
              </w:rPr>
              <w:t>Fusional conve</w:t>
            </w:r>
            <w:r>
              <w:rPr>
                <w:b/>
              </w:rPr>
              <w:t xml:space="preserve">rgence and Fusional recovery </w:t>
            </w:r>
            <w:r w:rsidRPr="00323C3C">
              <w:t>(decreased positive fusional convergence (PFC) at near)</w:t>
            </w:r>
          </w:p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>
              <w:rPr>
                <w:b/>
              </w:rPr>
              <w:t>CI Symptom Survey score</w:t>
            </w:r>
          </w:p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5E58F0">
              <w:rPr>
                <w:b/>
              </w:rPr>
              <w:t>Near point analysis</w:t>
            </w:r>
          </w:p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 w:rsidRPr="002B432C">
              <w:rPr>
                <w:b/>
              </w:rPr>
              <w:t>Accommodation</w:t>
            </w:r>
          </w:p>
          <w:p w:rsidR="00166710" w:rsidRPr="00323C3C" w:rsidRDefault="00166710" w:rsidP="00166710">
            <w:r>
              <w:rPr>
                <w:b/>
              </w:rPr>
              <w:lastRenderedPageBreak/>
              <w:t>-</w:t>
            </w:r>
            <w:r>
              <w:t xml:space="preserve"> </w:t>
            </w:r>
            <w:r w:rsidRPr="00284DCB">
              <w:rPr>
                <w:b/>
              </w:rPr>
              <w:t xml:space="preserve">Sensory fusion </w:t>
            </w:r>
            <w:r w:rsidRPr="00323C3C">
              <w:t>(CI have normal stereopsis (40</w:t>
            </w:r>
          </w:p>
          <w:p w:rsidR="00166710" w:rsidRPr="00323C3C" w:rsidRDefault="00166710" w:rsidP="00166710">
            <w:r w:rsidRPr="00323C3C">
              <w:t>seconds of arc or better)</w:t>
            </w:r>
          </w:p>
          <w:p w:rsidR="00166710" w:rsidRPr="00323C3C" w:rsidRDefault="00166710" w:rsidP="00166710">
            <w:r>
              <w:rPr>
                <w:b/>
              </w:rPr>
              <w:t>-</w:t>
            </w:r>
            <w:r>
              <w:t xml:space="preserve"> </w:t>
            </w:r>
            <w:r w:rsidRPr="002136E0">
              <w:rPr>
                <w:b/>
              </w:rPr>
              <w:t xml:space="preserve">Refractive error </w:t>
            </w:r>
            <w:r w:rsidRPr="00323C3C">
              <w:t>(There is no correlation between refractive error and</w:t>
            </w:r>
            <w:r>
              <w:t xml:space="preserve"> </w:t>
            </w:r>
            <w:r w:rsidRPr="00323C3C">
              <w:t>CI)</w:t>
            </w:r>
          </w:p>
          <w:p w:rsidR="00166710" w:rsidRPr="00A6018F" w:rsidRDefault="00166710" w:rsidP="00166710">
            <w:pPr>
              <w:rPr>
                <w:b/>
              </w:rPr>
            </w:pPr>
            <w:r w:rsidRPr="00A6018F">
              <w:rPr>
                <w:b/>
              </w:rPr>
              <w:t>- Relationship to learning/attention</w:t>
            </w:r>
          </w:p>
        </w:tc>
        <w:tc>
          <w:tcPr>
            <w:tcW w:w="2976" w:type="dxa"/>
          </w:tcPr>
          <w:p w:rsidR="00166710" w:rsidRDefault="00166710" w:rsidP="00166710">
            <w:r w:rsidRPr="00E30945">
              <w:lastRenderedPageBreak/>
              <w:t>Δ</w:t>
            </w:r>
          </w:p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Default="00166710" w:rsidP="00166710"/>
          <w:p w:rsidR="00166710" w:rsidRPr="00BA05C1" w:rsidRDefault="00166710" w:rsidP="00166710">
            <w:pPr>
              <w:rPr>
                <w:b/>
              </w:rPr>
            </w:pPr>
            <w:r>
              <w:rPr>
                <w:b/>
              </w:rPr>
              <w:t>-(CISS</w:t>
            </w:r>
            <w:r w:rsidRPr="00BA05C1">
              <w:rPr>
                <w:b/>
              </w:rPr>
              <w:t xml:space="preserve"> questionnaire)</w:t>
            </w:r>
          </w:p>
          <w:p w:rsidR="00166710" w:rsidRDefault="00166710" w:rsidP="00166710"/>
          <w:p w:rsidR="00166710" w:rsidRDefault="00166710" w:rsidP="00166710"/>
          <w:p w:rsidR="00166710" w:rsidRDefault="00166710" w:rsidP="00166710">
            <w:r>
              <w:t>- Contour and random dot</w:t>
            </w:r>
          </w:p>
          <w:p w:rsidR="00166710" w:rsidRDefault="00166710" w:rsidP="00166710">
            <w:r>
              <w:t>stereograms</w:t>
            </w:r>
          </w:p>
          <w:p w:rsidR="00166710" w:rsidRDefault="00166710" w:rsidP="00166710"/>
          <w:p w:rsidR="00166710" w:rsidRDefault="00166710" w:rsidP="00166710"/>
          <w:p w:rsidR="00166710" w:rsidRDefault="00166710" w:rsidP="00166710"/>
        </w:tc>
        <w:tc>
          <w:tcPr>
            <w:tcW w:w="1560" w:type="dxa"/>
          </w:tcPr>
          <w:p w:rsidR="00166710" w:rsidRDefault="00166710" w:rsidP="00166710">
            <w:r>
              <w:lastRenderedPageBreak/>
              <w:t xml:space="preserve">6 weeks/12 </w:t>
            </w:r>
            <w:r w:rsidRPr="005F56FD">
              <w:t>week</w:t>
            </w:r>
            <w:r>
              <w:t>s</w:t>
            </w:r>
          </w:p>
        </w:tc>
      </w:tr>
      <w:tr w:rsidR="00166710" w:rsidRPr="007B3A3D" w:rsidTr="0039375A">
        <w:tc>
          <w:tcPr>
            <w:tcW w:w="1134" w:type="dxa"/>
          </w:tcPr>
          <w:p w:rsidR="00166710" w:rsidRPr="007B3A3D" w:rsidRDefault="00166710" w:rsidP="00166710"/>
        </w:tc>
        <w:tc>
          <w:tcPr>
            <w:tcW w:w="1842" w:type="dxa"/>
          </w:tcPr>
          <w:p w:rsidR="00166710" w:rsidRPr="007B3A3D" w:rsidRDefault="00166710" w:rsidP="00166710">
            <w:proofErr w:type="spellStart"/>
            <w:r w:rsidRPr="007B3A3D">
              <w:t>Cacho-Martíneza</w:t>
            </w:r>
            <w:proofErr w:type="spellEnd"/>
            <w:r w:rsidRPr="007B3A3D">
              <w:t xml:space="preserve"> et al 2014</w:t>
            </w:r>
          </w:p>
        </w:tc>
        <w:tc>
          <w:tcPr>
            <w:tcW w:w="3261" w:type="dxa"/>
          </w:tcPr>
          <w:p w:rsidR="00166710" w:rsidRPr="007B3A3D" w:rsidRDefault="00166710" w:rsidP="00166710">
            <w:r w:rsidRPr="007B3A3D">
              <w:t xml:space="preserve">Is there any evidence for the validity of diagnostic criteria used for accommodative and </w:t>
            </w:r>
            <w:proofErr w:type="spellStart"/>
            <w:r w:rsidRPr="007B3A3D">
              <w:t>nonstrabismic</w:t>
            </w:r>
            <w:proofErr w:type="spellEnd"/>
            <w:r w:rsidRPr="007B3A3D">
              <w:t xml:space="preserve"> binocular dysfunctions?</w:t>
            </w:r>
          </w:p>
        </w:tc>
        <w:tc>
          <w:tcPr>
            <w:tcW w:w="2835" w:type="dxa"/>
          </w:tcPr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Symptoms</w:t>
            </w:r>
          </w:p>
          <w:p w:rsidR="00166710" w:rsidRDefault="00166710" w:rsidP="00166710">
            <w:pPr>
              <w:rPr>
                <w:b/>
              </w:rPr>
            </w:pPr>
          </w:p>
          <w:p w:rsidR="00166710" w:rsidRPr="007B3A3D" w:rsidRDefault="00166710" w:rsidP="00166710">
            <w:pPr>
              <w:rPr>
                <w:b/>
              </w:rPr>
            </w:pPr>
          </w:p>
          <w:p w:rsidR="00166710" w:rsidRPr="007B3A3D" w:rsidRDefault="00166710" w:rsidP="00166710">
            <w:pPr>
              <w:rPr>
                <w:b/>
              </w:rPr>
            </w:pP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7B3A3D">
              <w:rPr>
                <w:b/>
              </w:rPr>
              <w:t>Phoria</w:t>
            </w:r>
            <w:proofErr w:type="spellEnd"/>
          </w:p>
          <w:p w:rsidR="00166710" w:rsidRPr="007B3A3D" w:rsidRDefault="00166710" w:rsidP="00166710">
            <w:pPr>
              <w:rPr>
                <w:b/>
              </w:rPr>
            </w:pP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 xml:space="preserve">NFV/PFV negative/positive fusional </w:t>
            </w:r>
            <w:proofErr w:type="spellStart"/>
            <w:r w:rsidRPr="007B3A3D">
              <w:rPr>
                <w:b/>
              </w:rPr>
              <w:t>vergence</w:t>
            </w:r>
            <w:proofErr w:type="spellEnd"/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NPC near point of convergence</w:t>
            </w:r>
          </w:p>
          <w:p w:rsidR="00166710" w:rsidRPr="007B3A3D" w:rsidRDefault="00166710" w:rsidP="00166710">
            <w:pPr>
              <w:rPr>
                <w:b/>
              </w:rPr>
            </w:pP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AC/A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BAF binocular accommodative facility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Monocular accommodative facility (MAF)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MEM dynamic retinoscopy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PRA/NRA: positive/negative</w:t>
            </w:r>
            <w:r>
              <w:rPr>
                <w:b/>
              </w:rPr>
              <w:t xml:space="preserve"> </w:t>
            </w:r>
            <w:r w:rsidRPr="007B3A3D">
              <w:rPr>
                <w:b/>
              </w:rPr>
              <w:t>relative accommodation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Visual acuity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Refractive error</w:t>
            </w:r>
          </w:p>
          <w:p w:rsidR="00166710" w:rsidRPr="007B3A3D" w:rsidRDefault="00166710" w:rsidP="00166710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7B3A3D">
              <w:rPr>
                <w:b/>
              </w:rPr>
              <w:t xml:space="preserve">Low </w:t>
            </w:r>
            <w:r>
              <w:rPr>
                <w:b/>
              </w:rPr>
              <w:t>amplitude of accommodation (AA)</w:t>
            </w:r>
          </w:p>
        </w:tc>
        <w:tc>
          <w:tcPr>
            <w:tcW w:w="2976" w:type="dxa"/>
          </w:tcPr>
          <w:p w:rsidR="00166710" w:rsidRPr="007B3A3D" w:rsidRDefault="00166710" w:rsidP="00166710">
            <w:r>
              <w:lastRenderedPageBreak/>
              <w:t>-</w:t>
            </w:r>
            <w:r w:rsidRPr="007B3A3D">
              <w:t>CISS V-15/ reported without questionnaires in some conditions/ no validated questionnaires for some anomalies</w:t>
            </w:r>
          </w:p>
          <w:p w:rsidR="00166710" w:rsidRPr="007B3A3D" w:rsidRDefault="00166710" w:rsidP="00166710">
            <w:r>
              <w:t>-</w:t>
            </w:r>
            <w:proofErr w:type="spellStart"/>
            <w:r w:rsidRPr="007B3A3D">
              <w:t>Exophoria</w:t>
            </w:r>
            <w:proofErr w:type="spellEnd"/>
            <w:r w:rsidRPr="007B3A3D">
              <w:t xml:space="preserve"> at near≥4   greater than at distance Von </w:t>
            </w:r>
            <w:proofErr w:type="spellStart"/>
            <w:r w:rsidRPr="007B3A3D">
              <w:t>Graefe</w:t>
            </w:r>
            <w:proofErr w:type="spellEnd"/>
            <w:r w:rsidRPr="007B3A3D">
              <w:t xml:space="preserve"> method</w:t>
            </w:r>
          </w:p>
        </w:tc>
        <w:tc>
          <w:tcPr>
            <w:tcW w:w="1560" w:type="dxa"/>
          </w:tcPr>
          <w:p w:rsidR="00166710" w:rsidRPr="007B3A3D" w:rsidRDefault="00166710" w:rsidP="00166710"/>
        </w:tc>
      </w:tr>
      <w:tr w:rsidR="001E66E5" w:rsidRPr="007B3A3D" w:rsidTr="0039375A">
        <w:tc>
          <w:tcPr>
            <w:tcW w:w="1134" w:type="dxa"/>
          </w:tcPr>
          <w:p w:rsidR="001E66E5" w:rsidRPr="007B3A3D" w:rsidRDefault="001E66E5" w:rsidP="00166710"/>
        </w:tc>
        <w:tc>
          <w:tcPr>
            <w:tcW w:w="1842" w:type="dxa"/>
          </w:tcPr>
          <w:p w:rsidR="00893F44" w:rsidRDefault="00893F44" w:rsidP="00166710">
            <w:r>
              <w:t xml:space="preserve">Horan et al </w:t>
            </w:r>
          </w:p>
          <w:p w:rsidR="001E66E5" w:rsidRPr="007B3A3D" w:rsidRDefault="001E66E5" w:rsidP="00166710">
            <w:r>
              <w:t>2015</w:t>
            </w:r>
          </w:p>
        </w:tc>
        <w:tc>
          <w:tcPr>
            <w:tcW w:w="3261" w:type="dxa"/>
          </w:tcPr>
          <w:p w:rsidR="001E66E5" w:rsidRPr="001E66E5" w:rsidRDefault="001E66E5" w:rsidP="00166710">
            <w:r w:rsidRPr="001E66E5">
              <w:t>Is The Convergence Insufficiency Symptom Survey Specific for Convergence Insufficiency? A Prospective, Randomized Study</w:t>
            </w:r>
          </w:p>
        </w:tc>
        <w:tc>
          <w:tcPr>
            <w:tcW w:w="2835" w:type="dxa"/>
          </w:tcPr>
          <w:p w:rsidR="001E66E5" w:rsidRPr="001E6462" w:rsidRDefault="00F128F2" w:rsidP="00166710">
            <w:r>
              <w:rPr>
                <w:b/>
              </w:rPr>
              <w:t>-</w:t>
            </w:r>
            <w:r w:rsidRPr="00F128F2">
              <w:rPr>
                <w:b/>
              </w:rPr>
              <w:t>CISS</w:t>
            </w:r>
            <w:r w:rsidR="001E6462">
              <w:rPr>
                <w:b/>
              </w:rPr>
              <w:t xml:space="preserve"> </w:t>
            </w:r>
            <w:r w:rsidR="001E6462" w:rsidRPr="001E6462">
              <w:t>(Note: This study suggests that the CISS questionnaire is not specific for convergence insufficiency</w:t>
            </w:r>
            <w:r w:rsidR="001E6462">
              <w:t>)</w:t>
            </w:r>
          </w:p>
          <w:p w:rsidR="00F128F2" w:rsidRDefault="00F128F2" w:rsidP="00F128F2">
            <w:pPr>
              <w:rPr>
                <w:b/>
              </w:rPr>
            </w:pPr>
            <w:r>
              <w:rPr>
                <w:b/>
              </w:rPr>
              <w:t>-</w:t>
            </w:r>
            <w:r w:rsidRPr="00F128F2">
              <w:rPr>
                <w:b/>
              </w:rPr>
              <w:t>BCVA</w:t>
            </w:r>
          </w:p>
          <w:p w:rsidR="00A805D1" w:rsidRDefault="00714471" w:rsidP="00714471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 w:rsidR="004C6AB4">
              <w:rPr>
                <w:b/>
              </w:rPr>
              <w:t>S</w:t>
            </w:r>
            <w:r w:rsidRPr="00714471">
              <w:rPr>
                <w:b/>
              </w:rPr>
              <w:t>tereopsis</w:t>
            </w:r>
          </w:p>
          <w:p w:rsidR="00766EBB" w:rsidRDefault="00A805D1" w:rsidP="00A805D1">
            <w:pPr>
              <w:rPr>
                <w:b/>
              </w:rPr>
            </w:pPr>
            <w:r>
              <w:rPr>
                <w:b/>
              </w:rPr>
              <w:t>-</w:t>
            </w:r>
            <w:r w:rsidR="00714471" w:rsidRPr="00714471">
              <w:rPr>
                <w:b/>
              </w:rPr>
              <w:t xml:space="preserve"> </w:t>
            </w:r>
            <w:r w:rsidR="004C6AB4">
              <w:rPr>
                <w:b/>
              </w:rPr>
              <w:t>M</w:t>
            </w:r>
            <w:r w:rsidRPr="00A805D1">
              <w:rPr>
                <w:b/>
              </w:rPr>
              <w:t>anifest strabismus</w:t>
            </w:r>
          </w:p>
          <w:p w:rsidR="00766EBB" w:rsidRDefault="00766EBB" w:rsidP="00A805D1">
            <w:pPr>
              <w:rPr>
                <w:b/>
              </w:rPr>
            </w:pPr>
          </w:p>
          <w:p w:rsidR="00A805D1" w:rsidRDefault="00766EBB" w:rsidP="00A805D1">
            <w:pPr>
              <w:rPr>
                <w:b/>
              </w:rPr>
            </w:pPr>
            <w:r>
              <w:rPr>
                <w:b/>
              </w:rPr>
              <w:t>-</w:t>
            </w:r>
            <w:r w:rsidR="00A805D1" w:rsidRPr="00A805D1">
              <w:rPr>
                <w:b/>
              </w:rPr>
              <w:t xml:space="preserve"> </w:t>
            </w:r>
            <w:r w:rsidR="00774904">
              <w:rPr>
                <w:b/>
              </w:rPr>
              <w:t>C</w:t>
            </w:r>
            <w:r w:rsidRPr="00766EBB">
              <w:rPr>
                <w:b/>
              </w:rPr>
              <w:t>onvergence amplitudes at 1/3 m and 3 m</w:t>
            </w:r>
          </w:p>
          <w:p w:rsidR="006011C5" w:rsidRDefault="006011C5" w:rsidP="00A805D1">
            <w:pPr>
              <w:rPr>
                <w:b/>
              </w:rPr>
            </w:pPr>
            <w:r>
              <w:rPr>
                <w:b/>
              </w:rPr>
              <w:t>-NPC</w:t>
            </w:r>
          </w:p>
          <w:p w:rsidR="001E6462" w:rsidRDefault="001E6462" w:rsidP="00A805D1">
            <w:pPr>
              <w:rPr>
                <w:b/>
              </w:rPr>
            </w:pPr>
            <w:r>
              <w:rPr>
                <w:b/>
              </w:rPr>
              <w:t xml:space="preserve">-Accommodation amplitude </w:t>
            </w:r>
          </w:p>
          <w:p w:rsidR="001E6462" w:rsidRDefault="001E6462" w:rsidP="00A805D1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>
              <w:rPr>
                <w:b/>
              </w:rPr>
              <w:t>P</w:t>
            </w:r>
            <w:r w:rsidRPr="001E6462">
              <w:rPr>
                <w:b/>
              </w:rPr>
              <w:t xml:space="preserve">ositive fusional </w:t>
            </w:r>
            <w:proofErr w:type="spellStart"/>
            <w:r w:rsidRPr="001E6462">
              <w:rPr>
                <w:b/>
              </w:rPr>
              <w:t>vergence</w:t>
            </w:r>
            <w:proofErr w:type="spellEnd"/>
          </w:p>
          <w:p w:rsidR="00714471" w:rsidRDefault="00714471" w:rsidP="00A805D1">
            <w:pPr>
              <w:rPr>
                <w:b/>
              </w:rPr>
            </w:pPr>
          </w:p>
        </w:tc>
        <w:tc>
          <w:tcPr>
            <w:tcW w:w="2976" w:type="dxa"/>
          </w:tcPr>
          <w:p w:rsidR="001E66E5" w:rsidRDefault="001E66E5" w:rsidP="00166710"/>
          <w:p w:rsidR="00714471" w:rsidRDefault="00714471" w:rsidP="00166710"/>
          <w:p w:rsidR="001E6462" w:rsidRDefault="001E6462" w:rsidP="00166710"/>
          <w:p w:rsidR="001E6462" w:rsidRDefault="001E6462" w:rsidP="00166710"/>
          <w:p w:rsidR="001E6462" w:rsidRDefault="001E6462" w:rsidP="00166710"/>
          <w:p w:rsidR="001E6462" w:rsidRDefault="001E6462" w:rsidP="00166710"/>
          <w:p w:rsidR="00714471" w:rsidRDefault="00A805D1" w:rsidP="00166710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714471" w:rsidRPr="00714471">
              <w:rPr>
                <w:b/>
              </w:rPr>
              <w:t>Titmus</w:t>
            </w:r>
            <w:proofErr w:type="spellEnd"/>
            <w:r w:rsidR="00714471" w:rsidRPr="00714471">
              <w:rPr>
                <w:b/>
              </w:rPr>
              <w:t xml:space="preserve"> test</w:t>
            </w:r>
          </w:p>
          <w:p w:rsidR="00A805D1" w:rsidRPr="00A805D1" w:rsidRDefault="00A805D1" w:rsidP="00A805D1">
            <w:pPr>
              <w:rPr>
                <w:b/>
              </w:rPr>
            </w:pPr>
            <w:r>
              <w:rPr>
                <w:b/>
              </w:rPr>
              <w:t>-</w:t>
            </w:r>
            <w:r w:rsidRPr="00A805D1">
              <w:rPr>
                <w:b/>
              </w:rPr>
              <w:t>cover testing at distance</w:t>
            </w:r>
          </w:p>
          <w:p w:rsidR="00A805D1" w:rsidRDefault="00A805D1" w:rsidP="00A805D1">
            <w:r w:rsidRPr="00A805D1">
              <w:rPr>
                <w:b/>
              </w:rPr>
              <w:t>and near,</w:t>
            </w:r>
          </w:p>
        </w:tc>
        <w:tc>
          <w:tcPr>
            <w:tcW w:w="1560" w:type="dxa"/>
          </w:tcPr>
          <w:p w:rsidR="001E66E5" w:rsidRPr="007B3A3D" w:rsidRDefault="001E66E5" w:rsidP="00166710"/>
        </w:tc>
      </w:tr>
      <w:tr w:rsidR="00166710" w:rsidRPr="007B3A3D" w:rsidTr="0039375A">
        <w:tc>
          <w:tcPr>
            <w:tcW w:w="1134" w:type="dxa"/>
          </w:tcPr>
          <w:p w:rsidR="00166710" w:rsidRDefault="00166710" w:rsidP="00166710"/>
        </w:tc>
        <w:tc>
          <w:tcPr>
            <w:tcW w:w="1842" w:type="dxa"/>
          </w:tcPr>
          <w:p w:rsidR="00145001" w:rsidRDefault="00166710" w:rsidP="00166710">
            <w:r w:rsidRPr="00930538">
              <w:t xml:space="preserve">PEDIG </w:t>
            </w:r>
          </w:p>
          <w:p w:rsidR="00166710" w:rsidRDefault="00166710" w:rsidP="00166710">
            <w:r w:rsidRPr="00930538">
              <w:t>2016</w:t>
            </w:r>
          </w:p>
        </w:tc>
        <w:tc>
          <w:tcPr>
            <w:tcW w:w="3261" w:type="dxa"/>
          </w:tcPr>
          <w:p w:rsidR="00166710" w:rsidRDefault="00166710" w:rsidP="00166710">
            <w:r w:rsidRPr="00930538">
              <w:t>Home-Based Therapy for Symptomatic Convergence Insufficiency in Children: A Randomized Clinical Trial</w:t>
            </w:r>
          </w:p>
        </w:tc>
        <w:tc>
          <w:tcPr>
            <w:tcW w:w="2835" w:type="dxa"/>
          </w:tcPr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</w:t>
            </w:r>
            <w:r w:rsidRPr="00A64EF4">
              <w:rPr>
                <w:b/>
              </w:rPr>
              <w:t>CISS score</w:t>
            </w:r>
          </w:p>
          <w:p w:rsidR="00166710" w:rsidRDefault="00166710" w:rsidP="00166710">
            <w:pPr>
              <w:rPr>
                <w:b/>
              </w:rPr>
            </w:pPr>
            <w:r>
              <w:rPr>
                <w:b/>
              </w:rPr>
              <w:t>-M</w:t>
            </w:r>
            <w:r w:rsidRPr="00B053ED">
              <w:rPr>
                <w:b/>
              </w:rPr>
              <w:t>ean NPC break</w:t>
            </w:r>
          </w:p>
          <w:p w:rsidR="00166710" w:rsidRPr="00A65E6C" w:rsidRDefault="00166710" w:rsidP="00166710">
            <w:pPr>
              <w:rPr>
                <w:b/>
              </w:rPr>
            </w:pPr>
            <w:r>
              <w:rPr>
                <w:b/>
              </w:rPr>
              <w:t>-P</w:t>
            </w:r>
            <w:r w:rsidRPr="00B053ED">
              <w:rPr>
                <w:b/>
              </w:rPr>
              <w:t xml:space="preserve">ositive fusional </w:t>
            </w:r>
            <w:proofErr w:type="spellStart"/>
            <w:r w:rsidRPr="00B053ED">
              <w:rPr>
                <w:b/>
              </w:rPr>
              <w:t>vergence</w:t>
            </w:r>
            <w:proofErr w:type="spellEnd"/>
            <w:r w:rsidRPr="00B053ED">
              <w:rPr>
                <w:b/>
              </w:rPr>
              <w:t xml:space="preserve"> at near (PFV)</w:t>
            </w:r>
          </w:p>
        </w:tc>
        <w:tc>
          <w:tcPr>
            <w:tcW w:w="2976" w:type="dxa"/>
          </w:tcPr>
          <w:p w:rsidR="00166710" w:rsidRDefault="00166710" w:rsidP="00166710"/>
        </w:tc>
        <w:tc>
          <w:tcPr>
            <w:tcW w:w="1560" w:type="dxa"/>
          </w:tcPr>
          <w:p w:rsidR="00166710" w:rsidRDefault="00166710" w:rsidP="00166710">
            <w:r>
              <w:t>A</w:t>
            </w:r>
            <w:r w:rsidRPr="00A64EF4">
              <w:t>t 12 weeks</w:t>
            </w:r>
          </w:p>
        </w:tc>
      </w:tr>
    </w:tbl>
    <w:p w:rsidR="00A30D44" w:rsidRDefault="00A30D44"/>
    <w:p w:rsidR="001F3CBC" w:rsidRDefault="001F3CBC"/>
    <w:p w:rsidR="001F3CBC" w:rsidRDefault="001F3CBC"/>
    <w:p w:rsidR="00C2364C" w:rsidRDefault="00C2364C"/>
    <w:p w:rsidR="00166710" w:rsidRDefault="00166710">
      <w:r>
        <w:t xml:space="preserve">     </w:t>
      </w:r>
    </w:p>
    <w:tbl>
      <w:tblPr>
        <w:tblStyle w:val="TableGrid4"/>
        <w:tblW w:w="13749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2"/>
        <w:gridCol w:w="3119"/>
        <w:gridCol w:w="2835"/>
        <w:gridCol w:w="2835"/>
        <w:gridCol w:w="1842"/>
      </w:tblGrid>
      <w:tr w:rsidR="00166710" w:rsidRPr="00A964B1" w:rsidTr="00893F44">
        <w:tc>
          <w:tcPr>
            <w:tcW w:w="1276" w:type="dxa"/>
            <w:hideMark/>
          </w:tcPr>
          <w:p w:rsidR="00166710" w:rsidRPr="0058698C" w:rsidRDefault="00166710" w:rsidP="00AD2A1B">
            <w:pPr>
              <w:rPr>
                <w:i/>
              </w:rPr>
            </w:pPr>
            <w:r w:rsidRPr="0058698C">
              <w:rPr>
                <w:i/>
              </w:rPr>
              <w:lastRenderedPageBreak/>
              <w:t>Sub</w:t>
            </w:r>
            <w:r>
              <w:rPr>
                <w:i/>
              </w:rPr>
              <w:t>-</w:t>
            </w:r>
          </w:p>
          <w:p w:rsidR="00166710" w:rsidRDefault="00166710" w:rsidP="00AD2A1B">
            <w:pPr>
              <w:rPr>
                <w:i/>
              </w:rPr>
            </w:pPr>
            <w:r>
              <w:rPr>
                <w:i/>
              </w:rPr>
              <w:t>C</w:t>
            </w:r>
            <w:r w:rsidRPr="0058698C">
              <w:rPr>
                <w:i/>
              </w:rPr>
              <w:t>ondition</w:t>
            </w:r>
          </w:p>
          <w:p w:rsidR="00166710" w:rsidRPr="00A964B1" w:rsidRDefault="00166710" w:rsidP="00AD2A1B">
            <w:pPr>
              <w:rPr>
                <w:i/>
              </w:rPr>
            </w:pPr>
          </w:p>
        </w:tc>
        <w:tc>
          <w:tcPr>
            <w:tcW w:w="1842" w:type="dxa"/>
            <w:hideMark/>
          </w:tcPr>
          <w:p w:rsidR="00166710" w:rsidRPr="00A964B1" w:rsidRDefault="00166710" w:rsidP="00AD2A1B">
            <w:pPr>
              <w:rPr>
                <w:i/>
              </w:rPr>
            </w:pPr>
            <w:r w:rsidRPr="00A964B1">
              <w:rPr>
                <w:i/>
              </w:rPr>
              <w:t>Study ID</w:t>
            </w:r>
          </w:p>
        </w:tc>
        <w:tc>
          <w:tcPr>
            <w:tcW w:w="3119" w:type="dxa"/>
            <w:hideMark/>
          </w:tcPr>
          <w:p w:rsidR="00166710" w:rsidRPr="00A964B1" w:rsidRDefault="00166710" w:rsidP="00AD2A1B">
            <w:pPr>
              <w:jc w:val="center"/>
              <w:rPr>
                <w:i/>
              </w:rPr>
            </w:pPr>
            <w:r w:rsidRPr="00A964B1">
              <w:rPr>
                <w:i/>
              </w:rPr>
              <w:t>Title</w:t>
            </w:r>
          </w:p>
        </w:tc>
        <w:tc>
          <w:tcPr>
            <w:tcW w:w="2835" w:type="dxa"/>
            <w:hideMark/>
          </w:tcPr>
          <w:p w:rsidR="00166710" w:rsidRPr="00A964B1" w:rsidRDefault="00166710" w:rsidP="00AD2A1B">
            <w:pPr>
              <w:rPr>
                <w:i/>
              </w:rPr>
            </w:pPr>
            <w:r w:rsidRPr="00A964B1">
              <w:rPr>
                <w:i/>
              </w:rPr>
              <w:t>Outcome</w:t>
            </w:r>
            <w:r>
              <w:rPr>
                <w:i/>
              </w:rPr>
              <w:t xml:space="preserve"> measure</w:t>
            </w:r>
            <w:r w:rsidRPr="00A964B1">
              <w:rPr>
                <w:i/>
              </w:rPr>
              <w:t xml:space="preserve"> domain</w:t>
            </w:r>
          </w:p>
        </w:tc>
        <w:tc>
          <w:tcPr>
            <w:tcW w:w="2835" w:type="dxa"/>
            <w:hideMark/>
          </w:tcPr>
          <w:p w:rsidR="00166710" w:rsidRPr="00A964B1" w:rsidRDefault="00166710" w:rsidP="00AD2A1B">
            <w:pPr>
              <w:rPr>
                <w:i/>
              </w:rPr>
            </w:pPr>
            <w:r w:rsidRPr="00A964B1">
              <w:rPr>
                <w:i/>
              </w:rPr>
              <w:t>Outcome measure</w:t>
            </w:r>
            <w:r>
              <w:rPr>
                <w:i/>
              </w:rPr>
              <w:t xml:space="preserve">ment </w:t>
            </w:r>
          </w:p>
        </w:tc>
        <w:tc>
          <w:tcPr>
            <w:tcW w:w="1842" w:type="dxa"/>
            <w:hideMark/>
          </w:tcPr>
          <w:p w:rsidR="00166710" w:rsidRPr="00A964B1" w:rsidRDefault="00166710" w:rsidP="00AD2A1B">
            <w:pPr>
              <w:rPr>
                <w:i/>
              </w:rPr>
            </w:pPr>
            <w:r w:rsidRPr="00A964B1">
              <w:rPr>
                <w:i/>
              </w:rPr>
              <w:t xml:space="preserve">Time of measurement </w:t>
            </w:r>
          </w:p>
        </w:tc>
      </w:tr>
      <w:tr w:rsidR="001F3CBC" w:rsidRPr="007B3A3D" w:rsidTr="00893F44">
        <w:tc>
          <w:tcPr>
            <w:tcW w:w="1276" w:type="dxa"/>
          </w:tcPr>
          <w:p w:rsidR="001F3CBC" w:rsidRPr="00331037" w:rsidRDefault="001F3CBC" w:rsidP="001F3CBC">
            <w:r w:rsidRPr="00331037">
              <w:t xml:space="preserve">Mechanical </w:t>
            </w:r>
            <w:r>
              <w:t>restriction</w:t>
            </w:r>
          </w:p>
          <w:p w:rsidR="001F3CBC" w:rsidRDefault="001F3CBC" w:rsidP="001F3CBC"/>
          <w:p w:rsidR="001F3CBC" w:rsidRPr="006772E9" w:rsidRDefault="001F3CBC" w:rsidP="001F3CBC">
            <w:pPr>
              <w:rPr>
                <w:b/>
              </w:rPr>
            </w:pPr>
            <w:r>
              <w:t>6</w:t>
            </w:r>
          </w:p>
        </w:tc>
        <w:tc>
          <w:tcPr>
            <w:tcW w:w="1842" w:type="dxa"/>
          </w:tcPr>
          <w:p w:rsidR="00893F44" w:rsidRDefault="001F3CBC" w:rsidP="001F3CBC">
            <w:r>
              <w:t xml:space="preserve">Joshi et al </w:t>
            </w:r>
          </w:p>
          <w:p w:rsidR="001F3CBC" w:rsidRDefault="001F3CBC" w:rsidP="001F3CBC">
            <w:r w:rsidRPr="00F2464D">
              <w:t>2011</w:t>
            </w:r>
          </w:p>
        </w:tc>
        <w:tc>
          <w:tcPr>
            <w:tcW w:w="3119" w:type="dxa"/>
          </w:tcPr>
          <w:p w:rsidR="001F3CBC" w:rsidRDefault="001F3CBC" w:rsidP="001F3CBC">
            <w:r w:rsidRPr="00F45CEB">
              <w:t xml:space="preserve">Overview of </w:t>
            </w:r>
            <w:proofErr w:type="spellStart"/>
            <w:r w:rsidRPr="00F45CEB">
              <w:t>Pediatric</w:t>
            </w:r>
            <w:proofErr w:type="spellEnd"/>
            <w:r w:rsidRPr="00F45CEB">
              <w:t xml:space="preserve"> Orbital Fractures</w:t>
            </w:r>
          </w:p>
        </w:tc>
        <w:tc>
          <w:tcPr>
            <w:tcW w:w="2835" w:type="dxa"/>
          </w:tcPr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B71B97">
              <w:t>Soft tissue entrapment/ fracture</w:t>
            </w:r>
            <w:r>
              <w:rPr>
                <w:b/>
              </w:rPr>
              <w:t xml:space="preserve"> 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B71B97">
              <w:t>Globe integrity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B71B97">
              <w:t>Orbital dystopia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B71B97">
              <w:t>Oculocardiac</w:t>
            </w:r>
            <w:proofErr w:type="spellEnd"/>
            <w:r w:rsidRPr="00B71B97">
              <w:t xml:space="preserve"> reflex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Visual acuity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B71B97">
              <w:t>Pupillary function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Extraocular motility</w:t>
            </w: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D</w:t>
            </w:r>
            <w:r w:rsidRPr="009827D9">
              <w:rPr>
                <w:b/>
              </w:rPr>
              <w:t>iplopia within 30 degrees of the primary position</w:t>
            </w: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B71B97">
              <w:t>Canthal</w:t>
            </w:r>
            <w:proofErr w:type="spellEnd"/>
            <w:r w:rsidRPr="00B71B97">
              <w:t xml:space="preserve"> placement</w:t>
            </w:r>
          </w:p>
          <w:p w:rsidR="001F3CBC" w:rsidRPr="00B71B97" w:rsidRDefault="001F3CBC" w:rsidP="001F3CBC">
            <w:r>
              <w:rPr>
                <w:b/>
              </w:rPr>
              <w:t>-</w:t>
            </w:r>
            <w:r w:rsidRPr="00B71B97">
              <w:t>Decreased sensation on the ipsilateral side to the upper cheek, upper palate, and upper lip</w:t>
            </w:r>
          </w:p>
          <w:p w:rsidR="001F3CBC" w:rsidRPr="00F40F0C" w:rsidRDefault="001F3CBC" w:rsidP="001F3CBC">
            <w:pPr>
              <w:rPr>
                <w:b/>
              </w:rPr>
            </w:pPr>
            <w:r>
              <w:rPr>
                <w:b/>
              </w:rPr>
              <w:t>-Post op complications</w:t>
            </w:r>
          </w:p>
        </w:tc>
        <w:tc>
          <w:tcPr>
            <w:tcW w:w="2835" w:type="dxa"/>
          </w:tcPr>
          <w:p w:rsidR="001F3CBC" w:rsidRDefault="001F3CBC" w:rsidP="001F3CBC">
            <w:r>
              <w:t>-CT (</w:t>
            </w:r>
            <w:r w:rsidRPr="00A244F3">
              <w:t>helical CT remains as the ideal imaging technique</w:t>
            </w:r>
            <w:r>
              <w:t>)</w:t>
            </w:r>
          </w:p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>
            <w:r>
              <w:t>-Horizontal or vertical diplopia,</w:t>
            </w:r>
          </w:p>
          <w:p w:rsidR="001F3CBC" w:rsidRDefault="001F3CBC" w:rsidP="001F3CBC">
            <w:r>
              <w:t>restricted eye movements, nausea, vomiting, and severe pain with eye movements, FDT</w:t>
            </w:r>
          </w:p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>
            <w:r>
              <w:t>-O</w:t>
            </w:r>
            <w:r w:rsidRPr="00A546A3">
              <w:t>rbital hematoma, blindness, infection of hardware</w:t>
            </w:r>
            <w:r>
              <w:t xml:space="preserve">, diplopia, pyogenic granuloma, </w:t>
            </w:r>
            <w:r w:rsidRPr="00A546A3">
              <w:t>ectropion, and entropion.</w:t>
            </w:r>
          </w:p>
        </w:tc>
        <w:tc>
          <w:tcPr>
            <w:tcW w:w="1842" w:type="dxa"/>
          </w:tcPr>
          <w:p w:rsidR="001F3CBC" w:rsidRDefault="001F3CBC" w:rsidP="001F3CBC"/>
          <w:p w:rsidR="001F3CBC" w:rsidRDefault="001F3CBC" w:rsidP="001F3CBC"/>
        </w:tc>
      </w:tr>
      <w:tr w:rsidR="001F3CBC" w:rsidRPr="007B3A3D" w:rsidTr="00893F44">
        <w:tc>
          <w:tcPr>
            <w:tcW w:w="1276" w:type="dxa"/>
          </w:tcPr>
          <w:p w:rsidR="001F3CBC" w:rsidRDefault="001F3CBC" w:rsidP="001F3CBC"/>
        </w:tc>
        <w:tc>
          <w:tcPr>
            <w:tcW w:w="1842" w:type="dxa"/>
          </w:tcPr>
          <w:p w:rsidR="00893F44" w:rsidRDefault="001F3CBC" w:rsidP="001F3CBC">
            <w:r>
              <w:t xml:space="preserve">Manley et al </w:t>
            </w:r>
          </w:p>
          <w:p w:rsidR="001F3CBC" w:rsidRDefault="001F3CBC" w:rsidP="001F3CBC">
            <w:r>
              <w:t>2011</w:t>
            </w:r>
          </w:p>
        </w:tc>
        <w:tc>
          <w:tcPr>
            <w:tcW w:w="3119" w:type="dxa"/>
          </w:tcPr>
          <w:p w:rsidR="001F3CBC" w:rsidRDefault="001F3CBC" w:rsidP="001F3CBC">
            <w:r w:rsidRPr="00F45CEB">
              <w:t>Brown’s syndrome</w:t>
            </w:r>
          </w:p>
        </w:tc>
        <w:tc>
          <w:tcPr>
            <w:tcW w:w="2835" w:type="dxa"/>
          </w:tcPr>
          <w:p w:rsidR="001F3CBC" w:rsidRDefault="001F3CBC" w:rsidP="001F3CBC">
            <w:pPr>
              <w:rPr>
                <w:b/>
              </w:rPr>
            </w:pPr>
            <w:r>
              <w:t>-</w:t>
            </w:r>
            <w:r w:rsidRPr="00630FC7">
              <w:rPr>
                <w:b/>
              </w:rPr>
              <w:t>Motility assessment</w:t>
            </w: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>C</w:t>
            </w:r>
            <w:r w:rsidRPr="006F25BB">
              <w:rPr>
                <w:b/>
              </w:rPr>
              <w:t>linical assessment</w:t>
            </w: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pPr>
              <w:rPr>
                <w:b/>
              </w:rPr>
            </w:pPr>
          </w:p>
          <w:p w:rsidR="001F3CBC" w:rsidRDefault="001F3CBC" w:rsidP="001F3CBC">
            <w:r>
              <w:rPr>
                <w:b/>
              </w:rPr>
              <w:t>-</w:t>
            </w:r>
            <w:r w:rsidRPr="00B71B97">
              <w:t>Histologic examination</w:t>
            </w:r>
          </w:p>
        </w:tc>
        <w:tc>
          <w:tcPr>
            <w:tcW w:w="2835" w:type="dxa"/>
          </w:tcPr>
          <w:p w:rsidR="001F3CBC" w:rsidRDefault="001F3CBC" w:rsidP="001F3CBC">
            <w:r>
              <w:lastRenderedPageBreak/>
              <w:t>-F</w:t>
            </w:r>
            <w:r w:rsidRPr="00513BFE">
              <w:t xml:space="preserve">orced </w:t>
            </w:r>
            <w:proofErr w:type="spellStart"/>
            <w:r w:rsidRPr="00513BFE">
              <w:t>duction</w:t>
            </w:r>
            <w:proofErr w:type="spellEnd"/>
            <w:r w:rsidRPr="00513BFE">
              <w:t xml:space="preserve"> test</w:t>
            </w:r>
            <w:r>
              <w:t xml:space="preserve"> (positive)</w:t>
            </w:r>
          </w:p>
          <w:p w:rsidR="001F3CBC" w:rsidRDefault="001F3CBC" w:rsidP="001F3CBC">
            <w:r>
              <w:t>-T</w:t>
            </w:r>
            <w:r w:rsidRPr="002C4468">
              <w:t>hree-step test</w:t>
            </w:r>
            <w:r>
              <w:t xml:space="preserve"> (negative)</w:t>
            </w:r>
          </w:p>
          <w:p w:rsidR="001F3CBC" w:rsidRDefault="001F3CBC" w:rsidP="001F3CBC">
            <w:r>
              <w:t>-C</w:t>
            </w:r>
            <w:r w:rsidRPr="001723C9">
              <w:t>over/uncover tests</w:t>
            </w:r>
            <w:r>
              <w:t xml:space="preserve"> for latent strabismus</w:t>
            </w:r>
          </w:p>
          <w:p w:rsidR="001F3CBC" w:rsidRDefault="001F3CBC" w:rsidP="001F3CBC">
            <w:r>
              <w:lastRenderedPageBreak/>
              <w:t>-M</w:t>
            </w:r>
            <w:r w:rsidRPr="000C2FB3">
              <w:t>onocular (</w:t>
            </w:r>
            <w:proofErr w:type="spellStart"/>
            <w:r w:rsidRPr="000C2FB3">
              <w:t>ductions</w:t>
            </w:r>
            <w:proofErr w:type="spellEnd"/>
            <w:r w:rsidRPr="000C2FB3">
              <w:t>) and binocular (versions)</w:t>
            </w:r>
          </w:p>
          <w:p w:rsidR="001F3CBC" w:rsidRDefault="001F3CBC" w:rsidP="001F3CBC">
            <w:r>
              <w:t>-A and V patterns</w:t>
            </w:r>
          </w:p>
          <w:p w:rsidR="001F3CBC" w:rsidRDefault="001F3CBC" w:rsidP="001F3CBC">
            <w:r>
              <w:t>-D</w:t>
            </w:r>
            <w:r w:rsidRPr="00184192">
              <w:t>ownshoot</w:t>
            </w:r>
          </w:p>
          <w:p w:rsidR="001F3CBC" w:rsidRDefault="001F3CBC" w:rsidP="001F3CBC"/>
          <w:p w:rsidR="001F3CBC" w:rsidRDefault="001F3CBC" w:rsidP="001F3CBC">
            <w:r>
              <w:t>-W</w:t>
            </w:r>
            <w:r w:rsidRPr="00A80057">
              <w:t>idening of the palpebral fissure on adduction</w:t>
            </w:r>
          </w:p>
          <w:p w:rsidR="001F3CBC" w:rsidRDefault="001F3CBC" w:rsidP="001F3CBC">
            <w:r>
              <w:t>-C</w:t>
            </w:r>
            <w:r w:rsidRPr="00A80057">
              <w:t>ompensatory head posture</w:t>
            </w:r>
          </w:p>
          <w:p w:rsidR="001F3CBC" w:rsidRDefault="001F3CBC" w:rsidP="001F3CBC">
            <w:r>
              <w:t>-T</w:t>
            </w:r>
            <w:r w:rsidRPr="008C6B25">
              <w:t>endon for histologic examination</w:t>
            </w:r>
          </w:p>
        </w:tc>
        <w:tc>
          <w:tcPr>
            <w:tcW w:w="1842" w:type="dxa"/>
          </w:tcPr>
          <w:p w:rsidR="001F3CBC" w:rsidRDefault="001F3CBC" w:rsidP="001F3CBC"/>
        </w:tc>
      </w:tr>
      <w:tr w:rsidR="001F3CBC" w:rsidRPr="007B3A3D" w:rsidTr="00893F44">
        <w:tc>
          <w:tcPr>
            <w:tcW w:w="1276" w:type="dxa"/>
          </w:tcPr>
          <w:p w:rsidR="001F3CBC" w:rsidRDefault="001F3CBC" w:rsidP="001F3CBC"/>
        </w:tc>
        <w:tc>
          <w:tcPr>
            <w:tcW w:w="1842" w:type="dxa"/>
          </w:tcPr>
          <w:p w:rsidR="001F3CBC" w:rsidRDefault="001F3CBC" w:rsidP="001F3CBC">
            <w:proofErr w:type="spellStart"/>
            <w:r>
              <w:t>Stotland</w:t>
            </w:r>
            <w:proofErr w:type="spellEnd"/>
            <w:r>
              <w:t xml:space="preserve"> et al </w:t>
            </w:r>
            <w:r w:rsidRPr="008F1CB1">
              <w:t xml:space="preserve"> 2011</w:t>
            </w:r>
          </w:p>
        </w:tc>
        <w:tc>
          <w:tcPr>
            <w:tcW w:w="3119" w:type="dxa"/>
          </w:tcPr>
          <w:p w:rsidR="001F3CBC" w:rsidRDefault="001F3CBC" w:rsidP="001F3CBC">
            <w:proofErr w:type="spellStart"/>
            <w:r w:rsidRPr="008F1CB1">
              <w:t>Pediatric</w:t>
            </w:r>
            <w:proofErr w:type="spellEnd"/>
            <w:r w:rsidRPr="008F1CB1">
              <w:t xml:space="preserve"> Orbital Fractures</w:t>
            </w:r>
          </w:p>
        </w:tc>
        <w:tc>
          <w:tcPr>
            <w:tcW w:w="2835" w:type="dxa"/>
          </w:tcPr>
          <w:p w:rsidR="001F3CBC" w:rsidRPr="00B71B97" w:rsidRDefault="001F3CBC" w:rsidP="001F3CBC">
            <w:r>
              <w:rPr>
                <w:b/>
              </w:rPr>
              <w:t>-</w:t>
            </w:r>
            <w:r w:rsidRPr="00B71B97">
              <w:t>Bony contour and alignment</w:t>
            </w:r>
          </w:p>
          <w:p w:rsidR="001F3CBC" w:rsidRPr="00B71B97" w:rsidRDefault="001F3CBC" w:rsidP="001F3CBC">
            <w:r w:rsidRPr="00B71B97">
              <w:t>-Orbital volume</w:t>
            </w:r>
          </w:p>
          <w:p w:rsidR="001F3CBC" w:rsidRPr="00B71B97" w:rsidRDefault="001F3CBC" w:rsidP="001F3CBC">
            <w:r w:rsidRPr="00B71B97">
              <w:t>- Position of the</w:t>
            </w:r>
          </w:p>
          <w:p w:rsidR="001F3CBC" w:rsidRPr="00B71B97" w:rsidRDefault="00233836" w:rsidP="001F3CBC">
            <w:r>
              <w:t>g</w:t>
            </w:r>
            <w:r w:rsidR="001F3CBC" w:rsidRPr="00B71B97">
              <w:t>lobe</w:t>
            </w:r>
          </w:p>
          <w:p w:rsidR="001F3CBC" w:rsidRPr="002C1941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B76BD3">
              <w:rPr>
                <w:b/>
              </w:rPr>
              <w:t>H</w:t>
            </w:r>
            <w:r>
              <w:rPr>
                <w:b/>
              </w:rPr>
              <w:t>erniated/entrapped orbital soft tissue</w:t>
            </w:r>
          </w:p>
        </w:tc>
        <w:tc>
          <w:tcPr>
            <w:tcW w:w="2835" w:type="dxa"/>
          </w:tcPr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>
            <w:r>
              <w:t xml:space="preserve">- </w:t>
            </w:r>
            <w:r w:rsidRPr="001E3731">
              <w:t xml:space="preserve">Forced </w:t>
            </w:r>
            <w:proofErr w:type="spellStart"/>
            <w:r w:rsidRPr="001E3731">
              <w:t>duction</w:t>
            </w:r>
            <w:proofErr w:type="spellEnd"/>
            <w:r w:rsidRPr="001E3731">
              <w:t xml:space="preserve"> testing</w:t>
            </w:r>
          </w:p>
        </w:tc>
        <w:tc>
          <w:tcPr>
            <w:tcW w:w="1842" w:type="dxa"/>
          </w:tcPr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/>
          <w:p w:rsidR="001F3CBC" w:rsidRDefault="001F3CBC" w:rsidP="001F3CBC"/>
        </w:tc>
      </w:tr>
      <w:tr w:rsidR="001F3CBC" w:rsidRPr="007B3A3D" w:rsidTr="00893F44">
        <w:tc>
          <w:tcPr>
            <w:tcW w:w="1276" w:type="dxa"/>
          </w:tcPr>
          <w:p w:rsidR="001F3CBC" w:rsidRPr="00A964B1" w:rsidRDefault="001F3CBC" w:rsidP="001F3CBC"/>
        </w:tc>
        <w:tc>
          <w:tcPr>
            <w:tcW w:w="1842" w:type="dxa"/>
          </w:tcPr>
          <w:p w:rsidR="00893F44" w:rsidRDefault="001F3CBC" w:rsidP="001F3CBC">
            <w:r w:rsidRPr="00A964B1">
              <w:t xml:space="preserve">Cheung et al </w:t>
            </w:r>
          </w:p>
          <w:p w:rsidR="001F3CBC" w:rsidRPr="00A964B1" w:rsidRDefault="001F3CBC" w:rsidP="001F3CBC">
            <w:r w:rsidRPr="00A964B1">
              <w:t>2013</w:t>
            </w:r>
          </w:p>
        </w:tc>
        <w:tc>
          <w:tcPr>
            <w:tcW w:w="3119" w:type="dxa"/>
          </w:tcPr>
          <w:p w:rsidR="001F3CBC" w:rsidRPr="00A964B1" w:rsidRDefault="001F3CBC" w:rsidP="001F3CBC">
            <w:r w:rsidRPr="00A964B1">
              <w:t>A Systematic Review of the Endoscopic Management</w:t>
            </w:r>
          </w:p>
          <w:p w:rsidR="001F3CBC" w:rsidRPr="00A964B1" w:rsidRDefault="001F3CBC" w:rsidP="001F3CBC">
            <w:r w:rsidRPr="00A964B1">
              <w:t>of Orbital Floor Fractures</w:t>
            </w:r>
          </w:p>
        </w:tc>
        <w:tc>
          <w:tcPr>
            <w:tcW w:w="2835" w:type="dxa"/>
          </w:tcPr>
          <w:p w:rsidR="001F3CBC" w:rsidRPr="00A964B1" w:rsidRDefault="001F3CBC" w:rsidP="001F3CBC">
            <w:pPr>
              <w:rPr>
                <w:b/>
              </w:rPr>
            </w:pPr>
            <w:r w:rsidRPr="00A964B1">
              <w:rPr>
                <w:b/>
              </w:rPr>
              <w:t>-The resolution of diplopia</w:t>
            </w:r>
          </w:p>
          <w:p w:rsidR="001F3CBC" w:rsidRPr="00A964B1" w:rsidRDefault="001F3CBC" w:rsidP="001F3CBC">
            <w:pPr>
              <w:rPr>
                <w:b/>
              </w:rPr>
            </w:pPr>
          </w:p>
          <w:p w:rsidR="001F3CBC" w:rsidRPr="00A964B1" w:rsidRDefault="001F3CBC" w:rsidP="001F3CBC">
            <w:pPr>
              <w:rPr>
                <w:b/>
              </w:rPr>
            </w:pPr>
          </w:p>
          <w:p w:rsidR="001F3CBC" w:rsidRPr="00A964B1" w:rsidRDefault="001F3CBC" w:rsidP="001F3CBC">
            <w:pPr>
              <w:rPr>
                <w:b/>
              </w:rPr>
            </w:pPr>
            <w:r w:rsidRPr="00A964B1">
              <w:rPr>
                <w:b/>
              </w:rPr>
              <w:t xml:space="preserve">-The resolution of </w:t>
            </w:r>
            <w:proofErr w:type="spellStart"/>
            <w:r w:rsidRPr="00A964B1">
              <w:rPr>
                <w:b/>
              </w:rPr>
              <w:t>enophthalmos</w:t>
            </w:r>
            <w:proofErr w:type="spellEnd"/>
          </w:p>
          <w:p w:rsidR="001F3CBC" w:rsidRPr="00A964B1" w:rsidRDefault="001F3CBC" w:rsidP="001F3CBC">
            <w:pPr>
              <w:rPr>
                <w:b/>
              </w:rPr>
            </w:pPr>
          </w:p>
          <w:p w:rsidR="001F3CBC" w:rsidRPr="00A964B1" w:rsidRDefault="001F3CBC" w:rsidP="001F3CBC">
            <w:pPr>
              <w:rPr>
                <w:b/>
              </w:rPr>
            </w:pPr>
          </w:p>
          <w:p w:rsidR="001F3CBC" w:rsidRPr="00A964B1" w:rsidRDefault="001F3CBC" w:rsidP="001F3CBC">
            <w:pPr>
              <w:rPr>
                <w:b/>
              </w:rPr>
            </w:pPr>
          </w:p>
          <w:p w:rsidR="001F3CBC" w:rsidRPr="00A964B1" w:rsidRDefault="001F3CBC" w:rsidP="001F3CBC">
            <w:pPr>
              <w:rPr>
                <w:b/>
              </w:rPr>
            </w:pPr>
            <w:r w:rsidRPr="00A964B1">
              <w:rPr>
                <w:b/>
              </w:rPr>
              <w:t>-Postoperative complications</w:t>
            </w:r>
          </w:p>
        </w:tc>
        <w:tc>
          <w:tcPr>
            <w:tcW w:w="2835" w:type="dxa"/>
          </w:tcPr>
          <w:p w:rsidR="001F3CBC" w:rsidRPr="00A964B1" w:rsidRDefault="001F3CBC" w:rsidP="001F3CBC">
            <w:r w:rsidRPr="00A964B1">
              <w:t xml:space="preserve">-Clinical symptoms, </w:t>
            </w:r>
            <w:r w:rsidRPr="00A964B1">
              <w:rPr>
                <w:i/>
              </w:rPr>
              <w:t>A field diplopia test</w:t>
            </w:r>
            <w:r w:rsidRPr="00A964B1">
              <w:t xml:space="preserve"> or ophthalmologic consultation</w:t>
            </w:r>
          </w:p>
          <w:p w:rsidR="001F3CBC" w:rsidRPr="00A964B1" w:rsidRDefault="001F3CBC" w:rsidP="001F3CBC">
            <w:r w:rsidRPr="00A964B1">
              <w:t>-Ass</w:t>
            </w:r>
            <w:r w:rsidR="002A082E">
              <w:t xml:space="preserve">essed clinically or with a </w:t>
            </w:r>
            <w:proofErr w:type="spellStart"/>
            <w:r w:rsidR="002A082E">
              <w:t>Hert</w:t>
            </w:r>
            <w:r w:rsidRPr="00A964B1">
              <w:t>el</w:t>
            </w:r>
            <w:proofErr w:type="spellEnd"/>
            <w:r w:rsidRPr="00A964B1">
              <w:t xml:space="preserve"> or </w:t>
            </w:r>
            <w:proofErr w:type="spellStart"/>
            <w:r w:rsidRPr="00A964B1">
              <w:t>Naugle</w:t>
            </w:r>
            <w:proofErr w:type="spellEnd"/>
            <w:r w:rsidRPr="00A964B1">
              <w:t xml:space="preserve"> </w:t>
            </w:r>
            <w:proofErr w:type="spellStart"/>
            <w:r w:rsidRPr="00A964B1">
              <w:t>exophthalmometer</w:t>
            </w:r>
            <w:proofErr w:type="spellEnd"/>
          </w:p>
          <w:p w:rsidR="001F3CBC" w:rsidRPr="00A964B1" w:rsidRDefault="001F3CBC" w:rsidP="001F3CBC"/>
          <w:p w:rsidR="001F3CBC" w:rsidRPr="00A964B1" w:rsidRDefault="001F3CBC" w:rsidP="001F3CBC">
            <w:r w:rsidRPr="00A964B1">
              <w:t xml:space="preserve">-Including blindness, </w:t>
            </w:r>
            <w:proofErr w:type="spellStart"/>
            <w:r w:rsidRPr="00A964B1">
              <w:t>paresthesias</w:t>
            </w:r>
            <w:proofErr w:type="spellEnd"/>
            <w:r w:rsidRPr="00A964B1">
              <w:t>, sinusitis, infection, conversion to external approach, and need for revision surgery</w:t>
            </w:r>
          </w:p>
        </w:tc>
        <w:tc>
          <w:tcPr>
            <w:tcW w:w="1842" w:type="dxa"/>
          </w:tcPr>
          <w:p w:rsidR="001F3CBC" w:rsidRPr="00A964B1" w:rsidRDefault="001F3CBC" w:rsidP="001F3CBC"/>
          <w:p w:rsidR="001F3CBC" w:rsidRPr="00A964B1" w:rsidRDefault="001F3CBC" w:rsidP="001F3CBC">
            <w:r w:rsidRPr="00A964B1">
              <w:t>The mean (range) follow-up was 7.6 months (1 week-5 years),Diplopia was assessed at 6 weeks to 3 months after the operation</w:t>
            </w:r>
          </w:p>
          <w:p w:rsidR="001F3CBC" w:rsidRPr="00A964B1" w:rsidRDefault="001F3CBC" w:rsidP="001F3CBC"/>
        </w:tc>
      </w:tr>
      <w:tr w:rsidR="001F3CBC" w:rsidRPr="007B3A3D" w:rsidTr="00893F44">
        <w:tc>
          <w:tcPr>
            <w:tcW w:w="1276" w:type="dxa"/>
          </w:tcPr>
          <w:p w:rsidR="001F3CBC" w:rsidRPr="007B3A3D" w:rsidRDefault="001F3CBC" w:rsidP="001F3CBC"/>
        </w:tc>
        <w:tc>
          <w:tcPr>
            <w:tcW w:w="1842" w:type="dxa"/>
          </w:tcPr>
          <w:p w:rsidR="00893F44" w:rsidRDefault="001F3CBC" w:rsidP="001F3CBC">
            <w:r w:rsidRPr="007B3A3D">
              <w:t>Dubois et al</w:t>
            </w:r>
          </w:p>
          <w:p w:rsidR="001F3CBC" w:rsidRPr="007B3A3D" w:rsidRDefault="001F3CBC" w:rsidP="001F3CBC">
            <w:r w:rsidRPr="007B3A3D">
              <w:t xml:space="preserve"> 2015</w:t>
            </w:r>
          </w:p>
        </w:tc>
        <w:tc>
          <w:tcPr>
            <w:tcW w:w="3119" w:type="dxa"/>
          </w:tcPr>
          <w:p w:rsidR="001F3CBC" w:rsidRPr="007B3A3D" w:rsidRDefault="001F3CBC" w:rsidP="001F3CBC">
            <w:r w:rsidRPr="007B3A3D">
              <w:t>Controversies in orbital</w:t>
            </w:r>
          </w:p>
          <w:p w:rsidR="001F3CBC" w:rsidRPr="007B3A3D" w:rsidRDefault="001F3CBC" w:rsidP="001F3CBC">
            <w:r w:rsidRPr="007B3A3D">
              <w:lastRenderedPageBreak/>
              <w:t>Reconstruction—II. Timing of post-traumatic orbital</w:t>
            </w:r>
          </w:p>
          <w:p w:rsidR="001F3CBC" w:rsidRPr="007B3A3D" w:rsidRDefault="001F3CBC" w:rsidP="001F3CBC">
            <w:r w:rsidRPr="007B3A3D">
              <w:t>reconstruction: A systematic</w:t>
            </w:r>
          </w:p>
          <w:p w:rsidR="001F3CBC" w:rsidRPr="007B3A3D" w:rsidRDefault="001F3CBC" w:rsidP="001F3CBC">
            <w:r w:rsidRPr="007B3A3D">
              <w:t>review</w:t>
            </w:r>
          </w:p>
        </w:tc>
        <w:tc>
          <w:tcPr>
            <w:tcW w:w="2835" w:type="dxa"/>
          </w:tcPr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7B3A3D">
              <w:rPr>
                <w:b/>
              </w:rPr>
              <w:t xml:space="preserve">Functional impairment </w:t>
            </w:r>
            <w:r w:rsidRPr="007B3A3D">
              <w:rPr>
                <w:b/>
                <w:sz w:val="18"/>
                <w:szCs w:val="18"/>
              </w:rPr>
              <w:t>(</w:t>
            </w:r>
            <w:r w:rsidRPr="007B3A3D">
              <w:rPr>
                <w:b/>
              </w:rPr>
              <w:t xml:space="preserve">vision, extraocular muscle </w:t>
            </w:r>
            <w:r w:rsidRPr="007B3A3D">
              <w:rPr>
                <w:b/>
              </w:rPr>
              <w:lastRenderedPageBreak/>
              <w:t>motility disorders, and diplopia)</w:t>
            </w:r>
          </w:p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Cosmetic disturbance (</w:t>
            </w:r>
            <w:proofErr w:type="spellStart"/>
            <w:r w:rsidRPr="007B3A3D">
              <w:rPr>
                <w:b/>
              </w:rPr>
              <w:t>enophthalmos</w:t>
            </w:r>
            <w:proofErr w:type="spellEnd"/>
            <w:r w:rsidRPr="007B3A3D">
              <w:rPr>
                <w:b/>
              </w:rPr>
              <w:t>)</w:t>
            </w:r>
          </w:p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Infraorbital hypaesthesia</w:t>
            </w:r>
          </w:p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 xml:space="preserve">Adverse effects </w:t>
            </w:r>
          </w:p>
        </w:tc>
        <w:tc>
          <w:tcPr>
            <w:tcW w:w="2835" w:type="dxa"/>
          </w:tcPr>
          <w:p w:rsidR="001F3CBC" w:rsidRPr="007B3A3D" w:rsidRDefault="001F3CBC" w:rsidP="001F3CBC"/>
          <w:p w:rsidR="001F3CBC" w:rsidRPr="007B3A3D" w:rsidRDefault="001F3CBC" w:rsidP="001F3CBC"/>
          <w:p w:rsidR="001F3CBC" w:rsidRPr="007B3A3D" w:rsidRDefault="001F3CBC" w:rsidP="001F3CBC"/>
          <w:p w:rsidR="001F3CBC" w:rsidRPr="007B3A3D" w:rsidRDefault="001F3CBC" w:rsidP="001F3CBC"/>
          <w:p w:rsidR="001F3CBC" w:rsidRPr="007B3A3D" w:rsidRDefault="001F3CBC" w:rsidP="001F3CBC"/>
          <w:p w:rsidR="001F3CBC" w:rsidRPr="007B3A3D" w:rsidRDefault="001F3CBC" w:rsidP="001F3CBC"/>
          <w:p w:rsidR="001F3CBC" w:rsidRPr="007B3A3D" w:rsidRDefault="001F3CBC" w:rsidP="001F3CBC">
            <w:r>
              <w:t>-</w:t>
            </w:r>
            <w:r w:rsidRPr="007B3A3D">
              <w:t xml:space="preserve">Such as persistent diplopia or </w:t>
            </w:r>
            <w:proofErr w:type="spellStart"/>
            <w:r w:rsidRPr="007B3A3D">
              <w:t>enophthalmos</w:t>
            </w:r>
            <w:proofErr w:type="spellEnd"/>
          </w:p>
        </w:tc>
        <w:tc>
          <w:tcPr>
            <w:tcW w:w="1842" w:type="dxa"/>
          </w:tcPr>
          <w:p w:rsidR="001F3CBC" w:rsidRPr="007B3A3D" w:rsidRDefault="001F3CBC" w:rsidP="001F3CBC"/>
        </w:tc>
      </w:tr>
      <w:tr w:rsidR="001F3CBC" w:rsidRPr="007B3A3D" w:rsidTr="00893F44">
        <w:tc>
          <w:tcPr>
            <w:tcW w:w="1276" w:type="dxa"/>
          </w:tcPr>
          <w:p w:rsidR="001F3CBC" w:rsidRPr="007B3A3D" w:rsidRDefault="001F3CBC" w:rsidP="001F3CBC"/>
        </w:tc>
        <w:tc>
          <w:tcPr>
            <w:tcW w:w="1842" w:type="dxa"/>
          </w:tcPr>
          <w:p w:rsidR="00893F44" w:rsidRDefault="001F3CBC" w:rsidP="001F3CBC">
            <w:r w:rsidRPr="007B3A3D">
              <w:t xml:space="preserve">Wan et al </w:t>
            </w:r>
          </w:p>
          <w:p w:rsidR="001F3CBC" w:rsidRPr="007B3A3D" w:rsidRDefault="001F3CBC" w:rsidP="001F3CBC">
            <w:r w:rsidRPr="007B3A3D">
              <w:t>2015</w:t>
            </w:r>
          </w:p>
        </w:tc>
        <w:tc>
          <w:tcPr>
            <w:tcW w:w="3119" w:type="dxa"/>
          </w:tcPr>
          <w:p w:rsidR="001F3CBC" w:rsidRPr="007B3A3D" w:rsidRDefault="001F3CBC" w:rsidP="001F3CBC">
            <w:r w:rsidRPr="007B3A3D">
              <w:t>The Role of Computer-Assisted Technology in Post-Traumatic Orbital Reconstruction: A PRISMA driven Systematic Review</w:t>
            </w:r>
          </w:p>
        </w:tc>
        <w:tc>
          <w:tcPr>
            <w:tcW w:w="2835" w:type="dxa"/>
          </w:tcPr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 xml:space="preserve">Diplopia </w:t>
            </w:r>
          </w:p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7B3A3D">
              <w:rPr>
                <w:b/>
              </w:rPr>
              <w:t>Enophthalmos</w:t>
            </w:r>
            <w:proofErr w:type="spellEnd"/>
            <w:r w:rsidRPr="007B3A3D">
              <w:rPr>
                <w:b/>
              </w:rPr>
              <w:t xml:space="preserve"> </w:t>
            </w:r>
          </w:p>
          <w:p w:rsidR="001F3CBC" w:rsidRPr="007B3A3D" w:rsidRDefault="001F3CBC" w:rsidP="001F3CBC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 xml:space="preserve">Procedure-related complications </w:t>
            </w:r>
          </w:p>
        </w:tc>
        <w:tc>
          <w:tcPr>
            <w:tcW w:w="2835" w:type="dxa"/>
          </w:tcPr>
          <w:p w:rsidR="001F3CBC" w:rsidRPr="007B3A3D" w:rsidRDefault="001F3CBC" w:rsidP="001F3CBC">
            <w:r>
              <w:t>-</w:t>
            </w:r>
            <w:r w:rsidRPr="007B3A3D">
              <w:t>Subjective diplopia</w:t>
            </w:r>
          </w:p>
          <w:p w:rsidR="001F3CBC" w:rsidRPr="007B3A3D" w:rsidRDefault="001F3CBC" w:rsidP="001F3CBC">
            <w:r>
              <w:t>-</w:t>
            </w:r>
            <w:proofErr w:type="spellStart"/>
            <w:r>
              <w:t>Exophthalmometer</w:t>
            </w:r>
            <w:proofErr w:type="spellEnd"/>
            <w:r>
              <w:t xml:space="preserve">, </w:t>
            </w:r>
            <w:r w:rsidRPr="007B3A3D">
              <w:t>in millimetre</w:t>
            </w:r>
          </w:p>
          <w:p w:rsidR="001F3CBC" w:rsidRPr="007B3A3D" w:rsidRDefault="001F3CBC" w:rsidP="001F3CBC">
            <w:r>
              <w:t>-</w:t>
            </w:r>
            <w:r w:rsidRPr="007B3A3D">
              <w:t xml:space="preserve">Examples: reduced vision, suspected </w:t>
            </w:r>
            <w:proofErr w:type="spellStart"/>
            <w:r w:rsidRPr="007B3A3D">
              <w:t>retrobulbar</w:t>
            </w:r>
            <w:proofErr w:type="spellEnd"/>
            <w:r w:rsidRPr="007B3A3D">
              <w:t xml:space="preserve"> hematoma</w:t>
            </w:r>
          </w:p>
        </w:tc>
        <w:tc>
          <w:tcPr>
            <w:tcW w:w="1842" w:type="dxa"/>
          </w:tcPr>
          <w:p w:rsidR="001F3CBC" w:rsidRPr="007B3A3D" w:rsidRDefault="001F3CBC" w:rsidP="001F3CBC">
            <w:r w:rsidRPr="007B3A3D">
              <w:t>A mean follow-up of 13 months</w:t>
            </w:r>
          </w:p>
        </w:tc>
      </w:tr>
    </w:tbl>
    <w:p w:rsidR="00166710" w:rsidRDefault="00166710"/>
    <w:p w:rsidR="00166710" w:rsidRDefault="00166710">
      <w:r>
        <w:t xml:space="preserve">    </w:t>
      </w:r>
    </w:p>
    <w:tbl>
      <w:tblPr>
        <w:tblStyle w:val="TableGrid"/>
        <w:tblW w:w="13752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5"/>
        <w:gridCol w:w="3260"/>
        <w:gridCol w:w="2833"/>
        <w:gridCol w:w="2979"/>
        <w:gridCol w:w="1559"/>
      </w:tblGrid>
      <w:tr w:rsidR="00166710" w:rsidRPr="007B3A3D" w:rsidTr="00FB1464">
        <w:trPr>
          <w:trHeight w:val="699"/>
        </w:trPr>
        <w:tc>
          <w:tcPr>
            <w:tcW w:w="1276" w:type="dxa"/>
          </w:tcPr>
          <w:p w:rsidR="00166710" w:rsidRDefault="00166710" w:rsidP="00AD2A1B">
            <w:pPr>
              <w:rPr>
                <w:i/>
              </w:rPr>
            </w:pPr>
            <w:r>
              <w:rPr>
                <w:i/>
              </w:rPr>
              <w:t>Sub-condition</w:t>
            </w:r>
          </w:p>
          <w:p w:rsidR="00166710" w:rsidRPr="007B3A3D" w:rsidRDefault="00166710" w:rsidP="00AD2A1B">
            <w:pPr>
              <w:rPr>
                <w:i/>
              </w:rPr>
            </w:pPr>
            <w:r>
              <w:rPr>
                <w:i/>
              </w:rPr>
              <w:t xml:space="preserve">  </w:t>
            </w:r>
          </w:p>
        </w:tc>
        <w:tc>
          <w:tcPr>
            <w:tcW w:w="1845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Study ID</w:t>
            </w:r>
          </w:p>
        </w:tc>
        <w:tc>
          <w:tcPr>
            <w:tcW w:w="3260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Title</w:t>
            </w:r>
          </w:p>
        </w:tc>
        <w:tc>
          <w:tcPr>
            <w:tcW w:w="2833" w:type="dxa"/>
          </w:tcPr>
          <w:p w:rsidR="00166710" w:rsidRPr="007B3A3D" w:rsidRDefault="00166710" w:rsidP="00AD2A1B">
            <w:pPr>
              <w:rPr>
                <w:i/>
              </w:rPr>
            </w:pPr>
            <w:r>
              <w:rPr>
                <w:i/>
              </w:rPr>
              <w:t>O</w:t>
            </w:r>
            <w:r w:rsidRPr="007B3A3D">
              <w:rPr>
                <w:i/>
              </w:rPr>
              <w:t xml:space="preserve">utcome </w:t>
            </w:r>
            <w:r>
              <w:rPr>
                <w:i/>
              </w:rPr>
              <w:t xml:space="preserve">measure </w:t>
            </w:r>
            <w:r w:rsidRPr="007B3A3D">
              <w:rPr>
                <w:i/>
              </w:rPr>
              <w:t>domain</w:t>
            </w:r>
          </w:p>
        </w:tc>
        <w:tc>
          <w:tcPr>
            <w:tcW w:w="2979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Outcome measure</w:t>
            </w:r>
            <w:r>
              <w:rPr>
                <w:i/>
              </w:rPr>
              <w:t>ment</w:t>
            </w:r>
          </w:p>
        </w:tc>
        <w:tc>
          <w:tcPr>
            <w:tcW w:w="1559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 xml:space="preserve">Time of measurement </w:t>
            </w:r>
          </w:p>
        </w:tc>
      </w:tr>
      <w:tr w:rsidR="00166710" w:rsidTr="00FB1464">
        <w:trPr>
          <w:trHeight w:val="1240"/>
        </w:trPr>
        <w:tc>
          <w:tcPr>
            <w:tcW w:w="1276" w:type="dxa"/>
          </w:tcPr>
          <w:p w:rsidR="00166710" w:rsidRPr="00B96C3A" w:rsidRDefault="00166710" w:rsidP="00AD2A1B">
            <w:pPr>
              <w:rPr>
                <w:b/>
                <w:sz w:val="18"/>
                <w:szCs w:val="18"/>
              </w:rPr>
            </w:pPr>
            <w:r w:rsidRPr="00B96C3A">
              <w:rPr>
                <w:b/>
                <w:sz w:val="18"/>
                <w:szCs w:val="18"/>
              </w:rPr>
              <w:t>OMDs</w:t>
            </w:r>
          </w:p>
          <w:p w:rsidR="00166710" w:rsidRDefault="00166710" w:rsidP="00AD2A1B">
            <w:pPr>
              <w:rPr>
                <w:b/>
                <w:sz w:val="18"/>
                <w:szCs w:val="18"/>
              </w:rPr>
            </w:pPr>
            <w:r w:rsidRPr="00B96C3A">
              <w:rPr>
                <w:b/>
                <w:sz w:val="18"/>
                <w:szCs w:val="18"/>
              </w:rPr>
              <w:t>Thyroid eye disease and orbital inflammation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:rsidR="00166710" w:rsidRDefault="00166710" w:rsidP="00AD2A1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  <w:p w:rsidR="00166710" w:rsidRDefault="00166710" w:rsidP="00AD2A1B">
            <w:r>
              <w:rPr>
                <w:b/>
                <w:sz w:val="18"/>
                <w:szCs w:val="18"/>
              </w:rPr>
              <w:t>25</w:t>
            </w:r>
          </w:p>
        </w:tc>
        <w:tc>
          <w:tcPr>
            <w:tcW w:w="1845" w:type="dxa"/>
            <w:shd w:val="clear" w:color="auto" w:fill="FFFFFF" w:themeFill="background1"/>
          </w:tcPr>
          <w:p w:rsidR="00166710" w:rsidRDefault="00166710" w:rsidP="00AD2A1B">
            <w:proofErr w:type="spellStart"/>
            <w:r>
              <w:t>Boboridis</w:t>
            </w:r>
            <w:proofErr w:type="spellEnd"/>
            <w:r>
              <w:t xml:space="preserve"> et al </w:t>
            </w:r>
            <w:r w:rsidRPr="00481015">
              <w:t>2011</w:t>
            </w:r>
          </w:p>
        </w:tc>
        <w:tc>
          <w:tcPr>
            <w:tcW w:w="3260" w:type="dxa"/>
            <w:shd w:val="clear" w:color="auto" w:fill="FFFFFF" w:themeFill="background1"/>
          </w:tcPr>
          <w:p w:rsidR="00166710" w:rsidRDefault="00166710" w:rsidP="00AD2A1B">
            <w:r w:rsidRPr="00481015">
              <w:t>Surgical orbital decompression for thyroid eye disease</w:t>
            </w:r>
          </w:p>
        </w:tc>
        <w:tc>
          <w:tcPr>
            <w:tcW w:w="2833" w:type="dxa"/>
            <w:shd w:val="clear" w:color="auto" w:fill="FFFFFF" w:themeFill="background1"/>
          </w:tcPr>
          <w:p w:rsidR="00166710" w:rsidRPr="00EB7064" w:rsidRDefault="00166710" w:rsidP="00AD2A1B">
            <w:pPr>
              <w:rPr>
                <w:b/>
              </w:rPr>
            </w:pPr>
            <w:r>
              <w:rPr>
                <w:b/>
              </w:rPr>
              <w:t>-</w:t>
            </w:r>
            <w:r w:rsidRPr="00EB7064">
              <w:rPr>
                <w:b/>
              </w:rPr>
              <w:t>Success of treatment</w:t>
            </w:r>
          </w:p>
          <w:p w:rsidR="00166710" w:rsidRPr="00EB7064" w:rsidRDefault="00166710" w:rsidP="00AD2A1B">
            <w:pPr>
              <w:rPr>
                <w:b/>
              </w:rPr>
            </w:pPr>
            <w:r>
              <w:rPr>
                <w:b/>
              </w:rPr>
              <w:t>-</w:t>
            </w:r>
            <w:r w:rsidRPr="00EB7064">
              <w:rPr>
                <w:b/>
              </w:rPr>
              <w:t xml:space="preserve">No. of post-treatment rehabilitative </w:t>
            </w:r>
            <w:proofErr w:type="spellStart"/>
            <w:r w:rsidRPr="00EB7064">
              <w:rPr>
                <w:b/>
              </w:rPr>
              <w:t>sx</w:t>
            </w:r>
            <w:proofErr w:type="spellEnd"/>
            <w:r w:rsidRPr="00EB7064">
              <w:rPr>
                <w:b/>
              </w:rPr>
              <w:t xml:space="preserve"> pro.</w:t>
            </w:r>
          </w:p>
          <w:p w:rsidR="00166710" w:rsidRPr="00EB7064" w:rsidRDefault="00166710" w:rsidP="00AD2A1B">
            <w:pPr>
              <w:rPr>
                <w:b/>
              </w:rPr>
            </w:pPr>
            <w:r>
              <w:rPr>
                <w:b/>
              </w:rPr>
              <w:t>-</w:t>
            </w:r>
            <w:r w:rsidRPr="00EB7064">
              <w:rPr>
                <w:b/>
              </w:rPr>
              <w:t>Disease severity</w:t>
            </w:r>
          </w:p>
          <w:p w:rsidR="00166710" w:rsidRPr="00EB7064" w:rsidRDefault="00166710" w:rsidP="00AD2A1B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EB7064">
              <w:rPr>
                <w:b/>
              </w:rPr>
              <w:t>Exophthalmometry</w:t>
            </w:r>
            <w:proofErr w:type="spellEnd"/>
          </w:p>
          <w:p w:rsidR="00166710" w:rsidRPr="00EB7064" w:rsidRDefault="00166710" w:rsidP="00AD2A1B">
            <w:pPr>
              <w:rPr>
                <w:b/>
              </w:rPr>
            </w:pPr>
            <w:r>
              <w:rPr>
                <w:b/>
              </w:rPr>
              <w:t>-</w:t>
            </w:r>
            <w:r w:rsidRPr="00EB7064">
              <w:rPr>
                <w:b/>
              </w:rPr>
              <w:t xml:space="preserve">Adverse events </w:t>
            </w:r>
          </w:p>
        </w:tc>
        <w:tc>
          <w:tcPr>
            <w:tcW w:w="2979" w:type="dxa"/>
            <w:shd w:val="clear" w:color="auto" w:fill="FFFFFF" w:themeFill="background1"/>
          </w:tcPr>
          <w:p w:rsidR="00166710" w:rsidRDefault="00166710" w:rsidP="00AD2A1B">
            <w:r>
              <w:t>-C</w:t>
            </w:r>
            <w:r w:rsidRPr="00E453EC">
              <w:t>omposite outcome scores</w:t>
            </w:r>
          </w:p>
          <w:p w:rsidR="00166710" w:rsidRDefault="00166710" w:rsidP="00AD2A1B"/>
        </w:tc>
        <w:tc>
          <w:tcPr>
            <w:tcW w:w="1559" w:type="dxa"/>
            <w:shd w:val="clear" w:color="auto" w:fill="FFFFFF" w:themeFill="background1"/>
          </w:tcPr>
          <w:p w:rsidR="00166710" w:rsidRDefault="00166710" w:rsidP="00AD2A1B"/>
          <w:p w:rsidR="00166710" w:rsidRDefault="00166710" w:rsidP="00AD2A1B"/>
          <w:p w:rsidR="00166710" w:rsidRDefault="00166710" w:rsidP="00AD2A1B">
            <w:r>
              <w:t>1 -</w:t>
            </w:r>
            <w:r w:rsidRPr="00E453EC">
              <w:t>6 months</w:t>
            </w:r>
          </w:p>
        </w:tc>
      </w:tr>
      <w:tr w:rsidR="00145001" w:rsidTr="00FB1464">
        <w:trPr>
          <w:trHeight w:val="1240"/>
        </w:trPr>
        <w:tc>
          <w:tcPr>
            <w:tcW w:w="1276" w:type="dxa"/>
          </w:tcPr>
          <w:p w:rsidR="00145001" w:rsidRDefault="00145001" w:rsidP="00145001"/>
        </w:tc>
        <w:tc>
          <w:tcPr>
            <w:tcW w:w="1845" w:type="dxa"/>
            <w:shd w:val="clear" w:color="auto" w:fill="FFFFFF" w:themeFill="background1"/>
          </w:tcPr>
          <w:p w:rsidR="00145001" w:rsidRDefault="00145001" w:rsidP="00145001">
            <w:r w:rsidRPr="00F63650">
              <w:t xml:space="preserve">Marcocci </w:t>
            </w:r>
            <w:r>
              <w:t xml:space="preserve">et al </w:t>
            </w:r>
            <w:r w:rsidRPr="00F63650">
              <w:t>2011</w:t>
            </w:r>
          </w:p>
        </w:tc>
        <w:tc>
          <w:tcPr>
            <w:tcW w:w="3260" w:type="dxa"/>
            <w:shd w:val="clear" w:color="auto" w:fill="FFFFFF" w:themeFill="background1"/>
          </w:tcPr>
          <w:p w:rsidR="00145001" w:rsidRDefault="00145001" w:rsidP="00145001">
            <w:r>
              <w:t xml:space="preserve">Selenium and the Course of Mild Graves’ </w:t>
            </w:r>
            <w:proofErr w:type="spellStart"/>
            <w:r>
              <w:t>Orbit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145001" w:rsidRDefault="00145001" w:rsidP="00145001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QoL</w:t>
            </w:r>
            <w:proofErr w:type="spellEnd"/>
          </w:p>
          <w:p w:rsidR="00145001" w:rsidRDefault="00145001" w:rsidP="00145001">
            <w:pPr>
              <w:rPr>
                <w:b/>
              </w:rPr>
            </w:pPr>
          </w:p>
          <w:p w:rsidR="00145001" w:rsidRDefault="00145001" w:rsidP="00145001">
            <w:pPr>
              <w:rPr>
                <w:b/>
              </w:rPr>
            </w:pPr>
          </w:p>
          <w:p w:rsidR="00145001" w:rsidRDefault="00145001" w:rsidP="00145001">
            <w:pPr>
              <w:rPr>
                <w:b/>
              </w:rPr>
            </w:pPr>
          </w:p>
          <w:p w:rsidR="00145001" w:rsidRDefault="00145001" w:rsidP="00145001">
            <w:pPr>
              <w:rPr>
                <w:b/>
              </w:rPr>
            </w:pPr>
          </w:p>
          <w:p w:rsidR="00145001" w:rsidRDefault="00145001" w:rsidP="00145001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42244C">
              <w:rPr>
                <w:b/>
              </w:rPr>
              <w:t>Clinical Activity Score CAS</w:t>
            </w:r>
          </w:p>
          <w:p w:rsidR="00145001" w:rsidRPr="00AD255F" w:rsidRDefault="00145001" w:rsidP="00145001">
            <w:pPr>
              <w:rPr>
                <w:b/>
              </w:rPr>
            </w:pPr>
            <w:r>
              <w:rPr>
                <w:b/>
              </w:rPr>
              <w:t>-</w:t>
            </w:r>
            <w:r w:rsidRPr="00991D4A">
              <w:rPr>
                <w:b/>
              </w:rPr>
              <w:t>Eye evaluation</w:t>
            </w:r>
          </w:p>
        </w:tc>
        <w:tc>
          <w:tcPr>
            <w:tcW w:w="2979" w:type="dxa"/>
            <w:shd w:val="clear" w:color="auto" w:fill="FFFFFF" w:themeFill="background1"/>
          </w:tcPr>
          <w:p w:rsidR="00145001" w:rsidRDefault="00145001" w:rsidP="00145001">
            <w:r>
              <w:lastRenderedPageBreak/>
              <w:t>-M</w:t>
            </w:r>
            <w:r w:rsidRPr="004208C4">
              <w:t>ean scores on the GO-QOL questionnaire</w:t>
            </w:r>
            <w:r>
              <w:t xml:space="preserve"> (score of Visual functioning as a consequence</w:t>
            </w:r>
          </w:p>
          <w:p w:rsidR="00145001" w:rsidRDefault="00145001" w:rsidP="00145001">
            <w:r>
              <w:t>of diplopia, decreased visual acuity, or both/Appearance)</w:t>
            </w:r>
          </w:p>
          <w:p w:rsidR="00145001" w:rsidRDefault="00145001" w:rsidP="00145001">
            <w:r>
              <w:lastRenderedPageBreak/>
              <w:t>-</w:t>
            </w:r>
            <w:r w:rsidRPr="0042244C">
              <w:t>CAS</w:t>
            </w:r>
          </w:p>
          <w:p w:rsidR="00145001" w:rsidRPr="0042244C" w:rsidRDefault="00145001" w:rsidP="00145001">
            <w:r>
              <w:t>-</w:t>
            </w:r>
            <w:r w:rsidRPr="000A67C7">
              <w:t>Eyelid aperture/Soft-tissue signs/Proptosis/Eye-muscle motility</w:t>
            </w:r>
          </w:p>
        </w:tc>
        <w:tc>
          <w:tcPr>
            <w:tcW w:w="1559" w:type="dxa"/>
            <w:shd w:val="clear" w:color="auto" w:fill="FFFFFF" w:themeFill="background1"/>
          </w:tcPr>
          <w:p w:rsidR="00145001" w:rsidRDefault="00145001" w:rsidP="00145001"/>
          <w:p w:rsidR="00145001" w:rsidRDefault="00145001" w:rsidP="00145001">
            <w:r w:rsidRPr="00FF245E">
              <w:t>6 and 12 months</w:t>
            </w:r>
          </w:p>
        </w:tc>
      </w:tr>
      <w:tr w:rsidR="00145001" w:rsidTr="00FB1464">
        <w:trPr>
          <w:trHeight w:val="597"/>
        </w:trPr>
        <w:tc>
          <w:tcPr>
            <w:tcW w:w="1276" w:type="dxa"/>
          </w:tcPr>
          <w:p w:rsidR="00145001" w:rsidRDefault="00145001" w:rsidP="00145001"/>
        </w:tc>
        <w:tc>
          <w:tcPr>
            <w:tcW w:w="1845" w:type="dxa"/>
            <w:shd w:val="clear" w:color="auto" w:fill="FFFFFF" w:themeFill="background1"/>
          </w:tcPr>
          <w:p w:rsidR="00145001" w:rsidRDefault="00145001" w:rsidP="00145001">
            <w:proofErr w:type="spellStart"/>
            <w:r>
              <w:t>Rajendram</w:t>
            </w:r>
            <w:proofErr w:type="spellEnd"/>
            <w:r>
              <w:t xml:space="preserve"> et al </w:t>
            </w:r>
            <w:r w:rsidRPr="00804159">
              <w:t>2012</w:t>
            </w:r>
          </w:p>
        </w:tc>
        <w:tc>
          <w:tcPr>
            <w:tcW w:w="3260" w:type="dxa"/>
            <w:shd w:val="clear" w:color="auto" w:fill="FFFFFF" w:themeFill="background1"/>
          </w:tcPr>
          <w:p w:rsidR="00145001" w:rsidRDefault="00145001" w:rsidP="00145001">
            <w:r w:rsidRPr="00FA11F5">
              <w:t>Orbital radiotherapy for adult thyroid eye disease</w:t>
            </w:r>
          </w:p>
        </w:tc>
        <w:tc>
          <w:tcPr>
            <w:tcW w:w="2833" w:type="dxa"/>
            <w:shd w:val="clear" w:color="auto" w:fill="FFFFFF" w:themeFill="background1"/>
          </w:tcPr>
          <w:p w:rsidR="00145001" w:rsidRDefault="00145001" w:rsidP="00145001">
            <w:r>
              <w:t>-</w:t>
            </w:r>
            <w:r w:rsidRPr="001A7ED7">
              <w:t>Composite outcome score</w:t>
            </w:r>
          </w:p>
          <w:p w:rsidR="00145001" w:rsidRPr="0086466D" w:rsidRDefault="00145001" w:rsidP="00145001">
            <w:pPr>
              <w:rPr>
                <w:b/>
              </w:rPr>
            </w:pPr>
            <w:r>
              <w:rPr>
                <w:b/>
              </w:rPr>
              <w:t>-</w:t>
            </w:r>
            <w:r w:rsidRPr="0086466D">
              <w:rPr>
                <w:b/>
              </w:rPr>
              <w:t>Number of post treatment rehabilitative surgical procedures</w:t>
            </w:r>
          </w:p>
          <w:p w:rsidR="00145001" w:rsidRDefault="00145001" w:rsidP="00145001">
            <w:r>
              <w:t>-</w:t>
            </w:r>
            <w:r w:rsidRPr="00C34473">
              <w:t>Disease Severity Score</w:t>
            </w:r>
          </w:p>
          <w:p w:rsidR="00145001" w:rsidRDefault="00145001" w:rsidP="00145001">
            <w:r>
              <w:t>-</w:t>
            </w:r>
            <w:r w:rsidRPr="00C34473">
              <w:t>Disease Activity Score</w:t>
            </w:r>
          </w:p>
          <w:p w:rsidR="00145001" w:rsidRDefault="00145001" w:rsidP="00145001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86466D">
              <w:rPr>
                <w:b/>
              </w:rPr>
              <w:t>QoL</w:t>
            </w:r>
            <w:proofErr w:type="spellEnd"/>
          </w:p>
          <w:p w:rsidR="00145001" w:rsidRPr="0086466D" w:rsidRDefault="00145001" w:rsidP="00145001">
            <w:pPr>
              <w:rPr>
                <w:b/>
              </w:rPr>
            </w:pPr>
          </w:p>
          <w:p w:rsidR="00145001" w:rsidRDefault="00145001" w:rsidP="00145001">
            <w:r>
              <w:rPr>
                <w:b/>
              </w:rPr>
              <w:t>-</w:t>
            </w:r>
            <w:r w:rsidRPr="0086466D">
              <w:rPr>
                <w:b/>
              </w:rPr>
              <w:t>Adverse events</w:t>
            </w:r>
            <w:r>
              <w:t xml:space="preserve"> </w:t>
            </w:r>
          </w:p>
        </w:tc>
        <w:tc>
          <w:tcPr>
            <w:tcW w:w="2979" w:type="dxa"/>
            <w:shd w:val="clear" w:color="auto" w:fill="FFFFFF" w:themeFill="background1"/>
          </w:tcPr>
          <w:p w:rsidR="00145001" w:rsidRDefault="00145001" w:rsidP="00145001"/>
          <w:p w:rsidR="00145001" w:rsidRDefault="00145001" w:rsidP="00145001">
            <w:r>
              <w:t xml:space="preserve">-e.g. </w:t>
            </w:r>
            <w:r w:rsidRPr="002B6340">
              <w:t>squint operations for double vision</w:t>
            </w:r>
          </w:p>
          <w:p w:rsidR="00145001" w:rsidRDefault="00145001" w:rsidP="00145001"/>
          <w:p w:rsidR="00145001" w:rsidRDefault="00145001" w:rsidP="00145001">
            <w:r>
              <w:t>-like NOSPECS</w:t>
            </w:r>
          </w:p>
          <w:p w:rsidR="00145001" w:rsidRDefault="00145001" w:rsidP="00145001">
            <w:r>
              <w:t>-like CAS</w:t>
            </w:r>
          </w:p>
          <w:p w:rsidR="00145001" w:rsidRDefault="00145001" w:rsidP="00145001">
            <w:r>
              <w:t>-V</w:t>
            </w:r>
            <w:r w:rsidRPr="000422A1">
              <w:t>alidated questionnaires</w:t>
            </w:r>
          </w:p>
          <w:p w:rsidR="00145001" w:rsidRDefault="00145001" w:rsidP="00145001">
            <w:r>
              <w:t>O</w:t>
            </w:r>
            <w:r w:rsidRPr="000E31BA">
              <w:t>cular or non-ocular</w:t>
            </w:r>
          </w:p>
        </w:tc>
        <w:tc>
          <w:tcPr>
            <w:tcW w:w="1559" w:type="dxa"/>
            <w:shd w:val="clear" w:color="auto" w:fill="FFFFFF" w:themeFill="background1"/>
          </w:tcPr>
          <w:p w:rsidR="00145001" w:rsidRDefault="00145001" w:rsidP="00145001"/>
          <w:p w:rsidR="00145001" w:rsidRDefault="00145001" w:rsidP="00145001">
            <w:r>
              <w:t>M</w:t>
            </w:r>
            <w:r w:rsidRPr="001A7ED7">
              <w:t>in 3 months- max 2 yrs.</w:t>
            </w:r>
          </w:p>
        </w:tc>
      </w:tr>
      <w:tr w:rsidR="00FE0021" w:rsidTr="00FB1464">
        <w:trPr>
          <w:trHeight w:val="597"/>
        </w:trPr>
        <w:tc>
          <w:tcPr>
            <w:tcW w:w="1276" w:type="dxa"/>
          </w:tcPr>
          <w:p w:rsidR="00FE0021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FE0021" w:rsidRDefault="00FE0021" w:rsidP="00FE0021">
            <w:r>
              <w:t>Barczy</w:t>
            </w:r>
            <w:r w:rsidRPr="004A64F1">
              <w:t xml:space="preserve">nski </w:t>
            </w:r>
            <w:r>
              <w:t xml:space="preserve">et al </w:t>
            </w:r>
            <w:r w:rsidRPr="004A64F1">
              <w:t>2012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Default="00FE0021" w:rsidP="00FE0021">
            <w:r>
              <w:t>Randomized clinical trial of bilateral subtotal thyroidectomy</w:t>
            </w:r>
          </w:p>
          <w:p w:rsidR="00FE0021" w:rsidRDefault="00FE0021" w:rsidP="00FE0021">
            <w:r>
              <w:t>versus total thyroidectomy for Graves’ disease with a 5-year follow-up</w:t>
            </w:r>
          </w:p>
        </w:tc>
        <w:tc>
          <w:tcPr>
            <w:tcW w:w="2833" w:type="dxa"/>
            <w:shd w:val="clear" w:color="auto" w:fill="FFFFFF" w:themeFill="background1"/>
          </w:tcPr>
          <w:p w:rsidR="00FE0021" w:rsidRPr="008C5F4E" w:rsidRDefault="00FE0021" w:rsidP="00FE0021">
            <w:r>
              <w:t>-</w:t>
            </w:r>
            <w:r w:rsidRPr="008C5F4E">
              <w:t>Prevalence of recurrent hyperthyroidism</w:t>
            </w: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 xml:space="preserve">-Changes in Graves’ </w:t>
            </w:r>
            <w:proofErr w:type="spellStart"/>
            <w:r w:rsidRPr="00AC7517">
              <w:rPr>
                <w:b/>
              </w:rPr>
              <w:t>ophthalmopathy</w:t>
            </w:r>
            <w:proofErr w:type="spellEnd"/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Pr="0032220B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32220B">
              <w:rPr>
                <w:b/>
              </w:rPr>
              <w:t xml:space="preserve">Adverse events 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Default="00FE0021" w:rsidP="00FE0021"/>
          <w:p w:rsidR="00FE0021" w:rsidRDefault="00FE0021" w:rsidP="00FE0021"/>
          <w:p w:rsidR="00FE0021" w:rsidRDefault="00FE0021" w:rsidP="00FE0021">
            <w:r>
              <w:t>-NOSPECS (no signs or symptoms, only signs, soft tissue involvement, proptosis,</w:t>
            </w:r>
          </w:p>
          <w:p w:rsidR="00FE0021" w:rsidRDefault="00FE0021" w:rsidP="00FE0021">
            <w:r w:rsidRPr="00FF4A78">
              <w:rPr>
                <w:i/>
              </w:rPr>
              <w:t>extraocular muscle involvement</w:t>
            </w:r>
            <w:r>
              <w:t xml:space="preserve">, corneal involvement, sight loss) classification and total eye score (TES), the clinical activity score (CAS) was used to evaluate the activity of the </w:t>
            </w:r>
            <w:proofErr w:type="spellStart"/>
            <w:r>
              <w:t>ophthalmopathy</w:t>
            </w:r>
            <w:proofErr w:type="spellEnd"/>
            <w:r>
              <w:t xml:space="preserve">; the CAS includes seven items (eyelid oedema, eyelid erythema, conjunctival redness, </w:t>
            </w:r>
            <w:proofErr w:type="spellStart"/>
            <w:r>
              <w:lastRenderedPageBreak/>
              <w:t>chemosis</w:t>
            </w:r>
            <w:proofErr w:type="spellEnd"/>
            <w:r>
              <w:t>, oedema of the caruncle, spontaneous ocular pain, and pain with ocular movements</w:t>
            </w:r>
          </w:p>
          <w:p w:rsidR="00FE0021" w:rsidRDefault="00FE0021" w:rsidP="00FE0021">
            <w:r>
              <w:t>-Postoperative transient and permanent paresis of the recurrent laryngeal nerve, and postoperative hypocalcaemia and hypoparathyroidism</w:t>
            </w:r>
          </w:p>
          <w:p w:rsidR="00FE0021" w:rsidRPr="00ED12C8" w:rsidRDefault="00FE0021" w:rsidP="00FE0021"/>
        </w:tc>
        <w:tc>
          <w:tcPr>
            <w:tcW w:w="1559" w:type="dxa"/>
            <w:shd w:val="clear" w:color="auto" w:fill="FFFFFF" w:themeFill="background1"/>
          </w:tcPr>
          <w:p w:rsidR="00FE0021" w:rsidRDefault="00FE0021" w:rsidP="00FE0021"/>
          <w:p w:rsidR="00FE0021" w:rsidRDefault="00FE0021" w:rsidP="00FE0021">
            <w:r>
              <w:t>At 1, 3, 6, 9 and</w:t>
            </w:r>
          </w:p>
          <w:p w:rsidR="00FE0021" w:rsidRDefault="00FE0021" w:rsidP="00FE0021">
            <w:r>
              <w:t>12 months after surgery, and then annually for 5 years</w:t>
            </w:r>
          </w:p>
          <w:p w:rsidR="00FE0021" w:rsidRDefault="00FE0021" w:rsidP="00FE0021"/>
        </w:tc>
      </w:tr>
      <w:tr w:rsidR="00FE0021" w:rsidTr="00FB1464">
        <w:trPr>
          <w:trHeight w:val="597"/>
        </w:trPr>
        <w:tc>
          <w:tcPr>
            <w:tcW w:w="1276" w:type="dxa"/>
          </w:tcPr>
          <w:p w:rsidR="00FE0021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FE0021" w:rsidRDefault="00FE0021" w:rsidP="00FE0021">
            <w:proofErr w:type="spellStart"/>
            <w:r w:rsidRPr="008C30CB">
              <w:t>Bartalena</w:t>
            </w:r>
            <w:proofErr w:type="spellEnd"/>
            <w:r w:rsidRPr="008C30CB">
              <w:t xml:space="preserve"> </w:t>
            </w:r>
            <w:r>
              <w:t xml:space="preserve">et al </w:t>
            </w:r>
            <w:r w:rsidRPr="008C30CB">
              <w:t>2012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Default="00FE0021" w:rsidP="00FE0021">
            <w:r w:rsidRPr="008C30CB">
              <w:t>Efficacy and Safety of Three Different Cumulative Doses of</w:t>
            </w:r>
            <w:r>
              <w:t xml:space="preserve"> Intravenous </w:t>
            </w:r>
            <w:r w:rsidRPr="008C30CB">
              <w:t xml:space="preserve">Methylprednisolone for Moderate to Severe and Active Graves’ </w:t>
            </w:r>
            <w:proofErr w:type="spellStart"/>
            <w:r w:rsidRPr="008C30CB">
              <w:t>Orbit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4C5708">
              <w:rPr>
                <w:b/>
              </w:rPr>
              <w:t>Efficacy</w:t>
            </w: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S</w:t>
            </w:r>
            <w:r w:rsidRPr="004C5708">
              <w:rPr>
                <w:b/>
              </w:rPr>
              <w:t>afety</w:t>
            </w: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C</w:t>
            </w:r>
            <w:r w:rsidRPr="009C3329">
              <w:rPr>
                <w:b/>
              </w:rPr>
              <w:t>hanges in subjective diplopia</w:t>
            </w:r>
            <w:r>
              <w:rPr>
                <w:b/>
              </w:rPr>
              <w:t xml:space="preserve"> </w:t>
            </w:r>
          </w:p>
          <w:p w:rsidR="00FE0021" w:rsidRDefault="00FE0021" w:rsidP="00FE0021">
            <w:pPr>
              <w:rPr>
                <w:b/>
              </w:rPr>
            </w:pPr>
          </w:p>
          <w:p w:rsidR="00FE0021" w:rsidRPr="00A65E6C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EF5D33">
              <w:rPr>
                <w:b/>
              </w:rPr>
              <w:t>The</w:t>
            </w:r>
            <w:r>
              <w:rPr>
                <w:b/>
              </w:rPr>
              <w:t xml:space="preserve"> </w:t>
            </w:r>
            <w:r w:rsidRPr="00EF5D33">
              <w:rPr>
                <w:b/>
              </w:rPr>
              <w:t>Clinical</w:t>
            </w:r>
            <w:r>
              <w:rPr>
                <w:b/>
              </w:rPr>
              <w:t xml:space="preserve"> </w:t>
            </w:r>
            <w:r w:rsidRPr="00EF5D33">
              <w:rPr>
                <w:b/>
              </w:rPr>
              <w:t>Activity</w:t>
            </w:r>
            <w:r>
              <w:rPr>
                <w:b/>
              </w:rPr>
              <w:t xml:space="preserve"> </w:t>
            </w:r>
            <w:r w:rsidRPr="00EF5D33">
              <w:rPr>
                <w:b/>
              </w:rPr>
              <w:t>Score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Default="00FE0021" w:rsidP="00FE0021">
            <w:r>
              <w:t>-O</w:t>
            </w:r>
            <w:r w:rsidRPr="00A701D1">
              <w:t xml:space="preserve">bjective </w:t>
            </w:r>
            <w:r>
              <w:t>measurement of ocular motility (</w:t>
            </w:r>
            <w:proofErr w:type="spellStart"/>
            <w:r>
              <w:t>ductions</w:t>
            </w:r>
            <w:proofErr w:type="spellEnd"/>
            <w:r>
              <w:t xml:space="preserve"> measured in degrees </w:t>
            </w:r>
            <w:r w:rsidRPr="00A701D1">
              <w:t>particularly elevation and abduction)</w:t>
            </w:r>
            <w:r>
              <w:t xml:space="preserve"> </w:t>
            </w:r>
            <w:r w:rsidRPr="00EB48B9">
              <w:t>and patient’s</w:t>
            </w:r>
            <w:r>
              <w:t xml:space="preserve"> GO</w:t>
            </w:r>
          </w:p>
          <w:p w:rsidR="00FE0021" w:rsidRDefault="00FE0021" w:rsidP="00FE0021">
            <w:proofErr w:type="spellStart"/>
            <w:r w:rsidRPr="00EB48B9">
              <w:t>QoL</w:t>
            </w:r>
            <w:proofErr w:type="spellEnd"/>
            <w:r>
              <w:t xml:space="preserve"> </w:t>
            </w:r>
            <w:r w:rsidRPr="00EB48B9">
              <w:t>questionnaire</w:t>
            </w:r>
          </w:p>
          <w:p w:rsidR="00FE0021" w:rsidRDefault="00FE0021" w:rsidP="00FE0021">
            <w:r>
              <w:t xml:space="preserve">-Adverse events </w:t>
            </w:r>
          </w:p>
          <w:p w:rsidR="00FE0021" w:rsidRDefault="00FE0021" w:rsidP="00FE0021">
            <w:r>
              <w:t>-T</w:t>
            </w:r>
            <w:r w:rsidRPr="0032220B">
              <w:t xml:space="preserve">he </w:t>
            </w:r>
            <w:proofErr w:type="spellStart"/>
            <w:r w:rsidRPr="0032220B">
              <w:t>Bahn’s</w:t>
            </w:r>
            <w:proofErr w:type="spellEnd"/>
            <w:r w:rsidRPr="0032220B">
              <w:t xml:space="preserve"> and Gorman’s diplopia score</w:t>
            </w:r>
          </w:p>
          <w:p w:rsidR="00FE0021" w:rsidRDefault="00FE0021" w:rsidP="00FE0021"/>
        </w:tc>
        <w:tc>
          <w:tcPr>
            <w:tcW w:w="1559" w:type="dxa"/>
            <w:shd w:val="clear" w:color="auto" w:fill="FFFFFF" w:themeFill="background1"/>
          </w:tcPr>
          <w:p w:rsidR="00FE0021" w:rsidRDefault="00FE0021" w:rsidP="00FE0021">
            <w:r>
              <w:t>A</w:t>
            </w:r>
            <w:r w:rsidRPr="00410155">
              <w:t xml:space="preserve">t 12 </w:t>
            </w:r>
            <w:proofErr w:type="spellStart"/>
            <w:r w:rsidRPr="00410155">
              <w:t>wk</w:t>
            </w:r>
            <w:proofErr w:type="spellEnd"/>
            <w:r w:rsidRPr="00410155">
              <w:t>, then exploratory 24-wk visit</w:t>
            </w:r>
          </w:p>
          <w:p w:rsidR="00FE0021" w:rsidRDefault="00FE0021" w:rsidP="00FE0021"/>
        </w:tc>
      </w:tr>
      <w:tr w:rsidR="00FE0021" w:rsidTr="00FB1464">
        <w:trPr>
          <w:trHeight w:val="597"/>
        </w:trPr>
        <w:tc>
          <w:tcPr>
            <w:tcW w:w="1276" w:type="dxa"/>
          </w:tcPr>
          <w:p w:rsidR="00FE0021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1210FE" w:rsidRDefault="00FE0021" w:rsidP="00FE0021">
            <w:r w:rsidRPr="00271AC3">
              <w:t xml:space="preserve">Leo </w:t>
            </w:r>
            <w:r>
              <w:t>et al</w:t>
            </w:r>
          </w:p>
          <w:p w:rsidR="00FE0021" w:rsidRPr="008C30CB" w:rsidRDefault="00FE0021" w:rsidP="00FE0021">
            <w:r w:rsidRPr="00271AC3">
              <w:t>2012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Pr="008C30CB" w:rsidRDefault="00FE0021" w:rsidP="00FE0021">
            <w:r w:rsidRPr="00271AC3">
              <w:t xml:space="preserve">Outcome of Graves’ </w:t>
            </w:r>
            <w:proofErr w:type="spellStart"/>
            <w:r w:rsidRPr="00271AC3">
              <w:t>Orbitopathy</w:t>
            </w:r>
            <w:proofErr w:type="spellEnd"/>
            <w:r w:rsidRPr="00271AC3">
              <w:t xml:space="preserve"> after Total Thyroid Ablation and Glucocorticoid Treatment: Follow-Up of a Randomized Clinical Trial</w:t>
            </w:r>
          </w:p>
        </w:tc>
        <w:tc>
          <w:tcPr>
            <w:tcW w:w="2833" w:type="dxa"/>
            <w:shd w:val="clear" w:color="auto" w:fill="FFFFFF" w:themeFill="background1"/>
          </w:tcPr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D366B9">
              <w:rPr>
                <w:b/>
              </w:rPr>
              <w:t>GO outcome</w:t>
            </w: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T</w:t>
            </w:r>
            <w:r w:rsidRPr="00D366B9">
              <w:rPr>
                <w:b/>
              </w:rPr>
              <w:t xml:space="preserve">ime to GO </w:t>
            </w:r>
            <w:r>
              <w:rPr>
                <w:b/>
              </w:rPr>
              <w:t xml:space="preserve">best possible outcome and to GO </w:t>
            </w:r>
            <w:r w:rsidRPr="00D366B9">
              <w:rPr>
                <w:b/>
              </w:rPr>
              <w:t>improvement</w:t>
            </w: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A</w:t>
            </w:r>
            <w:r w:rsidRPr="007F1ABF">
              <w:rPr>
                <w:b/>
              </w:rPr>
              <w:t>dditional treatments</w:t>
            </w:r>
          </w:p>
          <w:p w:rsidR="00FE0021" w:rsidRPr="00744CE0" w:rsidRDefault="00FE0021" w:rsidP="00FE0021">
            <w:r>
              <w:rPr>
                <w:b/>
              </w:rPr>
              <w:t>-</w:t>
            </w:r>
            <w:proofErr w:type="spellStart"/>
            <w:r w:rsidRPr="00744CE0">
              <w:t>TRAb</w:t>
            </w:r>
            <w:proofErr w:type="spellEnd"/>
            <w:r w:rsidRPr="00744CE0">
              <w:t xml:space="preserve"> disappearance</w:t>
            </w:r>
          </w:p>
          <w:p w:rsidR="00FE0021" w:rsidRPr="00A65E6C" w:rsidRDefault="00FE0021" w:rsidP="00FE0021">
            <w:pPr>
              <w:rPr>
                <w:b/>
              </w:rPr>
            </w:pPr>
            <w:r>
              <w:rPr>
                <w:b/>
              </w:rPr>
              <w:t>-Q</w:t>
            </w:r>
            <w:r w:rsidRPr="00C553DF">
              <w:rPr>
                <w:b/>
              </w:rPr>
              <w:t>uality of life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Default="00FE0021" w:rsidP="00FE0021">
            <w:r>
              <w:t>-</w:t>
            </w:r>
            <w:r w:rsidRPr="00C85591">
              <w:t>European</w:t>
            </w:r>
            <w:r>
              <w:t xml:space="preserve"> Group On Graves </w:t>
            </w:r>
            <w:proofErr w:type="spellStart"/>
            <w:r>
              <w:t>Ophthalmopathy</w:t>
            </w:r>
            <w:proofErr w:type="spellEnd"/>
            <w:r>
              <w:t xml:space="preserve"> </w:t>
            </w:r>
            <w:r w:rsidRPr="00C85591">
              <w:t>questionnaire</w:t>
            </w:r>
          </w:p>
        </w:tc>
        <w:tc>
          <w:tcPr>
            <w:tcW w:w="1559" w:type="dxa"/>
            <w:shd w:val="clear" w:color="auto" w:fill="FFFFFF" w:themeFill="background1"/>
          </w:tcPr>
          <w:p w:rsidR="00FE0021" w:rsidRDefault="00FE0021" w:rsidP="00FE0021">
            <w:r w:rsidRPr="00C85591">
              <w:t>88.0 -/+  17.7 months</w:t>
            </w:r>
          </w:p>
        </w:tc>
      </w:tr>
      <w:tr w:rsidR="00FE0021" w:rsidTr="00FB1464">
        <w:trPr>
          <w:trHeight w:val="597"/>
        </w:trPr>
        <w:tc>
          <w:tcPr>
            <w:tcW w:w="1276" w:type="dxa"/>
          </w:tcPr>
          <w:p w:rsidR="00FE0021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AD2A1B" w:rsidRDefault="00FE0021" w:rsidP="00FE0021">
            <w:r>
              <w:t xml:space="preserve">Fraser et al </w:t>
            </w:r>
          </w:p>
          <w:p w:rsidR="00FE0021" w:rsidRDefault="00FE0021" w:rsidP="00FE0021">
            <w:r w:rsidRPr="006E50B9">
              <w:t>2013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Pr="00832557" w:rsidRDefault="00FE0021" w:rsidP="00FE0021">
            <w:r w:rsidRPr="006E50B9">
              <w:t>Ocular Myositis</w:t>
            </w:r>
          </w:p>
        </w:tc>
        <w:tc>
          <w:tcPr>
            <w:tcW w:w="2833" w:type="dxa"/>
            <w:shd w:val="clear" w:color="auto" w:fill="FFFFFF" w:themeFill="background1"/>
          </w:tcPr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D</w:t>
            </w:r>
            <w:r w:rsidRPr="00565400">
              <w:rPr>
                <w:b/>
              </w:rPr>
              <w:t>ramatic and rapid clinical response to steroids</w:t>
            </w:r>
          </w:p>
          <w:p w:rsidR="00FE0021" w:rsidRPr="00955F94" w:rsidRDefault="00FE0021" w:rsidP="00FE0021">
            <w:pPr>
              <w:rPr>
                <w:b/>
              </w:rPr>
            </w:pPr>
            <w:r>
              <w:rPr>
                <w:b/>
              </w:rPr>
              <w:t>-R</w:t>
            </w:r>
            <w:r w:rsidRPr="00955F94">
              <w:rPr>
                <w:b/>
              </w:rPr>
              <w:t>ecurrence or</w:t>
            </w:r>
            <w:r>
              <w:rPr>
                <w:b/>
              </w:rPr>
              <w:t xml:space="preserve"> chronicity, requiring repeated </w:t>
            </w:r>
            <w:r w:rsidRPr="00955F94">
              <w:rPr>
                <w:b/>
              </w:rPr>
              <w:t>courses of steroids</w:t>
            </w:r>
          </w:p>
          <w:p w:rsidR="00FE0021" w:rsidRDefault="00FE0021" w:rsidP="00FE0021">
            <w:pPr>
              <w:rPr>
                <w:b/>
              </w:rPr>
            </w:pPr>
            <w:r>
              <w:rPr>
                <w:b/>
              </w:rPr>
              <w:t>-D</w:t>
            </w:r>
            <w:r w:rsidRPr="00955F94">
              <w:rPr>
                <w:b/>
              </w:rPr>
              <w:t xml:space="preserve">evelopment of fibrosis and late </w:t>
            </w:r>
            <w:proofErr w:type="spellStart"/>
            <w:r w:rsidRPr="00955F94">
              <w:rPr>
                <w:b/>
              </w:rPr>
              <w:t>cicatricial</w:t>
            </w:r>
            <w:proofErr w:type="spellEnd"/>
            <w:r w:rsidRPr="00955F94">
              <w:rPr>
                <w:b/>
              </w:rPr>
              <w:t xml:space="preserve"> sequelae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Default="00FE0021" w:rsidP="00FE0021"/>
        </w:tc>
        <w:tc>
          <w:tcPr>
            <w:tcW w:w="1559" w:type="dxa"/>
            <w:shd w:val="clear" w:color="auto" w:fill="FFFFFF" w:themeFill="background1"/>
          </w:tcPr>
          <w:p w:rsidR="00FE0021" w:rsidRDefault="00FE0021" w:rsidP="00FE0021"/>
        </w:tc>
      </w:tr>
      <w:tr w:rsidR="00FE0021" w:rsidTr="00FB1464">
        <w:trPr>
          <w:trHeight w:val="597"/>
        </w:trPr>
        <w:tc>
          <w:tcPr>
            <w:tcW w:w="1276" w:type="dxa"/>
          </w:tcPr>
          <w:p w:rsidR="00FE0021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FE0021" w:rsidRDefault="00FE0021" w:rsidP="00FE0021">
            <w:proofErr w:type="spellStart"/>
            <w:r>
              <w:t>Minakaran</w:t>
            </w:r>
            <w:proofErr w:type="spellEnd"/>
            <w:r>
              <w:t xml:space="preserve"> et al</w:t>
            </w:r>
            <w:r w:rsidRPr="004C68A1">
              <w:t xml:space="preserve"> 2013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Default="00FE0021" w:rsidP="00FE0021">
            <w:r w:rsidRPr="00FE690B">
              <w:t xml:space="preserve">Rituximab for thyroid-associated </w:t>
            </w:r>
            <w:proofErr w:type="spellStart"/>
            <w:r w:rsidRPr="00FE690B">
              <w:t>ophthalmopathy</w:t>
            </w:r>
            <w:proofErr w:type="spellEnd"/>
          </w:p>
          <w:p w:rsidR="00FE0021" w:rsidRPr="00FA175A" w:rsidRDefault="00FE0021" w:rsidP="00FE0021"/>
          <w:p w:rsidR="00FE0021" w:rsidRPr="00FA175A" w:rsidRDefault="00FE0021" w:rsidP="00FE0021"/>
          <w:p w:rsidR="00FE0021" w:rsidRPr="00FA175A" w:rsidRDefault="00FE0021" w:rsidP="00FE0021"/>
        </w:tc>
        <w:tc>
          <w:tcPr>
            <w:tcW w:w="2833" w:type="dxa"/>
            <w:shd w:val="clear" w:color="auto" w:fill="FFFFFF" w:themeFill="background1"/>
          </w:tcPr>
          <w:p w:rsidR="00FE0021" w:rsidRDefault="00FE0021" w:rsidP="00FE0021">
            <w:r>
              <w:t>-Improvement in clinical activity score</w:t>
            </w:r>
          </w:p>
          <w:p w:rsidR="00FE0021" w:rsidRDefault="00FE0021" w:rsidP="00FE0021">
            <w:r>
              <w:t>-</w:t>
            </w:r>
            <w:r w:rsidRPr="00075D91">
              <w:t>Improveme</w:t>
            </w:r>
            <w:r>
              <w:t>nt in NOSPECS TAO</w:t>
            </w:r>
            <w:r w:rsidRPr="00075D91">
              <w:t xml:space="preserve"> score</w:t>
            </w:r>
          </w:p>
          <w:p w:rsidR="00FE0021" w:rsidRPr="004D4EB8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4D4EB8">
              <w:rPr>
                <w:b/>
              </w:rPr>
              <w:t>Improvement in extraocular motility</w:t>
            </w:r>
          </w:p>
          <w:p w:rsidR="00FE0021" w:rsidRPr="004D4EB8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4D4EB8">
              <w:rPr>
                <w:b/>
              </w:rPr>
              <w:t>QoL</w:t>
            </w:r>
            <w:proofErr w:type="spellEnd"/>
          </w:p>
          <w:p w:rsidR="00FE0021" w:rsidRPr="00432CB6" w:rsidRDefault="00FE0021" w:rsidP="00FE0021">
            <w:r>
              <w:rPr>
                <w:b/>
              </w:rPr>
              <w:t>-</w:t>
            </w:r>
            <w:r w:rsidRPr="004D4EB8">
              <w:rPr>
                <w:b/>
              </w:rPr>
              <w:t>Adverse events</w:t>
            </w:r>
            <w:r>
              <w:t xml:space="preserve"> 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Default="00FE0021" w:rsidP="00FE0021">
            <w:r>
              <w:t>-</w:t>
            </w:r>
            <w:r w:rsidRPr="004D3687">
              <w:t>CAS</w:t>
            </w:r>
          </w:p>
          <w:p w:rsidR="00FE0021" w:rsidRDefault="00FE0021" w:rsidP="00FE0021"/>
          <w:p w:rsidR="00FE0021" w:rsidRDefault="00FE0021" w:rsidP="00FE0021">
            <w:r>
              <w:t xml:space="preserve">-In </w:t>
            </w:r>
            <w:r w:rsidRPr="006D0B06">
              <w:t>degrees</w:t>
            </w:r>
          </w:p>
          <w:p w:rsidR="00FE0021" w:rsidRDefault="00FE0021" w:rsidP="00FE0021"/>
          <w:p w:rsidR="00FE0021" w:rsidRDefault="00FE0021" w:rsidP="00FE0021">
            <w:r>
              <w:t>-F</w:t>
            </w:r>
            <w:r w:rsidRPr="00E32404">
              <w:t>ailure rate</w:t>
            </w:r>
            <w:r>
              <w:t>/ decrease in CAS score</w:t>
            </w:r>
          </w:p>
        </w:tc>
        <w:tc>
          <w:tcPr>
            <w:tcW w:w="1559" w:type="dxa"/>
            <w:shd w:val="clear" w:color="auto" w:fill="FFFFFF" w:themeFill="background1"/>
          </w:tcPr>
          <w:p w:rsidR="00FE0021" w:rsidRDefault="00FE0021" w:rsidP="00FE0021"/>
          <w:p w:rsidR="00FE0021" w:rsidRDefault="00FE0021" w:rsidP="00FE0021">
            <w:r>
              <w:t>A</w:t>
            </w:r>
            <w:r w:rsidRPr="004D3687">
              <w:t>t 4, 6, 12 months</w:t>
            </w:r>
          </w:p>
        </w:tc>
      </w:tr>
      <w:tr w:rsidR="00FE0021" w:rsidRPr="007B3A3D" w:rsidTr="00FB1464">
        <w:trPr>
          <w:trHeight w:val="1119"/>
        </w:trPr>
        <w:tc>
          <w:tcPr>
            <w:tcW w:w="1276" w:type="dxa"/>
            <w:shd w:val="clear" w:color="auto" w:fill="FFFFFF" w:themeFill="background1"/>
          </w:tcPr>
          <w:p w:rsidR="00FE0021" w:rsidRPr="007B3A3D" w:rsidRDefault="00FE0021" w:rsidP="00FE0021"/>
        </w:tc>
        <w:tc>
          <w:tcPr>
            <w:tcW w:w="1845" w:type="dxa"/>
            <w:shd w:val="clear" w:color="auto" w:fill="FFFFFF" w:themeFill="background1"/>
            <w:hideMark/>
          </w:tcPr>
          <w:p w:rsidR="00FE0021" w:rsidRDefault="00FE0021" w:rsidP="00FE0021">
            <w:r w:rsidRPr="007B3A3D">
              <w:t xml:space="preserve">Shi et al </w:t>
            </w:r>
          </w:p>
          <w:p w:rsidR="00FE0021" w:rsidRPr="007B3A3D" w:rsidRDefault="00FE0021" w:rsidP="00FE0021">
            <w:r w:rsidRPr="007B3A3D">
              <w:t>2013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FE0021" w:rsidRDefault="00FE0021" w:rsidP="00FE0021">
            <w:r w:rsidRPr="007B3A3D">
              <w:t xml:space="preserve">Effectiveness of somatostatin </w:t>
            </w:r>
            <w:proofErr w:type="spellStart"/>
            <w:r w:rsidRPr="007B3A3D">
              <w:t>analogs</w:t>
            </w:r>
            <w:proofErr w:type="spellEnd"/>
            <w:r w:rsidRPr="007B3A3D">
              <w:t xml:space="preserve"> versus placebo for graves' </w:t>
            </w:r>
            <w:proofErr w:type="spellStart"/>
            <w:r w:rsidRPr="007B3A3D">
              <w:t>ophthalmopathy</w:t>
            </w:r>
            <w:proofErr w:type="spellEnd"/>
            <w:r w:rsidRPr="007B3A3D">
              <w:t>: A meta-analysis</w:t>
            </w:r>
          </w:p>
          <w:p w:rsidR="00FE0021" w:rsidRDefault="00FE0021" w:rsidP="00FE0021"/>
          <w:p w:rsidR="00FE0021" w:rsidRPr="007B3A3D" w:rsidRDefault="00FE0021" w:rsidP="00FE0021">
            <w:pPr>
              <w:jc w:val="center"/>
            </w:pPr>
            <w:r w:rsidRPr="007B3A3D">
              <w:t>(abstract only)</w:t>
            </w:r>
          </w:p>
        </w:tc>
        <w:tc>
          <w:tcPr>
            <w:tcW w:w="2833" w:type="dxa"/>
            <w:shd w:val="clear" w:color="auto" w:fill="FFFFFF" w:themeFill="background1"/>
            <w:hideMark/>
          </w:tcPr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 xml:space="preserve">Clinical activity </w:t>
            </w: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Proptosis</w:t>
            </w: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Diplopia</w:t>
            </w: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Orbital volume</w:t>
            </w: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Intraocular pressure</w:t>
            </w: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Visual acuity</w:t>
            </w:r>
          </w:p>
          <w:p w:rsidR="00FE0021" w:rsidRPr="007B3A3D" w:rsidRDefault="00FE0021" w:rsidP="00FE0021"/>
        </w:tc>
        <w:tc>
          <w:tcPr>
            <w:tcW w:w="2979" w:type="dxa"/>
            <w:shd w:val="clear" w:color="auto" w:fill="FFFFFF" w:themeFill="background1"/>
          </w:tcPr>
          <w:p w:rsidR="00FE0021" w:rsidRPr="007B3A3D" w:rsidRDefault="00FE0021" w:rsidP="00FE0021">
            <w:r>
              <w:t>-</w:t>
            </w:r>
            <w:r w:rsidRPr="007B3A3D">
              <w:t>Clinical activity score (CAS)</w:t>
            </w:r>
          </w:p>
          <w:p w:rsidR="00FE0021" w:rsidRPr="007B3A3D" w:rsidRDefault="00FE0021" w:rsidP="00FE0021">
            <w:r>
              <w:t>-</w:t>
            </w:r>
            <w:r w:rsidRPr="007B3A3D">
              <w:t>mm</w:t>
            </w:r>
          </w:p>
        </w:tc>
        <w:tc>
          <w:tcPr>
            <w:tcW w:w="1559" w:type="dxa"/>
            <w:shd w:val="clear" w:color="auto" w:fill="FFFFFF" w:themeFill="background1"/>
          </w:tcPr>
          <w:p w:rsidR="00FE0021" w:rsidRPr="007B3A3D" w:rsidRDefault="00FE0021" w:rsidP="00FE0021"/>
          <w:p w:rsidR="00FE0021" w:rsidRPr="007B3A3D" w:rsidRDefault="00FE0021" w:rsidP="00FE0021"/>
        </w:tc>
      </w:tr>
      <w:tr w:rsidR="00FE0021" w:rsidRPr="007B3A3D" w:rsidTr="00FB1464">
        <w:tc>
          <w:tcPr>
            <w:tcW w:w="1276" w:type="dxa"/>
            <w:shd w:val="clear" w:color="auto" w:fill="auto"/>
          </w:tcPr>
          <w:p w:rsidR="00FE0021" w:rsidRPr="007B3A3D" w:rsidRDefault="00FE0021" w:rsidP="00FE0021"/>
        </w:tc>
        <w:tc>
          <w:tcPr>
            <w:tcW w:w="1845" w:type="dxa"/>
            <w:shd w:val="clear" w:color="auto" w:fill="FFFFFF" w:themeFill="background1"/>
            <w:hideMark/>
          </w:tcPr>
          <w:p w:rsidR="00FE0021" w:rsidRDefault="00FE0021" w:rsidP="00FE0021">
            <w:proofErr w:type="spellStart"/>
            <w:r w:rsidRPr="007B3A3D">
              <w:t>Shiber</w:t>
            </w:r>
            <w:proofErr w:type="spellEnd"/>
            <w:r w:rsidRPr="007B3A3D">
              <w:t xml:space="preserve"> et al </w:t>
            </w:r>
          </w:p>
          <w:p w:rsidR="00FE0021" w:rsidRPr="007B3A3D" w:rsidRDefault="00FE0021" w:rsidP="00FE0021">
            <w:r w:rsidRPr="007B3A3D">
              <w:t>2014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FE0021" w:rsidRPr="007B3A3D" w:rsidRDefault="00FE0021" w:rsidP="00FE0021">
            <w:r w:rsidRPr="007B3A3D">
              <w:t xml:space="preserve">Glucocorticoid regimens for prevention of Graves' </w:t>
            </w:r>
            <w:proofErr w:type="spellStart"/>
            <w:r w:rsidRPr="007B3A3D">
              <w:t>ophthalmopathy</w:t>
            </w:r>
            <w:proofErr w:type="spellEnd"/>
            <w:r w:rsidRPr="007B3A3D">
              <w:t xml:space="preserve"> progression following radioiodine treatment: systematic review and meta-analysis</w:t>
            </w:r>
          </w:p>
        </w:tc>
        <w:tc>
          <w:tcPr>
            <w:tcW w:w="2833" w:type="dxa"/>
            <w:shd w:val="clear" w:color="auto" w:fill="FFFFFF" w:themeFill="background1"/>
          </w:tcPr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New or worsening GO</w:t>
            </w:r>
          </w:p>
          <w:p w:rsidR="00FE0021" w:rsidRPr="007B3A3D" w:rsidRDefault="00FE0021" w:rsidP="00FE0021">
            <w:pPr>
              <w:rPr>
                <w:b/>
              </w:rPr>
            </w:pPr>
          </w:p>
          <w:p w:rsidR="00FE0021" w:rsidRDefault="00FE0021" w:rsidP="00FE0021">
            <w:r>
              <w:t>-</w:t>
            </w:r>
            <w:r w:rsidRPr="007B3A3D">
              <w:t>Resolution of hyperthyroidism</w:t>
            </w:r>
          </w:p>
          <w:p w:rsidR="00FE0021" w:rsidRDefault="00FE0021" w:rsidP="00FE0021"/>
          <w:p w:rsidR="00FE0021" w:rsidRPr="007B3A3D" w:rsidRDefault="00FE0021" w:rsidP="00FE0021">
            <w:r>
              <w:t>-Steroid-related adverse events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Pr="007B3A3D" w:rsidRDefault="00FE0021" w:rsidP="00FE0021">
            <w:r>
              <w:t>-C</w:t>
            </w:r>
            <w:r w:rsidRPr="007B3A3D">
              <w:t>linical activity score (CAS) before treatment</w:t>
            </w:r>
          </w:p>
          <w:p w:rsidR="00FE0021" w:rsidRPr="007B3A3D" w:rsidRDefault="00FE0021" w:rsidP="00FE0021"/>
        </w:tc>
        <w:tc>
          <w:tcPr>
            <w:tcW w:w="1559" w:type="dxa"/>
            <w:shd w:val="clear" w:color="auto" w:fill="FFFFFF" w:themeFill="background1"/>
          </w:tcPr>
          <w:p w:rsidR="00FE0021" w:rsidRPr="007B3A3D" w:rsidRDefault="00FE0021" w:rsidP="00FE0021"/>
          <w:p w:rsidR="00FE0021" w:rsidRPr="007B3A3D" w:rsidRDefault="00FE0021" w:rsidP="00FE0021">
            <w:r w:rsidRPr="007B3A3D">
              <w:t xml:space="preserve">6-18 months </w:t>
            </w:r>
          </w:p>
          <w:p w:rsidR="00FE0021" w:rsidRPr="007B3A3D" w:rsidRDefault="00FE0021" w:rsidP="00FE0021"/>
        </w:tc>
      </w:tr>
      <w:tr w:rsidR="00FE0021" w:rsidRPr="007B3A3D" w:rsidTr="00FB1464">
        <w:tc>
          <w:tcPr>
            <w:tcW w:w="1276" w:type="dxa"/>
          </w:tcPr>
          <w:p w:rsidR="00FE0021" w:rsidRPr="007B3A3D" w:rsidRDefault="00FE0021" w:rsidP="00FE0021"/>
        </w:tc>
        <w:tc>
          <w:tcPr>
            <w:tcW w:w="1845" w:type="dxa"/>
            <w:shd w:val="clear" w:color="auto" w:fill="FFFFFF" w:themeFill="background1"/>
          </w:tcPr>
          <w:p w:rsidR="00FE0021" w:rsidRDefault="00FE0021" w:rsidP="00FE0021">
            <w:r w:rsidRPr="007B3A3D">
              <w:t xml:space="preserve">Gao et al </w:t>
            </w:r>
          </w:p>
          <w:p w:rsidR="00FE0021" w:rsidRPr="007B3A3D" w:rsidRDefault="00FE0021" w:rsidP="00FE0021">
            <w:r w:rsidRPr="007B3A3D">
              <w:t>2014</w:t>
            </w:r>
          </w:p>
        </w:tc>
        <w:tc>
          <w:tcPr>
            <w:tcW w:w="3260" w:type="dxa"/>
            <w:shd w:val="clear" w:color="auto" w:fill="FFFFFF" w:themeFill="background1"/>
          </w:tcPr>
          <w:p w:rsidR="00FE0021" w:rsidRPr="007B3A3D" w:rsidRDefault="00FE0021" w:rsidP="00FE0021">
            <w:r w:rsidRPr="007B3A3D">
              <w:t>Meta-analysis of methylprednisolone pulse therapy</w:t>
            </w:r>
            <w:r>
              <w:t xml:space="preserve"> </w:t>
            </w:r>
            <w:r w:rsidRPr="007B3A3D">
              <w:t xml:space="preserve">for Graves’ </w:t>
            </w:r>
            <w:proofErr w:type="spellStart"/>
            <w:r w:rsidRPr="007B3A3D">
              <w:t>ophthalm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Improvement of clinical parameters</w:t>
            </w:r>
          </w:p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Default="00FE0021" w:rsidP="00FE0021"/>
          <w:p w:rsidR="00FE0021" w:rsidRPr="007B3A3D" w:rsidRDefault="00FE0021" w:rsidP="00FE0021"/>
          <w:p w:rsidR="00FE0021" w:rsidRPr="007B3A3D" w:rsidRDefault="00FE0021" w:rsidP="00FE0021"/>
          <w:p w:rsidR="00FE0021" w:rsidRPr="007B3A3D" w:rsidRDefault="00FE0021" w:rsidP="00FE0021"/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The clinical activity score (CAS)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Pr="007B3A3D" w:rsidRDefault="00FE0021" w:rsidP="00FE0021">
            <w:r>
              <w:t>-</w:t>
            </w:r>
            <w:r w:rsidRPr="007B3A3D">
              <w:t>e.g. decrease in proptosis and</w:t>
            </w:r>
          </w:p>
          <w:p w:rsidR="00FE0021" w:rsidRPr="007B3A3D" w:rsidRDefault="00FE0021" w:rsidP="00FE0021">
            <w:pPr>
              <w:rPr>
                <w:i/>
              </w:rPr>
            </w:pPr>
            <w:r w:rsidRPr="007B3A3D">
              <w:t xml:space="preserve">eyelid retraction of 2 mm or more, decrease in ocular pressure in up gaze, improvement in grade of soft tissue swelling, disappearance of </w:t>
            </w:r>
            <w:r w:rsidRPr="007B3A3D">
              <w:rPr>
                <w:b/>
                <w:i/>
              </w:rPr>
              <w:t>diplopia in primary gaze</w:t>
            </w:r>
            <w:r w:rsidRPr="007B3A3D">
              <w:rPr>
                <w:b/>
              </w:rPr>
              <w:t xml:space="preserve"> and/</w:t>
            </w:r>
            <w:r w:rsidRPr="007B3A3D">
              <w:rPr>
                <w:b/>
                <w:i/>
              </w:rPr>
              <w:t>or amelioration of eye movement and visual acuity</w:t>
            </w:r>
          </w:p>
        </w:tc>
        <w:tc>
          <w:tcPr>
            <w:tcW w:w="1559" w:type="dxa"/>
            <w:shd w:val="clear" w:color="auto" w:fill="FFFFFF" w:themeFill="background1"/>
          </w:tcPr>
          <w:p w:rsidR="00FE0021" w:rsidRPr="007B3A3D" w:rsidRDefault="00FE0021" w:rsidP="00FE0021"/>
        </w:tc>
      </w:tr>
      <w:tr w:rsidR="00FE0021" w:rsidRPr="007B3A3D" w:rsidTr="00FB1464">
        <w:tc>
          <w:tcPr>
            <w:tcW w:w="1276" w:type="dxa"/>
          </w:tcPr>
          <w:p w:rsidR="00FE0021" w:rsidRPr="007B3A3D" w:rsidRDefault="00FE0021" w:rsidP="00FE0021"/>
        </w:tc>
        <w:tc>
          <w:tcPr>
            <w:tcW w:w="1845" w:type="dxa"/>
            <w:shd w:val="clear" w:color="auto" w:fill="FFFFFF" w:themeFill="background1"/>
            <w:hideMark/>
          </w:tcPr>
          <w:p w:rsidR="00FE0021" w:rsidRPr="007B3A3D" w:rsidRDefault="00FE0021" w:rsidP="00FE0021">
            <w:proofErr w:type="spellStart"/>
            <w:r w:rsidRPr="007B3A3D">
              <w:t>Wickwar</w:t>
            </w:r>
            <w:proofErr w:type="spellEnd"/>
            <w:r w:rsidRPr="007B3A3D">
              <w:t xml:space="preserve"> et al 2014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FE0021" w:rsidRPr="007B3A3D" w:rsidRDefault="00FE0021" w:rsidP="00FE0021">
            <w:r w:rsidRPr="007B3A3D">
              <w:t>What Are the Psychosocial Outcomes of Treatment for Thyroid Eye Disease? A Systematic Review</w:t>
            </w:r>
          </w:p>
        </w:tc>
        <w:tc>
          <w:tcPr>
            <w:tcW w:w="2833" w:type="dxa"/>
            <w:shd w:val="clear" w:color="auto" w:fill="FFFFFF" w:themeFill="background1"/>
          </w:tcPr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Quality of life</w:t>
            </w:r>
          </w:p>
          <w:p w:rsidR="00FE0021" w:rsidRPr="007B3A3D" w:rsidRDefault="00FE0021" w:rsidP="00FE0021">
            <w:pPr>
              <w:rPr>
                <w:b/>
              </w:rPr>
            </w:pPr>
          </w:p>
          <w:p w:rsidR="00FE0021" w:rsidRPr="007B3A3D" w:rsidRDefault="00FE0021" w:rsidP="00FE0021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Long-term quality of life outcomes (up to 11 years)</w:t>
            </w:r>
          </w:p>
        </w:tc>
        <w:tc>
          <w:tcPr>
            <w:tcW w:w="2979" w:type="dxa"/>
            <w:shd w:val="clear" w:color="auto" w:fill="FFFFFF" w:themeFill="background1"/>
          </w:tcPr>
          <w:p w:rsidR="00FE0021" w:rsidRPr="007B3A3D" w:rsidRDefault="00FE0021" w:rsidP="00FE0021">
            <w:r>
              <w:t>-</w:t>
            </w:r>
            <w:r w:rsidRPr="007B3A3D">
              <w:t>SF-36TM</w:t>
            </w:r>
            <w:r>
              <w:t xml:space="preserve">, </w:t>
            </w:r>
            <w:r w:rsidRPr="007B3A3D">
              <w:t>Sickness Index Profile (SIP)</w:t>
            </w:r>
            <w:r>
              <w:t xml:space="preserve">, </w:t>
            </w:r>
            <w:r w:rsidRPr="007B3A3D">
              <w:t>EQ-5D</w:t>
            </w:r>
            <w:r>
              <w:t xml:space="preserve">, </w:t>
            </w:r>
            <w:r w:rsidRPr="007B3A3D">
              <w:t>visual analogue scale</w:t>
            </w:r>
            <w:r>
              <w:t>, v</w:t>
            </w:r>
            <w:r w:rsidRPr="007B3A3D">
              <w:t>arious versions of the GO-QOL</w:t>
            </w:r>
            <w:r>
              <w:t>, v</w:t>
            </w:r>
            <w:r w:rsidRPr="007B3A3D">
              <w:t>isual-related quality of life</w:t>
            </w:r>
            <w:r>
              <w:t>,</w:t>
            </w:r>
            <w:r w:rsidRPr="007B3A3D">
              <w:t xml:space="preserve"> </w:t>
            </w:r>
          </w:p>
          <w:p w:rsidR="00FE0021" w:rsidRPr="007B3A3D" w:rsidRDefault="00FE0021" w:rsidP="00FE0021">
            <w:r>
              <w:t>a</w:t>
            </w:r>
            <w:r w:rsidRPr="007B3A3D">
              <w:t>ppearance-related quality of life</w:t>
            </w:r>
          </w:p>
        </w:tc>
        <w:tc>
          <w:tcPr>
            <w:tcW w:w="1559" w:type="dxa"/>
            <w:shd w:val="clear" w:color="auto" w:fill="FFFFFF" w:themeFill="background1"/>
          </w:tcPr>
          <w:p w:rsidR="00FE0021" w:rsidRPr="007B3A3D" w:rsidRDefault="00FE0021" w:rsidP="00FE0021"/>
          <w:p w:rsidR="00FE0021" w:rsidRPr="007B3A3D" w:rsidRDefault="00FE0021" w:rsidP="00FE0021">
            <w:r w:rsidRPr="007B3A3D">
              <w:t>12 months (3-48 months)</w:t>
            </w:r>
          </w:p>
          <w:p w:rsidR="00FE0021" w:rsidRPr="007B3A3D" w:rsidRDefault="00FE0021" w:rsidP="00FE0021"/>
        </w:tc>
      </w:tr>
      <w:tr w:rsidR="00AD2A1B" w:rsidRPr="007B3A3D" w:rsidTr="00FB1464">
        <w:tc>
          <w:tcPr>
            <w:tcW w:w="1276" w:type="dxa"/>
          </w:tcPr>
          <w:p w:rsidR="00AD2A1B" w:rsidRDefault="00AD2A1B" w:rsidP="00AD2A1B"/>
        </w:tc>
        <w:tc>
          <w:tcPr>
            <w:tcW w:w="1845" w:type="dxa"/>
            <w:shd w:val="clear" w:color="auto" w:fill="FFFFFF" w:themeFill="background1"/>
          </w:tcPr>
          <w:p w:rsidR="00CD51D5" w:rsidRDefault="00AD2A1B" w:rsidP="00AD2A1B">
            <w:r w:rsidRPr="00BC1EF3">
              <w:t xml:space="preserve">Chen </w:t>
            </w:r>
            <w:r>
              <w:t xml:space="preserve">et al </w:t>
            </w:r>
          </w:p>
          <w:p w:rsidR="00AD2A1B" w:rsidRPr="008C30CB" w:rsidRDefault="00AD2A1B" w:rsidP="00AD2A1B">
            <w:r w:rsidRPr="00BC1EF3">
              <w:t xml:space="preserve">2014 </w:t>
            </w:r>
          </w:p>
        </w:tc>
        <w:tc>
          <w:tcPr>
            <w:tcW w:w="3260" w:type="dxa"/>
            <w:shd w:val="clear" w:color="auto" w:fill="FFFFFF" w:themeFill="background1"/>
          </w:tcPr>
          <w:p w:rsidR="00AD2A1B" w:rsidRPr="008C30CB" w:rsidRDefault="00AD2A1B" w:rsidP="00AD2A1B">
            <w:r w:rsidRPr="00BC1EF3">
              <w:t xml:space="preserve">Changes in Graves’ </w:t>
            </w:r>
            <w:proofErr w:type="spellStart"/>
            <w:r w:rsidRPr="00BC1EF3">
              <w:t>Ophthalmopathy</w:t>
            </w:r>
            <w:proofErr w:type="spellEnd"/>
            <w:r w:rsidRPr="00BC1EF3">
              <w:t xml:space="preserve"> after Radioiodine and Anti-Thyroid Drug Treatment of Graves’ Disease from 2 Prospective, Randomized, Open-Label, Blinded End Point Studies</w:t>
            </w:r>
          </w:p>
        </w:tc>
        <w:tc>
          <w:tcPr>
            <w:tcW w:w="2833" w:type="dxa"/>
            <w:shd w:val="clear" w:color="auto" w:fill="FFFFFF" w:themeFill="background1"/>
          </w:tcPr>
          <w:p w:rsidR="00AD2A1B" w:rsidRDefault="00AD2A1B" w:rsidP="00AD2A1B">
            <w:pPr>
              <w:rPr>
                <w:b/>
              </w:rPr>
            </w:pPr>
            <w:r>
              <w:rPr>
                <w:b/>
              </w:rPr>
              <w:t>-S</w:t>
            </w:r>
            <w:r w:rsidRPr="008D14E3">
              <w:rPr>
                <w:b/>
              </w:rPr>
              <w:t>everity and activity of GO</w:t>
            </w:r>
          </w:p>
          <w:p w:rsidR="00AD2A1B" w:rsidRPr="00A65E6C" w:rsidRDefault="00AD2A1B" w:rsidP="00AD2A1B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E</w:t>
            </w:r>
            <w:r w:rsidRPr="008D14E3">
              <w:rPr>
                <w:b/>
              </w:rPr>
              <w:t>uthyroidism</w:t>
            </w:r>
            <w:proofErr w:type="spellEnd"/>
            <w:r>
              <w:rPr>
                <w:b/>
              </w:rPr>
              <w:t xml:space="preserve">, hyperthyroidism, </w:t>
            </w:r>
            <w:r w:rsidRPr="008D14E3">
              <w:rPr>
                <w:b/>
              </w:rPr>
              <w:t>hypothyroidism, relapse, and changes in GO</w:t>
            </w:r>
          </w:p>
        </w:tc>
        <w:tc>
          <w:tcPr>
            <w:tcW w:w="2979" w:type="dxa"/>
            <w:shd w:val="clear" w:color="auto" w:fill="FFFFFF" w:themeFill="background1"/>
          </w:tcPr>
          <w:p w:rsidR="00AD2A1B" w:rsidRDefault="00AD2A1B" w:rsidP="00AD2A1B"/>
        </w:tc>
        <w:tc>
          <w:tcPr>
            <w:tcW w:w="1559" w:type="dxa"/>
            <w:shd w:val="clear" w:color="auto" w:fill="FFFFFF" w:themeFill="background1"/>
          </w:tcPr>
          <w:p w:rsidR="00AD2A1B" w:rsidRDefault="00AD2A1B" w:rsidP="00AD2A1B">
            <w:r>
              <w:t>D</w:t>
            </w:r>
            <w:r w:rsidRPr="00E86AF1">
              <w:t>uring a 9–12-year follow-up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CD51D5" w:rsidRDefault="00DF003A" w:rsidP="00DF003A">
            <w:r>
              <w:t xml:space="preserve">Moleti et al </w:t>
            </w:r>
          </w:p>
          <w:p w:rsidR="00DF003A" w:rsidRPr="008C30CB" w:rsidRDefault="00DF003A" w:rsidP="00DF003A">
            <w:r w:rsidRPr="009E60D3">
              <w:t>2014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8C30CB" w:rsidRDefault="00DF003A" w:rsidP="00DF003A">
            <w:r w:rsidRPr="007F60DC">
              <w:t>Radioiodine ablation of postsurgical thyroid remnants after treatment with recombinant human TSH (</w:t>
            </w:r>
            <w:proofErr w:type="spellStart"/>
            <w:r w:rsidRPr="007F60DC">
              <w:t>rhTSH</w:t>
            </w:r>
            <w:proofErr w:type="spellEnd"/>
            <w:r w:rsidRPr="007F60DC">
              <w:t xml:space="preserve">) in patients with moderate-to-severe graves' </w:t>
            </w:r>
            <w:proofErr w:type="spellStart"/>
            <w:r w:rsidRPr="007F60DC">
              <w:lastRenderedPageBreak/>
              <w:t>orbitopathy</w:t>
            </w:r>
            <w:proofErr w:type="spellEnd"/>
            <w:r w:rsidRPr="007F60DC">
              <w:t xml:space="preserve"> (GO): A prospective, randomized, single-blind clinical trial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lastRenderedPageBreak/>
              <w:t>- O</w:t>
            </w:r>
            <w:r w:rsidRPr="00FE2633">
              <w:rPr>
                <w:b/>
              </w:rPr>
              <w:t>verall GO outcome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S</w:t>
            </w:r>
            <w:r w:rsidRPr="00694446">
              <w:rPr>
                <w:b/>
              </w:rPr>
              <w:t>hort-term GO outcomes</w:t>
            </w: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E</w:t>
            </w:r>
            <w:r w:rsidRPr="00694446">
              <w:rPr>
                <w:b/>
              </w:rPr>
              <w:t xml:space="preserve">ffects of acute </w:t>
            </w:r>
            <w:proofErr w:type="spellStart"/>
            <w:r w:rsidRPr="00694446">
              <w:rPr>
                <w:b/>
              </w:rPr>
              <w:t>rhTSH</w:t>
            </w:r>
            <w:proofErr w:type="spellEnd"/>
            <w:r w:rsidRPr="00694446">
              <w:rPr>
                <w:b/>
              </w:rPr>
              <w:t xml:space="preserve"> and 131I administration on GO.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 w:rsidRPr="00FE2633">
              <w:lastRenderedPageBreak/>
              <w:t xml:space="preserve"> </w:t>
            </w:r>
            <w:r>
              <w:t xml:space="preserve">1) </w:t>
            </w:r>
            <w:r w:rsidRPr="00FE2633">
              <w:t>Lid</w:t>
            </w:r>
            <w:r>
              <w:t xml:space="preserve"> width </w:t>
            </w:r>
            <w:r w:rsidRPr="00FE2633">
              <w:t>2)</w:t>
            </w:r>
            <w:r>
              <w:t xml:space="preserve"> </w:t>
            </w:r>
            <w:r w:rsidRPr="00FE2633">
              <w:t>evaluation of soft-tissue involvement,</w:t>
            </w:r>
            <w:r>
              <w:t xml:space="preserve"> </w:t>
            </w:r>
            <w:r w:rsidRPr="00FE2633">
              <w:t>using a</w:t>
            </w:r>
            <w:r>
              <w:t xml:space="preserve"> comparative photographic colour </w:t>
            </w:r>
            <w:r w:rsidRPr="00FE2633">
              <w:t>atlas</w:t>
            </w:r>
            <w:r>
              <w:t xml:space="preserve"> (</w:t>
            </w:r>
            <w:hyperlink w:history="1">
              <w:r w:rsidRPr="00C0220D">
                <w:rPr>
                  <w:rStyle w:val="Hyperlink"/>
                </w:rPr>
                <w:t xml:space="preserve">www.eugogo.eu) </w:t>
              </w:r>
              <w:r w:rsidRPr="00790F0C">
                <w:rPr>
                  <w:rStyle w:val="Hyperlink"/>
                  <w:color w:val="auto"/>
                </w:rPr>
                <w:t>3</w:t>
              </w:r>
            </w:hyperlink>
            <w:r w:rsidRPr="00FE2633">
              <w:t>)</w:t>
            </w:r>
            <w:r>
              <w:t xml:space="preserve"> </w:t>
            </w:r>
            <w:r w:rsidRPr="00FE2633">
              <w:t>measurements</w:t>
            </w:r>
            <w:r>
              <w:t xml:space="preserve"> </w:t>
            </w:r>
            <w:r w:rsidRPr="00FE2633">
              <w:t>of</w:t>
            </w:r>
            <w:r>
              <w:t xml:space="preserve"> </w:t>
            </w:r>
            <w:r w:rsidRPr="00FE2633">
              <w:t>proptosis</w:t>
            </w:r>
            <w:r>
              <w:t xml:space="preserve"> </w:t>
            </w:r>
            <w:r w:rsidRPr="00FE2633">
              <w:lastRenderedPageBreak/>
              <w:t>by</w:t>
            </w:r>
            <w:r>
              <w:t xml:space="preserve"> </w:t>
            </w:r>
            <w:proofErr w:type="spellStart"/>
            <w:r w:rsidRPr="00FE2633">
              <w:t>Hertel</w:t>
            </w:r>
            <w:proofErr w:type="spellEnd"/>
            <w:r w:rsidRPr="00FE2633">
              <w:t xml:space="preserve"> </w:t>
            </w:r>
            <w:proofErr w:type="spellStart"/>
            <w:r w:rsidRPr="00FE2633">
              <w:t>exophthalmometer</w:t>
            </w:r>
            <w:proofErr w:type="spellEnd"/>
            <w:r w:rsidRPr="00FE2633">
              <w:t>; 4) assessment of extraocular muscle function and diplopia (Gorman’s);5)</w:t>
            </w:r>
            <w:r>
              <w:t xml:space="preserve"> </w:t>
            </w:r>
            <w:r w:rsidRPr="00FE2633">
              <w:t>evaluation</w:t>
            </w:r>
            <w:r>
              <w:t xml:space="preserve"> </w:t>
            </w:r>
            <w:r w:rsidRPr="00FE2633">
              <w:t>of</w:t>
            </w:r>
            <w:r>
              <w:t xml:space="preserve"> </w:t>
            </w:r>
            <w:r w:rsidRPr="00FE2633">
              <w:t>corneal</w:t>
            </w:r>
            <w:r>
              <w:t xml:space="preserve"> </w:t>
            </w:r>
            <w:r w:rsidRPr="00FE2633">
              <w:t>involvement;6)</w:t>
            </w:r>
            <w:r>
              <w:t xml:space="preserve"> </w:t>
            </w:r>
            <w:r w:rsidRPr="00FE2633">
              <w:t>evaluation of optic nerve involvement; and 7) eye disease activity evaluation, using the CAS</w:t>
            </w:r>
          </w:p>
          <w:p w:rsidR="00DF003A" w:rsidRDefault="00DF003A" w:rsidP="00DF003A"/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 w:rsidRPr="00DA5E2B">
              <w:lastRenderedPageBreak/>
              <w:t>2 months after</w:t>
            </w:r>
            <w:r>
              <w:t xml:space="preserve"> </w:t>
            </w:r>
            <w:proofErr w:type="spellStart"/>
            <w:r w:rsidRPr="00DA5E2B">
              <w:t>Tx</w:t>
            </w:r>
            <w:proofErr w:type="spellEnd"/>
            <w:r w:rsidRPr="00DA5E2B">
              <w:t>/radioiodine ablation</w:t>
            </w:r>
          </w:p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>
            <w:r>
              <w:t>A</w:t>
            </w:r>
            <w:r w:rsidRPr="00982CF0">
              <w:t>t 45 d, and at 3 and 6 mo</w:t>
            </w:r>
            <w:r>
              <w:t>nths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CD51D5" w:rsidRDefault="00DF003A" w:rsidP="00DF003A">
            <w:proofErr w:type="spellStart"/>
            <w:r w:rsidRPr="00F4164F">
              <w:t>Suhler</w:t>
            </w:r>
            <w:proofErr w:type="spellEnd"/>
            <w:r w:rsidRPr="00F4164F">
              <w:t xml:space="preserve"> </w:t>
            </w:r>
            <w:r>
              <w:t xml:space="preserve">et al </w:t>
            </w:r>
          </w:p>
          <w:p w:rsidR="00DF003A" w:rsidRPr="008C30CB" w:rsidRDefault="00DF003A" w:rsidP="00DF003A">
            <w:r w:rsidRPr="00F4164F">
              <w:t>2014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Default="00DF003A" w:rsidP="00DF003A">
            <w:r>
              <w:t>Rituximab Therapy for Refractory Orbital Inflammation</w:t>
            </w:r>
          </w:p>
          <w:p w:rsidR="00DF003A" w:rsidRPr="008C30CB" w:rsidRDefault="00DF003A" w:rsidP="00DF003A">
            <w:r>
              <w:t>: Results of a Phase 1/2, Dose-Ranging, Randomized Clinical Trial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D</w:t>
            </w:r>
            <w:r w:rsidRPr="00DF23FB">
              <w:rPr>
                <w:b/>
              </w:rPr>
              <w:t>isease activity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C</w:t>
            </w:r>
            <w:r w:rsidRPr="0060034A">
              <w:rPr>
                <w:b/>
              </w:rPr>
              <w:t>orticosteroid dose reduction by at least 50%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V</w:t>
            </w:r>
            <w:r w:rsidRPr="00542429">
              <w:rPr>
                <w:b/>
              </w:rPr>
              <w:t>isual acuity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Reduction in pain</w:t>
            </w: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P</w:t>
            </w:r>
            <w:r w:rsidRPr="007F181E">
              <w:rPr>
                <w:b/>
              </w:rPr>
              <w:t>articipant- and physician-reported global health assessment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t>-A</w:t>
            </w:r>
            <w:r w:rsidRPr="00DF23FB">
              <w:t xml:space="preserve"> validated orbital disease grading scale</w:t>
            </w:r>
            <w:r>
              <w:t xml:space="preserve"> (</w:t>
            </w:r>
            <w:r w:rsidRPr="00DF23FB">
              <w:t>modified Werner grading scale</w:t>
            </w:r>
            <w:r>
              <w:t>)</w:t>
            </w:r>
          </w:p>
          <w:p w:rsidR="00DF003A" w:rsidRDefault="00DF003A" w:rsidP="00DF003A"/>
          <w:p w:rsidR="00DF003A" w:rsidRDefault="00DF003A" w:rsidP="00DF003A">
            <w:r>
              <w:t>- Snellen eye charts, (</w:t>
            </w:r>
            <w:r w:rsidRPr="003A189F">
              <w:t>improvement in Snellen visual acuity of 2 lines or more)</w:t>
            </w:r>
          </w:p>
          <w:p w:rsidR="00DF003A" w:rsidRDefault="00DF003A" w:rsidP="00DF003A">
            <w:r>
              <w:t>-A</w:t>
            </w:r>
            <w:r w:rsidRPr="00BF77D9">
              <w:t xml:space="preserve"> visual analogue scale (VAS)</w:t>
            </w:r>
          </w:p>
          <w:p w:rsidR="00DF003A" w:rsidRDefault="00DF003A" w:rsidP="00DF003A">
            <w:r>
              <w:t>-A</w:t>
            </w:r>
            <w:r w:rsidRPr="00BF77D9">
              <w:t xml:space="preserve"> visual analogue scale (VAS)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>
              <w:t>24-week ( at 24 and 48 weeks</w:t>
            </w:r>
            <w:r w:rsidRPr="00F50875">
              <w:t>)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CD51D5" w:rsidRDefault="00DF003A" w:rsidP="00DF003A">
            <w:r>
              <w:t xml:space="preserve">Zhu et al </w:t>
            </w:r>
          </w:p>
          <w:p w:rsidR="00DF003A" w:rsidRPr="008C30CB" w:rsidRDefault="00DF003A" w:rsidP="00DF003A">
            <w:r>
              <w:t xml:space="preserve">2014 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8C30CB" w:rsidRDefault="00DF003A" w:rsidP="00DF003A">
            <w:r w:rsidRPr="0002566F">
              <w:t xml:space="preserve">A prospective, randomized trial of intravenous glucocorticoids therapy with different protocols for patients with graves' </w:t>
            </w:r>
            <w:proofErr w:type="spellStart"/>
            <w:r w:rsidRPr="0002566F">
              <w:t>ophthalm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A42FB7">
              <w:rPr>
                <w:b/>
              </w:rPr>
              <w:t>The response rate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Clinical Activity Score [CAS]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Diplopia</w:t>
            </w: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V</w:t>
            </w:r>
            <w:r w:rsidRPr="009A7F9F">
              <w:rPr>
                <w:b/>
              </w:rPr>
              <w:t>isual acuity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t>-The modified EUGOGO patient form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>
              <w:t>Baseline</w:t>
            </w:r>
            <w:r w:rsidRPr="0072493E">
              <w:t>, 4th and 12th week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Pr="007B3A3D" w:rsidRDefault="00DF003A" w:rsidP="00DF003A"/>
        </w:tc>
        <w:tc>
          <w:tcPr>
            <w:tcW w:w="1845" w:type="dxa"/>
            <w:shd w:val="clear" w:color="auto" w:fill="FFFFFF" w:themeFill="background1"/>
            <w:hideMark/>
          </w:tcPr>
          <w:p w:rsidR="00DF003A" w:rsidRPr="007B3A3D" w:rsidRDefault="00DF003A" w:rsidP="00DF003A">
            <w:proofErr w:type="spellStart"/>
            <w:r w:rsidRPr="007B3A3D">
              <w:t>Boboridis</w:t>
            </w:r>
            <w:proofErr w:type="spellEnd"/>
            <w:r w:rsidRPr="007B3A3D">
              <w:t xml:space="preserve"> et al 2015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:rsidR="00DF003A" w:rsidRPr="007B3A3D" w:rsidRDefault="00DF003A" w:rsidP="00DF003A">
            <w:r w:rsidRPr="007B3A3D">
              <w:t>Critical Appraisal on Orbital Decompression</w:t>
            </w:r>
          </w:p>
          <w:p w:rsidR="00DF003A" w:rsidRPr="007B3A3D" w:rsidRDefault="00DF003A" w:rsidP="00DF003A">
            <w:r w:rsidRPr="007B3A3D">
              <w:lastRenderedPageBreak/>
              <w:t>for Thyroid Eye Disease: A Systematic Review</w:t>
            </w:r>
          </w:p>
          <w:p w:rsidR="00DF003A" w:rsidRPr="007B3A3D" w:rsidRDefault="00DF003A" w:rsidP="00DF003A">
            <w:r w:rsidRPr="007B3A3D">
              <w:t>and Literature Search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Pr="007B3A3D" w:rsidRDefault="00DF003A" w:rsidP="00DF003A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7B3A3D">
              <w:rPr>
                <w:b/>
              </w:rPr>
              <w:t>Success rate compared to the failures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Pr="007B3A3D" w:rsidRDefault="00DF003A" w:rsidP="00DF003A">
            <w:pPr>
              <w:rPr>
                <w:b/>
              </w:rPr>
            </w:pPr>
          </w:p>
          <w:p w:rsidR="00DF003A" w:rsidRPr="007B3A3D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Post decompression</w:t>
            </w:r>
          </w:p>
          <w:p w:rsidR="00DF003A" w:rsidRDefault="00DF003A" w:rsidP="00DF003A">
            <w:pPr>
              <w:rPr>
                <w:b/>
              </w:rPr>
            </w:pPr>
            <w:r w:rsidRPr="007B3A3D">
              <w:rPr>
                <w:b/>
              </w:rPr>
              <w:t>corrective procedures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Pr="007B3A3D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Disease severity</w:t>
            </w:r>
          </w:p>
          <w:p w:rsidR="00DF003A" w:rsidRPr="007B3A3D" w:rsidRDefault="00DF003A" w:rsidP="00DF003A">
            <w:pPr>
              <w:rPr>
                <w:b/>
              </w:rPr>
            </w:pPr>
          </w:p>
          <w:p w:rsidR="00DF003A" w:rsidRPr="007B3A3D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7B3A3D">
              <w:rPr>
                <w:b/>
              </w:rPr>
              <w:t>Exophthalmometry</w:t>
            </w:r>
            <w:proofErr w:type="spellEnd"/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Disease activity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Adverse events</w:t>
            </w:r>
          </w:p>
          <w:p w:rsidR="00DF003A" w:rsidRPr="007B3A3D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QoL</w:t>
            </w:r>
            <w:proofErr w:type="spellEnd"/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lastRenderedPageBreak/>
              <w:t>-</w:t>
            </w:r>
            <w:r w:rsidRPr="007B3A3D">
              <w:t>By means of composite scores or ordinal score</w:t>
            </w:r>
          </w:p>
          <w:p w:rsidR="00DF003A" w:rsidRDefault="00DF003A" w:rsidP="00DF003A"/>
          <w:p w:rsidR="00DF003A" w:rsidRPr="007B3A3D" w:rsidRDefault="00DF003A" w:rsidP="00DF003A"/>
          <w:p w:rsidR="00DF003A" w:rsidRPr="007B3A3D" w:rsidRDefault="00DF003A" w:rsidP="00DF003A">
            <w:r>
              <w:t>-</w:t>
            </w:r>
            <w:r w:rsidRPr="007B3A3D">
              <w:t>For pre-existing conditions like motility and eyelid alterations</w:t>
            </w:r>
          </w:p>
          <w:p w:rsidR="00DF003A" w:rsidRDefault="00DF003A" w:rsidP="00DF003A">
            <w:r>
              <w:t>-</w:t>
            </w:r>
            <w:r w:rsidRPr="007B3A3D">
              <w:t xml:space="preserve">The NOSPECS score or the total eye score  </w:t>
            </w:r>
          </w:p>
          <w:p w:rsidR="00DF003A" w:rsidRPr="007B3A3D" w:rsidRDefault="00DF003A" w:rsidP="00DF003A"/>
          <w:p w:rsidR="00DF003A" w:rsidRPr="007B3A3D" w:rsidRDefault="00DF003A" w:rsidP="00DF003A">
            <w:r>
              <w:t>-</w:t>
            </w:r>
            <w:r w:rsidRPr="007B3A3D">
              <w:t xml:space="preserve">The clinical activity score 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Pr="007B3A3D" w:rsidRDefault="00DF003A" w:rsidP="00DF003A"/>
          <w:p w:rsidR="00DF003A" w:rsidRPr="007B3A3D" w:rsidRDefault="00DF003A" w:rsidP="00DF003A">
            <w:r w:rsidRPr="007B3A3D">
              <w:lastRenderedPageBreak/>
              <w:t>1 to 6 months following surgery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Pr="007B3A3D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DF003A" w:rsidRDefault="00DF003A" w:rsidP="00DF003A">
            <w:proofErr w:type="spellStart"/>
            <w:r w:rsidRPr="007B3A3D">
              <w:t>Jellema</w:t>
            </w:r>
            <w:proofErr w:type="spellEnd"/>
            <w:r w:rsidRPr="007B3A3D">
              <w:t xml:space="preserve"> et al </w:t>
            </w:r>
          </w:p>
          <w:p w:rsidR="00DF003A" w:rsidRPr="007B3A3D" w:rsidRDefault="00DF003A" w:rsidP="00DF003A">
            <w:r w:rsidRPr="007B3A3D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7B3A3D" w:rsidRDefault="00DF003A" w:rsidP="00DF003A">
            <w:r w:rsidRPr="007B3A3D">
              <w:t>Proposal of success criteria for strabismus surgery</w:t>
            </w:r>
          </w:p>
          <w:p w:rsidR="00DF003A" w:rsidRPr="007B3A3D" w:rsidRDefault="00DF003A" w:rsidP="00DF003A">
            <w:r w:rsidRPr="007B3A3D">
              <w:t xml:space="preserve">in patients with Graves’ </w:t>
            </w:r>
            <w:proofErr w:type="spellStart"/>
            <w:r w:rsidRPr="007B3A3D">
              <w:t>orbitopathy</w:t>
            </w:r>
            <w:proofErr w:type="spellEnd"/>
            <w:r w:rsidRPr="007B3A3D">
              <w:t xml:space="preserve"> based on a</w:t>
            </w:r>
          </w:p>
          <w:p w:rsidR="00DF003A" w:rsidRPr="007B3A3D" w:rsidRDefault="00DF003A" w:rsidP="00DF003A">
            <w:r w:rsidRPr="007B3A3D">
              <w:t>systematic literature review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  <w:r>
              <w:rPr>
                <w:rFonts w:ascii="AdvTimes" w:hAnsi="AdvTimes" w:cs="AdvTimes"/>
                <w:b/>
                <w:sz w:val="19"/>
                <w:szCs w:val="19"/>
              </w:rPr>
              <w:t>-</w:t>
            </w:r>
            <w:r w:rsidRPr="007B3A3D">
              <w:rPr>
                <w:rFonts w:ascii="AdvTimes" w:hAnsi="AdvTimes" w:cs="AdvTimes"/>
                <w:b/>
                <w:sz w:val="19"/>
                <w:szCs w:val="19"/>
              </w:rPr>
              <w:t>The field of BSV</w:t>
            </w: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-b" w:hAnsi="AdvTimes-b" w:cs="AdvTimes-b"/>
                <w:sz w:val="20"/>
                <w:szCs w:val="20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b/>
              </w:rPr>
            </w:pPr>
          </w:p>
          <w:p w:rsidR="00DF003A" w:rsidRDefault="00DF003A" w:rsidP="00DF003A">
            <w:pPr>
              <w:autoSpaceDE w:val="0"/>
              <w:autoSpaceDN w:val="0"/>
              <w:adjustRightInd w:val="0"/>
              <w:rPr>
                <w:b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b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  <w:r>
              <w:rPr>
                <w:rFonts w:ascii="AdvTimes" w:hAnsi="AdvTimes" w:cs="AdvTimes"/>
                <w:b/>
                <w:sz w:val="19"/>
                <w:szCs w:val="19"/>
              </w:rPr>
              <w:t>-</w:t>
            </w:r>
            <w:r w:rsidRPr="007B3A3D">
              <w:rPr>
                <w:rFonts w:ascii="AdvTimes" w:hAnsi="AdvTimes" w:cs="AdvTimes"/>
                <w:b/>
                <w:sz w:val="19"/>
                <w:szCs w:val="19"/>
              </w:rPr>
              <w:t>Quality of life</w:t>
            </w: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rFonts w:ascii="AdvTimes" w:hAnsi="AdvTimes" w:cs="AdvTimes"/>
                <w:b/>
                <w:sz w:val="19"/>
                <w:szCs w:val="19"/>
              </w:rPr>
              <w:t>-</w:t>
            </w:r>
            <w:r w:rsidRPr="007B3A3D">
              <w:rPr>
                <w:rFonts w:ascii="AdvTimes" w:hAnsi="AdvTimes" w:cs="AdvTimes"/>
                <w:b/>
                <w:sz w:val="19"/>
                <w:szCs w:val="19"/>
              </w:rPr>
              <w:t xml:space="preserve">GO activity 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-b" w:hAnsi="AdvTimes-b" w:cs="AdvTimes-b"/>
                <w:sz w:val="20"/>
                <w:szCs w:val="20"/>
              </w:rPr>
            </w:pP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19"/>
                <w:szCs w:val="19"/>
              </w:rPr>
            </w:pPr>
            <w:r w:rsidRPr="007B3A3D">
              <w:rPr>
                <w:rFonts w:ascii="AdvTimes" w:hAnsi="AdvTimes" w:cs="AdvTimes"/>
                <w:sz w:val="19"/>
                <w:szCs w:val="19"/>
              </w:rPr>
              <w:t>The Goldman perimeter with the score system of Sullivan after one or two surgeries including the improvement per surgery.</w:t>
            </w:r>
          </w:p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Times-b" w:hAnsi="AdvTimes-b" w:cs="AdvTimes-b"/>
                <w:sz w:val="20"/>
                <w:szCs w:val="20"/>
              </w:rPr>
            </w:pPr>
          </w:p>
          <w:p w:rsidR="00DF003A" w:rsidRPr="00802F39" w:rsidRDefault="00DF003A" w:rsidP="00DF003A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19"/>
                <w:szCs w:val="19"/>
              </w:rPr>
            </w:pPr>
            <w:r>
              <w:rPr>
                <w:rFonts w:ascii="AdvTimes" w:hAnsi="AdvTimes" w:cs="AdvTimes"/>
                <w:sz w:val="19"/>
                <w:szCs w:val="19"/>
              </w:rPr>
              <w:t>-</w:t>
            </w:r>
            <w:r w:rsidRPr="007B3A3D">
              <w:rPr>
                <w:rFonts w:ascii="AdvTimes" w:hAnsi="AdvTimes" w:cs="AdvTimes"/>
                <w:sz w:val="19"/>
                <w:szCs w:val="19"/>
              </w:rPr>
              <w:t>Questionnaire as developed and implemented by (</w:t>
            </w:r>
            <w:proofErr w:type="spellStart"/>
            <w:r w:rsidRPr="007B3A3D">
              <w:rPr>
                <w:rFonts w:ascii="AdvTimes" w:hAnsi="AdvTimes" w:cs="AdvTimes"/>
                <w:sz w:val="19"/>
                <w:szCs w:val="19"/>
              </w:rPr>
              <w:t>Terwee</w:t>
            </w:r>
            <w:proofErr w:type="spellEnd"/>
            <w:r w:rsidRPr="007B3A3D">
              <w:rPr>
                <w:rFonts w:ascii="AdvTimes" w:hAnsi="AdvTimes" w:cs="AdvTimes"/>
                <w:sz w:val="19"/>
                <w:szCs w:val="19"/>
              </w:rPr>
              <w:t xml:space="preserve"> et al. 1998) comprising both the visual function and appearance questions, after one or two surgeries including the change per surgery.</w:t>
            </w:r>
            <w:r>
              <w:rPr>
                <w:rFonts w:ascii="AdvTimes" w:hAnsi="AdvTimes" w:cs="AdvTimes"/>
                <w:sz w:val="19"/>
                <w:szCs w:val="19"/>
              </w:rPr>
              <w:t xml:space="preserve"> </w:t>
            </w:r>
            <w:r w:rsidRPr="007B3A3D">
              <w:t>(The GO-</w:t>
            </w:r>
            <w:proofErr w:type="spellStart"/>
            <w:r w:rsidRPr="007B3A3D">
              <w:t>QoL</w:t>
            </w:r>
            <w:proofErr w:type="spellEnd"/>
            <w:r w:rsidRPr="007B3A3D">
              <w:t>)</w:t>
            </w:r>
          </w:p>
          <w:p w:rsidR="00DF003A" w:rsidRPr="007B3A3D" w:rsidRDefault="00DF003A" w:rsidP="00DF003A">
            <w:r>
              <w:t>-</w:t>
            </w:r>
            <w:r w:rsidRPr="007B3A3D">
              <w:t xml:space="preserve">BSV, </w:t>
            </w:r>
            <w:r w:rsidRPr="007B3A3D">
              <w:rPr>
                <w:rFonts w:ascii="AdvTimes" w:hAnsi="AdvTimes" w:cs="AdvTimes"/>
                <w:sz w:val="19"/>
                <w:szCs w:val="19"/>
              </w:rPr>
              <w:t xml:space="preserve">CAS score, </w:t>
            </w:r>
            <w:proofErr w:type="spellStart"/>
            <w:r w:rsidRPr="007B3A3D">
              <w:rPr>
                <w:rFonts w:ascii="AdvTimes" w:hAnsi="AdvTimes" w:cs="AdvTimes"/>
                <w:sz w:val="19"/>
                <w:szCs w:val="19"/>
              </w:rPr>
              <w:t>Hertel</w:t>
            </w:r>
            <w:proofErr w:type="spellEnd"/>
            <w:r w:rsidRPr="007B3A3D">
              <w:rPr>
                <w:rFonts w:ascii="AdvTimes" w:hAnsi="AdvTimes" w:cs="AdvTimes"/>
                <w:sz w:val="19"/>
                <w:szCs w:val="19"/>
              </w:rPr>
              <w:t xml:space="preserve"> measurement, </w:t>
            </w:r>
            <w:proofErr w:type="spellStart"/>
            <w:r w:rsidRPr="007B3A3D">
              <w:rPr>
                <w:rFonts w:ascii="AdvTimes" w:hAnsi="AdvTimes" w:cs="AdvTimes"/>
                <w:sz w:val="19"/>
                <w:szCs w:val="19"/>
              </w:rPr>
              <w:t>ductions</w:t>
            </w:r>
            <w:proofErr w:type="spellEnd"/>
            <w:r w:rsidRPr="007B3A3D">
              <w:rPr>
                <w:rFonts w:ascii="AdvTimes" w:hAnsi="AdvTimes" w:cs="AdvTimes"/>
                <w:sz w:val="19"/>
                <w:szCs w:val="19"/>
              </w:rPr>
              <w:t>,</w:t>
            </w:r>
            <w:r>
              <w:t xml:space="preserve"> </w:t>
            </w:r>
            <w:r w:rsidRPr="007B3A3D">
              <w:rPr>
                <w:rFonts w:ascii="AdvTimes" w:hAnsi="AdvTimes" w:cs="AdvTimes"/>
                <w:sz w:val="19"/>
                <w:szCs w:val="19"/>
              </w:rPr>
              <w:t>eye position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Pr="007B3A3D" w:rsidRDefault="00DF003A" w:rsidP="00DF003A"/>
        </w:tc>
      </w:tr>
      <w:tr w:rsidR="00DF003A" w:rsidRPr="007B3A3D" w:rsidTr="00FB1464">
        <w:tc>
          <w:tcPr>
            <w:tcW w:w="1276" w:type="dxa"/>
          </w:tcPr>
          <w:p w:rsidR="00DF003A" w:rsidRPr="007B3A3D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DF003A" w:rsidRDefault="00DF003A" w:rsidP="00DF003A">
            <w:proofErr w:type="spellStart"/>
            <w:r w:rsidRPr="007B3A3D">
              <w:t>Mou</w:t>
            </w:r>
            <w:proofErr w:type="spellEnd"/>
            <w:r w:rsidRPr="007B3A3D">
              <w:t xml:space="preserve"> et al </w:t>
            </w:r>
          </w:p>
          <w:p w:rsidR="00DF003A" w:rsidRPr="007B3A3D" w:rsidRDefault="00DF003A" w:rsidP="00DF003A">
            <w:r w:rsidRPr="007B3A3D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7B3A3D" w:rsidRDefault="00DF003A" w:rsidP="00DF003A">
            <w:r w:rsidRPr="007B3A3D">
              <w:t>Commo</w:t>
            </w:r>
            <w:r>
              <w:t xml:space="preserve">n Immunosuppressive Monotherapy </w:t>
            </w:r>
            <w:r w:rsidRPr="007B3A3D">
              <w:t xml:space="preserve">for Graves’ </w:t>
            </w:r>
            <w:proofErr w:type="spellStart"/>
            <w:r w:rsidRPr="007B3A3D">
              <w:t>Ophthalmopathy</w:t>
            </w:r>
            <w:proofErr w:type="spellEnd"/>
            <w:r w:rsidRPr="007B3A3D">
              <w:t>: A Meta-Analysis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  <w:r>
              <w:rPr>
                <w:rFonts w:ascii="AdvOT82c4f4c4" w:hAnsi="AdvOT82c4f4c4" w:cs="AdvOT82c4f4c4"/>
                <w:sz w:val="19"/>
                <w:szCs w:val="19"/>
              </w:rPr>
              <w:t>-</w:t>
            </w:r>
            <w:r w:rsidRPr="007B3A3D">
              <w:rPr>
                <w:rFonts w:ascii="AdvOT82c4f4c4" w:hAnsi="AdvOT82c4f4c4" w:cs="AdvOT82c4f4c4"/>
                <w:b/>
                <w:sz w:val="19"/>
                <w:szCs w:val="19"/>
              </w:rPr>
              <w:t xml:space="preserve">Response rate </w:t>
            </w:r>
          </w:p>
          <w:p w:rsidR="00DF003A" w:rsidRPr="007B3A3D" w:rsidRDefault="00DF003A" w:rsidP="00DF003A">
            <w:pPr>
              <w:rPr>
                <w:rFonts w:ascii="AdvOT82c4f4c4" w:hAnsi="AdvOT82c4f4c4" w:cs="AdvOT82c4f4c4"/>
                <w:sz w:val="19"/>
                <w:szCs w:val="19"/>
              </w:rPr>
            </w:pP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</w:p>
          <w:p w:rsidR="00DF003A" w:rsidRPr="00802F39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  <w:r>
              <w:rPr>
                <w:rFonts w:ascii="AdvOT82c4f4c4" w:hAnsi="AdvOT82c4f4c4" w:cs="AdvOT82c4f4c4"/>
                <w:b/>
                <w:sz w:val="19"/>
                <w:szCs w:val="19"/>
              </w:rPr>
              <w:t>-</w:t>
            </w:r>
            <w:r w:rsidRPr="007B3A3D">
              <w:rPr>
                <w:rFonts w:ascii="AdvOT82c4f4c4" w:hAnsi="AdvOT82c4f4c4" w:cs="AdvOT82c4f4c4"/>
                <w:b/>
                <w:sz w:val="19"/>
                <w:szCs w:val="19"/>
              </w:rPr>
              <w:t>Clinical activity score (CAS)</w:t>
            </w: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  <w:r>
              <w:rPr>
                <w:rFonts w:ascii="AdvOT82c4f4c4" w:hAnsi="AdvOT82c4f4c4" w:cs="AdvOT82c4f4c4"/>
                <w:b/>
                <w:sz w:val="19"/>
                <w:szCs w:val="19"/>
              </w:rPr>
              <w:t xml:space="preserve">-Mean difference in </w:t>
            </w:r>
            <w:r w:rsidRPr="007B3A3D">
              <w:rPr>
                <w:rFonts w:ascii="AdvOT82c4f4c4" w:hAnsi="AdvOT82c4f4c4" w:cs="AdvOT82c4f4c4"/>
                <w:b/>
                <w:sz w:val="19"/>
                <w:szCs w:val="19"/>
              </w:rPr>
              <w:t>proptosis</w:t>
            </w:r>
          </w:p>
          <w:p w:rsidR="00DF003A" w:rsidRPr="007B3A3D" w:rsidRDefault="00DF003A" w:rsidP="00DF003A">
            <w:pPr>
              <w:rPr>
                <w:rFonts w:ascii="AdvOT82c4f4c4" w:hAnsi="AdvOT82c4f4c4" w:cs="AdvOT82c4f4c4"/>
                <w:b/>
                <w:sz w:val="19"/>
                <w:szCs w:val="19"/>
              </w:rPr>
            </w:pPr>
            <w:r>
              <w:rPr>
                <w:rFonts w:ascii="AdvOT82c4f4c4" w:hAnsi="AdvOT82c4f4c4" w:cs="AdvOT82c4f4c4"/>
                <w:sz w:val="19"/>
                <w:szCs w:val="19"/>
              </w:rPr>
              <w:t>-</w:t>
            </w:r>
            <w:r w:rsidRPr="007B3A3D">
              <w:rPr>
                <w:rFonts w:ascii="AdvOT82c4f4c4" w:hAnsi="AdvOT82c4f4c4" w:cs="AdvOT82c4f4c4"/>
                <w:b/>
                <w:sz w:val="19"/>
                <w:szCs w:val="19"/>
              </w:rPr>
              <w:t>Adverse events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Pr="007B3A3D" w:rsidRDefault="00DF003A" w:rsidP="00DF003A">
            <w:pPr>
              <w:autoSpaceDE w:val="0"/>
              <w:autoSpaceDN w:val="0"/>
              <w:adjustRightInd w:val="0"/>
              <w:rPr>
                <w:rFonts w:ascii="AdvOT1ef757c0" w:hAnsi="AdvOT1ef757c0" w:cs="AdvOT1ef757c0"/>
                <w:sz w:val="20"/>
                <w:szCs w:val="20"/>
              </w:rPr>
            </w:pPr>
            <w:r>
              <w:lastRenderedPageBreak/>
              <w:t>-D</w:t>
            </w:r>
            <w:r w:rsidRPr="007B3A3D">
              <w:t>ecrease in proptosis and an eyelid re</w:t>
            </w:r>
            <w:r>
              <w:t xml:space="preserve">traction of 2 mm or greater, an </w:t>
            </w:r>
            <w:r w:rsidRPr="007B3A3D">
              <w:t xml:space="preserve">improvement in the grade of orbital soft tissue </w:t>
            </w:r>
            <w:r w:rsidRPr="007B3A3D">
              <w:lastRenderedPageBreak/>
              <w:t>swelling, the disappearance of diplopia in the primary gaze, and/or the improvement of eye movement and visual acuity).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Pr="007B3A3D" w:rsidRDefault="00DF003A" w:rsidP="00DF003A"/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ED7B4C" w:rsidRDefault="00DF003A" w:rsidP="00DF003A">
            <w:r w:rsidRPr="00C001D3">
              <w:t xml:space="preserve">Salvi </w:t>
            </w:r>
            <w:r>
              <w:t xml:space="preserve">et al </w:t>
            </w:r>
          </w:p>
          <w:p w:rsidR="00DF003A" w:rsidRPr="008C30CB" w:rsidRDefault="00DF003A" w:rsidP="00DF003A">
            <w:r w:rsidRPr="00C001D3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8C30CB" w:rsidRDefault="00DF003A" w:rsidP="00DF003A">
            <w:r w:rsidRPr="00C001D3">
              <w:t>Efficacy of B-Cell Targeted Therapy With Rituximab in Patients With Ac</w:t>
            </w:r>
            <w:r>
              <w:t xml:space="preserve">tive Moderate to Severe Graves’ </w:t>
            </w:r>
            <w:proofErr w:type="spellStart"/>
            <w:r w:rsidRPr="00C001D3">
              <w:t>Orbitopathy</w:t>
            </w:r>
            <w:proofErr w:type="spellEnd"/>
            <w:r w:rsidRPr="00C001D3">
              <w:t>: A Randomized Controlled Study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The clinica</w:t>
            </w:r>
            <w:r w:rsidRPr="001A6390">
              <w:rPr>
                <w:b/>
              </w:rPr>
              <w:t>l</w:t>
            </w:r>
            <w:r>
              <w:rPr>
                <w:b/>
              </w:rPr>
              <w:t xml:space="preserve"> </w:t>
            </w:r>
            <w:r w:rsidRPr="001A6390">
              <w:rPr>
                <w:b/>
              </w:rPr>
              <w:t>activity score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 P</w:t>
            </w:r>
            <w:r w:rsidRPr="0055123B">
              <w:rPr>
                <w:b/>
              </w:rPr>
              <w:t>roptosis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 xml:space="preserve">- Lids 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 xml:space="preserve">-Diplopia 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E</w:t>
            </w:r>
            <w:r w:rsidRPr="00061923">
              <w:rPr>
                <w:b/>
              </w:rPr>
              <w:t>ye muscle motility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Default="00DF003A" w:rsidP="00DF003A">
            <w:pPr>
              <w:rPr>
                <w:b/>
              </w:rPr>
            </w:pP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Q</w:t>
            </w:r>
            <w:r w:rsidRPr="00A2284A">
              <w:rPr>
                <w:b/>
              </w:rPr>
              <w:t>uality of life</w:t>
            </w:r>
            <w:r>
              <w:rPr>
                <w:b/>
              </w:rPr>
              <w:t xml:space="preserve"> </w:t>
            </w:r>
            <w:r w:rsidRPr="00A2284A">
              <w:rPr>
                <w:b/>
              </w:rPr>
              <w:t>score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>
            <w:r>
              <w:t>- T</w:t>
            </w:r>
            <w:r w:rsidRPr="003F4CB6">
              <w:t>he Gorman score for diplopia of 1 class or greater,</w:t>
            </w:r>
          </w:p>
          <w:p w:rsidR="00DF003A" w:rsidRDefault="00DF003A" w:rsidP="00DF003A">
            <w:r>
              <w:t>-E</w:t>
            </w:r>
            <w:r w:rsidRPr="003F4CB6">
              <w:t>ye</w:t>
            </w:r>
            <w:r>
              <w:t xml:space="preserve"> </w:t>
            </w:r>
            <w:r w:rsidRPr="003F4CB6">
              <w:t xml:space="preserve">muscle </w:t>
            </w:r>
            <w:proofErr w:type="spellStart"/>
            <w:r w:rsidRPr="003F4CB6">
              <w:t>ductions</w:t>
            </w:r>
            <w:proofErr w:type="spellEnd"/>
            <w:r w:rsidRPr="003F4CB6">
              <w:t xml:space="preserve"> of 8 degrees or greater by the </w:t>
            </w:r>
            <w:proofErr w:type="spellStart"/>
            <w:r w:rsidRPr="003F4CB6">
              <w:t>Foerster</w:t>
            </w:r>
            <w:proofErr w:type="spellEnd"/>
            <w:r w:rsidRPr="003F4CB6">
              <w:t>-Goldman perimeter, and a total motility score (TMS)</w:t>
            </w:r>
          </w:p>
          <w:p w:rsidR="00DF003A" w:rsidRDefault="00DF003A" w:rsidP="00DF003A">
            <w:r>
              <w:t>-</w:t>
            </w:r>
            <w:r w:rsidRPr="0082317B">
              <w:t>validated</w:t>
            </w:r>
            <w:r>
              <w:t xml:space="preserve"> </w:t>
            </w:r>
            <w:r w:rsidRPr="0082317B">
              <w:t>disease-specific</w:t>
            </w:r>
            <w:r>
              <w:t xml:space="preserve"> GO </w:t>
            </w:r>
            <w:proofErr w:type="spellStart"/>
            <w:r w:rsidRPr="0082317B">
              <w:t>QoL</w:t>
            </w:r>
            <w:proofErr w:type="spellEnd"/>
            <w:r>
              <w:t xml:space="preserve"> </w:t>
            </w:r>
            <w:r w:rsidRPr="0082317B">
              <w:t>questionnaire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>
              <w:t>A</w:t>
            </w:r>
            <w:r w:rsidRPr="009F0C79">
              <w:t>t week 24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ED7B4C" w:rsidRDefault="00DF003A" w:rsidP="00DF003A">
            <w:proofErr w:type="spellStart"/>
            <w:r w:rsidRPr="00C001D3">
              <w:t>Savino</w:t>
            </w:r>
            <w:proofErr w:type="spellEnd"/>
            <w:r w:rsidRPr="00C001D3">
              <w:t xml:space="preserve"> </w:t>
            </w:r>
            <w:r>
              <w:t xml:space="preserve">et al </w:t>
            </w:r>
          </w:p>
          <w:p w:rsidR="00DF003A" w:rsidRPr="008C30CB" w:rsidRDefault="00DF003A" w:rsidP="00DF003A">
            <w:r w:rsidRPr="00C001D3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8C30CB" w:rsidRDefault="00DF003A" w:rsidP="00DF003A">
            <w:proofErr w:type="spellStart"/>
            <w:r w:rsidRPr="00C001D3">
              <w:t>Intraorbital</w:t>
            </w:r>
            <w:proofErr w:type="spellEnd"/>
            <w:r w:rsidRPr="00C001D3">
              <w:t xml:space="preserve"> injection of rituximab versus high dose of systemic glucocorticoids in the treatment of thyroid-associated </w:t>
            </w:r>
            <w:proofErr w:type="spellStart"/>
            <w:r w:rsidRPr="00C001D3">
              <w:t>orbit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D</w:t>
            </w:r>
            <w:r w:rsidRPr="00D5690B">
              <w:rPr>
                <w:b/>
              </w:rPr>
              <w:t>isease activity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D</w:t>
            </w:r>
            <w:r w:rsidRPr="00D5690B">
              <w:rPr>
                <w:b/>
              </w:rPr>
              <w:t>isease severity</w:t>
            </w: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D</w:t>
            </w:r>
            <w:r w:rsidRPr="00A000D6">
              <w:rPr>
                <w:b/>
              </w:rPr>
              <w:t>iplopia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t>-</w:t>
            </w:r>
            <w:r w:rsidRPr="00D5690B">
              <w:t>CAS</w:t>
            </w:r>
          </w:p>
          <w:p w:rsidR="00DF003A" w:rsidRDefault="00DF003A" w:rsidP="00DF003A">
            <w:r>
              <w:t>-</w:t>
            </w:r>
            <w:r w:rsidRPr="00D5690B">
              <w:t>NOSPECS</w:t>
            </w:r>
          </w:p>
          <w:p w:rsidR="00DF003A" w:rsidRDefault="00DF003A" w:rsidP="00DF003A">
            <w:r>
              <w:t>-</w:t>
            </w:r>
            <w:r w:rsidRPr="00A000D6">
              <w:t>Gorman score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 w:rsidRPr="00D5143D">
              <w:t>20 months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ED7B4C" w:rsidRDefault="00DF003A" w:rsidP="00DF003A">
            <w:r w:rsidRPr="00413E76">
              <w:t>Stan</w:t>
            </w:r>
            <w:r>
              <w:t xml:space="preserve"> et al</w:t>
            </w:r>
            <w:r w:rsidRPr="00413E76">
              <w:t xml:space="preserve">  </w:t>
            </w:r>
          </w:p>
          <w:p w:rsidR="00DF003A" w:rsidRPr="008C30CB" w:rsidRDefault="00DF003A" w:rsidP="00DF003A">
            <w:r w:rsidRPr="00413E76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Pr="008C30CB" w:rsidRDefault="00DF003A" w:rsidP="00DF003A">
            <w:r>
              <w:t xml:space="preserve">Randomized Controlled Trial of Rituximab in Patients With Graves’ </w:t>
            </w:r>
            <w:proofErr w:type="spellStart"/>
            <w:r>
              <w:t>Orbitopathy</w:t>
            </w:r>
            <w:proofErr w:type="spellEnd"/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C</w:t>
            </w:r>
            <w:r w:rsidRPr="008402FB">
              <w:rPr>
                <w:b/>
              </w:rPr>
              <w:t>linical activity score (CAS)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S</w:t>
            </w:r>
            <w:r w:rsidRPr="00F759EF">
              <w:rPr>
                <w:b/>
              </w:rPr>
              <w:t>uccess and failure rates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P</w:t>
            </w:r>
            <w:r w:rsidRPr="00AB2C2D">
              <w:rPr>
                <w:b/>
              </w:rPr>
              <w:t>roptosis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L</w:t>
            </w:r>
            <w:r w:rsidRPr="00F3673C">
              <w:rPr>
                <w:b/>
              </w:rPr>
              <w:t>id fissure width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D</w:t>
            </w:r>
            <w:r w:rsidRPr="00A971E2">
              <w:rPr>
                <w:b/>
              </w:rPr>
              <w:t>iplopia score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Lagophthalmos</w:t>
            </w:r>
            <w:proofErr w:type="spellEnd"/>
            <w:r>
              <w:rPr>
                <w:b/>
              </w:rPr>
              <w:t xml:space="preserve"> 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lastRenderedPageBreak/>
              <w:t>-D</w:t>
            </w:r>
            <w:r w:rsidRPr="000C58ED">
              <w:rPr>
                <w:b/>
              </w:rPr>
              <w:t>isease severity</w:t>
            </w:r>
          </w:p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O</w:t>
            </w:r>
            <w:r w:rsidRPr="000C58ED">
              <w:rPr>
                <w:b/>
              </w:rPr>
              <w:t>rbital fat/ muscle volume</w:t>
            </w: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Q</w:t>
            </w:r>
            <w:r w:rsidRPr="000C58ED">
              <w:rPr>
                <w:b/>
              </w:rPr>
              <w:t>uality-of-life (QOL)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>
            <w:r>
              <w:t>- T</w:t>
            </w:r>
            <w:r w:rsidRPr="00F133BA">
              <w:t>he Gorman scale</w:t>
            </w:r>
          </w:p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>
            <w:r>
              <w:t>-The Physical and Mental Component Summary scores of the Medical Outcomes Study 12-Item Short Form Health Survey (SF-12)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>
              <w:lastRenderedPageBreak/>
              <w:t>24 weeks</w:t>
            </w:r>
          </w:p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/>
          <w:p w:rsidR="00DF003A" w:rsidRDefault="00DF003A" w:rsidP="00DF003A">
            <w:r>
              <w:lastRenderedPageBreak/>
              <w:t>C</w:t>
            </w:r>
            <w:r w:rsidRPr="00F71E0B">
              <w:t>hange between baseline and 24 or 52 weeks</w:t>
            </w:r>
          </w:p>
        </w:tc>
      </w:tr>
      <w:tr w:rsidR="00DF003A" w:rsidRPr="007B3A3D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DF003A" w:rsidRPr="008C30CB" w:rsidRDefault="00DF003A" w:rsidP="00DF003A">
            <w:r>
              <w:t xml:space="preserve">Watanabe et al </w:t>
            </w:r>
            <w:r w:rsidRPr="00DB5EC6">
              <w:t>2015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Default="00DF003A" w:rsidP="00DF003A">
            <w:r>
              <w:t>Radioiodine-Associated Exacerbation of Graves’</w:t>
            </w:r>
          </w:p>
          <w:p w:rsidR="00DF003A" w:rsidRDefault="00DF003A" w:rsidP="00DF003A">
            <w:proofErr w:type="spellStart"/>
            <w:r>
              <w:t>Orbitopathy</w:t>
            </w:r>
            <w:proofErr w:type="spellEnd"/>
            <w:r>
              <w:t xml:space="preserve"> in the Japanese Population: Randomized</w:t>
            </w:r>
          </w:p>
          <w:p w:rsidR="00DF003A" w:rsidRPr="008C30CB" w:rsidRDefault="00DF003A" w:rsidP="00DF003A">
            <w:r>
              <w:t>Prospective Study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F50532">
              <w:rPr>
                <w:b/>
              </w:rPr>
              <w:t>Outcomes of GO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t>-(1) change in diplopia of at least 1 grade; (2) change of visual acuity caused by optic neuropathy; (3) change in CAS (increase of 2 points); (4) change in MRI findings by at least 1 criterion (exophthalmos measurement change of 2 mm, enlargement of total area of the EOMs of  20%, or T2SIR of 1); and (5) ophthalmic treatment.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 w:rsidRPr="00F50532">
              <w:t>1 year after RAI therapy</w:t>
            </w:r>
          </w:p>
        </w:tc>
      </w:tr>
      <w:tr w:rsidR="00DF003A" w:rsidTr="00FB1464">
        <w:tc>
          <w:tcPr>
            <w:tcW w:w="1276" w:type="dxa"/>
          </w:tcPr>
          <w:p w:rsidR="00DF003A" w:rsidRDefault="00DF003A" w:rsidP="00DF003A"/>
        </w:tc>
        <w:tc>
          <w:tcPr>
            <w:tcW w:w="1845" w:type="dxa"/>
            <w:shd w:val="clear" w:color="auto" w:fill="FFFFFF" w:themeFill="background1"/>
          </w:tcPr>
          <w:p w:rsidR="00ED7B4C" w:rsidRDefault="00DF003A" w:rsidP="00DF003A">
            <w:proofErr w:type="spellStart"/>
            <w:r w:rsidRPr="00086018">
              <w:t>Taı¨eb</w:t>
            </w:r>
            <w:proofErr w:type="spellEnd"/>
            <w:r w:rsidRPr="00086018">
              <w:t xml:space="preserve"> </w:t>
            </w:r>
            <w:r>
              <w:t xml:space="preserve">et al </w:t>
            </w:r>
          </w:p>
          <w:p w:rsidR="00DF003A" w:rsidRDefault="00DF003A" w:rsidP="00DF003A">
            <w:r w:rsidRPr="00086018">
              <w:t>2016</w:t>
            </w:r>
          </w:p>
        </w:tc>
        <w:tc>
          <w:tcPr>
            <w:tcW w:w="3260" w:type="dxa"/>
            <w:shd w:val="clear" w:color="auto" w:fill="FFFFFF" w:themeFill="background1"/>
          </w:tcPr>
          <w:p w:rsidR="00DF003A" w:rsidRDefault="00DF003A" w:rsidP="00DF003A">
            <w:r>
              <w:t>Quality of life, clinical outcomes and safety of early prophylactic levothyroxine administration</w:t>
            </w:r>
          </w:p>
          <w:p w:rsidR="00DF003A" w:rsidRPr="00B07811" w:rsidRDefault="00DF003A" w:rsidP="00DF003A">
            <w:r>
              <w:t>in patients with Graves’ hyperthyroidism undergoing radioiodine therapy: a randomized controlled study</w:t>
            </w:r>
          </w:p>
        </w:tc>
        <w:tc>
          <w:tcPr>
            <w:tcW w:w="2833" w:type="dxa"/>
            <w:shd w:val="clear" w:color="auto" w:fill="FFFFFF" w:themeFill="background1"/>
          </w:tcPr>
          <w:p w:rsidR="00DF003A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9F0BDD">
              <w:rPr>
                <w:b/>
              </w:rPr>
              <w:t>QoL</w:t>
            </w:r>
            <w:proofErr w:type="spellEnd"/>
            <w:r w:rsidRPr="009F0BDD">
              <w:rPr>
                <w:b/>
              </w:rPr>
              <w:t xml:space="preserve"> score</w:t>
            </w:r>
          </w:p>
          <w:p w:rsidR="00DF003A" w:rsidRDefault="00DF003A" w:rsidP="00DF003A">
            <w:pPr>
              <w:rPr>
                <w:b/>
              </w:rPr>
            </w:pPr>
          </w:p>
          <w:p w:rsidR="00DF003A" w:rsidRPr="00C41AF9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C41AF9">
              <w:rPr>
                <w:b/>
              </w:rPr>
              <w:t>Depression and fatigue</w:t>
            </w:r>
          </w:p>
          <w:p w:rsidR="00DF003A" w:rsidRPr="00C41AF9" w:rsidRDefault="00DF003A" w:rsidP="00DF003A">
            <w:pPr>
              <w:rPr>
                <w:b/>
              </w:rPr>
            </w:pPr>
          </w:p>
          <w:p w:rsidR="00DF003A" w:rsidRPr="00C41AF9" w:rsidRDefault="00DF003A" w:rsidP="00DF003A">
            <w:pPr>
              <w:rPr>
                <w:b/>
              </w:rPr>
            </w:pPr>
          </w:p>
          <w:p w:rsidR="00DF003A" w:rsidRPr="00C41AF9" w:rsidRDefault="00DF003A" w:rsidP="00DF003A">
            <w:pPr>
              <w:rPr>
                <w:b/>
              </w:rPr>
            </w:pPr>
            <w:r w:rsidRPr="00C41AF9">
              <w:rPr>
                <w:b/>
              </w:rPr>
              <w:t>-Anxiety</w:t>
            </w:r>
          </w:p>
          <w:p w:rsidR="00DF003A" w:rsidRPr="00C41AF9" w:rsidRDefault="00DF003A" w:rsidP="00DF003A">
            <w:pPr>
              <w:rPr>
                <w:b/>
              </w:rPr>
            </w:pPr>
          </w:p>
          <w:p w:rsidR="00DF003A" w:rsidRPr="00A65E6C" w:rsidRDefault="00DF003A" w:rsidP="00DF003A">
            <w:pPr>
              <w:rPr>
                <w:b/>
              </w:rPr>
            </w:pPr>
            <w:r>
              <w:rPr>
                <w:b/>
              </w:rPr>
              <w:t>-</w:t>
            </w:r>
            <w:r w:rsidRPr="009E077E">
              <w:rPr>
                <w:b/>
              </w:rPr>
              <w:t>GO</w:t>
            </w:r>
          </w:p>
        </w:tc>
        <w:tc>
          <w:tcPr>
            <w:tcW w:w="2979" w:type="dxa"/>
            <w:shd w:val="clear" w:color="auto" w:fill="FFFFFF" w:themeFill="background1"/>
          </w:tcPr>
          <w:p w:rsidR="00DF003A" w:rsidRDefault="00DF003A" w:rsidP="00DF003A">
            <w:r>
              <w:t>-The mental composite score (MCS) of the Short Form 36 (SF-36)</w:t>
            </w:r>
          </w:p>
          <w:p w:rsidR="00DF003A" w:rsidRDefault="00DF003A" w:rsidP="00DF003A">
            <w:r>
              <w:t>-The self-administered Beck Depression Inventory (BDI) and the Modified</w:t>
            </w:r>
          </w:p>
          <w:p w:rsidR="00DF003A" w:rsidRDefault="00DF003A" w:rsidP="00DF003A">
            <w:r>
              <w:t>Fatigue Impact Scale (MFIS)</w:t>
            </w:r>
          </w:p>
          <w:p w:rsidR="00DF003A" w:rsidRDefault="00DF003A" w:rsidP="00DF003A">
            <w:r>
              <w:t xml:space="preserve">-The </w:t>
            </w:r>
            <w:proofErr w:type="spellStart"/>
            <w:r>
              <w:t>Spielberger’s</w:t>
            </w:r>
            <w:proofErr w:type="spellEnd"/>
            <w:r>
              <w:t xml:space="preserve"> State-Trait Anxiety Inventory (STAI)</w:t>
            </w:r>
          </w:p>
          <w:p w:rsidR="00DF003A" w:rsidRDefault="00DF003A" w:rsidP="00DF003A">
            <w:r>
              <w:t xml:space="preserve">- Examination of severity using NOPECS classification and </w:t>
            </w:r>
            <w:r>
              <w:lastRenderedPageBreak/>
              <w:t>assessment of activity using the CAS</w:t>
            </w:r>
          </w:p>
        </w:tc>
        <w:tc>
          <w:tcPr>
            <w:tcW w:w="1559" w:type="dxa"/>
            <w:shd w:val="clear" w:color="auto" w:fill="FFFFFF" w:themeFill="background1"/>
          </w:tcPr>
          <w:p w:rsidR="00DF003A" w:rsidRDefault="00DF003A" w:rsidP="00DF003A">
            <w:r>
              <w:lastRenderedPageBreak/>
              <w:t>At 6 months post-RAI</w:t>
            </w:r>
          </w:p>
        </w:tc>
      </w:tr>
      <w:tr w:rsidR="00563133" w:rsidTr="00FB1464">
        <w:tc>
          <w:tcPr>
            <w:tcW w:w="1276" w:type="dxa"/>
          </w:tcPr>
          <w:p w:rsidR="00563133" w:rsidRPr="007B3A3D" w:rsidRDefault="00563133" w:rsidP="00563133"/>
        </w:tc>
        <w:tc>
          <w:tcPr>
            <w:tcW w:w="1845" w:type="dxa"/>
            <w:shd w:val="clear" w:color="auto" w:fill="FFFFFF" w:themeFill="background1"/>
          </w:tcPr>
          <w:p w:rsidR="00563133" w:rsidRPr="007B3A3D" w:rsidRDefault="00563133" w:rsidP="00563133">
            <w:proofErr w:type="spellStart"/>
            <w:r w:rsidRPr="007B3A3D">
              <w:t>Chundury</w:t>
            </w:r>
            <w:proofErr w:type="spellEnd"/>
            <w:r w:rsidRPr="007B3A3D">
              <w:t xml:space="preserve">  et al 2016</w:t>
            </w:r>
          </w:p>
        </w:tc>
        <w:tc>
          <w:tcPr>
            <w:tcW w:w="3260" w:type="dxa"/>
            <w:shd w:val="clear" w:color="auto" w:fill="FFFFFF" w:themeFill="background1"/>
          </w:tcPr>
          <w:p w:rsidR="00563133" w:rsidRPr="007B3A3D" w:rsidRDefault="00563133" w:rsidP="00563133">
            <w:r w:rsidRPr="007B3A3D">
              <w:t>Orbital Radiation Therapy in Thyroid Eye Disease</w:t>
            </w:r>
          </w:p>
        </w:tc>
        <w:tc>
          <w:tcPr>
            <w:tcW w:w="2833" w:type="dxa"/>
            <w:shd w:val="clear" w:color="auto" w:fill="FFFFFF" w:themeFill="background1"/>
          </w:tcPr>
          <w:p w:rsidR="00563133" w:rsidRPr="007B3A3D" w:rsidRDefault="00563133" w:rsidP="00563133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Motility</w:t>
            </w:r>
          </w:p>
          <w:p w:rsidR="00563133" w:rsidRPr="007B3A3D" w:rsidRDefault="00563133" w:rsidP="00563133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Proptosis</w:t>
            </w:r>
          </w:p>
          <w:p w:rsidR="00563133" w:rsidRDefault="00563133" w:rsidP="00563133">
            <w:pPr>
              <w:rPr>
                <w:b/>
              </w:rPr>
            </w:pPr>
            <w:r>
              <w:rPr>
                <w:b/>
              </w:rPr>
              <w:t>-</w:t>
            </w:r>
            <w:r w:rsidRPr="007B3A3D">
              <w:rPr>
                <w:b/>
              </w:rPr>
              <w:t>Quality of life</w:t>
            </w:r>
          </w:p>
          <w:p w:rsidR="00563133" w:rsidRPr="007B3A3D" w:rsidRDefault="00563133" w:rsidP="00563133">
            <w:pPr>
              <w:rPr>
                <w:b/>
              </w:rPr>
            </w:pPr>
            <w:r>
              <w:rPr>
                <w:b/>
              </w:rPr>
              <w:t xml:space="preserve">-Compressive optic neuropathy </w:t>
            </w:r>
          </w:p>
        </w:tc>
        <w:tc>
          <w:tcPr>
            <w:tcW w:w="2979" w:type="dxa"/>
            <w:shd w:val="clear" w:color="auto" w:fill="FFFFFF" w:themeFill="background1"/>
          </w:tcPr>
          <w:p w:rsidR="00563133" w:rsidRPr="007B3A3D" w:rsidRDefault="00563133" w:rsidP="00563133"/>
        </w:tc>
        <w:tc>
          <w:tcPr>
            <w:tcW w:w="1559" w:type="dxa"/>
            <w:shd w:val="clear" w:color="auto" w:fill="FFFFFF" w:themeFill="background1"/>
          </w:tcPr>
          <w:p w:rsidR="00563133" w:rsidRPr="007B3A3D" w:rsidRDefault="00563133" w:rsidP="00563133"/>
        </w:tc>
      </w:tr>
    </w:tbl>
    <w:p w:rsidR="00166710" w:rsidRDefault="00166710"/>
    <w:p w:rsidR="009D7A46" w:rsidRDefault="009D7A46"/>
    <w:tbl>
      <w:tblPr>
        <w:tblStyle w:val="TableGrid2"/>
        <w:tblW w:w="13480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19"/>
        <w:gridCol w:w="3217"/>
        <w:gridCol w:w="2774"/>
        <w:gridCol w:w="2979"/>
        <w:gridCol w:w="1557"/>
      </w:tblGrid>
      <w:tr w:rsidR="007664A0" w:rsidRPr="009D7A46" w:rsidTr="005E4F3E">
        <w:trPr>
          <w:trHeight w:val="551"/>
        </w:trPr>
        <w:tc>
          <w:tcPr>
            <w:tcW w:w="1134" w:type="dxa"/>
          </w:tcPr>
          <w:p w:rsidR="00A414C4" w:rsidRDefault="00A414C4" w:rsidP="009D7A46">
            <w:pPr>
              <w:rPr>
                <w:i/>
              </w:rPr>
            </w:pPr>
            <w:r>
              <w:rPr>
                <w:i/>
              </w:rPr>
              <w:t>Sub-condition</w:t>
            </w:r>
          </w:p>
          <w:p w:rsidR="00835FC0" w:rsidRPr="00A30D44" w:rsidRDefault="00835FC0" w:rsidP="009D7A46">
            <w:pPr>
              <w:rPr>
                <w:i/>
              </w:rPr>
            </w:pPr>
          </w:p>
        </w:tc>
        <w:tc>
          <w:tcPr>
            <w:tcW w:w="1819" w:type="dxa"/>
            <w:shd w:val="clear" w:color="auto" w:fill="FFFFFF" w:themeFill="background1"/>
          </w:tcPr>
          <w:p w:rsidR="007664A0" w:rsidRPr="00A30D44" w:rsidRDefault="007664A0" w:rsidP="009D7A46">
            <w:pPr>
              <w:rPr>
                <w:i/>
              </w:rPr>
            </w:pPr>
            <w:r w:rsidRPr="00A30D44">
              <w:rPr>
                <w:i/>
              </w:rPr>
              <w:t>Study ID</w:t>
            </w:r>
          </w:p>
        </w:tc>
        <w:tc>
          <w:tcPr>
            <w:tcW w:w="3217" w:type="dxa"/>
            <w:shd w:val="clear" w:color="auto" w:fill="FFFFFF" w:themeFill="background1"/>
          </w:tcPr>
          <w:p w:rsidR="007664A0" w:rsidRPr="00A30D44" w:rsidRDefault="007664A0" w:rsidP="009D7A46">
            <w:pPr>
              <w:rPr>
                <w:i/>
              </w:rPr>
            </w:pPr>
            <w:r w:rsidRPr="00A30D44">
              <w:rPr>
                <w:i/>
              </w:rPr>
              <w:t>Title</w:t>
            </w:r>
          </w:p>
        </w:tc>
        <w:tc>
          <w:tcPr>
            <w:tcW w:w="2774" w:type="dxa"/>
            <w:shd w:val="clear" w:color="auto" w:fill="FFFFFF" w:themeFill="background1"/>
          </w:tcPr>
          <w:p w:rsidR="007664A0" w:rsidRPr="00A30D44" w:rsidRDefault="007664A0" w:rsidP="009D7A46">
            <w:pPr>
              <w:rPr>
                <w:i/>
              </w:rPr>
            </w:pPr>
            <w:r>
              <w:rPr>
                <w:i/>
              </w:rPr>
              <w:t>O</w:t>
            </w:r>
            <w:r w:rsidRPr="00A30D44">
              <w:rPr>
                <w:i/>
              </w:rPr>
              <w:t xml:space="preserve">utcome </w:t>
            </w:r>
            <w:r w:rsidR="008775F7">
              <w:rPr>
                <w:i/>
              </w:rPr>
              <w:t xml:space="preserve">measure </w:t>
            </w:r>
            <w:r w:rsidRPr="00A30D44">
              <w:rPr>
                <w:i/>
              </w:rPr>
              <w:t>domain</w:t>
            </w:r>
          </w:p>
        </w:tc>
        <w:tc>
          <w:tcPr>
            <w:tcW w:w="2979" w:type="dxa"/>
            <w:shd w:val="clear" w:color="auto" w:fill="FFFFFF" w:themeFill="background1"/>
          </w:tcPr>
          <w:p w:rsidR="007664A0" w:rsidRPr="00A30D44" w:rsidRDefault="007664A0" w:rsidP="009D7A46">
            <w:pPr>
              <w:rPr>
                <w:i/>
              </w:rPr>
            </w:pPr>
            <w:r w:rsidRPr="00A30D44">
              <w:rPr>
                <w:i/>
              </w:rPr>
              <w:t>Outcome measure</w:t>
            </w:r>
            <w:r w:rsidR="008775F7">
              <w:rPr>
                <w:i/>
              </w:rPr>
              <w:t>ment</w:t>
            </w:r>
          </w:p>
        </w:tc>
        <w:tc>
          <w:tcPr>
            <w:tcW w:w="1557" w:type="dxa"/>
            <w:shd w:val="clear" w:color="auto" w:fill="FFFFFF" w:themeFill="background1"/>
          </w:tcPr>
          <w:p w:rsidR="007664A0" w:rsidRPr="00A30D44" w:rsidRDefault="007664A0" w:rsidP="009D7A46">
            <w:pPr>
              <w:rPr>
                <w:i/>
              </w:rPr>
            </w:pPr>
            <w:r w:rsidRPr="00A30D44">
              <w:rPr>
                <w:i/>
              </w:rPr>
              <w:t xml:space="preserve">Time of measurement </w:t>
            </w:r>
          </w:p>
        </w:tc>
      </w:tr>
      <w:tr w:rsidR="007664A0" w:rsidTr="005E4F3E">
        <w:trPr>
          <w:trHeight w:val="1147"/>
        </w:trPr>
        <w:tc>
          <w:tcPr>
            <w:tcW w:w="1134" w:type="dxa"/>
          </w:tcPr>
          <w:p w:rsidR="008B4CA6" w:rsidRDefault="008B4CA6" w:rsidP="008B4CA6">
            <w:r>
              <w:t xml:space="preserve">Myasthenia gravis </w:t>
            </w:r>
          </w:p>
          <w:p w:rsidR="008B4CA6" w:rsidRDefault="008B4CA6" w:rsidP="008B4CA6"/>
          <w:p w:rsidR="007664A0" w:rsidRPr="003635BF" w:rsidRDefault="008B4CA6" w:rsidP="008B4CA6">
            <w:pPr>
              <w:rPr>
                <w:b/>
              </w:rPr>
            </w:pPr>
            <w:r>
              <w:t>5</w:t>
            </w:r>
          </w:p>
        </w:tc>
        <w:tc>
          <w:tcPr>
            <w:tcW w:w="1819" w:type="dxa"/>
            <w:shd w:val="clear" w:color="auto" w:fill="FFFFFF" w:themeFill="background1"/>
          </w:tcPr>
          <w:p w:rsidR="007664A0" w:rsidRDefault="007664A0" w:rsidP="009D7A46">
            <w:r>
              <w:t>Mancuso et al</w:t>
            </w:r>
            <w:r w:rsidRPr="00F63650">
              <w:t xml:space="preserve"> 2011</w:t>
            </w:r>
          </w:p>
          <w:p w:rsidR="007664A0" w:rsidRDefault="007664A0" w:rsidP="009D7A46"/>
        </w:tc>
        <w:tc>
          <w:tcPr>
            <w:tcW w:w="3217" w:type="dxa"/>
            <w:shd w:val="clear" w:color="auto" w:fill="FFFFFF" w:themeFill="background1"/>
          </w:tcPr>
          <w:p w:rsidR="007664A0" w:rsidRDefault="007664A0" w:rsidP="009D7A46">
            <w:r>
              <w:t>Tetracycline treatment in patients with</w:t>
            </w:r>
          </w:p>
          <w:p w:rsidR="007664A0" w:rsidRDefault="007664A0" w:rsidP="009D7A46">
            <w:r>
              <w:t xml:space="preserve">progressive external </w:t>
            </w:r>
            <w:proofErr w:type="spellStart"/>
            <w:r>
              <w:t>ophthalmoplegia</w:t>
            </w:r>
            <w:proofErr w:type="spellEnd"/>
          </w:p>
        </w:tc>
        <w:tc>
          <w:tcPr>
            <w:tcW w:w="2774" w:type="dxa"/>
            <w:shd w:val="clear" w:color="auto" w:fill="FFFFFF" w:themeFill="background1"/>
          </w:tcPr>
          <w:p w:rsidR="007664A0" w:rsidRPr="008C5F4E" w:rsidRDefault="007664A0" w:rsidP="009D7A46">
            <w:r>
              <w:t>-</w:t>
            </w:r>
            <w:r w:rsidRPr="008C5F4E">
              <w:t>Basal lactate, AOPP, FRAP and GSH. Patients also underwent MRC, the Newcastle Mitochondrial Diseases Adult Scale (NMDAS)</w:t>
            </w:r>
          </w:p>
          <w:p w:rsidR="007664A0" w:rsidRDefault="007664A0" w:rsidP="009D7A46">
            <w:pPr>
              <w:rPr>
                <w:b/>
              </w:rPr>
            </w:pPr>
            <w:r>
              <w:rPr>
                <w:b/>
              </w:rPr>
              <w:t>-</w:t>
            </w:r>
            <w:r w:rsidRPr="00272074">
              <w:rPr>
                <w:b/>
              </w:rPr>
              <w:t>SF-36 scale of quality of life</w:t>
            </w:r>
          </w:p>
          <w:p w:rsidR="007664A0" w:rsidRDefault="007664A0" w:rsidP="009D7A46">
            <w:pPr>
              <w:rPr>
                <w:b/>
              </w:rPr>
            </w:pPr>
            <w:r>
              <w:rPr>
                <w:b/>
              </w:rPr>
              <w:t>-Q</w:t>
            </w:r>
            <w:r w:rsidRPr="00291334">
              <w:rPr>
                <w:b/>
              </w:rPr>
              <w:t>uantitative measurements of eye movements</w:t>
            </w: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Pr="008C5F4E" w:rsidRDefault="007664A0" w:rsidP="009D7A46">
            <w:r>
              <w:rPr>
                <w:b/>
              </w:rPr>
              <w:t>-</w:t>
            </w:r>
            <w:r w:rsidRPr="008C5F4E">
              <w:t>Eyelid ptosis</w:t>
            </w:r>
          </w:p>
          <w:p w:rsidR="007664A0" w:rsidRPr="00AD255F" w:rsidRDefault="007664A0" w:rsidP="009D7A46">
            <w:pPr>
              <w:rPr>
                <w:b/>
              </w:rPr>
            </w:pPr>
          </w:p>
        </w:tc>
        <w:tc>
          <w:tcPr>
            <w:tcW w:w="2979" w:type="dxa"/>
            <w:shd w:val="clear" w:color="auto" w:fill="FFFFFF" w:themeFill="background1"/>
          </w:tcPr>
          <w:p w:rsidR="007664A0" w:rsidRDefault="007664A0" w:rsidP="009D7A46"/>
          <w:p w:rsidR="007664A0" w:rsidRDefault="007664A0" w:rsidP="009D7A46"/>
          <w:p w:rsidR="007664A0" w:rsidRDefault="007664A0" w:rsidP="009D7A46"/>
          <w:p w:rsidR="007664A0" w:rsidRDefault="007664A0" w:rsidP="009D7A46"/>
          <w:p w:rsidR="007664A0" w:rsidRDefault="007664A0" w:rsidP="009D7A46"/>
          <w:p w:rsidR="007664A0" w:rsidRPr="003D3470" w:rsidRDefault="007664A0" w:rsidP="009D7A46">
            <w:r>
              <w:t>-</w:t>
            </w:r>
            <w:r w:rsidRPr="003D3470">
              <w:t>SF-36 scale</w:t>
            </w:r>
          </w:p>
          <w:p w:rsidR="007664A0" w:rsidRDefault="007664A0" w:rsidP="009D7A46">
            <w:r>
              <w:t>-Performed and videotaped by an orthoptist who measured the nine positions of gaze directly on photographs, drawing a horizontal straight line from the internal canthus</w:t>
            </w:r>
          </w:p>
          <w:p w:rsidR="007664A0" w:rsidRDefault="007664A0" w:rsidP="009D7A46">
            <w:r>
              <w:t>of both eyes</w:t>
            </w:r>
          </w:p>
        </w:tc>
        <w:tc>
          <w:tcPr>
            <w:tcW w:w="1557" w:type="dxa"/>
            <w:shd w:val="clear" w:color="auto" w:fill="FFFFFF" w:themeFill="background1"/>
          </w:tcPr>
          <w:p w:rsidR="007664A0" w:rsidRDefault="007664A0" w:rsidP="009D7A46">
            <w:r>
              <w:t>During each principal control (beginning of the study , after the double-blind phase (after first 3-month), after</w:t>
            </w:r>
          </w:p>
          <w:p w:rsidR="007664A0" w:rsidRDefault="007664A0" w:rsidP="009D7A46">
            <w:r>
              <w:t xml:space="preserve">the open-label phase 3 months, (2 weeks washout </w:t>
            </w:r>
            <w:r>
              <w:lastRenderedPageBreak/>
              <w:t>phase in between)</w:t>
            </w:r>
          </w:p>
        </w:tc>
      </w:tr>
      <w:tr w:rsidR="007664A0" w:rsidTr="005E4F3E">
        <w:tc>
          <w:tcPr>
            <w:tcW w:w="1134" w:type="dxa"/>
          </w:tcPr>
          <w:p w:rsidR="007664A0" w:rsidRDefault="007664A0" w:rsidP="009D7A46"/>
        </w:tc>
        <w:tc>
          <w:tcPr>
            <w:tcW w:w="1819" w:type="dxa"/>
            <w:shd w:val="clear" w:color="auto" w:fill="FFFFFF" w:themeFill="background1"/>
          </w:tcPr>
          <w:p w:rsidR="007664A0" w:rsidRPr="008C30CB" w:rsidRDefault="007664A0" w:rsidP="009D7A46">
            <w:proofErr w:type="spellStart"/>
            <w:r w:rsidRPr="00960600">
              <w:t>Benatar</w:t>
            </w:r>
            <w:proofErr w:type="spellEnd"/>
            <w:r w:rsidRPr="00960600">
              <w:t xml:space="preserve"> </w:t>
            </w:r>
            <w:r>
              <w:t xml:space="preserve">et al </w:t>
            </w:r>
            <w:r w:rsidRPr="00960600">
              <w:t>2012</w:t>
            </w:r>
          </w:p>
        </w:tc>
        <w:tc>
          <w:tcPr>
            <w:tcW w:w="3217" w:type="dxa"/>
            <w:shd w:val="clear" w:color="auto" w:fill="FFFFFF" w:themeFill="background1"/>
          </w:tcPr>
          <w:p w:rsidR="007664A0" w:rsidRPr="008C30CB" w:rsidRDefault="007664A0" w:rsidP="009D7A46">
            <w:r w:rsidRPr="00960600">
              <w:t>Design of the Efﬁcacy of Prednisone in the Treatment of Ocular Myasthenia (EPITOME) trial</w:t>
            </w:r>
          </w:p>
        </w:tc>
        <w:tc>
          <w:tcPr>
            <w:tcW w:w="2774" w:type="dxa"/>
            <w:shd w:val="clear" w:color="auto" w:fill="FFFFFF" w:themeFill="background1"/>
          </w:tcPr>
          <w:p w:rsidR="007664A0" w:rsidRDefault="007664A0" w:rsidP="009D7A46">
            <w:pPr>
              <w:rPr>
                <w:b/>
              </w:rPr>
            </w:pPr>
            <w:r>
              <w:rPr>
                <w:b/>
              </w:rPr>
              <w:t>-T</w:t>
            </w:r>
            <w:r w:rsidRPr="008035C0">
              <w:rPr>
                <w:b/>
              </w:rPr>
              <w:t>reatment failure</w:t>
            </w:r>
            <w:r>
              <w:rPr>
                <w:b/>
              </w:rPr>
              <w:t xml:space="preserve"> </w:t>
            </w: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Default="007664A0" w:rsidP="009D7A46">
            <w:pPr>
              <w:rPr>
                <w:b/>
              </w:rPr>
            </w:pPr>
          </w:p>
          <w:p w:rsidR="007664A0" w:rsidRPr="00A65E6C" w:rsidRDefault="007664A0" w:rsidP="009D7A46">
            <w:pPr>
              <w:rPr>
                <w:b/>
              </w:rPr>
            </w:pPr>
            <w:r>
              <w:rPr>
                <w:b/>
              </w:rPr>
              <w:t>-E</w:t>
            </w:r>
            <w:r w:rsidRPr="008035C0">
              <w:rPr>
                <w:b/>
              </w:rPr>
              <w:t>fﬁcacy and safety/tolerability outcomes</w:t>
            </w:r>
          </w:p>
        </w:tc>
        <w:tc>
          <w:tcPr>
            <w:tcW w:w="2979" w:type="dxa"/>
            <w:shd w:val="clear" w:color="auto" w:fill="FFFFFF" w:themeFill="background1"/>
          </w:tcPr>
          <w:p w:rsidR="007664A0" w:rsidRDefault="007664A0" w:rsidP="009D7A46">
            <w:r>
              <w:t>-D</w:t>
            </w:r>
            <w:r w:rsidRPr="007C18B3">
              <w:t>eﬁned as failure to achieve sustained MMS within four months of therapy,</w:t>
            </w:r>
            <w:r>
              <w:t xml:space="preserve"> </w:t>
            </w:r>
            <w:r w:rsidRPr="007C18B3">
              <w:t>progression</w:t>
            </w:r>
            <w:r>
              <w:t xml:space="preserve"> </w:t>
            </w:r>
            <w:r w:rsidRPr="007C18B3">
              <w:t>to GMG,</w:t>
            </w:r>
            <w:r>
              <w:t xml:space="preserve"> </w:t>
            </w:r>
            <w:r w:rsidRPr="007C18B3">
              <w:t>or toxicity leading to discontinuation of study drug</w:t>
            </w:r>
          </w:p>
          <w:p w:rsidR="007664A0" w:rsidRDefault="007664A0" w:rsidP="009D7A46">
            <w:r>
              <w:t xml:space="preserve">-Study drug discontinuation, subject withdrawal and individual adverse effects </w:t>
            </w:r>
          </w:p>
          <w:p w:rsidR="007664A0" w:rsidRDefault="007664A0" w:rsidP="009D7A46"/>
          <w:p w:rsidR="007664A0" w:rsidRDefault="007664A0" w:rsidP="009D7A46"/>
        </w:tc>
        <w:tc>
          <w:tcPr>
            <w:tcW w:w="1557" w:type="dxa"/>
            <w:shd w:val="clear" w:color="auto" w:fill="FFFFFF" w:themeFill="background1"/>
          </w:tcPr>
          <w:p w:rsidR="007664A0" w:rsidRDefault="007664A0" w:rsidP="009D7A46">
            <w:r>
              <w:t>W</w:t>
            </w:r>
            <w:r w:rsidRPr="00080664">
              <w:t>eek 36</w:t>
            </w:r>
          </w:p>
        </w:tc>
      </w:tr>
      <w:tr w:rsidR="008B4CA6" w:rsidTr="005E4F3E">
        <w:tc>
          <w:tcPr>
            <w:tcW w:w="1134" w:type="dxa"/>
          </w:tcPr>
          <w:p w:rsidR="008B4CA6" w:rsidRPr="009D7A46" w:rsidRDefault="008B4CA6" w:rsidP="008B4CA6"/>
        </w:tc>
        <w:tc>
          <w:tcPr>
            <w:tcW w:w="1819" w:type="dxa"/>
            <w:shd w:val="clear" w:color="auto" w:fill="FFFFFF" w:themeFill="background1"/>
          </w:tcPr>
          <w:p w:rsidR="008B4CA6" w:rsidRPr="009D7A46" w:rsidRDefault="008B4CA6" w:rsidP="008B4CA6">
            <w:proofErr w:type="spellStart"/>
            <w:r w:rsidRPr="009D7A46">
              <w:t>Benatar</w:t>
            </w:r>
            <w:proofErr w:type="spellEnd"/>
            <w:r w:rsidRPr="009D7A46">
              <w:t xml:space="preserve"> et al 2012</w:t>
            </w:r>
          </w:p>
        </w:tc>
        <w:tc>
          <w:tcPr>
            <w:tcW w:w="3217" w:type="dxa"/>
            <w:shd w:val="clear" w:color="auto" w:fill="FFFFFF" w:themeFill="background1"/>
          </w:tcPr>
          <w:p w:rsidR="008B4CA6" w:rsidRPr="009D7A46" w:rsidRDefault="008B4CA6" w:rsidP="008B4CA6">
            <w:r w:rsidRPr="009D7A46">
              <w:t>Medical and surgical treatment for ocular myasthenia</w:t>
            </w:r>
          </w:p>
        </w:tc>
        <w:tc>
          <w:tcPr>
            <w:tcW w:w="2774" w:type="dxa"/>
            <w:shd w:val="clear" w:color="auto" w:fill="FFFFFF" w:themeFill="background1"/>
          </w:tcPr>
          <w:p w:rsidR="008B4CA6" w:rsidRPr="009D7A46" w:rsidRDefault="008B4CA6" w:rsidP="008B4CA6">
            <w:r w:rsidRPr="009D7A46">
              <w:t>-Development of generalised MG</w:t>
            </w:r>
          </w:p>
          <w:p w:rsidR="008B4CA6" w:rsidRPr="009D7A46" w:rsidRDefault="008B4CA6" w:rsidP="008B4CA6">
            <w:pPr>
              <w:rPr>
                <w:b/>
              </w:rPr>
            </w:pPr>
            <w:r w:rsidRPr="009D7A46">
              <w:rPr>
                <w:b/>
              </w:rPr>
              <w:t>-Improvement or resolution of symptoms due to ocular myasthenia (ptosis, diplopia)</w:t>
            </w:r>
          </w:p>
          <w:p w:rsidR="008B4CA6" w:rsidRPr="009D7A46" w:rsidRDefault="008B4CA6" w:rsidP="008B4CA6">
            <w:r w:rsidRPr="009D7A46">
              <w:rPr>
                <w:b/>
              </w:rPr>
              <w:t>-Adverse events</w:t>
            </w:r>
            <w:r w:rsidRPr="009D7A46">
              <w:t xml:space="preserve"> </w:t>
            </w:r>
          </w:p>
        </w:tc>
        <w:tc>
          <w:tcPr>
            <w:tcW w:w="2979" w:type="dxa"/>
            <w:shd w:val="clear" w:color="auto" w:fill="FFFFFF" w:themeFill="background1"/>
          </w:tcPr>
          <w:p w:rsidR="008B4CA6" w:rsidRPr="009D7A46" w:rsidRDefault="008B4CA6" w:rsidP="008B4CA6"/>
          <w:p w:rsidR="008B4CA6" w:rsidRPr="009D7A46" w:rsidRDefault="008B4CA6" w:rsidP="008B4CA6"/>
          <w:p w:rsidR="008B4CA6" w:rsidRPr="009D7A46" w:rsidRDefault="008B4CA6" w:rsidP="008B4CA6"/>
          <w:p w:rsidR="008B4CA6" w:rsidRPr="009D7A46" w:rsidRDefault="008B4CA6" w:rsidP="008B4CA6"/>
          <w:p w:rsidR="008B4CA6" w:rsidRPr="009D7A46" w:rsidRDefault="008B4CA6" w:rsidP="008B4CA6">
            <w:r w:rsidRPr="009D7A46">
              <w:t>-Related to steroids (DM, HTN, osteoporosis, glaucoma, peptic ulcer disease)</w:t>
            </w:r>
          </w:p>
        </w:tc>
        <w:tc>
          <w:tcPr>
            <w:tcW w:w="1557" w:type="dxa"/>
            <w:shd w:val="clear" w:color="auto" w:fill="FFFFFF" w:themeFill="background1"/>
          </w:tcPr>
          <w:p w:rsidR="008B4CA6" w:rsidRPr="009D7A46" w:rsidRDefault="008B4CA6" w:rsidP="008B4CA6">
            <w:r w:rsidRPr="009D7A46">
              <w:t>Within 12 months of the start of the treatment</w:t>
            </w:r>
          </w:p>
        </w:tc>
      </w:tr>
      <w:tr w:rsidR="008B4CA6" w:rsidTr="005E4F3E">
        <w:tc>
          <w:tcPr>
            <w:tcW w:w="1134" w:type="dxa"/>
          </w:tcPr>
          <w:p w:rsidR="008B4CA6" w:rsidRDefault="008B4CA6" w:rsidP="008B4CA6"/>
        </w:tc>
        <w:tc>
          <w:tcPr>
            <w:tcW w:w="1819" w:type="dxa"/>
            <w:shd w:val="clear" w:color="auto" w:fill="FFFFFF" w:themeFill="background1"/>
          </w:tcPr>
          <w:p w:rsidR="00282FFC" w:rsidRDefault="008B4CA6" w:rsidP="008B4CA6">
            <w:r w:rsidRPr="00960DEF">
              <w:t xml:space="preserve">Nair et al </w:t>
            </w:r>
          </w:p>
          <w:p w:rsidR="008B4CA6" w:rsidRDefault="008B4CA6" w:rsidP="008B4CA6">
            <w:r w:rsidRPr="00960DEF">
              <w:t>2014</w:t>
            </w:r>
          </w:p>
          <w:p w:rsidR="00AC33B2" w:rsidRDefault="00AC33B2" w:rsidP="008B4CA6"/>
        </w:tc>
        <w:tc>
          <w:tcPr>
            <w:tcW w:w="3217" w:type="dxa"/>
            <w:shd w:val="clear" w:color="auto" w:fill="FFFFFF" w:themeFill="background1"/>
          </w:tcPr>
          <w:p w:rsidR="008B4CA6" w:rsidRPr="00832557" w:rsidRDefault="008B4CA6" w:rsidP="008B4CA6">
            <w:r w:rsidRPr="00960DEF">
              <w:t>Ocular myasthenia gravis: A review</w:t>
            </w:r>
          </w:p>
        </w:tc>
        <w:tc>
          <w:tcPr>
            <w:tcW w:w="2774" w:type="dxa"/>
            <w:shd w:val="clear" w:color="auto" w:fill="FFFFFF" w:themeFill="background1"/>
          </w:tcPr>
          <w:p w:rsidR="008B4CA6" w:rsidRDefault="008B4CA6" w:rsidP="008B4CA6">
            <w:pPr>
              <w:rPr>
                <w:b/>
              </w:rPr>
            </w:pPr>
            <w:r>
              <w:rPr>
                <w:b/>
              </w:rPr>
              <w:t>-I</w:t>
            </w:r>
            <w:r w:rsidRPr="00E27BEB">
              <w:rPr>
                <w:b/>
              </w:rPr>
              <w:t>mprovement in diplopia</w:t>
            </w:r>
          </w:p>
          <w:p w:rsidR="008B4CA6" w:rsidRDefault="008B4CA6" w:rsidP="008B4CA6">
            <w:pPr>
              <w:rPr>
                <w:b/>
              </w:rPr>
            </w:pPr>
            <w:r>
              <w:rPr>
                <w:b/>
              </w:rPr>
              <w:t>-</w:t>
            </w:r>
            <w:r w:rsidRPr="00EA292D">
              <w:rPr>
                <w:b/>
              </w:rPr>
              <w:t>Progression to GMG</w:t>
            </w:r>
          </w:p>
        </w:tc>
        <w:tc>
          <w:tcPr>
            <w:tcW w:w="2979" w:type="dxa"/>
            <w:shd w:val="clear" w:color="auto" w:fill="FFFFFF" w:themeFill="background1"/>
          </w:tcPr>
          <w:p w:rsidR="008B4CA6" w:rsidRDefault="008B4CA6" w:rsidP="008B4CA6"/>
        </w:tc>
        <w:tc>
          <w:tcPr>
            <w:tcW w:w="1557" w:type="dxa"/>
            <w:shd w:val="clear" w:color="auto" w:fill="FFFFFF" w:themeFill="background1"/>
          </w:tcPr>
          <w:p w:rsidR="008B4CA6" w:rsidRDefault="008B4CA6" w:rsidP="008B4CA6"/>
        </w:tc>
      </w:tr>
      <w:tr w:rsidR="008B4CA6" w:rsidTr="005E4F3E">
        <w:tc>
          <w:tcPr>
            <w:tcW w:w="1134" w:type="dxa"/>
          </w:tcPr>
          <w:p w:rsidR="008B4CA6" w:rsidRDefault="008B4CA6" w:rsidP="008B4CA6"/>
        </w:tc>
        <w:tc>
          <w:tcPr>
            <w:tcW w:w="1819" w:type="dxa"/>
            <w:shd w:val="clear" w:color="auto" w:fill="FFFFFF" w:themeFill="background1"/>
          </w:tcPr>
          <w:p w:rsidR="008B4CA6" w:rsidRDefault="008B4CA6" w:rsidP="008B4CA6">
            <w:proofErr w:type="spellStart"/>
            <w:r>
              <w:t>Benatar</w:t>
            </w:r>
            <w:proofErr w:type="spellEnd"/>
            <w:r>
              <w:t xml:space="preserve"> et al</w:t>
            </w:r>
            <w:r w:rsidRPr="00B07811">
              <w:t xml:space="preserve"> 2016</w:t>
            </w:r>
          </w:p>
        </w:tc>
        <w:tc>
          <w:tcPr>
            <w:tcW w:w="3217" w:type="dxa"/>
            <w:shd w:val="clear" w:color="auto" w:fill="FFFFFF" w:themeFill="background1"/>
          </w:tcPr>
          <w:p w:rsidR="008B4CA6" w:rsidRDefault="008B4CA6" w:rsidP="008B4CA6">
            <w:r w:rsidRPr="00B07811">
              <w:t>Efficacy of prednisone for the treatment of ocular myasthenia (EPITOME): A randomized, controlled trial</w:t>
            </w:r>
          </w:p>
        </w:tc>
        <w:tc>
          <w:tcPr>
            <w:tcW w:w="2774" w:type="dxa"/>
            <w:shd w:val="clear" w:color="auto" w:fill="FFFFFF" w:themeFill="background1"/>
          </w:tcPr>
          <w:p w:rsidR="008B4CA6" w:rsidRDefault="008B4CA6" w:rsidP="008B4CA6">
            <w:pPr>
              <w:rPr>
                <w:b/>
              </w:rPr>
            </w:pPr>
            <w:r>
              <w:rPr>
                <w:b/>
              </w:rPr>
              <w:t>-T</w:t>
            </w:r>
            <w:r w:rsidRPr="0036592B">
              <w:rPr>
                <w:b/>
              </w:rPr>
              <w:t>reatment failure</w:t>
            </w:r>
          </w:p>
          <w:p w:rsidR="008B4CA6" w:rsidRDefault="008B4CA6" w:rsidP="008B4CA6">
            <w:pPr>
              <w:rPr>
                <w:b/>
              </w:rPr>
            </w:pPr>
          </w:p>
          <w:p w:rsidR="008B4CA6" w:rsidRDefault="008B4CA6" w:rsidP="008B4CA6">
            <w:pPr>
              <w:rPr>
                <w:b/>
              </w:rPr>
            </w:pPr>
          </w:p>
          <w:p w:rsidR="008B4CA6" w:rsidRDefault="008B4CA6" w:rsidP="008B4CA6">
            <w:pPr>
              <w:rPr>
                <w:b/>
              </w:rPr>
            </w:pPr>
            <w:r>
              <w:rPr>
                <w:b/>
              </w:rPr>
              <w:t>-T</w:t>
            </w:r>
            <w:r w:rsidRPr="008D4F3F">
              <w:rPr>
                <w:b/>
              </w:rPr>
              <w:t>ime to sustained MMS</w:t>
            </w:r>
          </w:p>
          <w:p w:rsidR="008B4CA6" w:rsidRDefault="008B4CA6" w:rsidP="008B4CA6">
            <w:pPr>
              <w:rPr>
                <w:b/>
              </w:rPr>
            </w:pPr>
            <w:r>
              <w:rPr>
                <w:b/>
              </w:rPr>
              <w:lastRenderedPageBreak/>
              <w:t>-C</w:t>
            </w:r>
            <w:r w:rsidRPr="00043B83">
              <w:rPr>
                <w:b/>
              </w:rPr>
              <w:t>hange in ocular Quantitative Myasthenia Gravis (QMG) score</w:t>
            </w:r>
          </w:p>
          <w:p w:rsidR="008B4CA6" w:rsidRPr="00A65E6C" w:rsidRDefault="008B4CA6" w:rsidP="008B4CA6">
            <w:pPr>
              <w:rPr>
                <w:b/>
              </w:rPr>
            </w:pPr>
            <w:r>
              <w:rPr>
                <w:b/>
              </w:rPr>
              <w:t>- C</w:t>
            </w:r>
            <w:r w:rsidRPr="00043B83">
              <w:rPr>
                <w:b/>
              </w:rPr>
              <w:t>hanges in quality of life</w:t>
            </w:r>
          </w:p>
        </w:tc>
        <w:tc>
          <w:tcPr>
            <w:tcW w:w="2979" w:type="dxa"/>
            <w:shd w:val="clear" w:color="auto" w:fill="FFFFFF" w:themeFill="background1"/>
          </w:tcPr>
          <w:p w:rsidR="008B4CA6" w:rsidRDefault="008B4CA6" w:rsidP="008B4CA6">
            <w:r>
              <w:lastRenderedPageBreak/>
              <w:t>-D</w:t>
            </w:r>
            <w:r w:rsidRPr="00961C09">
              <w:t xml:space="preserve">eﬁned as failure to achieve sustained MMS ( minimal manifestation </w:t>
            </w:r>
            <w:r w:rsidRPr="00961C09">
              <w:lastRenderedPageBreak/>
              <w:t>status),progression to GMG, or toxicity</w:t>
            </w:r>
          </w:p>
          <w:p w:rsidR="008B4CA6" w:rsidRDefault="008B4CA6" w:rsidP="008B4CA6"/>
          <w:p w:rsidR="008B4CA6" w:rsidRDefault="008B4CA6" w:rsidP="008B4CA6">
            <w:r>
              <w:t>-</w:t>
            </w:r>
            <w:r w:rsidRPr="004770BF">
              <w:t>(NEI-VFQ-25),(NEI-VFQ-25 10-item neuro-ophthalmological ),(MG-QOL-15)</w:t>
            </w:r>
          </w:p>
        </w:tc>
        <w:tc>
          <w:tcPr>
            <w:tcW w:w="1557" w:type="dxa"/>
            <w:shd w:val="clear" w:color="auto" w:fill="FFFFFF" w:themeFill="background1"/>
          </w:tcPr>
          <w:p w:rsidR="008B4CA6" w:rsidRDefault="008B4CA6" w:rsidP="008B4CA6">
            <w:r>
              <w:lastRenderedPageBreak/>
              <w:t>By w</w:t>
            </w:r>
            <w:r w:rsidRPr="00961C09">
              <w:t>eek 16</w:t>
            </w:r>
          </w:p>
        </w:tc>
      </w:tr>
    </w:tbl>
    <w:p w:rsidR="009D7A46" w:rsidRDefault="009D7A46"/>
    <w:p w:rsidR="00166710" w:rsidRDefault="00166710"/>
    <w:p w:rsidR="00166710" w:rsidRDefault="00166710">
      <w:r>
        <w:t xml:space="preserve">     </w:t>
      </w:r>
    </w:p>
    <w:tbl>
      <w:tblPr>
        <w:tblStyle w:val="TableGrid7"/>
        <w:tblW w:w="13749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3119"/>
        <w:gridCol w:w="2835"/>
        <w:gridCol w:w="2835"/>
        <w:gridCol w:w="1842"/>
      </w:tblGrid>
      <w:tr w:rsidR="00166710" w:rsidRPr="00230867" w:rsidTr="0007073D">
        <w:tc>
          <w:tcPr>
            <w:tcW w:w="1134" w:type="dxa"/>
          </w:tcPr>
          <w:p w:rsidR="00166710" w:rsidRDefault="00166710" w:rsidP="00AD2A1B">
            <w:pPr>
              <w:rPr>
                <w:i/>
              </w:rPr>
            </w:pPr>
            <w:r>
              <w:rPr>
                <w:i/>
              </w:rPr>
              <w:t>Sub-</w:t>
            </w:r>
          </w:p>
          <w:p w:rsidR="00166710" w:rsidRPr="007B3A3D" w:rsidRDefault="00166710" w:rsidP="00AD2A1B">
            <w:pPr>
              <w:rPr>
                <w:i/>
              </w:rPr>
            </w:pPr>
            <w:r>
              <w:rPr>
                <w:i/>
              </w:rPr>
              <w:t>condition</w:t>
            </w:r>
          </w:p>
        </w:tc>
        <w:tc>
          <w:tcPr>
            <w:tcW w:w="1984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Study ID</w:t>
            </w:r>
          </w:p>
        </w:tc>
        <w:tc>
          <w:tcPr>
            <w:tcW w:w="3119" w:type="dxa"/>
          </w:tcPr>
          <w:p w:rsidR="00166710" w:rsidRPr="007B3A3D" w:rsidRDefault="00166710" w:rsidP="00AD2A1B">
            <w:pPr>
              <w:jc w:val="center"/>
              <w:rPr>
                <w:i/>
              </w:rPr>
            </w:pPr>
            <w:r w:rsidRPr="007B3A3D">
              <w:rPr>
                <w:i/>
              </w:rPr>
              <w:t>Title</w:t>
            </w:r>
          </w:p>
        </w:tc>
        <w:tc>
          <w:tcPr>
            <w:tcW w:w="2835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Outcome</w:t>
            </w:r>
            <w:r>
              <w:rPr>
                <w:i/>
              </w:rPr>
              <w:t xml:space="preserve"> measure</w:t>
            </w:r>
            <w:r w:rsidRPr="007B3A3D">
              <w:rPr>
                <w:i/>
              </w:rPr>
              <w:t xml:space="preserve"> domain</w:t>
            </w:r>
          </w:p>
        </w:tc>
        <w:tc>
          <w:tcPr>
            <w:tcW w:w="2835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>Outcome measure</w:t>
            </w:r>
            <w:r>
              <w:rPr>
                <w:i/>
              </w:rPr>
              <w:t>ment</w:t>
            </w:r>
          </w:p>
        </w:tc>
        <w:tc>
          <w:tcPr>
            <w:tcW w:w="1842" w:type="dxa"/>
          </w:tcPr>
          <w:p w:rsidR="00166710" w:rsidRPr="007B3A3D" w:rsidRDefault="00166710" w:rsidP="00AD2A1B">
            <w:pPr>
              <w:rPr>
                <w:i/>
              </w:rPr>
            </w:pPr>
            <w:r w:rsidRPr="007B3A3D">
              <w:rPr>
                <w:i/>
              </w:rPr>
              <w:t xml:space="preserve">Time of measurement </w:t>
            </w:r>
          </w:p>
        </w:tc>
      </w:tr>
      <w:tr w:rsidR="00EE0424" w:rsidRPr="00230867" w:rsidTr="0007073D">
        <w:tc>
          <w:tcPr>
            <w:tcW w:w="1134" w:type="dxa"/>
          </w:tcPr>
          <w:p w:rsidR="00EE0424" w:rsidRDefault="00EE0424" w:rsidP="00EE0424">
            <w:r>
              <w:t xml:space="preserve">Neurogenic disorders </w:t>
            </w:r>
          </w:p>
          <w:p w:rsidR="00EE0424" w:rsidRDefault="00EE0424" w:rsidP="00EE0424"/>
          <w:p w:rsidR="00EE0424" w:rsidRDefault="00EE0424" w:rsidP="00EE0424">
            <w:r>
              <w:t>6</w:t>
            </w:r>
          </w:p>
        </w:tc>
        <w:tc>
          <w:tcPr>
            <w:tcW w:w="1984" w:type="dxa"/>
          </w:tcPr>
          <w:p w:rsidR="004241EF" w:rsidRDefault="00EE0424" w:rsidP="00EE0424">
            <w:proofErr w:type="spellStart"/>
            <w:r w:rsidRPr="006E50B9">
              <w:t>Curi</w:t>
            </w:r>
            <w:proofErr w:type="spellEnd"/>
            <w:r>
              <w:t xml:space="preserve"> et al </w:t>
            </w:r>
          </w:p>
          <w:p w:rsidR="00EE0424" w:rsidRDefault="00EE0424" w:rsidP="00EE0424">
            <w:r>
              <w:t>2013</w:t>
            </w:r>
          </w:p>
        </w:tc>
        <w:tc>
          <w:tcPr>
            <w:tcW w:w="3119" w:type="dxa"/>
          </w:tcPr>
          <w:p w:rsidR="00EE0424" w:rsidRPr="00832557" w:rsidRDefault="00EE0424" w:rsidP="00EE0424">
            <w:r w:rsidRPr="006E50B9">
              <w:t>VI nerve palsy (</w:t>
            </w:r>
            <w:proofErr w:type="spellStart"/>
            <w:r w:rsidRPr="006E50B9">
              <w:t>abducens</w:t>
            </w:r>
            <w:proofErr w:type="spellEnd"/>
            <w:r w:rsidRPr="006E50B9">
              <w:t xml:space="preserve"> palsy)</w:t>
            </w:r>
          </w:p>
        </w:tc>
        <w:tc>
          <w:tcPr>
            <w:tcW w:w="2835" w:type="dxa"/>
          </w:tcPr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CE599D">
              <w:rPr>
                <w:b/>
              </w:rPr>
              <w:t>Ocular deviation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CE599D">
              <w:rPr>
                <w:b/>
              </w:rPr>
              <w:t>Incomitance</w:t>
            </w:r>
            <w:proofErr w:type="spellEnd"/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CE599D">
              <w:rPr>
                <w:b/>
              </w:rPr>
              <w:t>Function of the LR</w:t>
            </w: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CE599D">
              <w:rPr>
                <w:b/>
              </w:rPr>
              <w:t>MR contracture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CE599D">
              <w:rPr>
                <w:b/>
              </w:rPr>
              <w:t>Duction</w:t>
            </w:r>
            <w:proofErr w:type="spellEnd"/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612805">
              <w:rPr>
                <w:b/>
              </w:rPr>
              <w:t>T</w:t>
            </w:r>
            <w:r w:rsidRPr="00CE599D">
              <w:rPr>
                <w:b/>
              </w:rPr>
              <w:t>he field of</w:t>
            </w:r>
            <w:r>
              <w:rPr>
                <w:b/>
              </w:rPr>
              <w:t xml:space="preserve"> </w:t>
            </w:r>
            <w:r w:rsidRPr="00CE599D">
              <w:rPr>
                <w:b/>
              </w:rPr>
              <w:t>binocular vision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612805">
              <w:rPr>
                <w:b/>
              </w:rPr>
              <w:t>C</w:t>
            </w:r>
            <w:r w:rsidRPr="00CE599D">
              <w:rPr>
                <w:b/>
              </w:rPr>
              <w:t>omplications</w:t>
            </w:r>
          </w:p>
        </w:tc>
        <w:tc>
          <w:tcPr>
            <w:tcW w:w="2835" w:type="dxa"/>
          </w:tcPr>
          <w:p w:rsidR="00EE0424" w:rsidRDefault="00EE0424" w:rsidP="00EE0424"/>
          <w:p w:rsidR="00EE0424" w:rsidRDefault="00EE0424" w:rsidP="00EE0424"/>
          <w:p w:rsidR="00EE0424" w:rsidRDefault="00EE0424" w:rsidP="00EE0424">
            <w:r>
              <w:t>-</w:t>
            </w:r>
            <w:r w:rsidRPr="00DA016C">
              <w:t>Scott’s force generation test</w:t>
            </w:r>
          </w:p>
          <w:p w:rsidR="00EE0424" w:rsidRDefault="00EE0424" w:rsidP="00EE0424">
            <w:r>
              <w:t>-</w:t>
            </w:r>
            <w:r w:rsidRPr="00DA016C">
              <w:t>Electrooculography or electromyography</w:t>
            </w:r>
          </w:p>
          <w:p w:rsidR="00EE0424" w:rsidRDefault="00EE0424" w:rsidP="00EE0424">
            <w:r>
              <w:t xml:space="preserve">-The forced </w:t>
            </w:r>
            <w:proofErr w:type="spellStart"/>
            <w:r>
              <w:t>duction</w:t>
            </w:r>
            <w:proofErr w:type="spellEnd"/>
            <w:r>
              <w:t xml:space="preserve"> test</w:t>
            </w:r>
          </w:p>
          <w:p w:rsidR="00EE0424" w:rsidRDefault="00EE0424" w:rsidP="00EE0424"/>
          <w:p w:rsidR="00EE0424" w:rsidRDefault="00EE0424" w:rsidP="00EE0424">
            <w:r>
              <w:t>-D</w:t>
            </w:r>
            <w:r w:rsidRPr="0099229D">
              <w:t>egrees</w:t>
            </w:r>
          </w:p>
        </w:tc>
        <w:tc>
          <w:tcPr>
            <w:tcW w:w="1842" w:type="dxa"/>
          </w:tcPr>
          <w:p w:rsidR="00EE0424" w:rsidRDefault="00EE0424" w:rsidP="00EE0424"/>
        </w:tc>
      </w:tr>
      <w:tr w:rsidR="00EE0424" w:rsidRPr="00230867" w:rsidTr="0007073D">
        <w:tc>
          <w:tcPr>
            <w:tcW w:w="1134" w:type="dxa"/>
          </w:tcPr>
          <w:p w:rsidR="00EE0424" w:rsidRPr="008D52DE" w:rsidRDefault="00EE0424" w:rsidP="00EE0424"/>
        </w:tc>
        <w:tc>
          <w:tcPr>
            <w:tcW w:w="1984" w:type="dxa"/>
          </w:tcPr>
          <w:p w:rsidR="004241EF" w:rsidRDefault="00EE0424" w:rsidP="00EE0424">
            <w:r w:rsidRPr="008D52DE">
              <w:t xml:space="preserve">XJ et al </w:t>
            </w:r>
          </w:p>
          <w:p w:rsidR="00EE0424" w:rsidRPr="008D52DE" w:rsidRDefault="00EE0424" w:rsidP="00EE0424">
            <w:r w:rsidRPr="008D52DE">
              <w:t>2013</w:t>
            </w:r>
          </w:p>
          <w:p w:rsidR="00EE0424" w:rsidRPr="008D52DE" w:rsidRDefault="00EE0424" w:rsidP="00EE0424"/>
        </w:tc>
        <w:tc>
          <w:tcPr>
            <w:tcW w:w="3119" w:type="dxa"/>
          </w:tcPr>
          <w:p w:rsidR="00EE0424" w:rsidRPr="008D52DE" w:rsidRDefault="00EE0424" w:rsidP="00EE0424">
            <w:r w:rsidRPr="008D52DE">
              <w:t xml:space="preserve">Efficacy observation on </w:t>
            </w:r>
            <w:proofErr w:type="spellStart"/>
            <w:r w:rsidRPr="008D52DE">
              <w:t>electroacupuncture</w:t>
            </w:r>
            <w:proofErr w:type="spellEnd"/>
            <w:r w:rsidRPr="008D52DE">
              <w:t xml:space="preserve"> in the treatment of oculomotor impairment caused by ophthalmic nerve injury</w:t>
            </w:r>
          </w:p>
        </w:tc>
        <w:tc>
          <w:tcPr>
            <w:tcW w:w="2835" w:type="dxa"/>
          </w:tcPr>
          <w:p w:rsidR="00EE0424" w:rsidRPr="008D52DE" w:rsidRDefault="00EE0424" w:rsidP="00EE0424">
            <w:pPr>
              <w:rPr>
                <w:b/>
              </w:rPr>
            </w:pPr>
            <w:r w:rsidRPr="008D52DE">
              <w:rPr>
                <w:b/>
              </w:rPr>
              <w:t>-Clinical efficacy</w:t>
            </w:r>
          </w:p>
          <w:p w:rsidR="00EE0424" w:rsidRPr="008D52DE" w:rsidRDefault="00EE0424" w:rsidP="00EE0424">
            <w:r w:rsidRPr="008D52DE">
              <w:rPr>
                <w:b/>
              </w:rPr>
              <w:t>-</w:t>
            </w:r>
            <w:r w:rsidRPr="008D52DE">
              <w:t>Palpebral fissure size</w:t>
            </w:r>
          </w:p>
          <w:p w:rsidR="00EE0424" w:rsidRPr="008D52DE" w:rsidRDefault="00EE0424" w:rsidP="00EE0424">
            <w:r w:rsidRPr="008D52DE">
              <w:t>-Pupil size</w:t>
            </w:r>
          </w:p>
          <w:p w:rsidR="00EE0424" w:rsidRPr="008D52DE" w:rsidRDefault="00EE0424" w:rsidP="00EE0424">
            <w:pPr>
              <w:rPr>
                <w:b/>
              </w:rPr>
            </w:pPr>
            <w:r w:rsidRPr="008D52DE">
              <w:rPr>
                <w:b/>
              </w:rPr>
              <w:t>-Oculomotor range</w:t>
            </w:r>
          </w:p>
          <w:p w:rsidR="00EE0424" w:rsidRPr="008D52DE" w:rsidRDefault="00EE0424" w:rsidP="00EE0424">
            <w:pPr>
              <w:rPr>
                <w:b/>
              </w:rPr>
            </w:pPr>
            <w:r w:rsidRPr="008D52DE">
              <w:rPr>
                <w:b/>
              </w:rPr>
              <w:t>-The recovery in diplopia</w:t>
            </w:r>
          </w:p>
          <w:p w:rsidR="00EE0424" w:rsidRPr="008D52DE" w:rsidRDefault="00EE0424" w:rsidP="00EE0424">
            <w:pPr>
              <w:rPr>
                <w:b/>
              </w:rPr>
            </w:pPr>
            <w:r w:rsidRPr="008D52DE">
              <w:t>(abstract only)</w:t>
            </w:r>
          </w:p>
        </w:tc>
        <w:tc>
          <w:tcPr>
            <w:tcW w:w="2835" w:type="dxa"/>
          </w:tcPr>
          <w:p w:rsidR="00EE0424" w:rsidRPr="008D52DE" w:rsidRDefault="00EE0424" w:rsidP="00EE0424"/>
        </w:tc>
        <w:tc>
          <w:tcPr>
            <w:tcW w:w="1842" w:type="dxa"/>
          </w:tcPr>
          <w:p w:rsidR="00EE0424" w:rsidRPr="008D52DE" w:rsidRDefault="00EE0424" w:rsidP="00EE0424">
            <w:r w:rsidRPr="008D52DE">
              <w:t>After 3 sessions of treatment</w:t>
            </w:r>
          </w:p>
        </w:tc>
      </w:tr>
      <w:tr w:rsidR="00EE0424" w:rsidRPr="00230867" w:rsidTr="0007073D">
        <w:tc>
          <w:tcPr>
            <w:tcW w:w="1134" w:type="dxa"/>
          </w:tcPr>
          <w:p w:rsidR="00EE0424" w:rsidRPr="00230867" w:rsidRDefault="00EE0424" w:rsidP="00EE0424"/>
        </w:tc>
        <w:tc>
          <w:tcPr>
            <w:tcW w:w="1984" w:type="dxa"/>
          </w:tcPr>
          <w:p w:rsidR="004241EF" w:rsidRDefault="00EE0424" w:rsidP="00EE0424">
            <w:r w:rsidRPr="00230867">
              <w:t xml:space="preserve">Wang et al  </w:t>
            </w:r>
          </w:p>
          <w:p w:rsidR="00EE0424" w:rsidRPr="00230867" w:rsidRDefault="00EE0424" w:rsidP="00EE0424">
            <w:r w:rsidRPr="00230867">
              <w:t>2015</w:t>
            </w:r>
          </w:p>
        </w:tc>
        <w:tc>
          <w:tcPr>
            <w:tcW w:w="3119" w:type="dxa"/>
          </w:tcPr>
          <w:p w:rsidR="00EE0424" w:rsidRPr="00230867" w:rsidRDefault="00EE0424" w:rsidP="00EE0424">
            <w:r w:rsidRPr="00230867">
              <w:t xml:space="preserve">Effect of </w:t>
            </w:r>
            <w:proofErr w:type="spellStart"/>
            <w:r w:rsidRPr="00230867">
              <w:t>mecobalamin</w:t>
            </w:r>
            <w:proofErr w:type="spellEnd"/>
            <w:r w:rsidRPr="00230867">
              <w:t xml:space="preserve"> treatment on the recovery of </w:t>
            </w:r>
            <w:r w:rsidRPr="00230867">
              <w:lastRenderedPageBreak/>
              <w:t>patients with posterior communicating artery aneurysm inducing oculomotor nerve palsy after operation</w:t>
            </w:r>
          </w:p>
        </w:tc>
        <w:tc>
          <w:tcPr>
            <w:tcW w:w="2835" w:type="dxa"/>
          </w:tcPr>
          <w:p w:rsidR="00EE0424" w:rsidRPr="00230867" w:rsidRDefault="00EE0424" w:rsidP="00EE0424">
            <w:pPr>
              <w:rPr>
                <w:b/>
              </w:rPr>
            </w:pPr>
            <w:r w:rsidRPr="00230867">
              <w:rPr>
                <w:b/>
              </w:rPr>
              <w:lastRenderedPageBreak/>
              <w:t>-Recovery of oculomotor nerve palsy</w:t>
            </w:r>
          </w:p>
        </w:tc>
        <w:tc>
          <w:tcPr>
            <w:tcW w:w="2835" w:type="dxa"/>
          </w:tcPr>
          <w:p w:rsidR="00EE0424" w:rsidRPr="00230867" w:rsidRDefault="00EE0424" w:rsidP="00EE0424">
            <w:r w:rsidRPr="00230867">
              <w:t xml:space="preserve">-No diplopia appears when gazing whichever direction </w:t>
            </w:r>
            <w:r w:rsidRPr="00230867">
              <w:lastRenderedPageBreak/>
              <w:t>or photophobia; no ptosis: normal upward, inward and downward eye movement range, and partial or complete recovery of pupil response</w:t>
            </w:r>
          </w:p>
        </w:tc>
        <w:tc>
          <w:tcPr>
            <w:tcW w:w="1842" w:type="dxa"/>
          </w:tcPr>
          <w:p w:rsidR="00EE0424" w:rsidRPr="00230867" w:rsidRDefault="00EE0424" w:rsidP="00EE0424">
            <w:r w:rsidRPr="00230867">
              <w:lastRenderedPageBreak/>
              <w:t>A year</w:t>
            </w:r>
          </w:p>
        </w:tc>
      </w:tr>
      <w:tr w:rsidR="00EE0424" w:rsidTr="0007073D">
        <w:tc>
          <w:tcPr>
            <w:tcW w:w="1134" w:type="dxa"/>
          </w:tcPr>
          <w:p w:rsidR="00EE0424" w:rsidRDefault="00EE0424" w:rsidP="00EE0424"/>
        </w:tc>
        <w:tc>
          <w:tcPr>
            <w:tcW w:w="1984" w:type="dxa"/>
          </w:tcPr>
          <w:p w:rsidR="0007073D" w:rsidRDefault="00EE0424" w:rsidP="00EE0424">
            <w:r w:rsidRPr="00960DEF">
              <w:t xml:space="preserve">Engel </w:t>
            </w:r>
            <w:r>
              <w:t xml:space="preserve">et al </w:t>
            </w:r>
          </w:p>
          <w:p w:rsidR="00EE0424" w:rsidRDefault="00EE0424" w:rsidP="00EE0424">
            <w:r w:rsidRPr="00960DEF">
              <w:t>2015</w:t>
            </w:r>
          </w:p>
        </w:tc>
        <w:tc>
          <w:tcPr>
            <w:tcW w:w="3119" w:type="dxa"/>
          </w:tcPr>
          <w:p w:rsidR="00EE0424" w:rsidRDefault="00EE0424" w:rsidP="00EE0424">
            <w:r>
              <w:t>Treatment and diagnosis of congenital fourth nerve</w:t>
            </w:r>
          </w:p>
          <w:p w:rsidR="00EE0424" w:rsidRPr="00832557" w:rsidRDefault="00EE0424" w:rsidP="00EE0424">
            <w:r>
              <w:t>palsies: an update</w:t>
            </w:r>
          </w:p>
        </w:tc>
        <w:tc>
          <w:tcPr>
            <w:tcW w:w="2835" w:type="dxa"/>
          </w:tcPr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H</w:t>
            </w:r>
            <w:r w:rsidRPr="00C34150">
              <w:rPr>
                <w:b/>
              </w:rPr>
              <w:t>ypertropia</w:t>
            </w:r>
            <w:proofErr w:type="spellEnd"/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A81CCF">
              <w:t>Unilateral atrophy of the superior oblique muscle with absent trochlear nerve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 xml:space="preserve">-Objectively measured head </w:t>
            </w:r>
            <w:r w:rsidRPr="005D36EE">
              <w:rPr>
                <w:b/>
              </w:rPr>
              <w:t>Tilt</w:t>
            </w: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r>
              <w:rPr>
                <w:b/>
              </w:rPr>
              <w:t>-</w:t>
            </w:r>
            <w:r w:rsidRPr="00A81CCF">
              <w:t>Facial asymmetry</w:t>
            </w: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C</w:t>
            </w:r>
            <w:r w:rsidRPr="00D70007">
              <w:rPr>
                <w:b/>
              </w:rPr>
              <w:t>omplications</w:t>
            </w:r>
          </w:p>
        </w:tc>
        <w:tc>
          <w:tcPr>
            <w:tcW w:w="2835" w:type="dxa"/>
          </w:tcPr>
          <w:p w:rsidR="00EE0424" w:rsidRDefault="00EE0424" w:rsidP="00EE0424">
            <w:r>
              <w:t>-In PD, using Parks–</w:t>
            </w:r>
            <w:proofErr w:type="spellStart"/>
            <w:r>
              <w:t>Bielschowsky</w:t>
            </w:r>
            <w:proofErr w:type="spellEnd"/>
            <w:r>
              <w:t xml:space="preserve"> three-step test,(suggest change to a two-step test</w:t>
            </w:r>
          </w:p>
          <w:p w:rsidR="00EE0424" w:rsidRDefault="00EE0424" w:rsidP="00EE0424">
            <w:r>
              <w:t>increases the sensitivity)</w:t>
            </w:r>
          </w:p>
          <w:p w:rsidR="00EE0424" w:rsidRDefault="00EE0424" w:rsidP="00EE0424">
            <w:r>
              <w:t>-H</w:t>
            </w:r>
            <w:r w:rsidRPr="007C3898">
              <w:t>igh-definition MRI scans</w:t>
            </w:r>
          </w:p>
          <w:p w:rsidR="00EE0424" w:rsidRDefault="00EE0424" w:rsidP="00EE0424"/>
          <w:p w:rsidR="00EE0424" w:rsidRDefault="00EE0424" w:rsidP="00EE0424"/>
          <w:p w:rsidR="00EE0424" w:rsidRDefault="00EE0424" w:rsidP="00EE0424">
            <w:r>
              <w:t>-Using a goniometer both preoperatively and</w:t>
            </w:r>
          </w:p>
          <w:p w:rsidR="00EE0424" w:rsidRDefault="00EE0424" w:rsidP="00EE0424">
            <w:r>
              <w:t>postoperatively, in degrees</w:t>
            </w:r>
          </w:p>
          <w:p w:rsidR="00EE0424" w:rsidRDefault="00EE0424" w:rsidP="00EE0424"/>
          <w:p w:rsidR="00EE0424" w:rsidRDefault="00EE0424" w:rsidP="00EE0424">
            <w:r>
              <w:t>-I</w:t>
            </w:r>
            <w:r w:rsidRPr="005E619A">
              <w:t>ncidence of secondary Brown syndrome</w:t>
            </w:r>
          </w:p>
        </w:tc>
        <w:tc>
          <w:tcPr>
            <w:tcW w:w="1842" w:type="dxa"/>
          </w:tcPr>
          <w:p w:rsidR="00EE0424" w:rsidRDefault="00EE0424" w:rsidP="00EE0424"/>
        </w:tc>
      </w:tr>
      <w:tr w:rsidR="00EE0424" w:rsidTr="0007073D">
        <w:tc>
          <w:tcPr>
            <w:tcW w:w="1134" w:type="dxa"/>
          </w:tcPr>
          <w:p w:rsidR="00EE0424" w:rsidRDefault="00EE0424" w:rsidP="00EE0424"/>
        </w:tc>
        <w:tc>
          <w:tcPr>
            <w:tcW w:w="1984" w:type="dxa"/>
          </w:tcPr>
          <w:p w:rsidR="0007073D" w:rsidRDefault="00EE0424" w:rsidP="00EE0424">
            <w:r>
              <w:t>Singh</w:t>
            </w:r>
            <w:r w:rsidRPr="001C43F6">
              <w:t xml:space="preserve"> et al </w:t>
            </w:r>
          </w:p>
          <w:p w:rsidR="00EE0424" w:rsidRPr="00BD48A5" w:rsidRDefault="00EE0424" w:rsidP="00EE0424">
            <w:r w:rsidRPr="001C43F6">
              <w:t>2016</w:t>
            </w:r>
          </w:p>
        </w:tc>
        <w:tc>
          <w:tcPr>
            <w:tcW w:w="3119" w:type="dxa"/>
          </w:tcPr>
          <w:p w:rsidR="00EE0424" w:rsidRDefault="00EE0424" w:rsidP="00EE0424">
            <w:r w:rsidRPr="001C43F6">
              <w:t>Surgical management of third nerve palsy</w:t>
            </w:r>
          </w:p>
        </w:tc>
        <w:tc>
          <w:tcPr>
            <w:tcW w:w="2835" w:type="dxa"/>
          </w:tcPr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P</w:t>
            </w:r>
            <w:r w:rsidRPr="00083771">
              <w:rPr>
                <w:b/>
              </w:rPr>
              <w:t>rimary position alignment</w:t>
            </w:r>
          </w:p>
          <w:p w:rsidR="00EE0424" w:rsidRPr="00A53DFC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A53DFC">
              <w:t>To create, centre and enlarge</w:t>
            </w:r>
            <w:r w:rsidRPr="00A53DFC">
              <w:rPr>
                <w:b/>
              </w:rPr>
              <w:t xml:space="preserve"> the field of</w:t>
            </w:r>
          </w:p>
          <w:p w:rsidR="00EE0424" w:rsidRDefault="00EE0424" w:rsidP="00EE0424">
            <w:pPr>
              <w:rPr>
                <w:b/>
              </w:rPr>
            </w:pPr>
            <w:r w:rsidRPr="00A53DFC">
              <w:rPr>
                <w:b/>
              </w:rPr>
              <w:t>binocular single vision</w:t>
            </w:r>
          </w:p>
          <w:p w:rsidR="00EE0424" w:rsidRPr="00DF01F0" w:rsidRDefault="00EE0424" w:rsidP="00EE0424">
            <w:pPr>
              <w:rPr>
                <w:b/>
              </w:rPr>
            </w:pPr>
            <w:r>
              <w:rPr>
                <w:b/>
              </w:rPr>
              <w:t>-I</w:t>
            </w:r>
            <w:r w:rsidRPr="00DF01F0">
              <w:rPr>
                <w:b/>
              </w:rPr>
              <w:t>mproving motility in certain</w:t>
            </w:r>
          </w:p>
          <w:p w:rsidR="00EE0424" w:rsidRDefault="00EE0424" w:rsidP="00EE0424">
            <w:pPr>
              <w:rPr>
                <w:b/>
              </w:rPr>
            </w:pPr>
            <w:r w:rsidRPr="00DF01F0">
              <w:rPr>
                <w:b/>
              </w:rPr>
              <w:t>Cases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A</w:t>
            </w:r>
            <w:r w:rsidRPr="0089326B">
              <w:rPr>
                <w:b/>
              </w:rPr>
              <w:t>lleviation of abnormal head posture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E</w:t>
            </w:r>
            <w:r w:rsidRPr="00677EB7">
              <w:rPr>
                <w:b/>
              </w:rPr>
              <w:t>limination of diplopia</w:t>
            </w:r>
          </w:p>
        </w:tc>
        <w:tc>
          <w:tcPr>
            <w:tcW w:w="2835" w:type="dxa"/>
          </w:tcPr>
          <w:p w:rsidR="00EE0424" w:rsidRDefault="00EE0424" w:rsidP="00EE0424"/>
        </w:tc>
        <w:tc>
          <w:tcPr>
            <w:tcW w:w="1842" w:type="dxa"/>
          </w:tcPr>
          <w:p w:rsidR="00EE0424" w:rsidRDefault="00EE0424" w:rsidP="00EE0424"/>
        </w:tc>
      </w:tr>
      <w:tr w:rsidR="00EE0424" w:rsidTr="0007073D">
        <w:tc>
          <w:tcPr>
            <w:tcW w:w="1134" w:type="dxa"/>
          </w:tcPr>
          <w:p w:rsidR="00EE0424" w:rsidRDefault="00EE0424" w:rsidP="00EE0424"/>
        </w:tc>
        <w:tc>
          <w:tcPr>
            <w:tcW w:w="1984" w:type="dxa"/>
          </w:tcPr>
          <w:p w:rsidR="0007073D" w:rsidRDefault="00EE0424" w:rsidP="00EE0424">
            <w:r>
              <w:t xml:space="preserve">Bi et al </w:t>
            </w:r>
          </w:p>
          <w:p w:rsidR="00EE0424" w:rsidRDefault="00EE0424" w:rsidP="00EE0424">
            <w:r w:rsidRPr="00B07811">
              <w:t>2016</w:t>
            </w:r>
          </w:p>
        </w:tc>
        <w:tc>
          <w:tcPr>
            <w:tcW w:w="3119" w:type="dxa"/>
          </w:tcPr>
          <w:p w:rsidR="00EE0424" w:rsidRPr="00B07811" w:rsidRDefault="00EE0424" w:rsidP="00EE0424">
            <w:r w:rsidRPr="00B07811">
              <w:t>Acupuncture for the Treatment of Oculomotor Paralysis: A Pilot Randomised Controlled Trial</w:t>
            </w:r>
          </w:p>
        </w:tc>
        <w:tc>
          <w:tcPr>
            <w:tcW w:w="2835" w:type="dxa"/>
          </w:tcPr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7E768C">
              <w:rPr>
                <w:b/>
              </w:rPr>
              <w:t>Diplopia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</w:t>
            </w:r>
            <w:r w:rsidRPr="000435F7">
              <w:t>The palpebral fissure size</w:t>
            </w:r>
          </w:p>
          <w:p w:rsidR="00EE0424" w:rsidRDefault="00EE0424" w:rsidP="00EE0424">
            <w:pPr>
              <w:rPr>
                <w:b/>
              </w:rPr>
            </w:pPr>
            <w:r>
              <w:rPr>
                <w:b/>
              </w:rPr>
              <w:t>-R</w:t>
            </w:r>
            <w:r w:rsidRPr="0014760E">
              <w:rPr>
                <w:b/>
              </w:rPr>
              <w:t>esponse rate</w:t>
            </w:r>
          </w:p>
          <w:p w:rsidR="00EE0424" w:rsidRDefault="00EE0424" w:rsidP="00EE0424">
            <w:pPr>
              <w:rPr>
                <w:b/>
              </w:rPr>
            </w:pPr>
          </w:p>
          <w:p w:rsidR="00EE0424" w:rsidRDefault="00EE0424" w:rsidP="00EE0424">
            <w:pPr>
              <w:rPr>
                <w:b/>
              </w:rPr>
            </w:pPr>
          </w:p>
          <w:p w:rsidR="00EE0424" w:rsidRPr="00A65E6C" w:rsidRDefault="00EE0424" w:rsidP="00EE0424">
            <w:pPr>
              <w:rPr>
                <w:b/>
              </w:rPr>
            </w:pPr>
            <w:r>
              <w:rPr>
                <w:b/>
              </w:rPr>
              <w:t>-A</w:t>
            </w:r>
            <w:r w:rsidRPr="00B81773">
              <w:rPr>
                <w:b/>
              </w:rPr>
              <w:t>dverse events</w:t>
            </w:r>
          </w:p>
        </w:tc>
        <w:tc>
          <w:tcPr>
            <w:tcW w:w="2835" w:type="dxa"/>
          </w:tcPr>
          <w:p w:rsidR="00EE0424" w:rsidRDefault="00EE0424" w:rsidP="00EE0424">
            <w:r>
              <w:t>-T</w:t>
            </w:r>
            <w:r w:rsidRPr="007E768C">
              <w:t>he cervical range of motion (CROM) score</w:t>
            </w:r>
          </w:p>
          <w:p w:rsidR="00EE0424" w:rsidRDefault="00EE0424" w:rsidP="00EE0424">
            <w:r>
              <w:t>-D</w:t>
            </w:r>
            <w:r w:rsidRPr="003D0A8D">
              <w:t>igital photography and digital image analysis</w:t>
            </w:r>
          </w:p>
          <w:p w:rsidR="00EE0424" w:rsidRDefault="00EE0424" w:rsidP="00EE0424">
            <w:r>
              <w:t xml:space="preserve">-Nonresponse was as follows: no improvement in the symptoms of </w:t>
            </w:r>
            <w:proofErr w:type="spellStart"/>
            <w:r w:rsidRPr="00914EA0">
              <w:t>ophthalmoplegia</w:t>
            </w:r>
            <w:proofErr w:type="spellEnd"/>
            <w:r w:rsidRPr="00914EA0">
              <w:t>.</w:t>
            </w:r>
          </w:p>
        </w:tc>
        <w:tc>
          <w:tcPr>
            <w:tcW w:w="1842" w:type="dxa"/>
          </w:tcPr>
          <w:p w:rsidR="00EE0424" w:rsidRDefault="00EE0424" w:rsidP="00EE0424">
            <w:r>
              <w:t>F</w:t>
            </w:r>
            <w:r w:rsidRPr="00E808DB">
              <w:t>our weeks</w:t>
            </w:r>
          </w:p>
        </w:tc>
      </w:tr>
    </w:tbl>
    <w:p w:rsidR="00166710" w:rsidRDefault="00166710"/>
    <w:p w:rsidR="00166710" w:rsidRDefault="00166710"/>
    <w:p w:rsidR="006E3203" w:rsidRDefault="006E3203"/>
    <w:tbl>
      <w:tblPr>
        <w:tblStyle w:val="TableGrid3"/>
        <w:tblW w:w="13611" w:type="dxa"/>
        <w:tblInd w:w="2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903"/>
        <w:gridCol w:w="3170"/>
        <w:gridCol w:w="2798"/>
        <w:gridCol w:w="2838"/>
        <w:gridCol w:w="1698"/>
      </w:tblGrid>
      <w:tr w:rsidR="00A145B0" w:rsidRPr="006E3203" w:rsidTr="00C95B35">
        <w:trPr>
          <w:trHeight w:val="597"/>
        </w:trPr>
        <w:tc>
          <w:tcPr>
            <w:tcW w:w="1204" w:type="dxa"/>
          </w:tcPr>
          <w:p w:rsidR="00A145B0" w:rsidRDefault="00A145B0" w:rsidP="006E3203">
            <w:pPr>
              <w:rPr>
                <w:i/>
              </w:rPr>
            </w:pPr>
            <w:r>
              <w:rPr>
                <w:i/>
              </w:rPr>
              <w:t>Sub</w:t>
            </w:r>
            <w:r w:rsidR="00AC4EB2">
              <w:rPr>
                <w:i/>
              </w:rPr>
              <w:t>-</w:t>
            </w:r>
          </w:p>
          <w:p w:rsidR="00A145B0" w:rsidRPr="006E3203" w:rsidRDefault="00A145B0" w:rsidP="006E3203">
            <w:pPr>
              <w:rPr>
                <w:i/>
              </w:rPr>
            </w:pPr>
            <w:r>
              <w:rPr>
                <w:i/>
              </w:rPr>
              <w:t>condition</w:t>
            </w:r>
          </w:p>
        </w:tc>
        <w:tc>
          <w:tcPr>
            <w:tcW w:w="1903" w:type="dxa"/>
            <w:shd w:val="clear" w:color="auto" w:fill="FFFFFF" w:themeFill="background1"/>
          </w:tcPr>
          <w:p w:rsidR="00A145B0" w:rsidRPr="006E3203" w:rsidRDefault="00A145B0" w:rsidP="006E3203">
            <w:pPr>
              <w:rPr>
                <w:i/>
              </w:rPr>
            </w:pPr>
          </w:p>
        </w:tc>
        <w:tc>
          <w:tcPr>
            <w:tcW w:w="3170" w:type="dxa"/>
            <w:shd w:val="clear" w:color="auto" w:fill="FFFFFF" w:themeFill="background1"/>
          </w:tcPr>
          <w:p w:rsidR="00A145B0" w:rsidRPr="006E3203" w:rsidRDefault="00A145B0" w:rsidP="006E3203">
            <w:pPr>
              <w:rPr>
                <w:i/>
              </w:rPr>
            </w:pPr>
            <w:r w:rsidRPr="006E3203">
              <w:rPr>
                <w:i/>
              </w:rPr>
              <w:t xml:space="preserve">Title </w:t>
            </w:r>
          </w:p>
        </w:tc>
        <w:tc>
          <w:tcPr>
            <w:tcW w:w="2798" w:type="dxa"/>
            <w:shd w:val="clear" w:color="auto" w:fill="FFFFFF" w:themeFill="background1"/>
          </w:tcPr>
          <w:p w:rsidR="00A145B0" w:rsidRPr="006E3203" w:rsidRDefault="00A145B0" w:rsidP="006E3203">
            <w:pPr>
              <w:rPr>
                <w:b/>
                <w:i/>
              </w:rPr>
            </w:pPr>
            <w:r w:rsidRPr="006E3203">
              <w:rPr>
                <w:b/>
                <w:i/>
              </w:rPr>
              <w:t xml:space="preserve">Outcome </w:t>
            </w:r>
            <w:r w:rsidR="00800ACD">
              <w:rPr>
                <w:b/>
                <w:i/>
              </w:rPr>
              <w:t xml:space="preserve">measure </w:t>
            </w:r>
            <w:r w:rsidRPr="006E3203">
              <w:rPr>
                <w:b/>
                <w:i/>
              </w:rPr>
              <w:t>domain</w:t>
            </w:r>
          </w:p>
        </w:tc>
        <w:tc>
          <w:tcPr>
            <w:tcW w:w="2838" w:type="dxa"/>
            <w:shd w:val="clear" w:color="auto" w:fill="FFFFFF" w:themeFill="background1"/>
          </w:tcPr>
          <w:p w:rsidR="00A145B0" w:rsidRPr="006E3203" w:rsidRDefault="00A145B0" w:rsidP="006E3203">
            <w:pPr>
              <w:rPr>
                <w:i/>
              </w:rPr>
            </w:pPr>
            <w:r w:rsidRPr="006E3203">
              <w:rPr>
                <w:i/>
              </w:rPr>
              <w:t>Outcome measure</w:t>
            </w:r>
            <w:r w:rsidR="00800ACD">
              <w:rPr>
                <w:i/>
              </w:rPr>
              <w:t>ment</w:t>
            </w:r>
          </w:p>
        </w:tc>
        <w:tc>
          <w:tcPr>
            <w:tcW w:w="1698" w:type="dxa"/>
            <w:shd w:val="clear" w:color="auto" w:fill="FFFFFF" w:themeFill="background1"/>
          </w:tcPr>
          <w:p w:rsidR="00A145B0" w:rsidRPr="006E3203" w:rsidRDefault="00A145B0" w:rsidP="006E3203">
            <w:pPr>
              <w:rPr>
                <w:i/>
              </w:rPr>
            </w:pPr>
            <w:r w:rsidRPr="006E3203">
              <w:rPr>
                <w:i/>
              </w:rPr>
              <w:t xml:space="preserve">Time of measurement </w:t>
            </w:r>
          </w:p>
        </w:tc>
      </w:tr>
      <w:tr w:rsidR="00A657C0" w:rsidRPr="006E3203" w:rsidTr="00C95B35">
        <w:trPr>
          <w:trHeight w:val="597"/>
        </w:trPr>
        <w:tc>
          <w:tcPr>
            <w:tcW w:w="1204" w:type="dxa"/>
          </w:tcPr>
          <w:p w:rsidR="00A657C0" w:rsidRDefault="00A657C0" w:rsidP="00A657C0">
            <w:r>
              <w:t>Nystagmus</w:t>
            </w:r>
          </w:p>
          <w:p w:rsidR="00A657C0" w:rsidRDefault="00A657C0" w:rsidP="00A657C0"/>
          <w:p w:rsidR="00A657C0" w:rsidRDefault="00A657C0" w:rsidP="00A657C0">
            <w:r>
              <w:t>8</w:t>
            </w:r>
          </w:p>
        </w:tc>
        <w:tc>
          <w:tcPr>
            <w:tcW w:w="1903" w:type="dxa"/>
            <w:shd w:val="clear" w:color="auto" w:fill="FFFFFF" w:themeFill="background1"/>
          </w:tcPr>
          <w:p w:rsidR="00C95B35" w:rsidRDefault="00A657C0" w:rsidP="00A657C0">
            <w:proofErr w:type="spellStart"/>
            <w:r w:rsidRPr="00836149">
              <w:t>Ehrt</w:t>
            </w:r>
            <w:proofErr w:type="spellEnd"/>
            <w:r>
              <w:t xml:space="preserve"> et al </w:t>
            </w:r>
          </w:p>
          <w:p w:rsidR="00A657C0" w:rsidRDefault="00A657C0" w:rsidP="00A657C0">
            <w:r>
              <w:t>2012</w:t>
            </w:r>
          </w:p>
        </w:tc>
        <w:tc>
          <w:tcPr>
            <w:tcW w:w="3170" w:type="dxa"/>
            <w:shd w:val="clear" w:color="auto" w:fill="FFFFFF" w:themeFill="background1"/>
          </w:tcPr>
          <w:p w:rsidR="00A657C0" w:rsidRPr="00832557" w:rsidRDefault="00A657C0" w:rsidP="00A657C0">
            <w:r w:rsidRPr="00836149">
              <w:t>Infantile and acquired nystagmus in childhood</w:t>
            </w:r>
          </w:p>
        </w:tc>
        <w:tc>
          <w:tcPr>
            <w:tcW w:w="2798" w:type="dxa"/>
            <w:shd w:val="clear" w:color="auto" w:fill="FFFFFF" w:themeFill="background1"/>
          </w:tcPr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</w:t>
            </w:r>
            <w:r w:rsidRPr="001F371C">
              <w:rPr>
                <w:b/>
              </w:rPr>
              <w:t>Improve visual acuity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</w:t>
            </w:r>
            <w:r w:rsidRPr="001F371C">
              <w:rPr>
                <w:b/>
              </w:rPr>
              <w:t>Reduce the amplitude of socially embarrassing nystagmus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I</w:t>
            </w:r>
            <w:r w:rsidRPr="00794066">
              <w:rPr>
                <w:b/>
              </w:rPr>
              <w:t>mprove</w:t>
            </w:r>
            <w:r>
              <w:rPr>
                <w:b/>
              </w:rPr>
              <w:t>me</w:t>
            </w:r>
            <w:r w:rsidRPr="00794066">
              <w:rPr>
                <w:b/>
              </w:rPr>
              <w:t xml:space="preserve">nt in disabling </w:t>
            </w:r>
            <w:proofErr w:type="spellStart"/>
            <w:r w:rsidRPr="00794066">
              <w:rPr>
                <w:b/>
              </w:rPr>
              <w:t>oscillopsia</w:t>
            </w:r>
            <w:proofErr w:type="spellEnd"/>
            <w:r w:rsidRPr="00794066">
              <w:rPr>
                <w:b/>
              </w:rPr>
              <w:t xml:space="preserve"> and vertigo</w:t>
            </w:r>
            <w:r>
              <w:rPr>
                <w:b/>
              </w:rPr>
              <w:t xml:space="preserve"> in adults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</w:t>
            </w:r>
            <w:r w:rsidRPr="00B17958">
              <w:rPr>
                <w:b/>
              </w:rPr>
              <w:t>I</w:t>
            </w:r>
            <w:r w:rsidRPr="005010BE">
              <w:rPr>
                <w:b/>
              </w:rPr>
              <w:t>mprovement in head turn in children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 xml:space="preserve">-Side effects </w:t>
            </w:r>
          </w:p>
        </w:tc>
        <w:tc>
          <w:tcPr>
            <w:tcW w:w="2838" w:type="dxa"/>
            <w:shd w:val="clear" w:color="auto" w:fill="FFFFFF" w:themeFill="background1"/>
          </w:tcPr>
          <w:p w:rsidR="00A657C0" w:rsidRDefault="00A657C0" w:rsidP="00A657C0"/>
          <w:p w:rsidR="00A657C0" w:rsidRDefault="00A657C0" w:rsidP="00A657C0"/>
          <w:p w:rsidR="00A657C0" w:rsidRDefault="00A657C0" w:rsidP="00A657C0"/>
          <w:p w:rsidR="00A657C0" w:rsidRDefault="00A657C0" w:rsidP="00A657C0"/>
          <w:p w:rsidR="00A657C0" w:rsidRDefault="00A657C0" w:rsidP="00A657C0"/>
          <w:p w:rsidR="00A657C0" w:rsidRDefault="00A657C0" w:rsidP="00A657C0"/>
          <w:p w:rsidR="00A657C0" w:rsidRDefault="00A657C0" w:rsidP="00A657C0"/>
          <w:p w:rsidR="008343F8" w:rsidRDefault="008343F8" w:rsidP="00A657C0"/>
          <w:p w:rsidR="008343F8" w:rsidRDefault="008343F8" w:rsidP="00A657C0"/>
          <w:p w:rsidR="00A657C0" w:rsidRDefault="00A657C0" w:rsidP="00A657C0">
            <w:r>
              <w:t>-O</w:t>
            </w:r>
            <w:r w:rsidRPr="00E8752E">
              <w:t>f Pharmacological treatment</w:t>
            </w:r>
            <w:r>
              <w:t xml:space="preserve"> </w:t>
            </w:r>
            <w:r w:rsidRPr="00E8752E">
              <w:t>(e.g. nausea, vertigo, headaches, fatigue)</w:t>
            </w:r>
          </w:p>
        </w:tc>
        <w:tc>
          <w:tcPr>
            <w:tcW w:w="1698" w:type="dxa"/>
            <w:shd w:val="clear" w:color="auto" w:fill="FFFFFF" w:themeFill="background1"/>
          </w:tcPr>
          <w:p w:rsidR="00A657C0" w:rsidRDefault="00A657C0" w:rsidP="00A657C0"/>
        </w:tc>
      </w:tr>
      <w:tr w:rsidR="00A657C0" w:rsidRPr="006E3203" w:rsidTr="00C95B35">
        <w:trPr>
          <w:trHeight w:val="597"/>
        </w:trPr>
        <w:tc>
          <w:tcPr>
            <w:tcW w:w="1204" w:type="dxa"/>
          </w:tcPr>
          <w:p w:rsidR="00A657C0" w:rsidRDefault="00A657C0" w:rsidP="00A657C0"/>
        </w:tc>
        <w:tc>
          <w:tcPr>
            <w:tcW w:w="1903" w:type="dxa"/>
            <w:shd w:val="clear" w:color="auto" w:fill="FFFFFF" w:themeFill="background1"/>
          </w:tcPr>
          <w:p w:rsidR="00A657C0" w:rsidRDefault="00A657C0" w:rsidP="00A657C0">
            <w:proofErr w:type="spellStart"/>
            <w:r>
              <w:t>Ehrhardt</w:t>
            </w:r>
            <w:proofErr w:type="spellEnd"/>
            <w:r>
              <w:t xml:space="preserve"> et al </w:t>
            </w:r>
            <w:r w:rsidRPr="00836149">
              <w:t>2012</w:t>
            </w:r>
          </w:p>
        </w:tc>
        <w:tc>
          <w:tcPr>
            <w:tcW w:w="3170" w:type="dxa"/>
            <w:shd w:val="clear" w:color="auto" w:fill="FFFFFF" w:themeFill="background1"/>
          </w:tcPr>
          <w:p w:rsidR="00A657C0" w:rsidRPr="00832557" w:rsidRDefault="00A657C0" w:rsidP="00A657C0">
            <w:r w:rsidRPr="00836149">
              <w:t>Medical treatment of acquired nystagmus</w:t>
            </w:r>
          </w:p>
        </w:tc>
        <w:tc>
          <w:tcPr>
            <w:tcW w:w="2798" w:type="dxa"/>
            <w:shd w:val="clear" w:color="auto" w:fill="FFFFFF" w:themeFill="background1"/>
          </w:tcPr>
          <w:p w:rsidR="00A657C0" w:rsidRPr="00416562" w:rsidRDefault="00A657C0" w:rsidP="00A657C0">
            <w:r>
              <w:rPr>
                <w:b/>
              </w:rPr>
              <w:t>-</w:t>
            </w:r>
            <w:r w:rsidRPr="00DC2BBD">
              <w:rPr>
                <w:b/>
              </w:rPr>
              <w:t>A</w:t>
            </w:r>
            <w:r w:rsidRPr="001E4BD1">
              <w:rPr>
                <w:b/>
              </w:rPr>
              <w:t>lleviating</w:t>
            </w:r>
            <w:r>
              <w:rPr>
                <w:b/>
              </w:rPr>
              <w:t xml:space="preserve"> s</w:t>
            </w:r>
            <w:r w:rsidRPr="00D17A43">
              <w:rPr>
                <w:b/>
              </w:rPr>
              <w:t xml:space="preserve">ymptoms </w:t>
            </w:r>
            <w:r w:rsidRPr="00416562">
              <w:t xml:space="preserve">(blur or </w:t>
            </w:r>
            <w:proofErr w:type="spellStart"/>
            <w:r w:rsidRPr="00416562">
              <w:t>oscillopsia</w:t>
            </w:r>
            <w:proofErr w:type="spellEnd"/>
            <w:r w:rsidRPr="00416562">
              <w:t>)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lastRenderedPageBreak/>
              <w:t>-D</w:t>
            </w:r>
            <w:r w:rsidRPr="009F4457">
              <w:rPr>
                <w:b/>
              </w:rPr>
              <w:t>ecrease the slow phase of UBN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 xml:space="preserve">-Improve </w:t>
            </w:r>
            <w:r w:rsidRPr="0088195C">
              <w:rPr>
                <w:b/>
              </w:rPr>
              <w:t>vertical smooth pursuit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E</w:t>
            </w:r>
            <w:r w:rsidRPr="00D93D31">
              <w:rPr>
                <w:b/>
              </w:rPr>
              <w:t>yes are directed to</w:t>
            </w:r>
            <w:r>
              <w:rPr>
                <w:b/>
              </w:rPr>
              <w:t xml:space="preserve"> p</w:t>
            </w:r>
            <w:r w:rsidRPr="00D24A1B">
              <w:rPr>
                <w:b/>
              </w:rPr>
              <w:t>oint of minimum nystagmus (null point)</w:t>
            </w:r>
          </w:p>
          <w:p w:rsidR="00A657C0" w:rsidRDefault="00A657C0" w:rsidP="00A657C0">
            <w:pPr>
              <w:rPr>
                <w:b/>
              </w:rPr>
            </w:pPr>
            <w:r>
              <w:rPr>
                <w:b/>
              </w:rPr>
              <w:t>-</w:t>
            </w:r>
            <w:r w:rsidRPr="00F177D8">
              <w:rPr>
                <w:b/>
              </w:rPr>
              <w:t xml:space="preserve">Visual stabilization and </w:t>
            </w:r>
            <w:proofErr w:type="spellStart"/>
            <w:r w:rsidRPr="00F177D8">
              <w:rPr>
                <w:b/>
              </w:rPr>
              <w:t>foveation</w:t>
            </w:r>
            <w:proofErr w:type="spellEnd"/>
          </w:p>
        </w:tc>
        <w:tc>
          <w:tcPr>
            <w:tcW w:w="2838" w:type="dxa"/>
            <w:shd w:val="clear" w:color="auto" w:fill="FFFFFF" w:themeFill="background1"/>
          </w:tcPr>
          <w:p w:rsidR="00A657C0" w:rsidRDefault="00A657C0" w:rsidP="00A657C0"/>
        </w:tc>
        <w:tc>
          <w:tcPr>
            <w:tcW w:w="1698" w:type="dxa"/>
            <w:shd w:val="clear" w:color="auto" w:fill="FFFFFF" w:themeFill="background1"/>
          </w:tcPr>
          <w:p w:rsidR="00A657C0" w:rsidRDefault="00A657C0" w:rsidP="00A657C0"/>
        </w:tc>
      </w:tr>
      <w:tr w:rsidR="00C95B35" w:rsidRPr="006E3203" w:rsidTr="00C95B35">
        <w:trPr>
          <w:trHeight w:val="597"/>
        </w:trPr>
        <w:tc>
          <w:tcPr>
            <w:tcW w:w="1204" w:type="dxa"/>
          </w:tcPr>
          <w:p w:rsidR="00C95B35" w:rsidRDefault="00C95B35" w:rsidP="00C95B35"/>
        </w:tc>
        <w:tc>
          <w:tcPr>
            <w:tcW w:w="1903" w:type="dxa"/>
            <w:shd w:val="clear" w:color="auto" w:fill="FFFFFF" w:themeFill="background1"/>
          </w:tcPr>
          <w:p w:rsidR="00C95B35" w:rsidRPr="008C30CB" w:rsidRDefault="00C95B35" w:rsidP="00C95B35">
            <w:r w:rsidRPr="00F73540">
              <w:t xml:space="preserve">Claassen </w:t>
            </w:r>
            <w:r>
              <w:t xml:space="preserve">et al </w:t>
            </w:r>
            <w:r w:rsidRPr="00F73540">
              <w:t>2013</w:t>
            </w:r>
          </w:p>
        </w:tc>
        <w:tc>
          <w:tcPr>
            <w:tcW w:w="3170" w:type="dxa"/>
            <w:shd w:val="clear" w:color="auto" w:fill="FFFFFF" w:themeFill="background1"/>
          </w:tcPr>
          <w:p w:rsidR="00C95B35" w:rsidRPr="008C30CB" w:rsidRDefault="00C95B35" w:rsidP="00C95B35">
            <w:r w:rsidRPr="000C0874">
              <w:t xml:space="preserve">A randomised double-blind, cross-over trial of 4-aminopyridine for downbeat nystagmus—effects on </w:t>
            </w:r>
            <w:proofErr w:type="spellStart"/>
            <w:r w:rsidRPr="000C0874">
              <w:t>slowphase</w:t>
            </w:r>
            <w:proofErr w:type="spellEnd"/>
            <w:r w:rsidRPr="000C0874">
              <w:t xml:space="preserve"> eye velocity, postural stability, locomotion and symptoms</w:t>
            </w:r>
          </w:p>
        </w:tc>
        <w:tc>
          <w:tcPr>
            <w:tcW w:w="2798" w:type="dxa"/>
            <w:shd w:val="clear" w:color="auto" w:fill="FFFFFF" w:themeFill="background1"/>
          </w:tcPr>
          <w:p w:rsidR="00C95B35" w:rsidRDefault="00C95B35" w:rsidP="00C95B35">
            <w:pPr>
              <w:rPr>
                <w:rFonts w:ascii="AdvOT0231c847" w:hAnsi="AdvOT0231c847" w:cs="AdvOT0231c847"/>
                <w:b/>
                <w:sz w:val="19"/>
                <w:szCs w:val="19"/>
              </w:rPr>
            </w:pPr>
            <w:r>
              <w:rPr>
                <w:rFonts w:ascii="AdvOT0231c847" w:hAnsi="AdvOT0231c847" w:cs="AdvOT0231c847"/>
                <w:sz w:val="19"/>
                <w:szCs w:val="19"/>
              </w:rPr>
              <w:t>-</w:t>
            </w:r>
            <w:r w:rsidRPr="00374A1D">
              <w:rPr>
                <w:rFonts w:ascii="AdvOT0231c847" w:hAnsi="AdvOT0231c847" w:cs="AdvOT0231c847"/>
                <w:b/>
                <w:sz w:val="19"/>
                <w:szCs w:val="19"/>
              </w:rPr>
              <w:t>Slow-phase velocity (SPV)</w:t>
            </w:r>
          </w:p>
          <w:p w:rsidR="00C95B35" w:rsidRPr="00374A1D" w:rsidRDefault="00C95B35" w:rsidP="00C95B35">
            <w:pPr>
              <w:rPr>
                <w:rFonts w:ascii="AdvOT0231c847" w:hAnsi="AdvOT0231c847" w:cs="AdvOT0231c847"/>
                <w:b/>
                <w:sz w:val="19"/>
                <w:szCs w:val="19"/>
              </w:rPr>
            </w:pPr>
          </w:p>
          <w:p w:rsidR="00C95B35" w:rsidRPr="00744CE0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  <w:r w:rsidRPr="00374A1D">
              <w:rPr>
                <w:rFonts w:ascii="AdvOT0231c847" w:hAnsi="AdvOT0231c847" w:cs="AdvOT0231c847"/>
                <w:b/>
                <w:sz w:val="19"/>
                <w:szCs w:val="19"/>
              </w:rPr>
              <w:t>-</w:t>
            </w:r>
            <w:r w:rsidRPr="00744CE0">
              <w:rPr>
                <w:rFonts w:ascii="AdvOT0231c847" w:hAnsi="AdvOT0231c847" w:cs="AdvOT0231c847"/>
                <w:sz w:val="19"/>
                <w:szCs w:val="19"/>
              </w:rPr>
              <w:t>Stance</w:t>
            </w:r>
          </w:p>
          <w:p w:rsidR="00C95B35" w:rsidRPr="00744CE0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  <w:r w:rsidRPr="00744CE0">
              <w:rPr>
                <w:rFonts w:ascii="AdvOT0231c847" w:hAnsi="AdvOT0231c847" w:cs="AdvOT0231c847"/>
                <w:sz w:val="19"/>
                <w:szCs w:val="19"/>
              </w:rPr>
              <w:t>-Locomotion</w:t>
            </w: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  <w:r w:rsidRPr="00374A1D">
              <w:rPr>
                <w:rFonts w:ascii="AdvOT0231c847" w:hAnsi="AdvOT0231c847" w:cs="AdvOT0231c847"/>
                <w:b/>
                <w:sz w:val="19"/>
                <w:szCs w:val="19"/>
              </w:rPr>
              <w:t>-Visual acuity (VA)</w:t>
            </w:r>
            <w:r>
              <w:rPr>
                <w:rFonts w:ascii="AdvOT0231c847" w:hAnsi="AdvOT0231c847" w:cs="AdvOT0231c847"/>
                <w:b/>
                <w:sz w:val="19"/>
                <w:szCs w:val="19"/>
              </w:rPr>
              <w:t xml:space="preserve"> (</w:t>
            </w:r>
            <w:r>
              <w:rPr>
                <w:rFonts w:ascii="AdvOT0231c847" w:hAnsi="AdvOT0231c847" w:cs="AdvOT0231c847"/>
                <w:sz w:val="19"/>
                <w:szCs w:val="19"/>
              </w:rPr>
              <w:t>Near VA)</w:t>
            </w: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</w:p>
          <w:p w:rsidR="00C95B35" w:rsidRPr="00374A1D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b/>
                <w:sz w:val="19"/>
                <w:szCs w:val="19"/>
              </w:rPr>
            </w:pP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b/>
                <w:sz w:val="19"/>
                <w:szCs w:val="19"/>
              </w:rPr>
            </w:pPr>
            <w:r w:rsidRPr="00374A1D">
              <w:rPr>
                <w:rFonts w:ascii="AdvOT0231c847" w:hAnsi="AdvOT0231c847" w:cs="AdvOT0231c847"/>
                <w:b/>
                <w:sz w:val="19"/>
                <w:szCs w:val="19"/>
              </w:rPr>
              <w:t>-P</w:t>
            </w:r>
            <w:r>
              <w:rPr>
                <w:rFonts w:ascii="AdvOT0231c847" w:hAnsi="AdvOT0231c847" w:cs="AdvOT0231c847"/>
                <w:b/>
                <w:sz w:val="19"/>
                <w:szCs w:val="19"/>
              </w:rPr>
              <w:t xml:space="preserve">atient satisfaction </w:t>
            </w: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b/>
                <w:sz w:val="19"/>
                <w:szCs w:val="19"/>
              </w:rPr>
            </w:pPr>
          </w:p>
          <w:p w:rsidR="00C95B35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b/>
                <w:sz w:val="19"/>
                <w:szCs w:val="19"/>
              </w:rPr>
            </w:pPr>
          </w:p>
          <w:p w:rsidR="00C95B35" w:rsidRPr="00374A1D" w:rsidRDefault="00C95B35" w:rsidP="00C95B35">
            <w:pPr>
              <w:autoSpaceDE w:val="0"/>
              <w:autoSpaceDN w:val="0"/>
              <w:adjustRightInd w:val="0"/>
              <w:rPr>
                <w:rFonts w:ascii="AdvOT0231c847" w:hAnsi="AdvOT0231c847" w:cs="AdvOT0231c847"/>
                <w:sz w:val="19"/>
                <w:szCs w:val="19"/>
              </w:rPr>
            </w:pPr>
            <w:r>
              <w:rPr>
                <w:rFonts w:ascii="AdvOT0231c847" w:hAnsi="AdvOT0231c847" w:cs="AdvOT0231c847"/>
                <w:b/>
                <w:sz w:val="19"/>
                <w:szCs w:val="19"/>
              </w:rPr>
              <w:t>-S</w:t>
            </w:r>
            <w:r w:rsidRPr="00374A1D">
              <w:rPr>
                <w:rFonts w:ascii="AdvOT0231c847" w:hAnsi="AdvOT0231c847" w:cs="AdvOT0231c847"/>
                <w:b/>
                <w:sz w:val="19"/>
                <w:szCs w:val="19"/>
              </w:rPr>
              <w:t>ide effects</w:t>
            </w:r>
          </w:p>
        </w:tc>
        <w:tc>
          <w:tcPr>
            <w:tcW w:w="2838" w:type="dxa"/>
            <w:shd w:val="clear" w:color="auto" w:fill="FFFFFF" w:themeFill="background1"/>
          </w:tcPr>
          <w:p w:rsidR="00C95B35" w:rsidRDefault="00C95B35" w:rsidP="00C95B35">
            <w:pPr>
              <w:rPr>
                <w:rFonts w:ascii="AdvOTc9c0ed35.B" w:hAnsi="AdvOTc9c0ed35.B" w:cs="AdvOTc9c0ed35.B"/>
                <w:sz w:val="19"/>
                <w:szCs w:val="19"/>
              </w:rPr>
            </w:pPr>
            <w:r>
              <w:rPr>
                <w:rFonts w:ascii="AdvOTc9c0ed35.B" w:hAnsi="AdvOTc9c0ed35.B" w:cs="AdvOTc9c0ed35.B"/>
                <w:sz w:val="19"/>
                <w:szCs w:val="19"/>
              </w:rPr>
              <w:t xml:space="preserve">-Recording of eye movements (3-D video </w:t>
            </w:r>
            <w:proofErr w:type="spellStart"/>
            <w:r w:rsidRPr="00CB67B0">
              <w:rPr>
                <w:rFonts w:ascii="AdvOTc9c0ed35.B" w:hAnsi="AdvOTc9c0ed35.B" w:cs="AdvOTc9c0ed35.B"/>
                <w:sz w:val="19"/>
                <w:szCs w:val="19"/>
              </w:rPr>
              <w:t>oculography</w:t>
            </w:r>
            <w:proofErr w:type="spellEnd"/>
            <w:r>
              <w:rPr>
                <w:rFonts w:ascii="AdvOTc9c0ed35.B" w:hAnsi="AdvOTc9c0ed35.B" w:cs="AdvOTc9c0ed35.B"/>
                <w:sz w:val="19"/>
                <w:szCs w:val="19"/>
              </w:rPr>
              <w:t>)</w:t>
            </w:r>
          </w:p>
          <w:p w:rsidR="00C95B35" w:rsidRDefault="00C95B35" w:rsidP="00C95B35">
            <w:pPr>
              <w:rPr>
                <w:rFonts w:ascii="AdvOTc9c0ed35.B" w:hAnsi="AdvOTc9c0ed35.B" w:cs="AdvOTc9c0ed35.B"/>
                <w:sz w:val="19"/>
                <w:szCs w:val="19"/>
              </w:rPr>
            </w:pPr>
          </w:p>
          <w:p w:rsidR="00C95B35" w:rsidRPr="00E95C6C" w:rsidRDefault="00C95B35" w:rsidP="00C95B35">
            <w:r>
              <w:rPr>
                <w:rFonts w:ascii="AdvOTc9c0ed35.B" w:hAnsi="AdvOTc9c0ed35.B" w:cs="AdvOTc9c0ed35.B"/>
                <w:sz w:val="19"/>
                <w:szCs w:val="19"/>
              </w:rPr>
              <w:t>-</w:t>
            </w:r>
            <w:r w:rsidRPr="00E95C6C">
              <w:t>Snellen chart with block letters at a distance</w:t>
            </w:r>
          </w:p>
          <w:p w:rsidR="00C95B35" w:rsidRDefault="00C95B35" w:rsidP="00C95B35">
            <w:r w:rsidRPr="00E95C6C">
              <w:t xml:space="preserve">of 6 m; near VA was measured </w:t>
            </w:r>
            <w:r>
              <w:t xml:space="preserve">with the chart at a distance of </w:t>
            </w:r>
            <w:r w:rsidRPr="00E95C6C">
              <w:t>30 cm</w:t>
            </w:r>
          </w:p>
          <w:p w:rsidR="00C95B35" w:rsidRDefault="00C95B35" w:rsidP="00C95B35">
            <w:r>
              <w:t>- Questionnaires (adapted for this study) with Likert-scaled items to describe their satisfaction</w:t>
            </w:r>
          </w:p>
        </w:tc>
        <w:tc>
          <w:tcPr>
            <w:tcW w:w="1698" w:type="dxa"/>
            <w:shd w:val="clear" w:color="auto" w:fill="FFFFFF" w:themeFill="background1"/>
          </w:tcPr>
          <w:p w:rsidR="00C95B35" w:rsidRDefault="00C95B35" w:rsidP="00C95B35">
            <w:r>
              <w:t>All measurements</w:t>
            </w:r>
          </w:p>
          <w:p w:rsidR="00C95B35" w:rsidRDefault="00C95B35" w:rsidP="00C95B35">
            <w:r>
              <w:t>were done before the first drug administration (=baseline),</w:t>
            </w:r>
          </w:p>
          <w:p w:rsidR="00C95B35" w:rsidRDefault="00C95B35" w:rsidP="00C95B35">
            <w:r>
              <w:t>60 min after the first drug administration (=5 mg 4-AP</w:t>
            </w:r>
          </w:p>
          <w:p w:rsidR="00C95B35" w:rsidRDefault="00C95B35" w:rsidP="00C95B35">
            <w:r>
              <w:t>or placebo; post1) and 60 min after the last drug administration</w:t>
            </w:r>
          </w:p>
          <w:p w:rsidR="00C95B35" w:rsidRDefault="00C95B35" w:rsidP="00C95B35">
            <w:r>
              <w:t>(=10 mg 4-AP or placebo; post2)</w:t>
            </w:r>
          </w:p>
        </w:tc>
      </w:tr>
      <w:tr w:rsidR="00C95B35" w:rsidRPr="006E3203" w:rsidTr="00C95B35">
        <w:trPr>
          <w:trHeight w:val="597"/>
        </w:trPr>
        <w:tc>
          <w:tcPr>
            <w:tcW w:w="1204" w:type="dxa"/>
          </w:tcPr>
          <w:p w:rsidR="00C95B35" w:rsidRPr="006E3203" w:rsidRDefault="00C95B35" w:rsidP="00C95B35">
            <w:r>
              <w:t xml:space="preserve"> </w:t>
            </w:r>
          </w:p>
        </w:tc>
        <w:tc>
          <w:tcPr>
            <w:tcW w:w="1903" w:type="dxa"/>
            <w:shd w:val="clear" w:color="auto" w:fill="FFFFFF" w:themeFill="background1"/>
          </w:tcPr>
          <w:p w:rsidR="00C95B35" w:rsidRPr="006E3203" w:rsidRDefault="00C95B35" w:rsidP="00C95B35">
            <w:proofErr w:type="spellStart"/>
            <w:r w:rsidRPr="006E3203">
              <w:t>Theodorou</w:t>
            </w:r>
            <w:proofErr w:type="spellEnd"/>
            <w:r w:rsidRPr="006E3203">
              <w:t xml:space="preserve"> et al 2014</w:t>
            </w:r>
          </w:p>
          <w:p w:rsidR="00C95B35" w:rsidRPr="006E3203" w:rsidRDefault="00C95B35" w:rsidP="00C95B35">
            <w:r w:rsidRPr="006E3203">
              <w:t>(protocol)</w:t>
            </w:r>
          </w:p>
        </w:tc>
        <w:tc>
          <w:tcPr>
            <w:tcW w:w="3170" w:type="dxa"/>
            <w:shd w:val="clear" w:color="auto" w:fill="FFFFFF" w:themeFill="background1"/>
          </w:tcPr>
          <w:p w:rsidR="00C95B35" w:rsidRPr="006E3203" w:rsidRDefault="00C95B35" w:rsidP="00C95B35">
            <w:r w:rsidRPr="006E3203">
              <w:t xml:space="preserve">Non-surgical interventions for nystagmus developing in the </w:t>
            </w:r>
            <w:r w:rsidRPr="006E3203">
              <w:lastRenderedPageBreak/>
              <w:t>first year of life (infantile nystagmus)</w:t>
            </w:r>
          </w:p>
        </w:tc>
        <w:tc>
          <w:tcPr>
            <w:tcW w:w="2798" w:type="dxa"/>
            <w:shd w:val="clear" w:color="auto" w:fill="FFFFFF" w:themeFill="background1"/>
          </w:tcPr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lastRenderedPageBreak/>
              <w:t>-Binocular BCVA</w:t>
            </w:r>
          </w:p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t>-Estimated VA</w:t>
            </w:r>
          </w:p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t>-Eye movement recordings</w:t>
            </w:r>
          </w:p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lastRenderedPageBreak/>
              <w:t>-Head posture</w:t>
            </w:r>
          </w:p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t>-Visual recognition times</w:t>
            </w:r>
          </w:p>
          <w:p w:rsidR="00C95B35" w:rsidRPr="006E3203" w:rsidRDefault="00C95B35" w:rsidP="00C95B35">
            <w:pPr>
              <w:rPr>
                <w:b/>
              </w:rPr>
            </w:pPr>
            <w:r w:rsidRPr="006E3203">
              <w:rPr>
                <w:b/>
              </w:rPr>
              <w:t>-Patient satisfaction and functional measurements</w:t>
            </w:r>
          </w:p>
          <w:p w:rsidR="00C95B35" w:rsidRPr="006E3203" w:rsidRDefault="00C95B35" w:rsidP="00C95B35">
            <w:r w:rsidRPr="006E3203">
              <w:rPr>
                <w:b/>
              </w:rPr>
              <w:t>-Adverse events</w:t>
            </w:r>
            <w:r w:rsidRPr="006E3203">
              <w:t xml:space="preserve"> </w:t>
            </w:r>
          </w:p>
        </w:tc>
        <w:tc>
          <w:tcPr>
            <w:tcW w:w="2838" w:type="dxa"/>
            <w:shd w:val="clear" w:color="auto" w:fill="FFFFFF" w:themeFill="background1"/>
          </w:tcPr>
          <w:p w:rsidR="00C95B35" w:rsidRPr="006E3203" w:rsidRDefault="00C95B35" w:rsidP="00C95B35">
            <w:r w:rsidRPr="006E3203">
              <w:lastRenderedPageBreak/>
              <w:t>-(log</w:t>
            </w:r>
            <w:r>
              <w:t xml:space="preserve"> </w:t>
            </w:r>
            <w:r w:rsidRPr="006E3203">
              <w:t>MAR or Snellen)</w:t>
            </w:r>
          </w:p>
          <w:p w:rsidR="00C95B35" w:rsidRPr="006E3203" w:rsidRDefault="00C95B35" w:rsidP="00C95B35">
            <w:r w:rsidRPr="006E3203">
              <w:t>-VEP /or eye movement recordings</w:t>
            </w:r>
          </w:p>
          <w:p w:rsidR="00C95B35" w:rsidRPr="006E3203" w:rsidRDefault="00C95B35" w:rsidP="00C95B35">
            <w:r w:rsidRPr="006E3203">
              <w:lastRenderedPageBreak/>
              <w:t>-Waveform measurement</w:t>
            </w:r>
          </w:p>
          <w:p w:rsidR="00C95B35" w:rsidRPr="006E3203" w:rsidRDefault="00C95B35" w:rsidP="00C95B35">
            <w:r w:rsidRPr="006E3203">
              <w:t>-In degrees</w:t>
            </w:r>
          </w:p>
          <w:p w:rsidR="00C95B35" w:rsidRPr="006E3203" w:rsidRDefault="00C95B35" w:rsidP="00C95B35"/>
          <w:p w:rsidR="00C95B35" w:rsidRPr="006E3203" w:rsidRDefault="00C95B35" w:rsidP="00C95B35">
            <w:r w:rsidRPr="006E3203">
              <w:t>-e.g.  (VFQ-25) questionnaires</w:t>
            </w:r>
          </w:p>
        </w:tc>
        <w:tc>
          <w:tcPr>
            <w:tcW w:w="1698" w:type="dxa"/>
            <w:shd w:val="clear" w:color="auto" w:fill="FFFFFF" w:themeFill="background1"/>
          </w:tcPr>
          <w:p w:rsidR="00C95B35" w:rsidRPr="006E3203" w:rsidRDefault="00C95B35" w:rsidP="00C95B35"/>
          <w:p w:rsidR="00C95B35" w:rsidRPr="006E3203" w:rsidRDefault="00C95B35" w:rsidP="00C95B35">
            <w:r w:rsidRPr="006E3203">
              <w:lastRenderedPageBreak/>
              <w:t>4-6/12 from onset of intervention</w:t>
            </w:r>
          </w:p>
        </w:tc>
      </w:tr>
      <w:tr w:rsidR="00C95B35" w:rsidTr="00C95B35">
        <w:tc>
          <w:tcPr>
            <w:tcW w:w="1204" w:type="dxa"/>
          </w:tcPr>
          <w:p w:rsidR="00C95B35" w:rsidRDefault="00C95B35" w:rsidP="00C95B35"/>
        </w:tc>
        <w:tc>
          <w:tcPr>
            <w:tcW w:w="1903" w:type="dxa"/>
          </w:tcPr>
          <w:p w:rsidR="00C95B35" w:rsidRDefault="00C95B35" w:rsidP="00C95B35">
            <w:proofErr w:type="spellStart"/>
            <w:r>
              <w:t>Greven</w:t>
            </w:r>
            <w:proofErr w:type="spellEnd"/>
            <w:r>
              <w:t xml:space="preserve"> et al</w:t>
            </w:r>
            <w:r w:rsidRPr="00A60044">
              <w:t xml:space="preserve"> </w:t>
            </w:r>
          </w:p>
          <w:p w:rsidR="00C95B35" w:rsidRDefault="00C95B35" w:rsidP="00C95B35">
            <w:r w:rsidRPr="00A60044">
              <w:t>2014</w:t>
            </w:r>
          </w:p>
        </w:tc>
        <w:tc>
          <w:tcPr>
            <w:tcW w:w="3170" w:type="dxa"/>
          </w:tcPr>
          <w:p w:rsidR="00C95B35" w:rsidRPr="00832557" w:rsidRDefault="00C95B35" w:rsidP="00C95B35">
            <w:r w:rsidRPr="00A60044">
              <w:t xml:space="preserve">Four-muscle </w:t>
            </w:r>
            <w:proofErr w:type="spellStart"/>
            <w:r w:rsidRPr="00A60044">
              <w:t>tenotomy</w:t>
            </w:r>
            <w:proofErr w:type="spellEnd"/>
            <w:r w:rsidRPr="00A60044">
              <w:t xml:space="preserve"> surgery for nystagmus</w:t>
            </w:r>
          </w:p>
        </w:tc>
        <w:tc>
          <w:tcPr>
            <w:tcW w:w="2798" w:type="dxa"/>
          </w:tcPr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B</w:t>
            </w:r>
            <w:r w:rsidRPr="005D44C3">
              <w:rPr>
                <w:b/>
              </w:rPr>
              <w:t>roadening of the null region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271AED">
              <w:rPr>
                <w:b/>
              </w:rPr>
              <w:t>Improved visual acuity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0009B9">
              <w:rPr>
                <w:b/>
              </w:rPr>
              <w:t>Improved nystagmus waveforms</w:t>
            </w:r>
          </w:p>
        </w:tc>
        <w:tc>
          <w:tcPr>
            <w:tcW w:w="2838" w:type="dxa"/>
          </w:tcPr>
          <w:p w:rsidR="00C95B35" w:rsidRDefault="00C95B35" w:rsidP="00C95B35">
            <w:r>
              <w:t>-E</w:t>
            </w:r>
            <w:r w:rsidRPr="0050635D">
              <w:t>ye movement recordings</w:t>
            </w:r>
          </w:p>
          <w:p w:rsidR="00C95B35" w:rsidRDefault="00C95B35" w:rsidP="00C95B35"/>
          <w:p w:rsidR="00C95B35" w:rsidRDefault="00C95B35" w:rsidP="00C95B35">
            <w:r>
              <w:t>- E</w:t>
            </w:r>
            <w:r w:rsidRPr="00B47C7A">
              <w:t>ye movement recordings</w:t>
            </w:r>
          </w:p>
        </w:tc>
        <w:tc>
          <w:tcPr>
            <w:tcW w:w="1698" w:type="dxa"/>
          </w:tcPr>
          <w:p w:rsidR="00C95B35" w:rsidRDefault="00C95B35" w:rsidP="00C95B35"/>
        </w:tc>
      </w:tr>
      <w:tr w:rsidR="00C95B35" w:rsidTr="00C95B35">
        <w:tc>
          <w:tcPr>
            <w:tcW w:w="1204" w:type="dxa"/>
          </w:tcPr>
          <w:p w:rsidR="00C95B35" w:rsidRDefault="00C95B35" w:rsidP="00C95B35"/>
        </w:tc>
        <w:tc>
          <w:tcPr>
            <w:tcW w:w="1903" w:type="dxa"/>
          </w:tcPr>
          <w:p w:rsidR="00C95B35" w:rsidRDefault="00C95B35" w:rsidP="00C95B35">
            <w:proofErr w:type="spellStart"/>
            <w:r w:rsidRPr="00960DEF">
              <w:t>Strupp</w:t>
            </w:r>
            <w:proofErr w:type="spellEnd"/>
            <w:r w:rsidRPr="00960DEF">
              <w:t xml:space="preserve"> </w:t>
            </w:r>
            <w:r>
              <w:t xml:space="preserve">et al </w:t>
            </w:r>
          </w:p>
          <w:p w:rsidR="00C95B35" w:rsidRDefault="00C95B35" w:rsidP="00C95B35">
            <w:r w:rsidRPr="00960DEF">
              <w:t>2014</w:t>
            </w:r>
          </w:p>
        </w:tc>
        <w:tc>
          <w:tcPr>
            <w:tcW w:w="3170" w:type="dxa"/>
          </w:tcPr>
          <w:p w:rsidR="00C95B35" w:rsidRDefault="00C95B35" w:rsidP="00C95B35">
            <w:r>
              <w:t>Central ocular motor disorders, including gaze palsy</w:t>
            </w:r>
          </w:p>
          <w:p w:rsidR="00C95B35" w:rsidRPr="00832557" w:rsidRDefault="00C95B35" w:rsidP="00C95B35">
            <w:r>
              <w:t>and nystagmus</w:t>
            </w:r>
          </w:p>
        </w:tc>
        <w:tc>
          <w:tcPr>
            <w:tcW w:w="2798" w:type="dxa"/>
          </w:tcPr>
          <w:p w:rsidR="00C95B35" w:rsidRPr="00F451E0" w:rsidRDefault="00C95B35" w:rsidP="00C95B35">
            <w:r>
              <w:rPr>
                <w:b/>
              </w:rPr>
              <w:t>-</w:t>
            </w:r>
            <w:r>
              <w:t xml:space="preserve"> </w:t>
            </w:r>
            <w:r w:rsidRPr="00E77493">
              <w:rPr>
                <w:b/>
              </w:rPr>
              <w:t xml:space="preserve">Head/body posture: </w:t>
            </w:r>
            <w:r w:rsidRPr="00F451E0">
              <w:t>Tilt or turn of head/body/Position of eyelids: Ptosis</w:t>
            </w:r>
          </w:p>
          <w:p w:rsidR="00C95B35" w:rsidRPr="00F451E0" w:rsidRDefault="00C95B35" w:rsidP="00C95B35">
            <w:r>
              <w:rPr>
                <w:b/>
              </w:rPr>
              <w:t>-</w:t>
            </w:r>
            <w:r>
              <w:t xml:space="preserve"> </w:t>
            </w:r>
            <w:r w:rsidRPr="00E77493">
              <w:rPr>
                <w:b/>
              </w:rPr>
              <w:t xml:space="preserve">Eye position/motility: </w:t>
            </w:r>
            <w:r w:rsidRPr="00F451E0">
              <w:t>Misalignment in primary position, spontaneous or fixation nystagmus /Horizontal or vertical misalignment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 w:rsidRPr="00F451E0">
              <w:t>Determination of</w:t>
            </w:r>
            <w:r>
              <w:rPr>
                <w:b/>
              </w:rPr>
              <w:t xml:space="preserve"> range of motility, gaze-evoked </w:t>
            </w:r>
            <w:r w:rsidRPr="0012290A">
              <w:rPr>
                <w:b/>
              </w:rPr>
              <w:t>nystagmus (GEN), end-position nystagmus</w:t>
            </w:r>
          </w:p>
          <w:p w:rsidR="00C95B35" w:rsidRPr="00AF4BE0" w:rsidRDefault="00C95B35" w:rsidP="00C95B35">
            <w:r>
              <w:rPr>
                <w:b/>
              </w:rPr>
              <w:t>-</w:t>
            </w:r>
            <w:r>
              <w:t xml:space="preserve"> </w:t>
            </w:r>
            <w:r w:rsidRPr="004C49DD">
              <w:rPr>
                <w:b/>
              </w:rPr>
              <w:t>Gaze-holding function</w:t>
            </w:r>
            <w:r w:rsidRPr="00AF4BE0">
              <w:t>: GEN: horizontal and vertical, rebound nystagmus</w:t>
            </w:r>
          </w:p>
          <w:p w:rsidR="00C95B35" w:rsidRDefault="00C95B35" w:rsidP="00C95B35">
            <w:r>
              <w:rPr>
                <w:b/>
              </w:rPr>
              <w:t>-</w:t>
            </w:r>
            <w:r w:rsidRPr="004C49DD">
              <w:rPr>
                <w:b/>
              </w:rPr>
              <w:t xml:space="preserve">Slow smooth pursuit movements: </w:t>
            </w:r>
            <w:r w:rsidRPr="00AF4BE0">
              <w:t>Horizontal and vertical/Smooth or saccadic</w:t>
            </w:r>
          </w:p>
          <w:p w:rsidR="00C95B35" w:rsidRDefault="00C95B35" w:rsidP="00C95B35"/>
          <w:p w:rsidR="00C95B35" w:rsidRPr="00AF4BE0" w:rsidRDefault="00C95B35" w:rsidP="00C95B35"/>
          <w:p w:rsidR="00C95B35" w:rsidRPr="00AF4BE0" w:rsidRDefault="00C95B35" w:rsidP="00C95B35">
            <w:r>
              <w:rPr>
                <w:b/>
              </w:rPr>
              <w:t>-</w:t>
            </w:r>
            <w:r>
              <w:t xml:space="preserve"> </w:t>
            </w:r>
            <w:r>
              <w:rPr>
                <w:b/>
              </w:rPr>
              <w:t>Saccades:</w:t>
            </w:r>
            <w:r>
              <w:t xml:space="preserve"> </w:t>
            </w:r>
            <w:r w:rsidRPr="00AF4BE0">
              <w:t>Horizontal and vertical when looking around or at targets /Latency, velocity, accuracy</w:t>
            </w:r>
            <w:r w:rsidRPr="00AF4BE0">
              <w:rPr>
                <w:b/>
              </w:rPr>
              <w:t xml:space="preserve">, </w:t>
            </w:r>
            <w:r w:rsidRPr="00AF4BE0">
              <w:t>conjugacy /hypo /hypermetric /saccadic intrusions/saccadic oscillations in the form of square-wave jerks/ocular flutter</w:t>
            </w:r>
          </w:p>
          <w:p w:rsidR="00C95B35" w:rsidRPr="00AF4BE0" w:rsidRDefault="00C95B35" w:rsidP="00C95B35">
            <w:r>
              <w:rPr>
                <w:b/>
              </w:rPr>
              <w:t>-</w:t>
            </w:r>
            <w:r>
              <w:t xml:space="preserve"> </w:t>
            </w:r>
            <w:r w:rsidRPr="005208BE">
              <w:rPr>
                <w:b/>
              </w:rPr>
              <w:t>Optokinetic nystagmus (OKN):Inducible</w:t>
            </w:r>
            <w:r>
              <w:rPr>
                <w:b/>
              </w:rPr>
              <w:t xml:space="preserve">, </w:t>
            </w:r>
            <w:r w:rsidRPr="00AF4BE0">
              <w:t xml:space="preserve">direction, phase (reversal or </w:t>
            </w:r>
            <w:proofErr w:type="spellStart"/>
            <w:r w:rsidRPr="00AF4BE0">
              <w:t>monocularly</w:t>
            </w:r>
            <w:proofErr w:type="spellEnd"/>
          </w:p>
          <w:p w:rsidR="00C95B35" w:rsidRPr="00AF4BE0" w:rsidRDefault="00C95B35" w:rsidP="00C95B35">
            <w:r w:rsidRPr="00AF4BE0">
              <w:t>diagonal)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BE7A2A">
              <w:rPr>
                <w:b/>
              </w:rPr>
              <w:t>Peripheral vestibular function</w:t>
            </w: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70484A">
              <w:rPr>
                <w:b/>
              </w:rPr>
              <w:t>Fixation suppression of the VOR</w:t>
            </w: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6068AC">
              <w:rPr>
                <w:b/>
              </w:rPr>
              <w:t>Peripheral vestibular spontaneous nystagmus versus central</w:t>
            </w:r>
            <w:r>
              <w:rPr>
                <w:b/>
              </w:rPr>
              <w:t xml:space="preserve"> fixation </w:t>
            </w:r>
            <w:r w:rsidRPr="006068AC">
              <w:rPr>
                <w:b/>
              </w:rPr>
              <w:t>nystagmus</w:t>
            </w: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C6487D">
              <w:rPr>
                <w:b/>
              </w:rPr>
              <w:t>Head-shaking nystagmus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F46A3F">
              <w:rPr>
                <w:b/>
              </w:rPr>
              <w:t>Vergence</w:t>
            </w:r>
            <w:proofErr w:type="spellEnd"/>
            <w:r w:rsidRPr="00F46A3F">
              <w:rPr>
                <w:b/>
              </w:rPr>
              <w:t xml:space="preserve"> test and convergence reaction</w:t>
            </w:r>
          </w:p>
          <w:p w:rsidR="00C95B35" w:rsidRDefault="00C95B35" w:rsidP="00C95B35">
            <w:pPr>
              <w:rPr>
                <w:b/>
              </w:rPr>
            </w:pPr>
          </w:p>
        </w:tc>
        <w:tc>
          <w:tcPr>
            <w:tcW w:w="2838" w:type="dxa"/>
          </w:tcPr>
          <w:p w:rsidR="00C95B35" w:rsidRDefault="00C95B35" w:rsidP="00C95B35">
            <w:r>
              <w:lastRenderedPageBreak/>
              <w:t>-</w:t>
            </w:r>
            <w:r w:rsidRPr="00F46A3F">
              <w:t>Inspection</w:t>
            </w:r>
          </w:p>
          <w:p w:rsidR="00C95B35" w:rsidRDefault="00C95B35" w:rsidP="00C95B35"/>
          <w:p w:rsidR="00C95B35" w:rsidRDefault="00C95B35" w:rsidP="00C95B35">
            <w:r>
              <w:t>-O</w:t>
            </w:r>
            <w:r w:rsidRPr="009E1A4A">
              <w:t>ne-eye cover test/one-eye cover/uncover test/alternating cover test</w:t>
            </w:r>
          </w:p>
          <w:p w:rsidR="00C95B35" w:rsidRDefault="00C95B35" w:rsidP="00C95B35"/>
          <w:p w:rsidR="00C95B35" w:rsidRDefault="00C95B35" w:rsidP="00C95B35">
            <w:r>
              <w:t>-</w:t>
            </w:r>
            <w:r w:rsidRPr="003016B5">
              <w:t>Cover/uncover test: Examination of eyes in eight positions (binocular and monocular)</w:t>
            </w:r>
          </w:p>
          <w:p w:rsidR="00C95B35" w:rsidRDefault="00C95B35" w:rsidP="00C95B35"/>
          <w:p w:rsidR="00C95B35" w:rsidRDefault="00C95B35" w:rsidP="00C95B35"/>
          <w:p w:rsidR="00C95B35" w:rsidRDefault="00C95B35" w:rsidP="00C95B35"/>
          <w:p w:rsidR="00C95B35" w:rsidRDefault="00C95B35" w:rsidP="00C95B35">
            <w:r>
              <w:t>-The patient is asked to track visually an object moving slowly in horizontal and vertical directions (10–20 /s) while keeping the head stationary</w:t>
            </w:r>
          </w:p>
          <w:p w:rsidR="00C95B35" w:rsidRPr="00AA45FD" w:rsidRDefault="00C95B35" w:rsidP="00C95B35">
            <w:pPr>
              <w:rPr>
                <w:i/>
              </w:rPr>
            </w:pPr>
            <w:r>
              <w:lastRenderedPageBreak/>
              <w:t>-Spontaneous saccades/patient is then asked to glance back and forth between two horizontal and two vertical targets. The velocity, accuracy and the conjugacy of the saccades should be noted</w:t>
            </w:r>
            <w:r w:rsidRPr="00AA45FD">
              <w:rPr>
                <w:i/>
              </w:rPr>
              <w:t xml:space="preserve">/ Video </w:t>
            </w:r>
            <w:proofErr w:type="spellStart"/>
            <w:r w:rsidRPr="00AA45FD">
              <w:rPr>
                <w:i/>
              </w:rPr>
              <w:t>oculography</w:t>
            </w:r>
            <w:proofErr w:type="spellEnd"/>
          </w:p>
          <w:p w:rsidR="00C95B35" w:rsidRDefault="00C95B35" w:rsidP="00C95B35">
            <w:r>
              <w:t>-</w:t>
            </w:r>
            <w:r w:rsidRPr="00E31271">
              <w:t>Horizontal and vertical with OKN drum or tape</w:t>
            </w:r>
          </w:p>
          <w:p w:rsidR="00C95B35" w:rsidRDefault="00C95B35" w:rsidP="00C95B35"/>
          <w:p w:rsidR="00C95B35" w:rsidRDefault="00C95B35" w:rsidP="00C95B35"/>
          <w:p w:rsidR="00C95B35" w:rsidRDefault="00C95B35" w:rsidP="00C95B35"/>
          <w:p w:rsidR="00C95B35" w:rsidRDefault="00C95B35" w:rsidP="00C95B35"/>
          <w:p w:rsidR="00C95B35" w:rsidRDefault="00C95B35" w:rsidP="00C95B35">
            <w:r>
              <w:t>-</w:t>
            </w:r>
            <w:r w:rsidRPr="002E38B9">
              <w:t>Turning the head and fixation of a target moving at same speed</w:t>
            </w:r>
          </w:p>
          <w:p w:rsidR="00C95B35" w:rsidRDefault="00C95B35" w:rsidP="00C95B35">
            <w:r>
              <w:t>-</w:t>
            </w:r>
            <w:r w:rsidRPr="008C4D4D">
              <w:t xml:space="preserve">Examination with </w:t>
            </w:r>
            <w:proofErr w:type="spellStart"/>
            <w:r w:rsidRPr="008C4D4D">
              <w:t>Frenzel’s</w:t>
            </w:r>
            <w:proofErr w:type="spellEnd"/>
            <w:r w:rsidRPr="008C4D4D">
              <w:t xml:space="preserve"> glasses (magnifying lenses (+16 dioptres) with light inside, on the on</w:t>
            </w:r>
            <w:r>
              <w:t>e hand, prevent visual fixation</w:t>
            </w:r>
            <w:r w:rsidRPr="008C4D4D">
              <w:t>) Straight-ahead gaze, to the right, to the left, downward and upward</w:t>
            </w:r>
          </w:p>
          <w:p w:rsidR="00C95B35" w:rsidRDefault="00C95B35" w:rsidP="00C95B35"/>
          <w:p w:rsidR="00C95B35" w:rsidRDefault="00C95B35" w:rsidP="00C95B35">
            <w:r>
              <w:t>-</w:t>
            </w:r>
            <w:r w:rsidRPr="00AA45FD">
              <w:t>Head-shaking test</w:t>
            </w:r>
          </w:p>
          <w:p w:rsidR="00C95B35" w:rsidRDefault="00C95B35" w:rsidP="00C95B35">
            <w:r>
              <w:t xml:space="preserve">-by moving a target from a distance of about 50 cm </w:t>
            </w:r>
            <w:r>
              <w:lastRenderedPageBreak/>
              <w:t>toward the patient’s eyes or the patient looks back and forth between a distant and a near target</w:t>
            </w:r>
          </w:p>
        </w:tc>
        <w:tc>
          <w:tcPr>
            <w:tcW w:w="1698" w:type="dxa"/>
          </w:tcPr>
          <w:p w:rsidR="00C95B35" w:rsidRDefault="00C95B35" w:rsidP="00C95B35"/>
        </w:tc>
      </w:tr>
      <w:tr w:rsidR="00C95B35" w:rsidTr="00C95B35">
        <w:tc>
          <w:tcPr>
            <w:tcW w:w="1204" w:type="dxa"/>
          </w:tcPr>
          <w:p w:rsidR="00C95B35" w:rsidRDefault="00C95B35" w:rsidP="00C95B35"/>
        </w:tc>
        <w:tc>
          <w:tcPr>
            <w:tcW w:w="1903" w:type="dxa"/>
          </w:tcPr>
          <w:p w:rsidR="00C95B35" w:rsidRPr="008C30CB" w:rsidRDefault="00C95B35" w:rsidP="00C95B35">
            <w:proofErr w:type="spellStart"/>
            <w:r w:rsidRPr="00DB4503">
              <w:t>Jayaramachandran</w:t>
            </w:r>
            <w:proofErr w:type="spellEnd"/>
            <w:r w:rsidRPr="00DB4503">
              <w:t xml:space="preserve"> </w:t>
            </w:r>
            <w:r>
              <w:t xml:space="preserve">et al </w:t>
            </w:r>
            <w:r w:rsidRPr="00DB4503">
              <w:t>2014</w:t>
            </w:r>
          </w:p>
        </w:tc>
        <w:tc>
          <w:tcPr>
            <w:tcW w:w="3170" w:type="dxa"/>
          </w:tcPr>
          <w:p w:rsidR="00C95B35" w:rsidRPr="008C30CB" w:rsidRDefault="00C95B35" w:rsidP="00C95B35">
            <w:r w:rsidRPr="00DB4503">
              <w:t>A Randomized Controlled Trial Comparing Soft Contact Lens and Rigid Gas-Permeable Lens Wearing in Infantile Nystagmus</w:t>
            </w:r>
          </w:p>
        </w:tc>
        <w:tc>
          <w:tcPr>
            <w:tcW w:w="2798" w:type="dxa"/>
          </w:tcPr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M</w:t>
            </w:r>
            <w:r w:rsidRPr="00640477">
              <w:rPr>
                <w:b/>
              </w:rPr>
              <w:t xml:space="preserve">ean intensity </w:t>
            </w:r>
            <w:r>
              <w:rPr>
                <w:b/>
              </w:rPr>
              <w:t xml:space="preserve">of nystagmus at the null region </w:t>
            </w:r>
            <w:r w:rsidRPr="00640477">
              <w:rPr>
                <w:b/>
              </w:rPr>
              <w:t>viewing at 1.2 m</w:t>
            </w: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N</w:t>
            </w:r>
            <w:r w:rsidRPr="00071F13">
              <w:rPr>
                <w:b/>
              </w:rPr>
              <w:t xml:space="preserve">ystagmus </w:t>
            </w:r>
            <w:proofErr w:type="spellStart"/>
            <w:r w:rsidRPr="00071F13">
              <w:rPr>
                <w:b/>
              </w:rPr>
              <w:t>foveation</w:t>
            </w:r>
            <w:proofErr w:type="spellEnd"/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>-B</w:t>
            </w:r>
            <w:r w:rsidRPr="00CF7E93">
              <w:rPr>
                <w:b/>
              </w:rPr>
              <w:t>es</w:t>
            </w:r>
            <w:r>
              <w:rPr>
                <w:b/>
              </w:rPr>
              <w:t>t-corrected visual acuity at 4 m and 0.4 m</w:t>
            </w:r>
          </w:p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t xml:space="preserve">-Gaze-dependent visual acuity </w:t>
            </w:r>
            <w:r w:rsidRPr="00A70D3D">
              <w:rPr>
                <w:b/>
              </w:rPr>
              <w:t>(GDVA)</w:t>
            </w:r>
          </w:p>
          <w:p w:rsidR="00C95B35" w:rsidRPr="00A65E6C" w:rsidRDefault="00C95B35" w:rsidP="00C95B35">
            <w:pPr>
              <w:rPr>
                <w:b/>
              </w:rPr>
            </w:pPr>
            <w:r>
              <w:rPr>
                <w:b/>
              </w:rPr>
              <w:t>-R</w:t>
            </w:r>
            <w:r w:rsidRPr="00A70D3D">
              <w:rPr>
                <w:b/>
              </w:rPr>
              <w:t>eading performance at 0.4 m</w:t>
            </w:r>
          </w:p>
        </w:tc>
        <w:tc>
          <w:tcPr>
            <w:tcW w:w="2838" w:type="dxa"/>
          </w:tcPr>
          <w:p w:rsidR="00C95B35" w:rsidRDefault="00C95B35" w:rsidP="00C95B35">
            <w:r>
              <w:t>-Eye Movement Recordings. Eye movements were recorded on all visits using an infrared video pupil tracker with head movement</w:t>
            </w:r>
          </w:p>
          <w:p w:rsidR="00C95B35" w:rsidRDefault="00C95B35" w:rsidP="00C95B35">
            <w:r>
              <w:t>compensation (</w:t>
            </w:r>
            <w:proofErr w:type="spellStart"/>
            <w:r>
              <w:t>EyeLink</w:t>
            </w:r>
            <w:proofErr w:type="spellEnd"/>
            <w:r>
              <w:t xml:space="preserve"> eye tracker, </w:t>
            </w:r>
            <w:proofErr w:type="spellStart"/>
            <w:r>
              <w:t>SensoMotoric</w:t>
            </w:r>
            <w:proofErr w:type="spellEnd"/>
            <w:r>
              <w:t xml:space="preserve"> Instruments GmbH, Berlin, Germany) in 2 dimensions (horizontal and vertical)</w:t>
            </w:r>
          </w:p>
          <w:p w:rsidR="00C95B35" w:rsidRDefault="00C95B35" w:rsidP="00C95B35">
            <w:r>
              <w:t xml:space="preserve">-The amplitude, frequency, and intensity of nystagmus and the expanded Nystagmus Acuity (NAFX). The NAFX is an objective measure of </w:t>
            </w:r>
            <w:proofErr w:type="spellStart"/>
            <w:r>
              <w:t>foveation</w:t>
            </w:r>
            <w:proofErr w:type="spellEnd"/>
            <w:r>
              <w:t xml:space="preserve"> quality that can predict potential BCVA in patients without afferent visual deficits.</w:t>
            </w:r>
          </w:p>
          <w:p w:rsidR="00C95B35" w:rsidRDefault="00C95B35" w:rsidP="00C95B35">
            <w:r>
              <w:t>-</w:t>
            </w:r>
            <w:proofErr w:type="spellStart"/>
            <w:r>
              <w:t>Log</w:t>
            </w:r>
            <w:r w:rsidRPr="00C921BE">
              <w:t>mar</w:t>
            </w:r>
            <w:proofErr w:type="spellEnd"/>
          </w:p>
          <w:p w:rsidR="00C95B35" w:rsidRDefault="00C95B35" w:rsidP="00C95B35"/>
          <w:p w:rsidR="00C95B35" w:rsidRDefault="00C95B35" w:rsidP="00C95B35"/>
          <w:p w:rsidR="00C95B35" w:rsidRDefault="00C95B35" w:rsidP="00C95B35"/>
          <w:p w:rsidR="00C95B35" w:rsidRDefault="00C95B35" w:rsidP="00C95B35">
            <w:r>
              <w:t>-T</w:t>
            </w:r>
            <w:r w:rsidRPr="00A70D3D">
              <w:t>he Radner reading chart</w:t>
            </w:r>
          </w:p>
        </w:tc>
        <w:tc>
          <w:tcPr>
            <w:tcW w:w="1698" w:type="dxa"/>
          </w:tcPr>
          <w:p w:rsidR="00C95B35" w:rsidRDefault="00C95B35" w:rsidP="00C95B35">
            <w:r>
              <w:t>A</w:t>
            </w:r>
            <w:r w:rsidRPr="00335D31">
              <w:t>t 2- to 3-week intervals after each phase began</w:t>
            </w:r>
          </w:p>
        </w:tc>
      </w:tr>
      <w:tr w:rsidR="00C95B35" w:rsidTr="00C95B35">
        <w:tc>
          <w:tcPr>
            <w:tcW w:w="1204" w:type="dxa"/>
          </w:tcPr>
          <w:p w:rsidR="00C95B35" w:rsidRDefault="00C95B35" w:rsidP="00C95B35"/>
        </w:tc>
        <w:tc>
          <w:tcPr>
            <w:tcW w:w="1903" w:type="dxa"/>
          </w:tcPr>
          <w:p w:rsidR="00C95B35" w:rsidRDefault="00C95B35" w:rsidP="00C95B35">
            <w:proofErr w:type="spellStart"/>
            <w:r w:rsidRPr="004E4D3F">
              <w:t>Hertle</w:t>
            </w:r>
            <w:proofErr w:type="spellEnd"/>
            <w:r>
              <w:t xml:space="preserve"> et al </w:t>
            </w:r>
            <w:r w:rsidRPr="004E4D3F">
              <w:t xml:space="preserve"> </w:t>
            </w:r>
          </w:p>
          <w:p w:rsidR="00C95B35" w:rsidRPr="008C30CB" w:rsidRDefault="00C95B35" w:rsidP="00C95B35">
            <w:r w:rsidRPr="004E4D3F">
              <w:t>2015</w:t>
            </w:r>
          </w:p>
        </w:tc>
        <w:tc>
          <w:tcPr>
            <w:tcW w:w="3170" w:type="dxa"/>
          </w:tcPr>
          <w:p w:rsidR="00C95B35" w:rsidRPr="008C30CB" w:rsidRDefault="00C95B35" w:rsidP="00C95B35">
            <w:r w:rsidRPr="004E4D3F">
              <w:t xml:space="preserve">Topical </w:t>
            </w:r>
            <w:proofErr w:type="spellStart"/>
            <w:r w:rsidRPr="004E4D3F">
              <w:t>brinzolamide</w:t>
            </w:r>
            <w:proofErr w:type="spellEnd"/>
            <w:r w:rsidRPr="004E4D3F">
              <w:t xml:space="preserve"> (</w:t>
            </w:r>
            <w:proofErr w:type="spellStart"/>
            <w:r w:rsidRPr="004E4D3F">
              <w:t>Azopt</w:t>
            </w:r>
            <w:proofErr w:type="spellEnd"/>
            <w:r w:rsidRPr="004E4D3F">
              <w:t xml:space="preserve">) versus placebo in the treatment </w:t>
            </w:r>
            <w:r w:rsidRPr="004E4D3F">
              <w:lastRenderedPageBreak/>
              <w:t>of infantile nystagmus syndrome (INS)</w:t>
            </w:r>
          </w:p>
        </w:tc>
        <w:tc>
          <w:tcPr>
            <w:tcW w:w="2798" w:type="dxa"/>
          </w:tcPr>
          <w:p w:rsidR="00C95B35" w:rsidRDefault="00C95B35" w:rsidP="00C95B35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4268F5">
              <w:rPr>
                <w:b/>
              </w:rPr>
              <w:t>The nystagmus acuity function (NAFX)</w:t>
            </w:r>
          </w:p>
          <w:p w:rsidR="00C95B35" w:rsidRDefault="00C95B35" w:rsidP="00C95B35">
            <w:pPr>
              <w:rPr>
                <w:b/>
              </w:rPr>
            </w:pPr>
          </w:p>
          <w:p w:rsidR="00C95B35" w:rsidRDefault="00C95B35" w:rsidP="00C95B35">
            <w:pPr>
              <w:rPr>
                <w:b/>
              </w:rPr>
            </w:pPr>
          </w:p>
          <w:p w:rsidR="00C95B35" w:rsidRPr="00A65E6C" w:rsidRDefault="00C95B35" w:rsidP="00C95B35">
            <w:pPr>
              <w:rPr>
                <w:b/>
              </w:rPr>
            </w:pPr>
            <w:r>
              <w:rPr>
                <w:b/>
              </w:rPr>
              <w:t>-</w:t>
            </w:r>
            <w:r w:rsidRPr="009A5514">
              <w:rPr>
                <w:b/>
              </w:rPr>
              <w:t>Valid measurement of visual acuit</w:t>
            </w:r>
            <w:r>
              <w:rPr>
                <w:b/>
              </w:rPr>
              <w:t xml:space="preserve">y was performed with refraction </w:t>
            </w:r>
            <w:r w:rsidRPr="009A5514">
              <w:rPr>
                <w:b/>
              </w:rPr>
              <w:t xml:space="preserve">in place binocularly and </w:t>
            </w:r>
            <w:proofErr w:type="spellStart"/>
            <w:r w:rsidRPr="009A5514">
              <w:rPr>
                <w:b/>
              </w:rPr>
              <w:t>monocularly</w:t>
            </w:r>
            <w:proofErr w:type="spellEnd"/>
          </w:p>
        </w:tc>
        <w:tc>
          <w:tcPr>
            <w:tcW w:w="2838" w:type="dxa"/>
          </w:tcPr>
          <w:p w:rsidR="00C95B35" w:rsidRDefault="00C95B35" w:rsidP="00C95B35">
            <w:r>
              <w:lastRenderedPageBreak/>
              <w:t>-A digital video system (</w:t>
            </w:r>
            <w:proofErr w:type="spellStart"/>
            <w:r>
              <w:t>EyeLink</w:t>
            </w:r>
            <w:proofErr w:type="spellEnd"/>
            <w:r>
              <w:t xml:space="preserve"> II, SR Research, </w:t>
            </w:r>
            <w:r>
              <w:lastRenderedPageBreak/>
              <w:t>Mississauga, Ontario, Canada) for the eye movement recordings.</w:t>
            </w:r>
          </w:p>
          <w:p w:rsidR="00C95B35" w:rsidRDefault="00C95B35" w:rsidP="00C95B35">
            <w:r>
              <w:t xml:space="preserve">-The standard ETDRS chart and testing method in their primary position null zone, conversion to </w:t>
            </w:r>
            <w:proofErr w:type="spellStart"/>
            <w:r>
              <w:t>LogMAR</w:t>
            </w:r>
            <w:proofErr w:type="spellEnd"/>
            <w:r>
              <w:t xml:space="preserve"> units was done</w:t>
            </w:r>
          </w:p>
        </w:tc>
        <w:tc>
          <w:tcPr>
            <w:tcW w:w="1698" w:type="dxa"/>
          </w:tcPr>
          <w:p w:rsidR="00C95B35" w:rsidRDefault="00C95B35" w:rsidP="00C95B35">
            <w:r>
              <w:lastRenderedPageBreak/>
              <w:t>2–4 weeks</w:t>
            </w:r>
          </w:p>
          <w:p w:rsidR="00C95B35" w:rsidRDefault="00C95B35" w:rsidP="00C95B35">
            <w:r>
              <w:lastRenderedPageBreak/>
              <w:t>after drug and placebo</w:t>
            </w:r>
          </w:p>
        </w:tc>
      </w:tr>
    </w:tbl>
    <w:p w:rsidR="006E3203" w:rsidRDefault="006E3203"/>
    <w:p w:rsidR="009C1E3A" w:rsidRDefault="009C1E3A"/>
    <w:p w:rsidR="00FB1ABF" w:rsidRDefault="00FB1ABF"/>
    <w:p w:rsidR="00FB1ABF" w:rsidRDefault="00FB1ABF"/>
    <w:tbl>
      <w:tblPr>
        <w:tblStyle w:val="TableGrid5"/>
        <w:tblW w:w="13749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4"/>
        <w:gridCol w:w="3119"/>
        <w:gridCol w:w="2835"/>
        <w:gridCol w:w="2835"/>
        <w:gridCol w:w="1842"/>
      </w:tblGrid>
      <w:tr w:rsidR="00A145B0" w:rsidRPr="00FB1ABF" w:rsidTr="00926C9E">
        <w:tc>
          <w:tcPr>
            <w:tcW w:w="1134" w:type="dxa"/>
          </w:tcPr>
          <w:p w:rsidR="00A145B0" w:rsidRPr="0058698C" w:rsidRDefault="00A145B0" w:rsidP="00FB1ABF">
            <w:pPr>
              <w:rPr>
                <w:i/>
              </w:rPr>
            </w:pPr>
            <w:r w:rsidRPr="0058698C">
              <w:rPr>
                <w:i/>
              </w:rPr>
              <w:t>Sub</w:t>
            </w:r>
            <w:r w:rsidR="002E2FFD">
              <w:rPr>
                <w:i/>
              </w:rPr>
              <w:t>-</w:t>
            </w:r>
          </w:p>
          <w:p w:rsidR="00A145B0" w:rsidRDefault="002E2FFD" w:rsidP="00FB1ABF">
            <w:pPr>
              <w:rPr>
                <w:i/>
              </w:rPr>
            </w:pPr>
            <w:r>
              <w:rPr>
                <w:i/>
              </w:rPr>
              <w:t>c</w:t>
            </w:r>
            <w:r w:rsidR="00A145B0" w:rsidRPr="0058698C">
              <w:rPr>
                <w:i/>
              </w:rPr>
              <w:t xml:space="preserve">ondition </w:t>
            </w:r>
          </w:p>
          <w:p w:rsidR="00C2364C" w:rsidRPr="0058698C" w:rsidRDefault="00C2364C" w:rsidP="00FB1ABF">
            <w:pPr>
              <w:rPr>
                <w:i/>
              </w:rPr>
            </w:pPr>
          </w:p>
        </w:tc>
        <w:tc>
          <w:tcPr>
            <w:tcW w:w="1984" w:type="dxa"/>
          </w:tcPr>
          <w:p w:rsidR="00A145B0" w:rsidRPr="0058698C" w:rsidRDefault="00A145B0" w:rsidP="00FB1ABF">
            <w:pPr>
              <w:rPr>
                <w:i/>
              </w:rPr>
            </w:pPr>
            <w:r w:rsidRPr="0058698C">
              <w:rPr>
                <w:i/>
              </w:rPr>
              <w:t xml:space="preserve">Study ID </w:t>
            </w:r>
          </w:p>
        </w:tc>
        <w:tc>
          <w:tcPr>
            <w:tcW w:w="3119" w:type="dxa"/>
          </w:tcPr>
          <w:p w:rsidR="00A145B0" w:rsidRPr="0058698C" w:rsidRDefault="00A145B0" w:rsidP="00FB1ABF">
            <w:pPr>
              <w:rPr>
                <w:i/>
              </w:rPr>
            </w:pPr>
            <w:r w:rsidRPr="0058698C">
              <w:rPr>
                <w:i/>
              </w:rPr>
              <w:t xml:space="preserve">Title </w:t>
            </w:r>
          </w:p>
        </w:tc>
        <w:tc>
          <w:tcPr>
            <w:tcW w:w="2835" w:type="dxa"/>
          </w:tcPr>
          <w:p w:rsidR="00A145B0" w:rsidRPr="0058698C" w:rsidRDefault="00A145B0" w:rsidP="00FB1ABF">
            <w:pPr>
              <w:rPr>
                <w:b/>
                <w:i/>
              </w:rPr>
            </w:pPr>
            <w:r w:rsidRPr="0058698C">
              <w:rPr>
                <w:b/>
                <w:i/>
              </w:rPr>
              <w:t xml:space="preserve">Outcome </w:t>
            </w:r>
            <w:r w:rsidR="00D76517">
              <w:rPr>
                <w:b/>
                <w:i/>
              </w:rPr>
              <w:t xml:space="preserve">measure </w:t>
            </w:r>
            <w:r w:rsidRPr="0058698C">
              <w:rPr>
                <w:b/>
                <w:i/>
              </w:rPr>
              <w:t>domain</w:t>
            </w:r>
          </w:p>
        </w:tc>
        <w:tc>
          <w:tcPr>
            <w:tcW w:w="2835" w:type="dxa"/>
          </w:tcPr>
          <w:p w:rsidR="00A145B0" w:rsidRPr="0058698C" w:rsidRDefault="00A145B0" w:rsidP="00FB1ABF">
            <w:pPr>
              <w:rPr>
                <w:i/>
              </w:rPr>
            </w:pPr>
            <w:r>
              <w:rPr>
                <w:i/>
              </w:rPr>
              <w:t>Outcome measure</w:t>
            </w:r>
            <w:r w:rsidR="00D76517">
              <w:rPr>
                <w:i/>
              </w:rPr>
              <w:t>ment</w:t>
            </w:r>
          </w:p>
        </w:tc>
        <w:tc>
          <w:tcPr>
            <w:tcW w:w="1842" w:type="dxa"/>
          </w:tcPr>
          <w:p w:rsidR="00A145B0" w:rsidRPr="0058698C" w:rsidRDefault="00A145B0" w:rsidP="00FB1ABF">
            <w:pPr>
              <w:rPr>
                <w:i/>
              </w:rPr>
            </w:pPr>
            <w:r>
              <w:rPr>
                <w:i/>
              </w:rPr>
              <w:t xml:space="preserve">Time of measurement </w:t>
            </w:r>
          </w:p>
        </w:tc>
      </w:tr>
      <w:tr w:rsidR="00A145B0" w:rsidRPr="00FB1ABF" w:rsidTr="00926C9E">
        <w:tc>
          <w:tcPr>
            <w:tcW w:w="1134" w:type="dxa"/>
          </w:tcPr>
          <w:p w:rsidR="00E73899" w:rsidRDefault="00E73899" w:rsidP="00E73899">
            <w:r>
              <w:t xml:space="preserve">Pattern deviation </w:t>
            </w:r>
          </w:p>
          <w:p w:rsidR="00E73899" w:rsidRDefault="00E73899" w:rsidP="00E73899"/>
          <w:p w:rsidR="00A145B0" w:rsidRDefault="00E73899" w:rsidP="00E73899">
            <w:r>
              <w:t>5</w:t>
            </w:r>
          </w:p>
        </w:tc>
        <w:tc>
          <w:tcPr>
            <w:tcW w:w="1984" w:type="dxa"/>
          </w:tcPr>
          <w:p w:rsidR="00926C9E" w:rsidRDefault="00A145B0" w:rsidP="00FB1ABF">
            <w:proofErr w:type="spellStart"/>
            <w:r>
              <w:t>Akar</w:t>
            </w:r>
            <w:proofErr w:type="spellEnd"/>
            <w:r>
              <w:t xml:space="preserve"> et al </w:t>
            </w:r>
          </w:p>
          <w:p w:rsidR="00A145B0" w:rsidRDefault="00A145B0" w:rsidP="00FB1ABF">
            <w:r w:rsidRPr="00001062">
              <w:t>2012</w:t>
            </w:r>
          </w:p>
          <w:p w:rsidR="00A145B0" w:rsidRDefault="00A145B0" w:rsidP="00FB1ABF"/>
        </w:tc>
        <w:tc>
          <w:tcPr>
            <w:tcW w:w="3119" w:type="dxa"/>
          </w:tcPr>
          <w:p w:rsidR="00A145B0" w:rsidRDefault="00A145B0" w:rsidP="00FB1ABF">
            <w:r>
              <w:t>Graded anterior transposition of the inferior oblique</w:t>
            </w:r>
          </w:p>
          <w:p w:rsidR="00A145B0" w:rsidRDefault="00A145B0" w:rsidP="00FB1ABF">
            <w:r>
              <w:t>muscle for V-pattern strabismus</w:t>
            </w:r>
          </w:p>
        </w:tc>
        <w:tc>
          <w:tcPr>
            <w:tcW w:w="2835" w:type="dxa"/>
          </w:tcPr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C</w:t>
            </w:r>
            <w:r w:rsidRPr="008348D2">
              <w:rPr>
                <w:b/>
              </w:rPr>
              <w:t>hanges in inferior oblique</w:t>
            </w:r>
            <w:r>
              <w:rPr>
                <w:b/>
              </w:rPr>
              <w:t xml:space="preserve"> </w:t>
            </w:r>
            <w:proofErr w:type="spellStart"/>
            <w:r w:rsidRPr="008348D2">
              <w:rPr>
                <w:b/>
              </w:rPr>
              <w:t>Overaction</w:t>
            </w:r>
            <w:proofErr w:type="spellEnd"/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</w:t>
            </w:r>
            <w:r w:rsidRPr="006A73D6">
              <w:rPr>
                <w:b/>
              </w:rPr>
              <w:t>V patterns</w:t>
            </w:r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S</w:t>
            </w:r>
            <w:r w:rsidRPr="006A73D6">
              <w:rPr>
                <w:b/>
              </w:rPr>
              <w:t xml:space="preserve">ubjective </w:t>
            </w:r>
            <w:proofErr w:type="spellStart"/>
            <w:r w:rsidR="0069089A">
              <w:rPr>
                <w:b/>
              </w:rPr>
              <w:t>extors</w:t>
            </w:r>
            <w:r w:rsidR="003B2A2E" w:rsidRPr="006A73D6">
              <w:rPr>
                <w:b/>
              </w:rPr>
              <w:t>ion</w:t>
            </w:r>
            <w:proofErr w:type="spellEnd"/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</w:t>
            </w:r>
            <w:r w:rsidRPr="006A73D6">
              <w:rPr>
                <w:b/>
              </w:rPr>
              <w:t xml:space="preserve">Objective </w:t>
            </w:r>
            <w:proofErr w:type="spellStart"/>
            <w:r w:rsidR="0069089A">
              <w:rPr>
                <w:b/>
              </w:rPr>
              <w:t>extors</w:t>
            </w:r>
            <w:r w:rsidR="003B2A2E" w:rsidRPr="006A73D6">
              <w:rPr>
                <w:b/>
              </w:rPr>
              <w:t>ion</w:t>
            </w:r>
            <w:proofErr w:type="spellEnd"/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S</w:t>
            </w:r>
            <w:r w:rsidRPr="006A73D6">
              <w:rPr>
                <w:b/>
              </w:rPr>
              <w:t>uppression</w:t>
            </w:r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 xml:space="preserve">-Simultaneous </w:t>
            </w:r>
            <w:r w:rsidRPr="000C57FE">
              <w:rPr>
                <w:b/>
              </w:rPr>
              <w:t>perception fusion</w:t>
            </w:r>
          </w:p>
          <w:p w:rsidR="00A145B0" w:rsidRPr="00AD255F" w:rsidRDefault="00A145B0" w:rsidP="00FB1ABF">
            <w:pPr>
              <w:rPr>
                <w:b/>
              </w:rPr>
            </w:pPr>
            <w:r>
              <w:rPr>
                <w:b/>
              </w:rPr>
              <w:t>-A</w:t>
            </w:r>
            <w:r w:rsidRPr="00CD272D">
              <w:rPr>
                <w:b/>
              </w:rPr>
              <w:t>nomalous retinal correspondence</w:t>
            </w:r>
          </w:p>
        </w:tc>
        <w:tc>
          <w:tcPr>
            <w:tcW w:w="2835" w:type="dxa"/>
          </w:tcPr>
          <w:p w:rsidR="00A145B0" w:rsidRDefault="00A145B0" w:rsidP="00FB1ABF"/>
          <w:p w:rsidR="00A145B0" w:rsidRDefault="00A145B0" w:rsidP="00FB1ABF"/>
        </w:tc>
        <w:tc>
          <w:tcPr>
            <w:tcW w:w="1842" w:type="dxa"/>
          </w:tcPr>
          <w:p w:rsidR="00A145B0" w:rsidRDefault="00A145B0" w:rsidP="00FB1ABF">
            <w:r>
              <w:t>Postoperatively at 1, 3, 6,</w:t>
            </w:r>
          </w:p>
          <w:p w:rsidR="00A145B0" w:rsidRDefault="00A145B0" w:rsidP="00FB1ABF">
            <w:r>
              <w:t>12, 24, and 36 months.</w:t>
            </w:r>
          </w:p>
          <w:p w:rsidR="00A145B0" w:rsidRDefault="00A145B0" w:rsidP="00FB1ABF"/>
          <w:p w:rsidR="00A145B0" w:rsidRDefault="00A145B0" w:rsidP="00FB1ABF"/>
          <w:p w:rsidR="00A145B0" w:rsidRDefault="00A145B0" w:rsidP="00FB1ABF"/>
        </w:tc>
      </w:tr>
      <w:tr w:rsidR="00A145B0" w:rsidRPr="00FB1ABF" w:rsidTr="00926C9E">
        <w:tc>
          <w:tcPr>
            <w:tcW w:w="1134" w:type="dxa"/>
          </w:tcPr>
          <w:p w:rsidR="00A145B0" w:rsidRDefault="00A145B0" w:rsidP="00FB1ABF"/>
        </w:tc>
        <w:tc>
          <w:tcPr>
            <w:tcW w:w="1984" w:type="dxa"/>
          </w:tcPr>
          <w:p w:rsidR="00926C9E" w:rsidRDefault="00A145B0" w:rsidP="00FB1ABF">
            <w:proofErr w:type="spellStart"/>
            <w:r>
              <w:t>Awadein</w:t>
            </w:r>
            <w:proofErr w:type="spellEnd"/>
            <w:r>
              <w:t xml:space="preserve"> et al </w:t>
            </w:r>
          </w:p>
          <w:p w:rsidR="00A145B0" w:rsidRDefault="00A145B0" w:rsidP="00FB1ABF">
            <w:r w:rsidRPr="00001062">
              <w:t>2013</w:t>
            </w:r>
          </w:p>
          <w:p w:rsidR="00A145B0" w:rsidRDefault="00A145B0" w:rsidP="00FB1ABF"/>
        </w:tc>
        <w:tc>
          <w:tcPr>
            <w:tcW w:w="3119" w:type="dxa"/>
          </w:tcPr>
          <w:p w:rsidR="00A145B0" w:rsidRDefault="00A145B0" w:rsidP="00FB1ABF">
            <w:r>
              <w:t xml:space="preserve">Lateral rectus recession with/without transposition in V-pattern exotropia without inferior oblique </w:t>
            </w:r>
            <w:proofErr w:type="spellStart"/>
            <w:r>
              <w:t>overaction</w:t>
            </w:r>
            <w:proofErr w:type="spellEnd"/>
          </w:p>
          <w:p w:rsidR="00A145B0" w:rsidRDefault="00A145B0" w:rsidP="00FB1ABF"/>
        </w:tc>
        <w:tc>
          <w:tcPr>
            <w:tcW w:w="2835" w:type="dxa"/>
          </w:tcPr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904749">
              <w:rPr>
                <w:b/>
              </w:rPr>
              <w:t>Ductions</w:t>
            </w:r>
            <w:proofErr w:type="spellEnd"/>
            <w:r w:rsidRPr="00904749">
              <w:rPr>
                <w:b/>
              </w:rPr>
              <w:t xml:space="preserve"> and version</w:t>
            </w:r>
            <w:r>
              <w:rPr>
                <w:b/>
              </w:rPr>
              <w:t xml:space="preserve">s in all cardinal directions of </w:t>
            </w:r>
            <w:r w:rsidRPr="00904749">
              <w:rPr>
                <w:b/>
              </w:rPr>
              <w:t>gaze</w:t>
            </w:r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P</w:t>
            </w:r>
            <w:r w:rsidRPr="00341106">
              <w:rPr>
                <w:b/>
              </w:rPr>
              <w:t>attern strabismus</w:t>
            </w:r>
          </w:p>
          <w:p w:rsidR="00A145B0" w:rsidRDefault="00A145B0" w:rsidP="00FB1ABF">
            <w:pPr>
              <w:rPr>
                <w:b/>
              </w:rPr>
            </w:pPr>
          </w:p>
          <w:p w:rsidR="00A145B0" w:rsidRDefault="00A145B0" w:rsidP="00FB1ABF">
            <w:pPr>
              <w:rPr>
                <w:b/>
              </w:rPr>
            </w:pPr>
          </w:p>
          <w:p w:rsidR="00A145B0" w:rsidRDefault="00A145B0" w:rsidP="00FB1ABF">
            <w:pPr>
              <w:rPr>
                <w:b/>
              </w:rPr>
            </w:pPr>
          </w:p>
          <w:p w:rsidR="00A145B0" w:rsidRDefault="00A145B0" w:rsidP="00FB1ABF">
            <w:pPr>
              <w:rPr>
                <w:b/>
              </w:rPr>
            </w:pPr>
          </w:p>
          <w:p w:rsidR="00A145B0" w:rsidRDefault="00A145B0" w:rsidP="00FB1ABF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S</w:t>
            </w:r>
            <w:r w:rsidRPr="00452ECD">
              <w:rPr>
                <w:b/>
              </w:rPr>
              <w:t>tereoacuity</w:t>
            </w:r>
            <w:proofErr w:type="spellEnd"/>
          </w:p>
          <w:p w:rsidR="00A145B0" w:rsidRPr="00AD255F" w:rsidRDefault="00A145B0" w:rsidP="00FB1ABF">
            <w:pPr>
              <w:rPr>
                <w:b/>
              </w:rPr>
            </w:pPr>
            <w:r>
              <w:rPr>
                <w:b/>
              </w:rPr>
              <w:t>-D</w:t>
            </w:r>
            <w:r w:rsidRPr="00181748">
              <w:rPr>
                <w:b/>
              </w:rPr>
              <w:t>egree of fundus torsion</w:t>
            </w:r>
          </w:p>
        </w:tc>
        <w:tc>
          <w:tcPr>
            <w:tcW w:w="2835" w:type="dxa"/>
          </w:tcPr>
          <w:p w:rsidR="00A145B0" w:rsidRDefault="00A145B0" w:rsidP="00FB1ABF">
            <w:r>
              <w:t>-</w:t>
            </w:r>
            <w:proofErr w:type="spellStart"/>
            <w:r w:rsidRPr="00181748">
              <w:t>Overaction</w:t>
            </w:r>
            <w:proofErr w:type="spellEnd"/>
            <w:r w:rsidRPr="00181748">
              <w:t xml:space="preserve"> was measured on 4-point scale ranging</w:t>
            </w:r>
            <w:r>
              <w:t xml:space="preserve"> </w:t>
            </w:r>
            <w:r w:rsidRPr="00181748">
              <w:t>from +1 to +4</w:t>
            </w:r>
          </w:p>
          <w:p w:rsidR="00A145B0" w:rsidRDefault="00A145B0" w:rsidP="00FB1ABF">
            <w:r>
              <w:t>-(</w:t>
            </w:r>
            <w:r w:rsidRPr="006C401D">
              <w:rPr>
                <w:i/>
              </w:rPr>
              <w:t>Prism and alternate cover tests</w:t>
            </w:r>
            <w:r>
              <w:t>), the difference between the angles of horizontal misalignment in up gaze and down gaze before surgery and at the last follow-up period</w:t>
            </w:r>
          </w:p>
          <w:p w:rsidR="00A145B0" w:rsidRDefault="00A145B0" w:rsidP="00FB1ABF">
            <w:r>
              <w:t>-</w:t>
            </w:r>
            <w:r w:rsidRPr="006C401D">
              <w:rPr>
                <w:i/>
              </w:rPr>
              <w:t>TNO stereo test</w:t>
            </w:r>
            <w:r>
              <w:t xml:space="preserve"> </w:t>
            </w:r>
          </w:p>
          <w:p w:rsidR="00A145B0" w:rsidRDefault="00A145B0" w:rsidP="00FB1ABF">
            <w:r>
              <w:t>-</w:t>
            </w:r>
            <w:r w:rsidRPr="006C401D">
              <w:rPr>
                <w:i/>
              </w:rPr>
              <w:t>Indirect ophthalmoscopy</w:t>
            </w:r>
            <w:r>
              <w:t xml:space="preserve">, was graded on a scale of 0 to +4 as described by Guyton  </w:t>
            </w:r>
          </w:p>
        </w:tc>
        <w:tc>
          <w:tcPr>
            <w:tcW w:w="1842" w:type="dxa"/>
          </w:tcPr>
          <w:p w:rsidR="00A145B0" w:rsidRDefault="00A145B0" w:rsidP="00FB1ABF"/>
          <w:p w:rsidR="00A145B0" w:rsidRDefault="00A145B0" w:rsidP="00FB1ABF">
            <w:r>
              <w:t>A</w:t>
            </w:r>
            <w:r w:rsidRPr="009E75F4">
              <w:t xml:space="preserve"> minimum follow-up of 6 months</w:t>
            </w:r>
          </w:p>
          <w:p w:rsidR="00A145B0" w:rsidRDefault="00A145B0" w:rsidP="00FB1ABF"/>
        </w:tc>
      </w:tr>
      <w:tr w:rsidR="00E73899" w:rsidRPr="00FB1ABF" w:rsidTr="00926C9E">
        <w:tc>
          <w:tcPr>
            <w:tcW w:w="1134" w:type="dxa"/>
          </w:tcPr>
          <w:p w:rsidR="00E73899" w:rsidRPr="00FB1ABF" w:rsidRDefault="00E73899" w:rsidP="00E73899"/>
        </w:tc>
        <w:tc>
          <w:tcPr>
            <w:tcW w:w="1984" w:type="dxa"/>
          </w:tcPr>
          <w:p w:rsidR="00926C9E" w:rsidRDefault="00E73899" w:rsidP="00E73899">
            <w:proofErr w:type="spellStart"/>
            <w:r w:rsidRPr="00FB1ABF">
              <w:t>Ghasia</w:t>
            </w:r>
            <w:proofErr w:type="spellEnd"/>
            <w:r w:rsidRPr="00FB1ABF">
              <w:t xml:space="preserve"> et al  </w:t>
            </w:r>
          </w:p>
          <w:p w:rsidR="00E73899" w:rsidRPr="00FB1ABF" w:rsidRDefault="00E73899" w:rsidP="00E73899">
            <w:r w:rsidRPr="00FB1ABF">
              <w:t>2013</w:t>
            </w:r>
          </w:p>
        </w:tc>
        <w:tc>
          <w:tcPr>
            <w:tcW w:w="3119" w:type="dxa"/>
          </w:tcPr>
          <w:p w:rsidR="00E73899" w:rsidRPr="00FB1ABF" w:rsidRDefault="00E73899" w:rsidP="00E73899">
            <w:r w:rsidRPr="00FB1ABF">
              <w:t>Pattern Strabismus: Where Does the Brain’s Role End and the Muscle’s Begin?</w:t>
            </w:r>
          </w:p>
        </w:tc>
        <w:tc>
          <w:tcPr>
            <w:tcW w:w="2835" w:type="dxa"/>
          </w:tcPr>
          <w:p w:rsidR="00E73899" w:rsidRPr="00FB1ABF" w:rsidRDefault="00E73899" w:rsidP="00E73899">
            <w:pPr>
              <w:rPr>
                <w:b/>
              </w:rPr>
            </w:pPr>
            <w:r w:rsidRPr="00FB1ABF">
              <w:rPr>
                <w:b/>
              </w:rPr>
              <w:t>-Collapse the pattern</w:t>
            </w:r>
          </w:p>
          <w:p w:rsidR="00E73899" w:rsidRPr="00FB1ABF" w:rsidRDefault="00E73899" w:rsidP="00E73899">
            <w:pPr>
              <w:rPr>
                <w:b/>
              </w:rPr>
            </w:pPr>
            <w:r w:rsidRPr="00FB1ABF">
              <w:rPr>
                <w:b/>
              </w:rPr>
              <w:t>-Increased objective torsion</w:t>
            </w:r>
          </w:p>
          <w:p w:rsidR="00E73899" w:rsidRPr="00FB1ABF" w:rsidRDefault="00E73899" w:rsidP="00E73899">
            <w:pPr>
              <w:rPr>
                <w:b/>
              </w:rPr>
            </w:pPr>
            <w:r w:rsidRPr="00FB1ABF">
              <w:rPr>
                <w:b/>
              </w:rPr>
              <w:t>-Postoperative drift</w:t>
            </w:r>
          </w:p>
        </w:tc>
        <w:tc>
          <w:tcPr>
            <w:tcW w:w="2835" w:type="dxa"/>
          </w:tcPr>
          <w:p w:rsidR="00E73899" w:rsidRPr="00FB1ABF" w:rsidRDefault="00E73899" w:rsidP="00E73899"/>
        </w:tc>
        <w:tc>
          <w:tcPr>
            <w:tcW w:w="1842" w:type="dxa"/>
          </w:tcPr>
          <w:p w:rsidR="00E73899" w:rsidRPr="00FB1ABF" w:rsidRDefault="00E73899" w:rsidP="00E73899"/>
        </w:tc>
      </w:tr>
      <w:tr w:rsidR="00E73899" w:rsidRPr="00FB1ABF" w:rsidTr="00926C9E">
        <w:tc>
          <w:tcPr>
            <w:tcW w:w="1134" w:type="dxa"/>
          </w:tcPr>
          <w:p w:rsidR="00E73899" w:rsidRDefault="00E73899" w:rsidP="00E73899"/>
        </w:tc>
        <w:tc>
          <w:tcPr>
            <w:tcW w:w="1984" w:type="dxa"/>
          </w:tcPr>
          <w:p w:rsidR="00926C9E" w:rsidRDefault="00E73899" w:rsidP="00E73899">
            <w:proofErr w:type="spellStart"/>
            <w:r w:rsidRPr="000E198C">
              <w:t>Ranka</w:t>
            </w:r>
            <w:proofErr w:type="spellEnd"/>
            <w:r w:rsidRPr="000E198C">
              <w:t xml:space="preserve"> et al</w:t>
            </w:r>
          </w:p>
          <w:p w:rsidR="00E73899" w:rsidRDefault="00E73899" w:rsidP="00E73899">
            <w:r w:rsidRPr="000E198C">
              <w:t xml:space="preserve"> 2014</w:t>
            </w:r>
          </w:p>
        </w:tc>
        <w:tc>
          <w:tcPr>
            <w:tcW w:w="3119" w:type="dxa"/>
          </w:tcPr>
          <w:p w:rsidR="00E73899" w:rsidRDefault="00E73899" w:rsidP="00E73899">
            <w:r>
              <w:t xml:space="preserve">Bilateral posterior </w:t>
            </w:r>
            <w:proofErr w:type="spellStart"/>
            <w:r>
              <w:t>tenectomy</w:t>
            </w:r>
            <w:proofErr w:type="spellEnd"/>
            <w:r>
              <w:t xml:space="preserve"> of the superior oblique muscle for the treatment of A-pattern strabismus</w:t>
            </w:r>
          </w:p>
        </w:tc>
        <w:tc>
          <w:tcPr>
            <w:tcW w:w="2835" w:type="dxa"/>
          </w:tcPr>
          <w:p w:rsidR="00E73899" w:rsidRDefault="00E73899" w:rsidP="00E73899">
            <w:pPr>
              <w:rPr>
                <w:b/>
              </w:rPr>
            </w:pPr>
            <w:r>
              <w:rPr>
                <w:b/>
              </w:rPr>
              <w:t>-</w:t>
            </w:r>
            <w:r w:rsidRPr="00B870DF">
              <w:rPr>
                <w:b/>
              </w:rPr>
              <w:t>Pattern deviations</w:t>
            </w: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Pr="00AD255F" w:rsidRDefault="00E73899" w:rsidP="00E73899">
            <w:pPr>
              <w:rPr>
                <w:b/>
              </w:rPr>
            </w:pPr>
            <w:r>
              <w:rPr>
                <w:b/>
              </w:rPr>
              <w:t>-S</w:t>
            </w:r>
            <w:r w:rsidRPr="00660C9D">
              <w:rPr>
                <w:b/>
              </w:rPr>
              <w:t>uperior oblique function</w:t>
            </w:r>
          </w:p>
        </w:tc>
        <w:tc>
          <w:tcPr>
            <w:tcW w:w="2835" w:type="dxa"/>
          </w:tcPr>
          <w:p w:rsidR="00E73899" w:rsidRDefault="00E73899" w:rsidP="00E73899">
            <w:r>
              <w:t>-</w:t>
            </w:r>
            <w:r w:rsidRPr="006C401D">
              <w:rPr>
                <w:i/>
              </w:rPr>
              <w:t>Prism and alternate cover</w:t>
            </w:r>
            <w:r>
              <w:t xml:space="preserve"> testing</w:t>
            </w:r>
          </w:p>
          <w:p w:rsidR="00E73899" w:rsidRDefault="00E73899" w:rsidP="00E73899">
            <w:r>
              <w:t>was performed at both near and distance and at 30  up- and downgaze in cooperative patients</w:t>
            </w:r>
          </w:p>
          <w:p w:rsidR="00E73899" w:rsidRDefault="00E73899" w:rsidP="00E73899">
            <w:r>
              <w:t>-In less cooperative patients, the</w:t>
            </w:r>
          </w:p>
          <w:p w:rsidR="00E73899" w:rsidRDefault="00E73899" w:rsidP="00E73899">
            <w:proofErr w:type="spellStart"/>
            <w:r w:rsidRPr="006C401D">
              <w:rPr>
                <w:i/>
              </w:rPr>
              <w:t>Krimsky</w:t>
            </w:r>
            <w:proofErr w:type="spellEnd"/>
            <w:r w:rsidRPr="006C401D">
              <w:rPr>
                <w:i/>
              </w:rPr>
              <w:t xml:space="preserve"> </w:t>
            </w:r>
            <w:r>
              <w:t>method was used to determine the up- and downgaze</w:t>
            </w:r>
          </w:p>
          <w:p w:rsidR="00E73899" w:rsidRDefault="00E73899" w:rsidP="00E73899">
            <w:r>
              <w:t>measurements</w:t>
            </w:r>
          </w:p>
          <w:p w:rsidR="00E73899" w:rsidRDefault="00E73899" w:rsidP="00E73899"/>
        </w:tc>
        <w:tc>
          <w:tcPr>
            <w:tcW w:w="1842" w:type="dxa"/>
          </w:tcPr>
          <w:p w:rsidR="00E73899" w:rsidRDefault="00E73899" w:rsidP="00E73899">
            <w:r>
              <w:t>Preoperative assessments, 2 weeks following surgery, and at the most recent follow-up visit</w:t>
            </w:r>
          </w:p>
          <w:p w:rsidR="00E73899" w:rsidRDefault="00E73899" w:rsidP="00E73899"/>
          <w:p w:rsidR="00E73899" w:rsidRDefault="00E73899" w:rsidP="00E73899"/>
        </w:tc>
      </w:tr>
      <w:tr w:rsidR="00E73899" w:rsidRPr="00FB1ABF" w:rsidTr="00926C9E">
        <w:tc>
          <w:tcPr>
            <w:tcW w:w="1134" w:type="dxa"/>
          </w:tcPr>
          <w:p w:rsidR="00E73899" w:rsidRDefault="00E73899" w:rsidP="00E73899"/>
        </w:tc>
        <w:tc>
          <w:tcPr>
            <w:tcW w:w="1984" w:type="dxa"/>
          </w:tcPr>
          <w:p w:rsidR="00926C9E" w:rsidRDefault="00E73899" w:rsidP="00E73899">
            <w:r w:rsidRPr="000E198C">
              <w:t xml:space="preserve">Li et al </w:t>
            </w:r>
          </w:p>
          <w:p w:rsidR="00E73899" w:rsidRDefault="00E73899" w:rsidP="00E73899">
            <w:r w:rsidRPr="000E198C">
              <w:t>2016</w:t>
            </w:r>
          </w:p>
        </w:tc>
        <w:tc>
          <w:tcPr>
            <w:tcW w:w="3119" w:type="dxa"/>
          </w:tcPr>
          <w:p w:rsidR="00E73899" w:rsidRDefault="00E73899" w:rsidP="00E73899">
            <w:r>
              <w:t>Effects of Bilateral Superior Oblique “Hang-Back” Recession in Treatment of</w:t>
            </w:r>
          </w:p>
          <w:p w:rsidR="00E73899" w:rsidRDefault="00E73899" w:rsidP="00E73899">
            <w:r>
              <w:t xml:space="preserve">A-pattern Strabismus with Superior Oblique </w:t>
            </w:r>
            <w:proofErr w:type="spellStart"/>
            <w:r>
              <w:t>Overaction</w:t>
            </w:r>
            <w:proofErr w:type="spellEnd"/>
          </w:p>
          <w:p w:rsidR="00E73899" w:rsidRDefault="00E73899" w:rsidP="00E73899"/>
        </w:tc>
        <w:tc>
          <w:tcPr>
            <w:tcW w:w="2835" w:type="dxa"/>
          </w:tcPr>
          <w:p w:rsidR="00E73899" w:rsidRPr="004548CF" w:rsidRDefault="00E73899" w:rsidP="00E73899">
            <w:r>
              <w:rPr>
                <w:b/>
              </w:rPr>
              <w:t>-H</w:t>
            </w:r>
            <w:r w:rsidRPr="00481685">
              <w:rPr>
                <w:b/>
              </w:rPr>
              <w:t xml:space="preserve">orizontal deviation </w:t>
            </w:r>
            <w:r w:rsidRPr="004548CF">
              <w:t xml:space="preserve">at distance, with the refractive error fully corrected and with the eyes in positions of approximately 25° </w:t>
            </w:r>
            <w:proofErr w:type="spellStart"/>
            <w:r w:rsidRPr="004548CF">
              <w:t>upgaze</w:t>
            </w:r>
            <w:proofErr w:type="spellEnd"/>
            <w:r w:rsidRPr="004548CF">
              <w:t xml:space="preserve"> and 25° downgaze</w:t>
            </w:r>
          </w:p>
          <w:p w:rsidR="00E73899" w:rsidRDefault="00E73899" w:rsidP="00E73899">
            <w:pPr>
              <w:rPr>
                <w:b/>
              </w:rPr>
            </w:pPr>
            <w:r>
              <w:rPr>
                <w:b/>
              </w:rPr>
              <w:t>-</w:t>
            </w:r>
            <w:r w:rsidRPr="004548CF">
              <w:rPr>
                <w:b/>
              </w:rPr>
              <w:t>SOOA</w:t>
            </w:r>
          </w:p>
          <w:p w:rsidR="00E73899" w:rsidRDefault="00E73899" w:rsidP="00E73899">
            <w:pPr>
              <w:rPr>
                <w:b/>
              </w:rPr>
            </w:pPr>
          </w:p>
          <w:p w:rsidR="00E73899" w:rsidRDefault="00E73899" w:rsidP="00E73899">
            <w:pPr>
              <w:rPr>
                <w:b/>
              </w:rPr>
            </w:pPr>
          </w:p>
          <w:p w:rsidR="00E73899" w:rsidRPr="00AD255F" w:rsidRDefault="00E73899" w:rsidP="00E73899">
            <w:pPr>
              <w:rPr>
                <w:b/>
              </w:rPr>
            </w:pPr>
            <w:r>
              <w:rPr>
                <w:b/>
              </w:rPr>
              <w:t>-T</w:t>
            </w:r>
            <w:r w:rsidRPr="000F67D1">
              <w:rPr>
                <w:b/>
              </w:rPr>
              <w:t>orsion</w:t>
            </w:r>
          </w:p>
        </w:tc>
        <w:tc>
          <w:tcPr>
            <w:tcW w:w="2835" w:type="dxa"/>
          </w:tcPr>
          <w:p w:rsidR="00E73899" w:rsidRDefault="00E73899" w:rsidP="00E73899"/>
          <w:p w:rsidR="00E73899" w:rsidRDefault="00E73899" w:rsidP="00E73899"/>
          <w:p w:rsidR="00E73899" w:rsidRDefault="00E73899" w:rsidP="00E73899"/>
          <w:p w:rsidR="00E73899" w:rsidRDefault="00E73899" w:rsidP="00E73899"/>
          <w:p w:rsidR="00E73899" w:rsidRDefault="00E73899" w:rsidP="00E73899"/>
          <w:p w:rsidR="00E73899" w:rsidRDefault="00E73899" w:rsidP="00E73899">
            <w:r>
              <w:t xml:space="preserve">-On </w:t>
            </w:r>
            <w:r w:rsidRPr="00763A8B">
              <w:rPr>
                <w:b/>
              </w:rPr>
              <w:t xml:space="preserve">a scale of +1 to +4 </w:t>
            </w:r>
            <w:r>
              <w:t>according to</w:t>
            </w:r>
          </w:p>
          <w:p w:rsidR="00E73899" w:rsidRDefault="00E73899" w:rsidP="00E73899">
            <w:proofErr w:type="spellStart"/>
            <w:r>
              <w:t>hypotropia</w:t>
            </w:r>
            <w:proofErr w:type="spellEnd"/>
            <w:r>
              <w:t xml:space="preserve"> of the adducted eye in the tertiary position</w:t>
            </w:r>
          </w:p>
          <w:p w:rsidR="00E73899" w:rsidRDefault="00E73899" w:rsidP="00E73899">
            <w:r>
              <w:t xml:space="preserve">-The </w:t>
            </w:r>
            <w:r w:rsidRPr="00763A8B">
              <w:rPr>
                <w:b/>
              </w:rPr>
              <w:t>objective torsion</w:t>
            </w:r>
            <w:r>
              <w:t xml:space="preserve"> was measured as the angle between the line passing thro</w:t>
            </w:r>
          </w:p>
          <w:p w:rsidR="00E73899" w:rsidRDefault="00E73899" w:rsidP="00E73899">
            <w:r>
              <w:t>ugh the macula and the centre of optic nerve and the horizontal line</w:t>
            </w:r>
          </w:p>
          <w:p w:rsidR="00E73899" w:rsidRDefault="00E73899" w:rsidP="00E73899">
            <w:r>
              <w:t xml:space="preserve">The </w:t>
            </w:r>
            <w:r w:rsidRPr="00763A8B">
              <w:rPr>
                <w:b/>
              </w:rPr>
              <w:t>corrected objective torsion</w:t>
            </w:r>
            <w:r>
              <w:t xml:space="preserve"> was the difference between preoperative and postoperative</w:t>
            </w:r>
          </w:p>
          <w:p w:rsidR="00E73899" w:rsidRPr="00ED12C8" w:rsidRDefault="00E73899" w:rsidP="00E73899">
            <w:r>
              <w:t>torsion through the macula</w:t>
            </w:r>
          </w:p>
        </w:tc>
        <w:tc>
          <w:tcPr>
            <w:tcW w:w="1842" w:type="dxa"/>
          </w:tcPr>
          <w:p w:rsidR="00E73899" w:rsidRDefault="00E73899" w:rsidP="00E73899">
            <w:r>
              <w:t xml:space="preserve">A final examination was </w:t>
            </w:r>
            <w:r w:rsidRPr="00043DD3">
              <w:t>performed 6 to 9 months after surgery</w:t>
            </w:r>
          </w:p>
          <w:p w:rsidR="00E73899" w:rsidRDefault="00E73899" w:rsidP="00E73899"/>
          <w:p w:rsidR="00E73899" w:rsidRDefault="00E73899" w:rsidP="00E73899"/>
        </w:tc>
      </w:tr>
    </w:tbl>
    <w:p w:rsidR="00FB1ABF" w:rsidRDefault="00FB1ABF"/>
    <w:p w:rsidR="000B5D90" w:rsidRDefault="000B5D90"/>
    <w:p w:rsidR="000B5D90" w:rsidRDefault="000B5D90"/>
    <w:p w:rsidR="00735083" w:rsidRDefault="00735083"/>
    <w:p w:rsidR="002E2F0C" w:rsidRDefault="002E2F0C"/>
    <w:tbl>
      <w:tblPr>
        <w:tblStyle w:val="TableGrid6"/>
        <w:tblW w:w="13805" w:type="dxa"/>
        <w:tblInd w:w="27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984"/>
        <w:gridCol w:w="3119"/>
        <w:gridCol w:w="2835"/>
        <w:gridCol w:w="2835"/>
        <w:gridCol w:w="1842"/>
      </w:tblGrid>
      <w:tr w:rsidR="00A145B0" w:rsidRPr="00AE1AC3" w:rsidTr="007475F3">
        <w:trPr>
          <w:trHeight w:val="597"/>
        </w:trPr>
        <w:tc>
          <w:tcPr>
            <w:tcW w:w="1190" w:type="dxa"/>
          </w:tcPr>
          <w:p w:rsidR="00A145B0" w:rsidRDefault="00A145B0" w:rsidP="00AE1AC3">
            <w:pPr>
              <w:rPr>
                <w:i/>
              </w:rPr>
            </w:pPr>
            <w:r>
              <w:rPr>
                <w:i/>
              </w:rPr>
              <w:lastRenderedPageBreak/>
              <w:t>Sub</w:t>
            </w:r>
            <w:r w:rsidR="008F03D4">
              <w:rPr>
                <w:i/>
              </w:rPr>
              <w:t>-</w:t>
            </w:r>
          </w:p>
          <w:p w:rsidR="00A145B0" w:rsidRPr="00F53D0B" w:rsidRDefault="00A145B0" w:rsidP="00AE1AC3">
            <w:pPr>
              <w:rPr>
                <w:i/>
              </w:rPr>
            </w:pPr>
            <w:r>
              <w:rPr>
                <w:i/>
              </w:rPr>
              <w:t>condition</w:t>
            </w:r>
          </w:p>
        </w:tc>
        <w:tc>
          <w:tcPr>
            <w:tcW w:w="1984" w:type="dxa"/>
          </w:tcPr>
          <w:p w:rsidR="00A145B0" w:rsidRPr="00F53D0B" w:rsidRDefault="00A145B0" w:rsidP="00AE1AC3">
            <w:pPr>
              <w:rPr>
                <w:i/>
              </w:rPr>
            </w:pPr>
            <w:r w:rsidRPr="00F53D0B">
              <w:rPr>
                <w:i/>
              </w:rPr>
              <w:t>Study ID</w:t>
            </w:r>
          </w:p>
        </w:tc>
        <w:tc>
          <w:tcPr>
            <w:tcW w:w="3119" w:type="dxa"/>
          </w:tcPr>
          <w:p w:rsidR="00A145B0" w:rsidRPr="00F53D0B" w:rsidRDefault="00A145B0" w:rsidP="00AE1AC3">
            <w:pPr>
              <w:rPr>
                <w:i/>
              </w:rPr>
            </w:pPr>
            <w:r w:rsidRPr="00F53D0B">
              <w:rPr>
                <w:i/>
              </w:rPr>
              <w:t>Title</w:t>
            </w:r>
          </w:p>
        </w:tc>
        <w:tc>
          <w:tcPr>
            <w:tcW w:w="2835" w:type="dxa"/>
          </w:tcPr>
          <w:p w:rsidR="00A145B0" w:rsidRPr="00F53D0B" w:rsidRDefault="00A145B0" w:rsidP="00AE1AC3">
            <w:pPr>
              <w:rPr>
                <w:i/>
              </w:rPr>
            </w:pPr>
            <w:r w:rsidRPr="00F53D0B">
              <w:rPr>
                <w:i/>
              </w:rPr>
              <w:t xml:space="preserve">Outcome </w:t>
            </w:r>
            <w:r w:rsidR="00AA0FD9">
              <w:rPr>
                <w:i/>
              </w:rPr>
              <w:t xml:space="preserve">measure </w:t>
            </w:r>
            <w:r w:rsidRPr="00F53D0B">
              <w:rPr>
                <w:i/>
              </w:rPr>
              <w:t>domain</w:t>
            </w:r>
          </w:p>
        </w:tc>
        <w:tc>
          <w:tcPr>
            <w:tcW w:w="2835" w:type="dxa"/>
          </w:tcPr>
          <w:p w:rsidR="00A145B0" w:rsidRPr="00F53D0B" w:rsidRDefault="00A145B0" w:rsidP="00AE1AC3">
            <w:pPr>
              <w:rPr>
                <w:i/>
              </w:rPr>
            </w:pPr>
            <w:r w:rsidRPr="00F53D0B">
              <w:rPr>
                <w:i/>
              </w:rPr>
              <w:t>Outcome measure</w:t>
            </w:r>
            <w:r w:rsidR="00AA0FD9">
              <w:rPr>
                <w:i/>
              </w:rPr>
              <w:t>ment</w:t>
            </w:r>
          </w:p>
        </w:tc>
        <w:tc>
          <w:tcPr>
            <w:tcW w:w="1842" w:type="dxa"/>
          </w:tcPr>
          <w:p w:rsidR="00A145B0" w:rsidRPr="00F53D0B" w:rsidRDefault="00A145B0" w:rsidP="00AE1AC3">
            <w:pPr>
              <w:rPr>
                <w:i/>
              </w:rPr>
            </w:pPr>
            <w:r w:rsidRPr="00F53D0B">
              <w:rPr>
                <w:i/>
              </w:rPr>
              <w:t>Time of measurement</w:t>
            </w:r>
          </w:p>
        </w:tc>
      </w:tr>
      <w:tr w:rsidR="00A145B0" w:rsidRPr="00AE1AC3" w:rsidTr="007475F3">
        <w:trPr>
          <w:trHeight w:val="597"/>
        </w:trPr>
        <w:tc>
          <w:tcPr>
            <w:tcW w:w="1190" w:type="dxa"/>
          </w:tcPr>
          <w:p w:rsidR="001E13A3" w:rsidRDefault="001E13A3" w:rsidP="00AE1AC3">
            <w:r>
              <w:t xml:space="preserve">Central causes </w:t>
            </w:r>
          </w:p>
          <w:p w:rsidR="00A145B0" w:rsidRPr="00AE1AC3" w:rsidRDefault="005B1CF5" w:rsidP="005B1CF5">
            <w:r>
              <w:t xml:space="preserve">    </w:t>
            </w:r>
            <w:r w:rsidR="00A145B0">
              <w:t>7</w:t>
            </w:r>
          </w:p>
        </w:tc>
        <w:tc>
          <w:tcPr>
            <w:tcW w:w="1984" w:type="dxa"/>
          </w:tcPr>
          <w:p w:rsidR="0036118A" w:rsidRDefault="00A145B0" w:rsidP="00AE1AC3">
            <w:r w:rsidRPr="00AE1AC3">
              <w:t xml:space="preserve">Pollock et al </w:t>
            </w:r>
          </w:p>
          <w:p w:rsidR="00A145B0" w:rsidRPr="00AE1AC3" w:rsidRDefault="00A145B0" w:rsidP="00AE1AC3">
            <w:r w:rsidRPr="00AE1AC3">
              <w:t>2011</w:t>
            </w:r>
          </w:p>
        </w:tc>
        <w:tc>
          <w:tcPr>
            <w:tcW w:w="3119" w:type="dxa"/>
          </w:tcPr>
          <w:p w:rsidR="00A145B0" w:rsidRPr="00AE1AC3" w:rsidRDefault="00A145B0" w:rsidP="00AE1AC3">
            <w:r w:rsidRPr="00AE1AC3">
              <w:t>Interventions for disorders of eye movement in patients with stroke</w:t>
            </w:r>
          </w:p>
        </w:tc>
        <w:tc>
          <w:tcPr>
            <w:tcW w:w="2835" w:type="dxa"/>
          </w:tcPr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Functional ability in activities of daily living</w:t>
            </w: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Functional ability in extended activities of daily living</w:t>
            </w: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Eye movement</w:t>
            </w: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Balance</w:t>
            </w: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Falls</w:t>
            </w:r>
          </w:p>
          <w:p w:rsidR="00A145B0" w:rsidRPr="00AE1AC3" w:rsidRDefault="00A145B0" w:rsidP="00AE1AC3">
            <w:pPr>
              <w:rPr>
                <w:b/>
              </w:rPr>
            </w:pP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Depression and anxiety</w:t>
            </w:r>
          </w:p>
          <w:p w:rsidR="00A145B0" w:rsidRPr="00AE1AC3" w:rsidRDefault="00A145B0" w:rsidP="00AE1AC3">
            <w:pPr>
              <w:rPr>
                <w:b/>
              </w:rPr>
            </w:pP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Discharge destination or residence after stroke</w:t>
            </w:r>
          </w:p>
          <w:p w:rsidR="00A145B0" w:rsidRPr="00AE1AC3" w:rsidRDefault="00A145B0" w:rsidP="00AE1AC3">
            <w:pPr>
              <w:rPr>
                <w:b/>
              </w:rPr>
            </w:pPr>
            <w:r w:rsidRPr="00AE1AC3">
              <w:rPr>
                <w:b/>
              </w:rPr>
              <w:t>-</w:t>
            </w:r>
            <w:proofErr w:type="spellStart"/>
            <w:r w:rsidRPr="00AE1AC3">
              <w:rPr>
                <w:b/>
              </w:rPr>
              <w:t>QoL</w:t>
            </w:r>
            <w:proofErr w:type="spellEnd"/>
          </w:p>
          <w:p w:rsidR="00A145B0" w:rsidRPr="00AE1AC3" w:rsidRDefault="00A145B0" w:rsidP="00AE1AC3">
            <w:r w:rsidRPr="00AE1AC3">
              <w:rPr>
                <w:b/>
              </w:rPr>
              <w:t>-Adverse events</w:t>
            </w:r>
            <w:r w:rsidRPr="00AE1AC3">
              <w:t xml:space="preserve"> </w:t>
            </w:r>
          </w:p>
        </w:tc>
        <w:tc>
          <w:tcPr>
            <w:tcW w:w="2835" w:type="dxa"/>
          </w:tcPr>
          <w:p w:rsidR="00A145B0" w:rsidRPr="00AE1AC3" w:rsidRDefault="00A145B0" w:rsidP="00AE1AC3">
            <w:r w:rsidRPr="00AE1AC3">
              <w:t>-</w:t>
            </w:r>
            <w:proofErr w:type="spellStart"/>
            <w:r w:rsidRPr="00AE1AC3">
              <w:t>Barthel</w:t>
            </w:r>
            <w:proofErr w:type="spellEnd"/>
            <w:r w:rsidRPr="00AE1AC3">
              <w:t xml:space="preserve"> Activities of Daily Living Index etc</w:t>
            </w:r>
            <w:r w:rsidR="00B870A7" w:rsidRPr="00AE1AC3">
              <w:t>...</w:t>
            </w:r>
          </w:p>
          <w:p w:rsidR="00A145B0" w:rsidRPr="00AE1AC3" w:rsidRDefault="00A145B0" w:rsidP="00AE1AC3">
            <w:r w:rsidRPr="00AE1AC3">
              <w:t>Nottingham Extended Activities of Daily Living scale etc</w:t>
            </w:r>
            <w:r w:rsidR="00B870A7" w:rsidRPr="00AE1AC3">
              <w:t>...</w:t>
            </w:r>
          </w:p>
          <w:p w:rsidR="00A145B0" w:rsidRPr="00AE1AC3" w:rsidRDefault="00A145B0" w:rsidP="00AE1AC3">
            <w:r w:rsidRPr="00AE1AC3">
              <w:t>-</w:t>
            </w:r>
            <w:proofErr w:type="spellStart"/>
            <w:r w:rsidRPr="00AE1AC3">
              <w:t>Orthoptic</w:t>
            </w:r>
            <w:proofErr w:type="spellEnd"/>
            <w:r w:rsidRPr="00AE1AC3">
              <w:t xml:space="preserve"> tests</w:t>
            </w:r>
          </w:p>
          <w:p w:rsidR="00A145B0" w:rsidRPr="00AE1AC3" w:rsidRDefault="00A145B0" w:rsidP="00AE1AC3">
            <w:r w:rsidRPr="00AE1AC3">
              <w:t xml:space="preserve">-Berg Balance Scale </w:t>
            </w:r>
            <w:r w:rsidR="00B870A7" w:rsidRPr="00AE1AC3">
              <w:t>etc.</w:t>
            </w:r>
            <w:r w:rsidRPr="00AE1AC3">
              <w:t>….</w:t>
            </w:r>
          </w:p>
          <w:p w:rsidR="00A145B0" w:rsidRPr="00AE1AC3" w:rsidRDefault="00A145B0" w:rsidP="00AE1AC3">
            <w:r w:rsidRPr="00AE1AC3">
              <w:t>-no. of reported falls, Falls Efficacy Scale</w:t>
            </w:r>
          </w:p>
          <w:p w:rsidR="00A145B0" w:rsidRPr="00AE1AC3" w:rsidRDefault="00A145B0" w:rsidP="00AE1AC3">
            <w:r w:rsidRPr="00AE1AC3">
              <w:t xml:space="preserve">-Hospital Anxiety and Depression Scale, </w:t>
            </w:r>
            <w:r w:rsidR="00B870A7" w:rsidRPr="00AE1AC3">
              <w:t>etc.</w:t>
            </w:r>
            <w:r w:rsidRPr="00AE1AC3">
              <w:t>…</w:t>
            </w:r>
          </w:p>
          <w:p w:rsidR="00A145B0" w:rsidRPr="00AE1AC3" w:rsidRDefault="00A145B0" w:rsidP="00AE1AC3"/>
          <w:p w:rsidR="00A145B0" w:rsidRPr="00AE1AC3" w:rsidRDefault="00A145B0" w:rsidP="00AE1AC3"/>
          <w:p w:rsidR="00A145B0" w:rsidRPr="00AE1AC3" w:rsidRDefault="00A145B0" w:rsidP="00AE1AC3">
            <w:r w:rsidRPr="00AE1AC3">
              <w:t xml:space="preserve">-EQ5D, </w:t>
            </w:r>
            <w:r w:rsidR="00B870A7" w:rsidRPr="00AE1AC3">
              <w:t>etc.</w:t>
            </w:r>
            <w:r w:rsidRPr="00AE1AC3">
              <w:t>…</w:t>
            </w:r>
          </w:p>
        </w:tc>
        <w:tc>
          <w:tcPr>
            <w:tcW w:w="1842" w:type="dxa"/>
          </w:tcPr>
          <w:p w:rsidR="00A145B0" w:rsidRPr="00AE1AC3" w:rsidRDefault="00A145B0" w:rsidP="00AE1AC3"/>
          <w:p w:rsidR="00A145B0" w:rsidRPr="00AE1AC3" w:rsidRDefault="00A145B0" w:rsidP="00AE1AC3"/>
          <w:p w:rsidR="00A145B0" w:rsidRPr="00AE1AC3" w:rsidRDefault="00A145B0" w:rsidP="00AE1AC3">
            <w:r w:rsidRPr="00AE1AC3">
              <w:t>Ideally 6 months</w:t>
            </w:r>
          </w:p>
        </w:tc>
      </w:tr>
      <w:tr w:rsidR="00A145B0" w:rsidTr="007475F3">
        <w:trPr>
          <w:trHeight w:val="597"/>
        </w:trPr>
        <w:tc>
          <w:tcPr>
            <w:tcW w:w="1190" w:type="dxa"/>
          </w:tcPr>
          <w:p w:rsidR="00A145B0" w:rsidRDefault="00A145B0" w:rsidP="00AE1AC3"/>
        </w:tc>
        <w:tc>
          <w:tcPr>
            <w:tcW w:w="1984" w:type="dxa"/>
          </w:tcPr>
          <w:p w:rsidR="0036118A" w:rsidRDefault="00A145B0" w:rsidP="00AE1AC3">
            <w:r w:rsidRPr="007577E3">
              <w:t>Rowe</w:t>
            </w:r>
            <w:r>
              <w:t xml:space="preserve"> et al</w:t>
            </w:r>
            <w:r w:rsidRPr="007577E3">
              <w:t xml:space="preserve"> </w:t>
            </w:r>
          </w:p>
          <w:p w:rsidR="00A145B0" w:rsidRDefault="00A145B0" w:rsidP="00AE1AC3">
            <w:r w:rsidRPr="007577E3">
              <w:t>2014</w:t>
            </w:r>
          </w:p>
        </w:tc>
        <w:tc>
          <w:tcPr>
            <w:tcW w:w="3119" w:type="dxa"/>
          </w:tcPr>
          <w:p w:rsidR="00A145B0" w:rsidRDefault="00A145B0" w:rsidP="00AE1AC3">
            <w:r>
              <w:t>I</w:t>
            </w:r>
            <w:r w:rsidRPr="00311647">
              <w:t>nterventions for eye movement disorders due to acquired brain injury</w:t>
            </w:r>
          </w:p>
        </w:tc>
        <w:tc>
          <w:tcPr>
            <w:tcW w:w="2835" w:type="dxa"/>
          </w:tcPr>
          <w:p w:rsidR="00A145B0" w:rsidRPr="00862877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862877">
              <w:rPr>
                <w:b/>
              </w:rPr>
              <w:t>Improvement in ocular motility/</w:t>
            </w:r>
          </w:p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e</w:t>
            </w:r>
            <w:r w:rsidRPr="00862877">
              <w:rPr>
                <w:b/>
              </w:rPr>
              <w:t>xtent of eye movement range</w:t>
            </w:r>
          </w:p>
          <w:p w:rsidR="00A145B0" w:rsidRPr="00862877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862877">
              <w:rPr>
                <w:b/>
              </w:rPr>
              <w:t>Achievement of BSV</w:t>
            </w:r>
          </w:p>
          <w:p w:rsidR="00A145B0" w:rsidRPr="00862877" w:rsidRDefault="00A145B0" w:rsidP="00AE1AC3">
            <w:pPr>
              <w:rPr>
                <w:b/>
              </w:rPr>
            </w:pPr>
          </w:p>
          <w:p w:rsidR="00A145B0" w:rsidRPr="00862877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862877">
              <w:rPr>
                <w:b/>
              </w:rPr>
              <w:t>Patient-reported symptoms</w:t>
            </w:r>
          </w:p>
          <w:p w:rsidR="00A145B0" w:rsidRPr="00862877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862877">
              <w:rPr>
                <w:b/>
              </w:rPr>
              <w:t>Improvement in functional ability</w:t>
            </w:r>
          </w:p>
          <w:p w:rsidR="00A145B0" w:rsidRPr="00862877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862877">
              <w:rPr>
                <w:b/>
              </w:rPr>
              <w:t>QoL</w:t>
            </w:r>
            <w:proofErr w:type="spellEnd"/>
          </w:p>
          <w:p w:rsidR="00A145B0" w:rsidRPr="00C9277A" w:rsidRDefault="00A145B0" w:rsidP="00AE1AC3">
            <w:pPr>
              <w:rPr>
                <w:b/>
              </w:rPr>
            </w:pPr>
            <w:r>
              <w:rPr>
                <w:b/>
              </w:rPr>
              <w:t xml:space="preserve">-Adverse events </w:t>
            </w:r>
          </w:p>
        </w:tc>
        <w:tc>
          <w:tcPr>
            <w:tcW w:w="2835" w:type="dxa"/>
          </w:tcPr>
          <w:p w:rsidR="00A145B0" w:rsidRDefault="00A145B0" w:rsidP="00AE1AC3">
            <w:r>
              <w:t>-</w:t>
            </w:r>
            <w:proofErr w:type="spellStart"/>
            <w:r>
              <w:t>O</w:t>
            </w:r>
            <w:r w:rsidRPr="007E36D0">
              <w:t>rthoptic</w:t>
            </w:r>
            <w:proofErr w:type="spellEnd"/>
            <w:r w:rsidRPr="007E36D0">
              <w:t xml:space="preserve"> assessments  of the angle of deviation</w:t>
            </w:r>
          </w:p>
          <w:p w:rsidR="00A145B0" w:rsidRDefault="00A145B0" w:rsidP="00AE1AC3">
            <w:r>
              <w:t>-C</w:t>
            </w:r>
            <w:r w:rsidRPr="0049496F">
              <w:t>over test</w:t>
            </w:r>
            <w:r>
              <w:t xml:space="preserve"> , motor fusional </w:t>
            </w:r>
            <w:proofErr w:type="spellStart"/>
            <w:r>
              <w:t>vergences</w:t>
            </w:r>
            <w:proofErr w:type="spellEnd"/>
            <w:r>
              <w:t xml:space="preserve"> /</w:t>
            </w:r>
            <w:proofErr w:type="spellStart"/>
            <w:r w:rsidRPr="0049496F">
              <w:t>stereoacuity</w:t>
            </w:r>
            <w:proofErr w:type="spellEnd"/>
          </w:p>
          <w:p w:rsidR="00A145B0" w:rsidRDefault="00A145B0" w:rsidP="00AE1AC3">
            <w:r>
              <w:t xml:space="preserve">-Patient record note/ </w:t>
            </w:r>
            <w:r w:rsidRPr="00300E33">
              <w:t>questionnaires</w:t>
            </w:r>
          </w:p>
          <w:p w:rsidR="00A145B0" w:rsidRDefault="00A145B0" w:rsidP="00AE1AC3"/>
          <w:p w:rsidR="00A145B0" w:rsidRDefault="00A145B0" w:rsidP="00AE1AC3">
            <w:r>
              <w:t>-V</w:t>
            </w:r>
            <w:r w:rsidRPr="00300E33">
              <w:t>alidated measures</w:t>
            </w:r>
          </w:p>
        </w:tc>
        <w:tc>
          <w:tcPr>
            <w:tcW w:w="1842" w:type="dxa"/>
          </w:tcPr>
          <w:p w:rsidR="00A145B0" w:rsidRDefault="00A145B0" w:rsidP="00AE1AC3"/>
        </w:tc>
      </w:tr>
      <w:tr w:rsidR="00A145B0" w:rsidTr="007475F3">
        <w:tc>
          <w:tcPr>
            <w:tcW w:w="1190" w:type="dxa"/>
          </w:tcPr>
          <w:p w:rsidR="00A145B0" w:rsidRDefault="00A145B0" w:rsidP="00AE1AC3"/>
        </w:tc>
        <w:tc>
          <w:tcPr>
            <w:tcW w:w="1984" w:type="dxa"/>
          </w:tcPr>
          <w:p w:rsidR="00735083" w:rsidRDefault="00A145B0" w:rsidP="00AE1AC3">
            <w:r w:rsidRPr="00550963">
              <w:t>Boxer</w:t>
            </w:r>
            <w:r>
              <w:t xml:space="preserve"> et al</w:t>
            </w:r>
            <w:r w:rsidRPr="00550963">
              <w:t xml:space="preserve"> </w:t>
            </w:r>
          </w:p>
          <w:p w:rsidR="00A145B0" w:rsidRPr="008C30CB" w:rsidRDefault="00A145B0" w:rsidP="00AE1AC3">
            <w:r w:rsidRPr="00550963">
              <w:t>2014</w:t>
            </w:r>
          </w:p>
        </w:tc>
        <w:tc>
          <w:tcPr>
            <w:tcW w:w="3119" w:type="dxa"/>
          </w:tcPr>
          <w:p w:rsidR="00A145B0" w:rsidRPr="008C30CB" w:rsidRDefault="00A145B0" w:rsidP="00AE1AC3">
            <w:proofErr w:type="spellStart"/>
            <w:r w:rsidRPr="00550963">
              <w:t>Davunetide</w:t>
            </w:r>
            <w:proofErr w:type="spellEnd"/>
            <w:r w:rsidRPr="00550963">
              <w:t xml:space="preserve"> in patients with progressive </w:t>
            </w:r>
            <w:proofErr w:type="spellStart"/>
            <w:r w:rsidRPr="00550963">
              <w:t>supranuclear</w:t>
            </w:r>
            <w:proofErr w:type="spellEnd"/>
            <w:r w:rsidRPr="00550963">
              <w:t xml:space="preserve"> palsy: </w:t>
            </w:r>
            <w:r w:rsidRPr="00550963">
              <w:lastRenderedPageBreak/>
              <w:t>a randomised, double-blind, placebo-controlled phase 2/3 trial</w:t>
            </w:r>
          </w:p>
        </w:tc>
        <w:tc>
          <w:tcPr>
            <w:tcW w:w="2835" w:type="dxa"/>
          </w:tcPr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5D6C17">
              <w:rPr>
                <w:b/>
              </w:rPr>
              <w:t>PSPRS</w:t>
            </w:r>
            <w:r>
              <w:rPr>
                <w:b/>
              </w:rPr>
              <w:t xml:space="preserve"> </w:t>
            </w: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3E3288">
              <w:rPr>
                <w:b/>
              </w:rPr>
              <w:t>Clinical Global Impression of Change (CGIC)</w:t>
            </w:r>
          </w:p>
          <w:p w:rsidR="00A145B0" w:rsidRPr="00A65E6C" w:rsidRDefault="00A145B0" w:rsidP="00AE1AC3">
            <w:pPr>
              <w:rPr>
                <w:b/>
              </w:rPr>
            </w:pPr>
            <w:r>
              <w:rPr>
                <w:b/>
              </w:rPr>
              <w:t>-B</w:t>
            </w:r>
            <w:r w:rsidRPr="003E3288">
              <w:rPr>
                <w:b/>
              </w:rPr>
              <w:t>rain ventricular volume</w:t>
            </w:r>
          </w:p>
        </w:tc>
        <w:tc>
          <w:tcPr>
            <w:tcW w:w="2835" w:type="dxa"/>
          </w:tcPr>
          <w:p w:rsidR="00A145B0" w:rsidRDefault="00A145B0" w:rsidP="00AE1AC3">
            <w:r>
              <w:lastRenderedPageBreak/>
              <w:t>-S</w:t>
            </w:r>
            <w:r w:rsidRPr="005D6C17">
              <w:t xml:space="preserve">ix categories: daily activities, behaviour, bulbar, </w:t>
            </w:r>
            <w:r w:rsidRPr="005D6C17">
              <w:rPr>
                <w:i/>
              </w:rPr>
              <w:lastRenderedPageBreak/>
              <w:t>ocular motor</w:t>
            </w:r>
            <w:r w:rsidRPr="005D6C17">
              <w:t>, limb motor, and gait or midline</w:t>
            </w:r>
          </w:p>
          <w:p w:rsidR="00A145B0" w:rsidRDefault="00A145B0" w:rsidP="00AE1AC3"/>
          <w:p w:rsidR="00A145B0" w:rsidRDefault="00A145B0" w:rsidP="00AE1AC3"/>
          <w:p w:rsidR="00A145B0" w:rsidRDefault="00A145B0" w:rsidP="00AE1AC3">
            <w:r>
              <w:t>-</w:t>
            </w:r>
            <w:r w:rsidRPr="003E3288">
              <w:t>MRI scans</w:t>
            </w:r>
          </w:p>
        </w:tc>
        <w:tc>
          <w:tcPr>
            <w:tcW w:w="1842" w:type="dxa"/>
          </w:tcPr>
          <w:p w:rsidR="00A145B0" w:rsidRDefault="00A145B0" w:rsidP="00AE1AC3">
            <w:r w:rsidRPr="003E3288">
              <w:lastRenderedPageBreak/>
              <w:t>52 weeks</w:t>
            </w:r>
          </w:p>
        </w:tc>
      </w:tr>
      <w:tr w:rsidR="00A145B0" w:rsidTr="007475F3">
        <w:tc>
          <w:tcPr>
            <w:tcW w:w="1190" w:type="dxa"/>
          </w:tcPr>
          <w:p w:rsidR="00A145B0" w:rsidRDefault="00A145B0" w:rsidP="00AE1AC3"/>
        </w:tc>
        <w:tc>
          <w:tcPr>
            <w:tcW w:w="1984" w:type="dxa"/>
          </w:tcPr>
          <w:p w:rsidR="00A145B0" w:rsidRPr="008C30CB" w:rsidRDefault="00A145B0" w:rsidP="00AE1AC3">
            <w:proofErr w:type="spellStart"/>
            <w:r w:rsidRPr="00AB3EF9">
              <w:t>Thiagarajana</w:t>
            </w:r>
            <w:proofErr w:type="spellEnd"/>
            <w:r w:rsidRPr="00AB3EF9">
              <w:t xml:space="preserve"> </w:t>
            </w:r>
            <w:r>
              <w:t xml:space="preserve">et al </w:t>
            </w:r>
            <w:r w:rsidRPr="00AB3EF9">
              <w:t>2014</w:t>
            </w:r>
          </w:p>
        </w:tc>
        <w:tc>
          <w:tcPr>
            <w:tcW w:w="3119" w:type="dxa"/>
          </w:tcPr>
          <w:p w:rsidR="00A145B0" w:rsidRDefault="00A145B0" w:rsidP="00AE1AC3">
            <w:r>
              <w:t>Oculomotor neurorehabilitation for reading in mild traumatic brain injury (</w:t>
            </w:r>
            <w:proofErr w:type="spellStart"/>
            <w:r>
              <w:t>mTBI</w:t>
            </w:r>
            <w:proofErr w:type="spellEnd"/>
            <w:r>
              <w:t>):</w:t>
            </w:r>
          </w:p>
          <w:p w:rsidR="00A145B0" w:rsidRPr="008C30CB" w:rsidRDefault="00A145B0" w:rsidP="00AE1AC3">
            <w:r>
              <w:t>An integrative approach</w:t>
            </w:r>
          </w:p>
        </w:tc>
        <w:tc>
          <w:tcPr>
            <w:tcW w:w="2835" w:type="dxa"/>
          </w:tcPr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-N</w:t>
            </w:r>
            <w:r w:rsidRPr="00BC226D">
              <w:rPr>
                <w:b/>
              </w:rPr>
              <w:t>ear point of convergence (NPC)</w:t>
            </w: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-N</w:t>
            </w:r>
            <w:r w:rsidRPr="00DE4EC3">
              <w:rPr>
                <w:b/>
              </w:rPr>
              <w:t>ear point of accommodation (NPA)</w:t>
            </w: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-R</w:t>
            </w:r>
            <w:r w:rsidRPr="00332D60">
              <w:rPr>
                <w:b/>
              </w:rPr>
              <w:t>eading eye movements</w:t>
            </w:r>
          </w:p>
          <w:p w:rsidR="00A145B0" w:rsidRDefault="00A145B0" w:rsidP="00AE1AC3">
            <w:pPr>
              <w:rPr>
                <w:b/>
              </w:rPr>
            </w:pPr>
          </w:p>
          <w:p w:rsidR="00A145B0" w:rsidRDefault="00A145B0" w:rsidP="00AE1AC3">
            <w:pPr>
              <w:rPr>
                <w:b/>
              </w:rPr>
            </w:pPr>
            <w:r>
              <w:rPr>
                <w:b/>
              </w:rPr>
              <w:t>-</w:t>
            </w:r>
            <w:r w:rsidRPr="008B0559">
              <w:rPr>
                <w:b/>
              </w:rPr>
              <w:t>A subjective correlate of visual attention</w:t>
            </w:r>
          </w:p>
          <w:p w:rsidR="00A145B0" w:rsidRDefault="00A145B0" w:rsidP="00AE1AC3">
            <w:pPr>
              <w:rPr>
                <w:b/>
              </w:rPr>
            </w:pPr>
          </w:p>
          <w:p w:rsidR="00A145B0" w:rsidRPr="00A65E6C" w:rsidRDefault="00A145B0" w:rsidP="00AE1AC3">
            <w:pPr>
              <w:rPr>
                <w:b/>
              </w:rPr>
            </w:pPr>
            <w:r>
              <w:rPr>
                <w:b/>
              </w:rPr>
              <w:t>-Symptoms related to near-</w:t>
            </w:r>
            <w:r w:rsidRPr="00332D60">
              <w:rPr>
                <w:b/>
              </w:rPr>
              <w:t>work</w:t>
            </w:r>
          </w:p>
        </w:tc>
        <w:tc>
          <w:tcPr>
            <w:tcW w:w="2835" w:type="dxa"/>
          </w:tcPr>
          <w:p w:rsidR="00A145B0" w:rsidRDefault="00A145B0" w:rsidP="00AE1AC3">
            <w:r>
              <w:t>-U</w:t>
            </w:r>
            <w:r w:rsidRPr="0033162D">
              <w:t>sing standardized clinical procedures</w:t>
            </w:r>
          </w:p>
          <w:p w:rsidR="00A145B0" w:rsidRDefault="00A145B0" w:rsidP="00AE1AC3"/>
          <w:p w:rsidR="00A145B0" w:rsidRDefault="00A145B0" w:rsidP="00AE1AC3"/>
          <w:p w:rsidR="00A145B0" w:rsidRDefault="00A145B0" w:rsidP="00AE1AC3"/>
          <w:p w:rsidR="00A145B0" w:rsidRDefault="00A145B0" w:rsidP="00AE1AC3">
            <w:r>
              <w:t xml:space="preserve">-The </w:t>
            </w:r>
            <w:proofErr w:type="spellStart"/>
            <w:r>
              <w:t>Visagraph</w:t>
            </w:r>
            <w:proofErr w:type="spellEnd"/>
            <w:r>
              <w:t xml:space="preserve"> objective eye movement recording system</w:t>
            </w:r>
          </w:p>
          <w:p w:rsidR="00A145B0" w:rsidRDefault="00A145B0" w:rsidP="00AE1AC3">
            <w:r>
              <w:t>-The Visual Search and Attention Test (VSAT)</w:t>
            </w:r>
          </w:p>
          <w:p w:rsidR="00A145B0" w:rsidRDefault="00A145B0" w:rsidP="00AE1AC3"/>
          <w:p w:rsidR="00A145B0" w:rsidRDefault="00A145B0" w:rsidP="00AE1AC3">
            <w:r>
              <w:t>- The Convergence Insufficiency Symptom Survey (CISS)</w:t>
            </w:r>
          </w:p>
        </w:tc>
        <w:tc>
          <w:tcPr>
            <w:tcW w:w="1842" w:type="dxa"/>
          </w:tcPr>
          <w:p w:rsidR="00A145B0" w:rsidRDefault="00A145B0" w:rsidP="00AE1AC3">
            <w:r>
              <w:t>Week 1, 8 and</w:t>
            </w:r>
            <w:r w:rsidRPr="00332D60">
              <w:t xml:space="preserve"> 15</w:t>
            </w:r>
          </w:p>
        </w:tc>
      </w:tr>
      <w:tr w:rsidR="00735083" w:rsidTr="007475F3">
        <w:tc>
          <w:tcPr>
            <w:tcW w:w="1190" w:type="dxa"/>
          </w:tcPr>
          <w:p w:rsidR="00735083" w:rsidRDefault="00735083" w:rsidP="00735083"/>
        </w:tc>
        <w:tc>
          <w:tcPr>
            <w:tcW w:w="1984" w:type="dxa"/>
          </w:tcPr>
          <w:p w:rsidR="00735083" w:rsidRDefault="00735083" w:rsidP="00735083">
            <w:proofErr w:type="spellStart"/>
            <w:r w:rsidRPr="00960DEF">
              <w:t>Strupp</w:t>
            </w:r>
            <w:proofErr w:type="spellEnd"/>
            <w:r w:rsidRPr="00960DEF">
              <w:t xml:space="preserve"> </w:t>
            </w:r>
            <w:r>
              <w:t xml:space="preserve">et al </w:t>
            </w:r>
          </w:p>
          <w:p w:rsidR="00735083" w:rsidRDefault="00735083" w:rsidP="00735083">
            <w:r w:rsidRPr="00960DEF">
              <w:t>2014</w:t>
            </w:r>
          </w:p>
        </w:tc>
        <w:tc>
          <w:tcPr>
            <w:tcW w:w="3119" w:type="dxa"/>
          </w:tcPr>
          <w:p w:rsidR="00735083" w:rsidRDefault="00735083" w:rsidP="00735083">
            <w:r>
              <w:t>Central ocular motor disorders, including gaze palsy</w:t>
            </w:r>
          </w:p>
          <w:p w:rsidR="00735083" w:rsidRPr="00832557" w:rsidRDefault="00735083" w:rsidP="00735083">
            <w:r>
              <w:t>and nystagmus</w:t>
            </w:r>
          </w:p>
        </w:tc>
        <w:tc>
          <w:tcPr>
            <w:tcW w:w="2835" w:type="dxa"/>
          </w:tcPr>
          <w:p w:rsidR="00735083" w:rsidRPr="00F451E0" w:rsidRDefault="00735083" w:rsidP="00735083">
            <w:r>
              <w:rPr>
                <w:b/>
              </w:rPr>
              <w:t>-</w:t>
            </w:r>
            <w:r>
              <w:t xml:space="preserve"> </w:t>
            </w:r>
            <w:r w:rsidRPr="00E77493">
              <w:rPr>
                <w:b/>
              </w:rPr>
              <w:t xml:space="preserve">Head/body posture: </w:t>
            </w:r>
            <w:r w:rsidRPr="00F451E0">
              <w:t>Tilt or turn of head/body/Position of eyelids: Ptosis</w:t>
            </w:r>
          </w:p>
          <w:p w:rsidR="00735083" w:rsidRPr="00F451E0" w:rsidRDefault="00735083" w:rsidP="00735083">
            <w:r>
              <w:rPr>
                <w:b/>
              </w:rPr>
              <w:t>-</w:t>
            </w:r>
            <w:r>
              <w:t xml:space="preserve"> </w:t>
            </w:r>
            <w:r w:rsidRPr="00E77493">
              <w:rPr>
                <w:b/>
              </w:rPr>
              <w:t xml:space="preserve">Eye position/motility: </w:t>
            </w:r>
            <w:r w:rsidRPr="00F451E0">
              <w:t>Misalignment in primary position, spontaneous or fixation nystagmus /Horizontal or vertical misalignment</w:t>
            </w: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t>-</w:t>
            </w:r>
            <w:r>
              <w:t xml:space="preserve"> </w:t>
            </w:r>
            <w:r w:rsidRPr="00F451E0">
              <w:t>Determination of</w:t>
            </w:r>
            <w:r>
              <w:rPr>
                <w:b/>
              </w:rPr>
              <w:t xml:space="preserve"> range of motility, gaze-evoked </w:t>
            </w:r>
            <w:r w:rsidRPr="0012290A">
              <w:rPr>
                <w:b/>
              </w:rPr>
              <w:lastRenderedPageBreak/>
              <w:t>nystagmus (GEN), end-position nystagmus</w:t>
            </w:r>
          </w:p>
          <w:p w:rsidR="00735083" w:rsidRPr="00AF4BE0" w:rsidRDefault="00735083" w:rsidP="00735083">
            <w:r>
              <w:rPr>
                <w:b/>
              </w:rPr>
              <w:t>-</w:t>
            </w:r>
            <w:r>
              <w:t xml:space="preserve"> </w:t>
            </w:r>
            <w:r w:rsidRPr="004C49DD">
              <w:rPr>
                <w:b/>
              </w:rPr>
              <w:t>Gaze-holding function</w:t>
            </w:r>
            <w:r w:rsidRPr="00AF4BE0">
              <w:t>: GEN: horizontal and vertical, rebound nystagmus</w:t>
            </w:r>
          </w:p>
          <w:p w:rsidR="00735083" w:rsidRDefault="00735083" w:rsidP="00735083">
            <w:r>
              <w:rPr>
                <w:b/>
              </w:rPr>
              <w:t>-</w:t>
            </w:r>
            <w:r w:rsidRPr="004C49DD">
              <w:rPr>
                <w:b/>
              </w:rPr>
              <w:t xml:space="preserve">Slow smooth pursuit movements: </w:t>
            </w:r>
            <w:r w:rsidRPr="00AF4BE0">
              <w:t>Horizontal and vertical/Smooth or saccadic</w:t>
            </w:r>
          </w:p>
          <w:p w:rsidR="00735083" w:rsidRDefault="00735083" w:rsidP="00735083"/>
          <w:p w:rsidR="00735083" w:rsidRPr="00AF4BE0" w:rsidRDefault="00735083" w:rsidP="00735083"/>
          <w:p w:rsidR="00735083" w:rsidRPr="00AF4BE0" w:rsidRDefault="00735083" w:rsidP="00735083">
            <w:r>
              <w:rPr>
                <w:b/>
              </w:rPr>
              <w:t>-</w:t>
            </w:r>
            <w:r>
              <w:t xml:space="preserve"> </w:t>
            </w:r>
            <w:r>
              <w:rPr>
                <w:b/>
              </w:rPr>
              <w:t>Saccades:</w:t>
            </w:r>
            <w:r>
              <w:t xml:space="preserve"> </w:t>
            </w:r>
            <w:r w:rsidRPr="00AF4BE0">
              <w:t>Horizontal and vertical when looking around or at targets /Latency, velocity, accuracy</w:t>
            </w:r>
            <w:r w:rsidRPr="00AF4BE0">
              <w:rPr>
                <w:b/>
              </w:rPr>
              <w:t xml:space="preserve">, </w:t>
            </w:r>
            <w:r w:rsidRPr="00AF4BE0">
              <w:t>conjugacy /hypo /hypermetric /saccadic intrusions/saccadic oscillations in the form of square-wave jerks/ocular flutter</w:t>
            </w:r>
          </w:p>
          <w:p w:rsidR="00735083" w:rsidRPr="00AF4BE0" w:rsidRDefault="00735083" w:rsidP="00735083">
            <w:r>
              <w:rPr>
                <w:b/>
              </w:rPr>
              <w:t>-</w:t>
            </w:r>
            <w:r>
              <w:t xml:space="preserve"> </w:t>
            </w:r>
            <w:r w:rsidRPr="005208BE">
              <w:rPr>
                <w:b/>
              </w:rPr>
              <w:t>Optokinetic nystagmus (OKN):Inducible</w:t>
            </w:r>
            <w:r>
              <w:rPr>
                <w:b/>
              </w:rPr>
              <w:t xml:space="preserve">, </w:t>
            </w:r>
            <w:r w:rsidRPr="00AF4BE0">
              <w:t xml:space="preserve">direction, phase (reversal or </w:t>
            </w:r>
            <w:proofErr w:type="spellStart"/>
            <w:r w:rsidRPr="00AF4BE0">
              <w:t>monocularly</w:t>
            </w:r>
            <w:proofErr w:type="spellEnd"/>
          </w:p>
          <w:p w:rsidR="00735083" w:rsidRPr="00AF4BE0" w:rsidRDefault="00735083" w:rsidP="00735083">
            <w:r w:rsidRPr="00AF4BE0">
              <w:t>diagonal)</w:t>
            </w: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t>-</w:t>
            </w:r>
            <w:r w:rsidRPr="00BE7A2A">
              <w:rPr>
                <w:b/>
              </w:rPr>
              <w:t>Peripheral vestibular function</w:t>
            </w: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t>-</w:t>
            </w:r>
            <w:r w:rsidRPr="0070484A">
              <w:rPr>
                <w:b/>
              </w:rPr>
              <w:t>Fixation suppression of the VOR</w:t>
            </w: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Pr="006068AC">
              <w:rPr>
                <w:b/>
              </w:rPr>
              <w:t>Peripheral vestibular spontaneous nystagmus versus central</w:t>
            </w:r>
            <w:r>
              <w:rPr>
                <w:b/>
              </w:rPr>
              <w:t xml:space="preserve"> fixation </w:t>
            </w:r>
            <w:r w:rsidRPr="006068AC">
              <w:rPr>
                <w:b/>
              </w:rPr>
              <w:t>nystagmus</w:t>
            </w: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t>-</w:t>
            </w:r>
            <w:r w:rsidRPr="00C6487D">
              <w:rPr>
                <w:b/>
              </w:rPr>
              <w:t>Head-shaking nystagmus</w:t>
            </w:r>
          </w:p>
          <w:p w:rsidR="00735083" w:rsidRDefault="00735083" w:rsidP="00735083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F46A3F">
              <w:rPr>
                <w:b/>
              </w:rPr>
              <w:t>Vergence</w:t>
            </w:r>
            <w:proofErr w:type="spellEnd"/>
            <w:r w:rsidRPr="00F46A3F">
              <w:rPr>
                <w:b/>
              </w:rPr>
              <w:t xml:space="preserve"> test and convergence reaction</w:t>
            </w:r>
          </w:p>
          <w:p w:rsidR="00735083" w:rsidRDefault="00735083" w:rsidP="00735083">
            <w:pPr>
              <w:rPr>
                <w:b/>
              </w:rPr>
            </w:pPr>
          </w:p>
        </w:tc>
        <w:tc>
          <w:tcPr>
            <w:tcW w:w="2835" w:type="dxa"/>
          </w:tcPr>
          <w:p w:rsidR="00735083" w:rsidRDefault="00735083" w:rsidP="00735083">
            <w:r>
              <w:lastRenderedPageBreak/>
              <w:t>-</w:t>
            </w:r>
            <w:r w:rsidRPr="00F46A3F">
              <w:t>Inspection</w:t>
            </w:r>
          </w:p>
          <w:p w:rsidR="00735083" w:rsidRDefault="00735083" w:rsidP="00735083"/>
          <w:p w:rsidR="00735083" w:rsidRDefault="00735083" w:rsidP="00735083">
            <w:r>
              <w:t>-O</w:t>
            </w:r>
            <w:r w:rsidRPr="009E1A4A">
              <w:t>ne-eye cover test/one-eye cover/uncover test/alternating cover test</w:t>
            </w:r>
          </w:p>
          <w:p w:rsidR="00735083" w:rsidRDefault="00735083" w:rsidP="00735083"/>
          <w:p w:rsidR="00735083" w:rsidRDefault="00735083" w:rsidP="00735083">
            <w:r>
              <w:t>-</w:t>
            </w:r>
            <w:r w:rsidRPr="003016B5">
              <w:t>Cover/uncover test: Examination of eyes in eight positions (binocular and monocular)</w:t>
            </w:r>
          </w:p>
          <w:p w:rsidR="00735083" w:rsidRDefault="00735083" w:rsidP="00735083"/>
          <w:p w:rsidR="00735083" w:rsidRDefault="00735083" w:rsidP="00735083"/>
          <w:p w:rsidR="00735083" w:rsidRDefault="00735083" w:rsidP="00735083"/>
          <w:p w:rsidR="00735083" w:rsidRDefault="00735083" w:rsidP="00735083">
            <w:r>
              <w:t>-The patient is asked to track visually an object moving slowly in horizontal and vertical directions (10–20 /s) while keeping the head stationary</w:t>
            </w:r>
          </w:p>
          <w:p w:rsidR="00735083" w:rsidRPr="00AA45FD" w:rsidRDefault="00735083" w:rsidP="00735083">
            <w:pPr>
              <w:rPr>
                <w:i/>
              </w:rPr>
            </w:pPr>
            <w:r>
              <w:t>-Spontaneous saccades/patient is then asked to glance back and forth between two horizontal and two vertical targets. The velocity, accuracy and the conjugacy of the saccades should be noted</w:t>
            </w:r>
            <w:r w:rsidRPr="00AA45FD">
              <w:rPr>
                <w:i/>
              </w:rPr>
              <w:t xml:space="preserve">/ Video </w:t>
            </w:r>
            <w:proofErr w:type="spellStart"/>
            <w:r w:rsidRPr="00AA45FD">
              <w:rPr>
                <w:i/>
              </w:rPr>
              <w:t>oculography</w:t>
            </w:r>
            <w:proofErr w:type="spellEnd"/>
          </w:p>
          <w:p w:rsidR="00735083" w:rsidRDefault="00735083" w:rsidP="00735083">
            <w:r>
              <w:t>-</w:t>
            </w:r>
            <w:r w:rsidRPr="00E31271">
              <w:t>Horizontal and vertical with OKN drum or tape</w:t>
            </w:r>
          </w:p>
          <w:p w:rsidR="00735083" w:rsidRDefault="00735083" w:rsidP="00735083"/>
          <w:p w:rsidR="00735083" w:rsidRDefault="00735083" w:rsidP="00735083">
            <w:r>
              <w:t>-</w:t>
            </w:r>
            <w:r w:rsidRPr="002E38B9">
              <w:t>Turning the head and fixation of a target moving at same speed</w:t>
            </w:r>
          </w:p>
          <w:p w:rsidR="00735083" w:rsidRDefault="00735083" w:rsidP="00735083">
            <w:r>
              <w:t>-</w:t>
            </w:r>
            <w:r w:rsidRPr="008C4D4D">
              <w:t xml:space="preserve">Examination with </w:t>
            </w:r>
            <w:proofErr w:type="spellStart"/>
            <w:r w:rsidRPr="008C4D4D">
              <w:t>Frenzel’s</w:t>
            </w:r>
            <w:proofErr w:type="spellEnd"/>
            <w:r w:rsidRPr="008C4D4D">
              <w:t xml:space="preserve"> glasses (magnifying lenses (+16 dioptres) with light inside, on the on</w:t>
            </w:r>
            <w:r>
              <w:t xml:space="preserve">e hand, prevent visual </w:t>
            </w:r>
            <w:proofErr w:type="spellStart"/>
            <w:r>
              <w:t>fixatioN</w:t>
            </w:r>
            <w:proofErr w:type="spellEnd"/>
            <w:r w:rsidRPr="008C4D4D">
              <w:t xml:space="preserve">) Straight-ahead gaze, to the </w:t>
            </w:r>
            <w:r w:rsidRPr="008C4D4D">
              <w:lastRenderedPageBreak/>
              <w:t>right, to the left, downward and upward</w:t>
            </w:r>
          </w:p>
          <w:p w:rsidR="00735083" w:rsidRDefault="00735083" w:rsidP="00735083"/>
          <w:p w:rsidR="00735083" w:rsidRDefault="00735083" w:rsidP="00735083">
            <w:r>
              <w:t>-</w:t>
            </w:r>
            <w:r w:rsidRPr="00AA45FD">
              <w:t>Head-shaking test</w:t>
            </w:r>
          </w:p>
          <w:p w:rsidR="00735083" w:rsidRDefault="00735083" w:rsidP="00735083">
            <w:r>
              <w:t>-by moving a target from a distance of about 50 cm toward the patient’s eyes or the patient looks back and forth between a distant and a near target</w:t>
            </w:r>
          </w:p>
        </w:tc>
        <w:tc>
          <w:tcPr>
            <w:tcW w:w="1842" w:type="dxa"/>
          </w:tcPr>
          <w:p w:rsidR="00735083" w:rsidRDefault="00735083" w:rsidP="00735083"/>
        </w:tc>
      </w:tr>
      <w:tr w:rsidR="00180981" w:rsidTr="007475F3">
        <w:tc>
          <w:tcPr>
            <w:tcW w:w="1190" w:type="dxa"/>
          </w:tcPr>
          <w:p w:rsidR="00180981" w:rsidRDefault="00180981" w:rsidP="00180981"/>
        </w:tc>
        <w:tc>
          <w:tcPr>
            <w:tcW w:w="1984" w:type="dxa"/>
          </w:tcPr>
          <w:p w:rsidR="00180981" w:rsidRDefault="00180981" w:rsidP="00180981">
            <w:r w:rsidRPr="00BD48A5">
              <w:t>Wu</w:t>
            </w:r>
            <w:r>
              <w:t xml:space="preserve"> et al </w:t>
            </w:r>
          </w:p>
          <w:p w:rsidR="00180981" w:rsidRDefault="00180981" w:rsidP="00180981">
            <w:r>
              <w:t>2015</w:t>
            </w:r>
          </w:p>
        </w:tc>
        <w:tc>
          <w:tcPr>
            <w:tcW w:w="3119" w:type="dxa"/>
          </w:tcPr>
          <w:p w:rsidR="00180981" w:rsidRPr="00832557" w:rsidRDefault="00180981" w:rsidP="00180981">
            <w:r>
              <w:t xml:space="preserve">Wall-eyed bilateral </w:t>
            </w:r>
            <w:proofErr w:type="spellStart"/>
            <w:r>
              <w:t>internuclear</w:t>
            </w:r>
            <w:proofErr w:type="spellEnd"/>
            <w:r>
              <w:t xml:space="preserve"> </w:t>
            </w:r>
            <w:proofErr w:type="spellStart"/>
            <w:r>
              <w:t>ophthalmoplegia</w:t>
            </w:r>
            <w:proofErr w:type="spellEnd"/>
            <w:r>
              <w:t>: review of pathogenesis, diagnosis, prognosis and management</w:t>
            </w:r>
          </w:p>
        </w:tc>
        <w:tc>
          <w:tcPr>
            <w:tcW w:w="2835" w:type="dxa"/>
          </w:tcPr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E</w:t>
            </w:r>
            <w:r w:rsidRPr="007A7D0B">
              <w:rPr>
                <w:b/>
              </w:rPr>
              <w:t>limination of diplopia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D</w:t>
            </w:r>
            <w:r w:rsidRPr="00B27256">
              <w:rPr>
                <w:b/>
              </w:rPr>
              <w:t>eviations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R</w:t>
            </w:r>
            <w:r w:rsidRPr="00173526">
              <w:rPr>
                <w:b/>
              </w:rPr>
              <w:t>estoration of stereopsis</w:t>
            </w:r>
          </w:p>
          <w:p w:rsidR="00180981" w:rsidRPr="00F27798" w:rsidRDefault="00180981" w:rsidP="00180981">
            <w:pPr>
              <w:rPr>
                <w:b/>
              </w:rPr>
            </w:pPr>
            <w:r>
              <w:rPr>
                <w:b/>
              </w:rPr>
              <w:t>-R</w:t>
            </w:r>
            <w:r w:rsidRPr="00F27798">
              <w:rPr>
                <w:b/>
              </w:rPr>
              <w:t>eduction of abnormal</w:t>
            </w:r>
          </w:p>
          <w:p w:rsidR="00180981" w:rsidRDefault="00180981" w:rsidP="00180981">
            <w:pPr>
              <w:rPr>
                <w:b/>
              </w:rPr>
            </w:pPr>
            <w:r w:rsidRPr="00F27798">
              <w:rPr>
                <w:b/>
              </w:rPr>
              <w:t>head posture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A</w:t>
            </w:r>
            <w:r w:rsidRPr="00CF3D8D">
              <w:rPr>
                <w:b/>
              </w:rPr>
              <w:t>bility to converge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B</w:t>
            </w:r>
            <w:r w:rsidRPr="005A6F85">
              <w:rPr>
                <w:b/>
              </w:rPr>
              <w:t>inocular single vision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</w:t>
            </w:r>
            <w:r w:rsidRPr="00AD6D57">
              <w:rPr>
                <w:b/>
              </w:rPr>
              <w:t>Motor fusion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N</w:t>
            </w:r>
            <w:r w:rsidRPr="00AD6D57">
              <w:rPr>
                <w:b/>
              </w:rPr>
              <w:t>ear points of convergence</w:t>
            </w:r>
          </w:p>
        </w:tc>
        <w:tc>
          <w:tcPr>
            <w:tcW w:w="2835" w:type="dxa"/>
          </w:tcPr>
          <w:p w:rsidR="00180981" w:rsidRDefault="00180981" w:rsidP="00180981"/>
          <w:p w:rsidR="00180981" w:rsidRDefault="00180981" w:rsidP="00180981"/>
          <w:p w:rsidR="00180981" w:rsidRDefault="00180981" w:rsidP="00180981">
            <w:r>
              <w:t>-A</w:t>
            </w:r>
            <w:r w:rsidRPr="00943473">
              <w:t>rc seconds</w:t>
            </w:r>
          </w:p>
          <w:p w:rsidR="00180981" w:rsidRDefault="00180981" w:rsidP="00180981"/>
          <w:p w:rsidR="00180981" w:rsidRDefault="00180981" w:rsidP="00180981"/>
          <w:p w:rsidR="00180981" w:rsidRDefault="00180981" w:rsidP="00180981"/>
          <w:p w:rsidR="00180981" w:rsidRDefault="00180981" w:rsidP="00180981">
            <w:r>
              <w:t>-</w:t>
            </w:r>
            <w:r w:rsidRPr="00756277">
              <w:t>Worth Four Dot testing</w:t>
            </w:r>
          </w:p>
          <w:p w:rsidR="00180981" w:rsidRDefault="00180981" w:rsidP="00180981"/>
          <w:p w:rsidR="00180981" w:rsidRDefault="00180981" w:rsidP="00180981">
            <w:r>
              <w:t>-</w:t>
            </w:r>
            <w:r w:rsidRPr="00D745D3">
              <w:t>cm</w:t>
            </w:r>
          </w:p>
        </w:tc>
        <w:tc>
          <w:tcPr>
            <w:tcW w:w="1842" w:type="dxa"/>
          </w:tcPr>
          <w:p w:rsidR="00180981" w:rsidRDefault="00180981" w:rsidP="00180981"/>
        </w:tc>
      </w:tr>
      <w:tr w:rsidR="00180981" w:rsidTr="007475F3">
        <w:tc>
          <w:tcPr>
            <w:tcW w:w="1190" w:type="dxa"/>
          </w:tcPr>
          <w:p w:rsidR="00180981" w:rsidRDefault="00180981" w:rsidP="00180981"/>
        </w:tc>
        <w:tc>
          <w:tcPr>
            <w:tcW w:w="1984" w:type="dxa"/>
          </w:tcPr>
          <w:p w:rsidR="00180981" w:rsidRDefault="00180981" w:rsidP="00180981">
            <w:proofErr w:type="spellStart"/>
            <w:r>
              <w:rPr>
                <w:sz w:val="21"/>
                <w:szCs w:val="21"/>
              </w:rPr>
              <w:t>Leclair-Visonneau</w:t>
            </w:r>
            <w:proofErr w:type="spellEnd"/>
            <w:r>
              <w:rPr>
                <w:sz w:val="21"/>
                <w:szCs w:val="21"/>
              </w:rPr>
              <w:t xml:space="preserve"> et al 2016</w:t>
            </w:r>
          </w:p>
        </w:tc>
        <w:tc>
          <w:tcPr>
            <w:tcW w:w="3119" w:type="dxa"/>
          </w:tcPr>
          <w:p w:rsidR="00180981" w:rsidRPr="00B07811" w:rsidRDefault="00180981" w:rsidP="00180981">
            <w:r w:rsidRPr="00DB6F17">
              <w:t xml:space="preserve">Randomized placebo-controlled trial of sodium valproate in progressive </w:t>
            </w:r>
            <w:proofErr w:type="spellStart"/>
            <w:r w:rsidRPr="00DB6F17">
              <w:t>supranuclear</w:t>
            </w:r>
            <w:proofErr w:type="spellEnd"/>
            <w:r w:rsidRPr="00DB6F17">
              <w:t xml:space="preserve"> palsy</w:t>
            </w:r>
          </w:p>
        </w:tc>
        <w:tc>
          <w:tcPr>
            <w:tcW w:w="2835" w:type="dxa"/>
          </w:tcPr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D</w:t>
            </w:r>
            <w:r w:rsidRPr="00822345">
              <w:rPr>
                <w:b/>
              </w:rPr>
              <w:t>isease clinical progression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>-</w:t>
            </w:r>
            <w:r w:rsidRPr="00CA1D04">
              <w:rPr>
                <w:b/>
              </w:rPr>
              <w:t>Effects of VPA on cognitive and behavioural status</w:t>
            </w:r>
          </w:p>
          <w:p w:rsidR="00180981" w:rsidRDefault="00180981" w:rsidP="00180981">
            <w:pPr>
              <w:rPr>
                <w:b/>
              </w:rPr>
            </w:pPr>
            <w:r>
              <w:rPr>
                <w:b/>
              </w:rPr>
              <w:t xml:space="preserve">-Tolerability of the </w:t>
            </w:r>
            <w:r w:rsidRPr="00C4065E">
              <w:rPr>
                <w:b/>
              </w:rPr>
              <w:t>treatment</w:t>
            </w:r>
          </w:p>
          <w:p w:rsidR="00180981" w:rsidRPr="00A65E6C" w:rsidRDefault="00180981" w:rsidP="00180981">
            <w:pPr>
              <w:rPr>
                <w:b/>
              </w:rPr>
            </w:pPr>
            <w:r>
              <w:rPr>
                <w:b/>
              </w:rPr>
              <w:t>-C</w:t>
            </w:r>
            <w:r w:rsidRPr="00D17087">
              <w:rPr>
                <w:b/>
              </w:rPr>
              <w:t>ompliance</w:t>
            </w:r>
          </w:p>
        </w:tc>
        <w:tc>
          <w:tcPr>
            <w:tcW w:w="2835" w:type="dxa"/>
          </w:tcPr>
          <w:p w:rsidR="00180981" w:rsidRDefault="00180981" w:rsidP="00180981">
            <w:r>
              <w:t>-T</w:t>
            </w:r>
            <w:r w:rsidRPr="00822345">
              <w:t>he PSPRS score (including ocular motor)</w:t>
            </w:r>
          </w:p>
        </w:tc>
        <w:tc>
          <w:tcPr>
            <w:tcW w:w="1842" w:type="dxa"/>
          </w:tcPr>
          <w:p w:rsidR="00180981" w:rsidRDefault="00180981" w:rsidP="00180981">
            <w:r>
              <w:t>A</w:t>
            </w:r>
            <w:r w:rsidRPr="00822345">
              <w:t>t 12 and 24 months</w:t>
            </w:r>
          </w:p>
        </w:tc>
      </w:tr>
    </w:tbl>
    <w:p w:rsidR="00AE1AC3" w:rsidRDefault="00AE1AC3"/>
    <w:p w:rsidR="00230867" w:rsidRDefault="00230867"/>
    <w:p w:rsidR="008D52DE" w:rsidRDefault="008D52DE"/>
    <w:sectPr w:rsidR="008D52DE" w:rsidSect="00422182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6A36" w:rsidRDefault="005A6A36" w:rsidP="00896E74">
      <w:pPr>
        <w:spacing w:after="0" w:line="240" w:lineRule="auto"/>
      </w:pPr>
      <w:r>
        <w:separator/>
      </w:r>
    </w:p>
  </w:endnote>
  <w:endnote w:type="continuationSeparator" w:id="0">
    <w:p w:rsidR="005A6A36" w:rsidRDefault="005A6A36" w:rsidP="00896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imes-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0231c84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c9c0ed35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6A36" w:rsidRDefault="005A6A36" w:rsidP="00896E74">
      <w:pPr>
        <w:spacing w:after="0" w:line="240" w:lineRule="auto"/>
      </w:pPr>
      <w:r>
        <w:separator/>
      </w:r>
    </w:p>
  </w:footnote>
  <w:footnote w:type="continuationSeparator" w:id="0">
    <w:p w:rsidR="005A6A36" w:rsidRDefault="005A6A36" w:rsidP="00896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2A1B" w:rsidRDefault="00AD2A1B">
    <w:pPr>
      <w:pStyle w:val="Header"/>
    </w:pPr>
    <w:r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align>center</wp:align>
              </wp:positionH>
              <wp:positionV relativeFrom="paragraph">
                <wp:posOffset>182880</wp:posOffset>
              </wp:positionV>
              <wp:extent cx="2360930" cy="1404620"/>
              <wp:effectExtent l="0" t="0" r="22860" b="1143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6093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AD2A1B" w:rsidRDefault="00AD2A1B" w:rsidP="005B7671">
                          <w:pPr>
                            <w:jc w:val="center"/>
                          </w:pPr>
                          <w:r>
                            <w:t>Ocular motility disorders included studie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BIWydy2wAAAAcBAAAPAAAAAAAAAAAAAAAAAH8EAABkcnMvZG93bnJl&#10;di54bWxQSwUGAAAAAAQABADzAAAAhwUAAAAA&#10;">
              <v:textbox style="mso-fit-shape-to-text:t">
                <w:txbxContent>
                  <w:p w:rsidR="00AD2A1B" w:rsidRDefault="00AD2A1B" w:rsidP="005B7671">
                    <w:pPr>
                      <w:jc w:val="center"/>
                    </w:pPr>
                    <w:r>
                      <w:t>Ocular motility disorders included studies</w:t>
                    </w:r>
                  </w:p>
                </w:txbxContent>
              </v:textbox>
              <w10:wrap type="square"/>
            </v:shape>
          </w:pict>
        </mc:Fallback>
      </mc:AlternateContent>
    </w:r>
  </w:p>
  <w:p w:rsidR="00AD2A1B" w:rsidRDefault="00AD2A1B">
    <w:pPr>
      <w:pStyle w:val="Header"/>
    </w:pPr>
  </w:p>
  <w:p w:rsidR="00AD2A1B" w:rsidRDefault="00AD2A1B">
    <w:pPr>
      <w:pStyle w:val="Header"/>
    </w:pPr>
  </w:p>
  <w:p w:rsidR="00AD2A1B" w:rsidRDefault="00AD2A1B">
    <w:pPr>
      <w:pStyle w:val="Header"/>
    </w:pPr>
  </w:p>
  <w:p w:rsidR="00AD2A1B" w:rsidRDefault="00AD2A1B">
    <w:pPr>
      <w:pStyle w:val="Header"/>
    </w:pPr>
  </w:p>
  <w:p w:rsidR="00AD2A1B" w:rsidRDefault="00AD2A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182"/>
    <w:rsid w:val="000222E5"/>
    <w:rsid w:val="00030444"/>
    <w:rsid w:val="0007030A"/>
    <w:rsid w:val="0007073D"/>
    <w:rsid w:val="000728E7"/>
    <w:rsid w:val="000870DD"/>
    <w:rsid w:val="000B5D90"/>
    <w:rsid w:val="000C46F7"/>
    <w:rsid w:val="00100D9D"/>
    <w:rsid w:val="001210FE"/>
    <w:rsid w:val="0013222E"/>
    <w:rsid w:val="00145001"/>
    <w:rsid w:val="00147EE3"/>
    <w:rsid w:val="00166710"/>
    <w:rsid w:val="00170CF5"/>
    <w:rsid w:val="00180981"/>
    <w:rsid w:val="00194DD3"/>
    <w:rsid w:val="00195BF4"/>
    <w:rsid w:val="001B6EAE"/>
    <w:rsid w:val="001D1800"/>
    <w:rsid w:val="001E13A3"/>
    <w:rsid w:val="001E409F"/>
    <w:rsid w:val="001E6462"/>
    <w:rsid w:val="001E66E5"/>
    <w:rsid w:val="001F3CBC"/>
    <w:rsid w:val="00211E86"/>
    <w:rsid w:val="00230867"/>
    <w:rsid w:val="00233836"/>
    <w:rsid w:val="00243CE9"/>
    <w:rsid w:val="00247074"/>
    <w:rsid w:val="00254DDF"/>
    <w:rsid w:val="00256448"/>
    <w:rsid w:val="00260F30"/>
    <w:rsid w:val="00282FFC"/>
    <w:rsid w:val="002A082E"/>
    <w:rsid w:val="002B2497"/>
    <w:rsid w:val="002C2439"/>
    <w:rsid w:val="002C749D"/>
    <w:rsid w:val="002E2F0C"/>
    <w:rsid w:val="002E2FFD"/>
    <w:rsid w:val="002F2668"/>
    <w:rsid w:val="003042D1"/>
    <w:rsid w:val="0030535D"/>
    <w:rsid w:val="003111FB"/>
    <w:rsid w:val="00331037"/>
    <w:rsid w:val="0036118A"/>
    <w:rsid w:val="0039375A"/>
    <w:rsid w:val="003B2A2E"/>
    <w:rsid w:val="00402394"/>
    <w:rsid w:val="00402CFA"/>
    <w:rsid w:val="00412DC6"/>
    <w:rsid w:val="00417D5F"/>
    <w:rsid w:val="00422182"/>
    <w:rsid w:val="004241EF"/>
    <w:rsid w:val="00464D45"/>
    <w:rsid w:val="004A3FB4"/>
    <w:rsid w:val="004A5BF8"/>
    <w:rsid w:val="004C6AB4"/>
    <w:rsid w:val="004F2E72"/>
    <w:rsid w:val="005131DD"/>
    <w:rsid w:val="00522DE9"/>
    <w:rsid w:val="00546C67"/>
    <w:rsid w:val="00552EBA"/>
    <w:rsid w:val="00563133"/>
    <w:rsid w:val="005672AB"/>
    <w:rsid w:val="0058698C"/>
    <w:rsid w:val="00597B0A"/>
    <w:rsid w:val="00597DB8"/>
    <w:rsid w:val="005A6A36"/>
    <w:rsid w:val="005B1CF5"/>
    <w:rsid w:val="005B7671"/>
    <w:rsid w:val="005D463B"/>
    <w:rsid w:val="005E05E4"/>
    <w:rsid w:val="005E4F3E"/>
    <w:rsid w:val="006011C5"/>
    <w:rsid w:val="0060442E"/>
    <w:rsid w:val="00625A97"/>
    <w:rsid w:val="00627F86"/>
    <w:rsid w:val="00632F65"/>
    <w:rsid w:val="0067796B"/>
    <w:rsid w:val="0069089A"/>
    <w:rsid w:val="006919E7"/>
    <w:rsid w:val="006B78A2"/>
    <w:rsid w:val="006D1DAE"/>
    <w:rsid w:val="006D1DFA"/>
    <w:rsid w:val="006E1204"/>
    <w:rsid w:val="006E1613"/>
    <w:rsid w:val="006E3203"/>
    <w:rsid w:val="00714471"/>
    <w:rsid w:val="00735083"/>
    <w:rsid w:val="00746675"/>
    <w:rsid w:val="007475F3"/>
    <w:rsid w:val="0076378E"/>
    <w:rsid w:val="007655A3"/>
    <w:rsid w:val="00766266"/>
    <w:rsid w:val="007664A0"/>
    <w:rsid w:val="00766EBB"/>
    <w:rsid w:val="00774904"/>
    <w:rsid w:val="00790F0C"/>
    <w:rsid w:val="007A69EE"/>
    <w:rsid w:val="007C036E"/>
    <w:rsid w:val="007C57D2"/>
    <w:rsid w:val="007F37D5"/>
    <w:rsid w:val="00800ACD"/>
    <w:rsid w:val="00811BFD"/>
    <w:rsid w:val="00815DFC"/>
    <w:rsid w:val="008343F8"/>
    <w:rsid w:val="00835FC0"/>
    <w:rsid w:val="00862AC6"/>
    <w:rsid w:val="008735BB"/>
    <w:rsid w:val="008775F7"/>
    <w:rsid w:val="00892D04"/>
    <w:rsid w:val="00893F44"/>
    <w:rsid w:val="00896E74"/>
    <w:rsid w:val="008A2FD5"/>
    <w:rsid w:val="008B11CD"/>
    <w:rsid w:val="008B4CA6"/>
    <w:rsid w:val="008D2D46"/>
    <w:rsid w:val="008D52DE"/>
    <w:rsid w:val="008F03D4"/>
    <w:rsid w:val="00926C9E"/>
    <w:rsid w:val="00930BE6"/>
    <w:rsid w:val="00937A9C"/>
    <w:rsid w:val="00944447"/>
    <w:rsid w:val="00967068"/>
    <w:rsid w:val="009A0963"/>
    <w:rsid w:val="009C1E3A"/>
    <w:rsid w:val="009D7A46"/>
    <w:rsid w:val="009F3480"/>
    <w:rsid w:val="00A109D1"/>
    <w:rsid w:val="00A145B0"/>
    <w:rsid w:val="00A149F6"/>
    <w:rsid w:val="00A2113E"/>
    <w:rsid w:val="00A30D44"/>
    <w:rsid w:val="00A414C4"/>
    <w:rsid w:val="00A506A7"/>
    <w:rsid w:val="00A657C0"/>
    <w:rsid w:val="00A805D1"/>
    <w:rsid w:val="00A80A42"/>
    <w:rsid w:val="00A964B1"/>
    <w:rsid w:val="00AA0FD9"/>
    <w:rsid w:val="00AC33B2"/>
    <w:rsid w:val="00AC4EB2"/>
    <w:rsid w:val="00AD2A1B"/>
    <w:rsid w:val="00AE1AC3"/>
    <w:rsid w:val="00B32B15"/>
    <w:rsid w:val="00B5689A"/>
    <w:rsid w:val="00B6315A"/>
    <w:rsid w:val="00B81952"/>
    <w:rsid w:val="00B870A7"/>
    <w:rsid w:val="00B96C3A"/>
    <w:rsid w:val="00BB131D"/>
    <w:rsid w:val="00BF0802"/>
    <w:rsid w:val="00C00BD5"/>
    <w:rsid w:val="00C22BD2"/>
    <w:rsid w:val="00C2364C"/>
    <w:rsid w:val="00C76457"/>
    <w:rsid w:val="00C81B16"/>
    <w:rsid w:val="00C83DA8"/>
    <w:rsid w:val="00C95845"/>
    <w:rsid w:val="00C95B35"/>
    <w:rsid w:val="00C961C3"/>
    <w:rsid w:val="00CC67A5"/>
    <w:rsid w:val="00CD470C"/>
    <w:rsid w:val="00CD51D5"/>
    <w:rsid w:val="00CD7A28"/>
    <w:rsid w:val="00CE54B9"/>
    <w:rsid w:val="00D105A9"/>
    <w:rsid w:val="00D14C41"/>
    <w:rsid w:val="00D76517"/>
    <w:rsid w:val="00DB3EFA"/>
    <w:rsid w:val="00DD35E2"/>
    <w:rsid w:val="00DD7159"/>
    <w:rsid w:val="00DE1DD5"/>
    <w:rsid w:val="00DF003A"/>
    <w:rsid w:val="00DF779E"/>
    <w:rsid w:val="00E73899"/>
    <w:rsid w:val="00E745AC"/>
    <w:rsid w:val="00EB1BFD"/>
    <w:rsid w:val="00EC2159"/>
    <w:rsid w:val="00ED7B4C"/>
    <w:rsid w:val="00ED7CB8"/>
    <w:rsid w:val="00EE0424"/>
    <w:rsid w:val="00F128F2"/>
    <w:rsid w:val="00F5076D"/>
    <w:rsid w:val="00F90836"/>
    <w:rsid w:val="00F950D3"/>
    <w:rsid w:val="00FA7DE2"/>
    <w:rsid w:val="00FB1464"/>
    <w:rsid w:val="00FB1ABF"/>
    <w:rsid w:val="00FE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B8AD38-B15A-4AEA-829B-281AEB60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BE6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A30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D7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E3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96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B1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6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E74"/>
  </w:style>
  <w:style w:type="paragraph" w:styleId="Footer">
    <w:name w:val="footer"/>
    <w:basedOn w:val="Normal"/>
    <w:link w:val="FooterChar"/>
    <w:uiPriority w:val="99"/>
    <w:unhideWhenUsed/>
    <w:rsid w:val="00896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E74"/>
  </w:style>
  <w:style w:type="table" w:customStyle="1" w:styleId="TableGrid6">
    <w:name w:val="Table Grid6"/>
    <w:basedOn w:val="TableNormal"/>
    <w:next w:val="TableGrid"/>
    <w:uiPriority w:val="39"/>
    <w:rsid w:val="00AE1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3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8D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5147</Words>
  <Characters>29339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Jabri, Samiya</dc:creator>
  <cp:keywords/>
  <dc:description/>
  <cp:lastModifiedBy>Al Jabri, Samiya</cp:lastModifiedBy>
  <cp:revision>3</cp:revision>
  <dcterms:created xsi:type="dcterms:W3CDTF">2019-01-15T11:34:00Z</dcterms:created>
  <dcterms:modified xsi:type="dcterms:W3CDTF">2019-01-15T12:09:00Z</dcterms:modified>
</cp:coreProperties>
</file>